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99"/>
        <w:gridCol w:w="3123"/>
        <w:gridCol w:w="2266"/>
        <w:gridCol w:w="816"/>
        <w:gridCol w:w="1168"/>
      </w:tblGrid>
      <w:tr w:rsidR="000E034E" w:rsidRPr="00C82292" w14:paraId="63ADD4D6" w14:textId="77777777" w:rsidTr="00F75962">
        <w:trPr>
          <w:trHeight w:val="283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633937B" w14:textId="0D1639B9" w:rsidR="000E034E" w:rsidRPr="00C82292" w:rsidRDefault="00746C2C" w:rsidP="00F75962">
            <w:pPr>
              <w:rPr>
                <w:b/>
                <w:sz w:val="18"/>
                <w:szCs w:val="18"/>
              </w:rPr>
            </w:pPr>
            <w:r>
              <w:rPr>
                <w:b/>
                <w:szCs w:val="18"/>
              </w:rPr>
              <w:t>Additional</w:t>
            </w:r>
            <w:r w:rsidR="000E034E">
              <w:rPr>
                <w:b/>
                <w:szCs w:val="18"/>
              </w:rPr>
              <w:t xml:space="preserve"> file 4</w:t>
            </w:r>
            <w:r w:rsidR="000E034E" w:rsidRPr="00C82292">
              <w:rPr>
                <w:b/>
                <w:szCs w:val="18"/>
              </w:rPr>
              <w:t xml:space="preserve">. </w:t>
            </w:r>
            <w:r w:rsidR="000E034E" w:rsidRPr="00F90EA4">
              <w:rPr>
                <w:bCs/>
                <w:szCs w:val="18"/>
              </w:rPr>
              <w:t>M</w:t>
            </w:r>
            <w:r w:rsidR="000E034E" w:rsidRPr="00C82292">
              <w:rPr>
                <w:szCs w:val="18"/>
              </w:rPr>
              <w:t xml:space="preserve">easurement </w:t>
            </w:r>
            <w:r w:rsidR="000E034E">
              <w:rPr>
                <w:szCs w:val="18"/>
              </w:rPr>
              <w:t xml:space="preserve">of physical activity </w:t>
            </w:r>
            <w:r w:rsidR="000E034E" w:rsidRPr="00C82292">
              <w:rPr>
                <w:szCs w:val="18"/>
              </w:rPr>
              <w:t>in the included studies</w:t>
            </w:r>
          </w:p>
        </w:tc>
      </w:tr>
      <w:tr w:rsidR="000E034E" w:rsidRPr="00C82292" w14:paraId="49EEAD08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auto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1ECAF8F3" w14:textId="77777777" w:rsidR="000E034E" w:rsidRPr="00C82292" w:rsidRDefault="000E034E" w:rsidP="00F75962">
            <w:pPr>
              <w:rPr>
                <w:b/>
                <w:sz w:val="18"/>
                <w:szCs w:val="18"/>
              </w:rPr>
            </w:pPr>
            <w:r w:rsidRPr="00C82292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6BBD48A2" w14:textId="77777777" w:rsidR="000E034E" w:rsidRPr="00C82292" w:rsidRDefault="000E034E" w:rsidP="00F75962">
            <w:pPr>
              <w:rPr>
                <w:b/>
                <w:sz w:val="18"/>
                <w:szCs w:val="18"/>
              </w:rPr>
            </w:pPr>
            <w:r w:rsidRPr="00C82292">
              <w:rPr>
                <w:b/>
                <w:sz w:val="18"/>
                <w:szCs w:val="18"/>
              </w:rPr>
              <w:t>PA measure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57985E32" w14:textId="77777777" w:rsidR="000E034E" w:rsidRPr="00C82292" w:rsidRDefault="000E034E" w:rsidP="00F75962">
            <w:pPr>
              <w:rPr>
                <w:b/>
                <w:sz w:val="18"/>
                <w:szCs w:val="18"/>
              </w:rPr>
            </w:pPr>
            <w:r w:rsidRPr="00C82292">
              <w:rPr>
                <w:b/>
                <w:sz w:val="18"/>
                <w:szCs w:val="18"/>
              </w:rPr>
              <w:t xml:space="preserve">PA domains 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0B627B02" w14:textId="77777777" w:rsidR="000E034E" w:rsidRPr="00C82292" w:rsidRDefault="000E034E" w:rsidP="00F75962">
            <w:pPr>
              <w:rPr>
                <w:b/>
                <w:sz w:val="18"/>
                <w:szCs w:val="18"/>
              </w:rPr>
            </w:pPr>
            <w:r w:rsidRPr="00C82292">
              <w:rPr>
                <w:b/>
                <w:sz w:val="18"/>
                <w:szCs w:val="18"/>
              </w:rPr>
              <w:t>Validity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5C15C335" w14:textId="77777777" w:rsidR="000E034E" w:rsidRPr="00C82292" w:rsidRDefault="000E034E" w:rsidP="00F75962">
            <w:pPr>
              <w:rPr>
                <w:b/>
                <w:sz w:val="18"/>
                <w:szCs w:val="18"/>
              </w:rPr>
            </w:pPr>
            <w:r w:rsidRPr="00C82292">
              <w:rPr>
                <w:b/>
                <w:sz w:val="18"/>
                <w:szCs w:val="18"/>
              </w:rPr>
              <w:t>PA recall</w:t>
            </w:r>
          </w:p>
        </w:tc>
      </w:tr>
      <w:tr w:rsidR="000E034E" w:rsidRPr="00C82292" w14:paraId="41798026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470F18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Aittasalo et al. </w:t>
            </w:r>
          </w:p>
          <w:p w14:paraId="5BEDEDC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6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9bf9826d-430a-4921-97a4-320bd7a4a94a"/>
                <w:id w:val="-1538345344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5N2UzYjc1LTJkYjMtNGE5Zi05MDIxLTY2YTUyMjhhYjc1ZiIsIlJhbmdlTGVuZ3RoIjo0LCJSZWZlcmVuY2VJZCI6IjM4NDFjOTBjLTRiOTgtNGUwMy05NGQwLTQzNzU5ODVkYTd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ubmEiLCJMYXN0TmFtZSI6IkFpdHRhc2FsbyIsIlByb3RlY3RlZCI6ZmFsc2UsIlNleCI6MSwiQ3JlYXRlZEJ5IjoiX0VyaXNlbGRhIE1pbm8iLCJDcmVhdGVkT24iOiIyMDE5LTA2LTEwVDEzOjE1OjQxIiwiTW9kaWZpZWRCeSI6Il9XZTQ1cWFzaSIsIklkIjoiZjc4ODg0OGItZDkxOC00NDM1LWEzOGItMWQxNTIyNzAxMDlkIiwiTW9kaWZpZWRPbiI6IjIwMTktMDYtMTFUMDc6NDI6MDgiLCJQcm9qZWN0Ijp7IiRpZCI6IjgiLCIkdHlwZSI6IlN3aXNzQWNhZGVtaWMuQ2l0YXZpLlByb2plY3QsIFN3aXNzQWNhZGVtaWMuQ2l0YXZpIn19LHsiJGlkIjoiOSIsIiR0eXBlIjoiU3dpc3NBY2FkZW1pYy5DaXRhdmkuUGVyc29uLCBTd2lzc0FjYWRlbWljLkNpdGF2aSIsIkZpcnN0TmFtZSI6IlNlcHBvIiwiTGFzdE5hbWUiOiJNaWlsdW5wYWxvIiwiUHJvdGVjdGVkIjpmYWxzZSwiU2V4IjoyLCJDcmVhdGVkQnkiOiJfRXJpc2VsZGEgTWlubyIsIkNyZWF0ZWRPbiI6IjIwMTktMDYtMTBUMTM6MTU6NDEiLCJNb2RpZmllZEJ5IjoiX1dlNDVxYXNpIiwiSWQiOiJjZjU4YTUwZC1lMjU2LTRkM2MtYjAyNC02ZTlkOTgzZTc4NjIiLCJNb2RpZmllZE9uIjoiMjAxOS0wNi0xMVQwNzo0MjowOCIsIlByb2plY3QiOnsiJHJlZiI6IjgifX0seyIkaWQiOiIxMCIsIiR0eXBlIjoiU3dpc3NBY2FkZW1pYy5DaXRhdmkuUGVyc29uLCBTd2lzc0FjYWRlbWljLkNpdGF2aSIsIkZpcnN0TmFtZSI6IkthdHJpaW5hIiwiTGFzdE5hbWUiOiJLdWtrb25lbi1IYXJqdWxhIiwiUHJvdGVjdGVkIjpmYWxzZSwiU2V4IjowLCJDcmVhdGVkQnkiOiJfRXJpc2VsZGEgTWlubyIsIkNyZWF0ZWRPbiI6IjIwMTktMDYtMTBUMTM6MTU6NDEiLCJNb2RpZmllZEJ5IjoiX1dlNDVxYXNpIiwiSWQiOiI0N2RmNGJjYS01Y2MzLTRmZjEtYjMwMC05NzhiNjIyNjYyNDAiLCJNb2RpZmllZE9uIjoiMjAxOS0wNi0xMVQwNzo0MjowOCIsIlByb2plY3QiOnsiJHJlZiI6IjgifX0seyIkaWQiOiIxMSIsIiR0eXBlIjoiU3dpc3NBY2FkZW1pYy5DaXRhdmkuUGVyc29uLCBTd2lzc0FjYWRlbWljLkNpdGF2aSIsIkZpcnN0TmFtZSI6Ik1hdHRpIiwiTGFzdE5hbWUiOiJQYXNhbmVuIiwiUHJvdGVjdGVkIjpmYWxzZSwiU2V4IjoyLCJDcmVhdGVkQnkiOiJfRXJpc2VsZGEgTWlubyIsIkNyZWF0ZWRPbiI6IjIwMTktMDYtMTBUMTQ6MDg6MjMiLCJNb2RpZmllZEJ5IjoiX1dlNDVxYXNpIiwiSWQiOiI1MGM1ZTk0Ni1hMmIyLTQwZjktOGY4NS04MjEzNWQyYzNhOWUiLCJNb2RpZmllZE9uIjoiMjAxOS0wNi0xMVQwNzo0MjowOCIsIlByb2plY3QiOnsiJHJlZiI6IjgifX1dLCJDaXRhdGlvbktleVVwZGF0ZVR5cGUiOjAsIkNvbGxhYm9yYXRvcnMiOltdLCJDb3ZlclBhdGgiOnsiJGlkIjoiMTIiLCIkdHlwZSI6IlN3aXNzQWNhZGVtaWMuQ2l0YXZpLkxpbmtlZFJlc291cmNlLCBTd2lzc0FjYWRlbWljLkNpdGF2aSIsIkxpbmtlZFJlc291cmNlVHlwZSI6MSwiVXJpU3RyaW5nIjoiQWl0dGFzYWxvLCBNaWlsdW5wYWxvIGV0IGFsIDIwMDYgLSBBIHJhbmRvbWl6ZWQgaW50ZXJ2ZW50aW9uIG9mIHBoeXNpY2Fs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5cG1lZC4yMDA1LjEwLjAwM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eXBtZWQuMjAwNS4xMC4wMDMiLCJVcmlTdHJpbmciOiJodHRwczovL2RvaS5vcmcvMTAuMTAxNi9qLnlwbWVkLjIwMDUuMTAuMDA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cmlzZWxkYSBNaW5vIiwiQ3JlYXRlZE9uIjoiMjAxOS0wNi0xMFQxNDowODoyMyIsIk1vZGlmaWVkQnkiOiJfV2U0NXFhc2kiLCJJZCI6IjgxODg3YzJmLTk4YjktNDBlMy1hMTdlLWI5N2FmZmMwYzY1MSIsIk1vZGlmaWVkT24iOiIyMDE5LTA2LTExVDA3OjQy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YyOTc0NDIiLCJVcmlTdHJpbmciOiJodHRwOi8vd3d3Lm5jYmkubmxtLm5paC5nb3YvcHVibWVkLzE2Mjk3NDQ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cmlzZWxkYSBNaW5vIiwiQ3JlYXRlZE9uIjoiMjAxOS0wNi0xMFQxNDowODoyMyIsIk1vZGlmaWVkQnkiOiJfV2U0NXFhc2kiLCJJZCI6ImM0NDkzYjg0LWQ2ZjEtNDU1Ny1hYTZhLTgwNTI5NDYyYjUzZCIsIk1vZGlmaWVkT24iOiIyMDE5LTA2LTExVDA3OjQyOjE4IiwiUHJvamVjdCI6eyIkcmVmIjoiOCJ9fV0sIk51bWJlciI6IjEiLCJPcmdhbml6YXRpb25zIjpbXSwiT3RoZXJzSW52b2x2ZWQiOltdLCJQYWdlQ291bnQiOiI3IiwiUGFnZVJhbmdlIjoiPHNwPlxyXG4gIDxuPjQwPC9uPlxyXG4gIDxpbj50cnVlPC9pbj5cclxuICA8b3M+NDA8L29zPlxyXG4gIDxwcz40MDwvcHM+XHJcbjwvc3A+XHJcbjxlcD5cclxuICA8bj40Njwvbj5cclxuICA8aW4+dHJ1ZTwvaW4+XHJcbiAgPG9zPjQ2PC9vcz5cclxuICA8cHM+NDY8L3BzPlxyXG48L2VwPlxyXG48b3M+NDAtNjwvb3M+IiwiUGVyaW9kaWNhbCI6eyIkaWQiOiIyMCIsIiR0eXBlIjoiU3dpc3NBY2FkZW1pYy5DaXRhdmkuUGVyaW9kaWNhbCwgU3dpc3NBY2FkZW1pYy5DaXRhdmkiLCJJc3NuIjoiMDA5MS03NDM1IiwiTmFtZSI6IlByZXZlbnRpdmUgbWVkaWNpbmUiLCJQYWdpbmF0aW9uIjowLCJQcm90ZWN0ZWQiOmZhbHNlLCJVc2VyQWJicmV2aWF0aW9uMSI6IlByZXYgTWVkIiwiQ3JlYXRlZEJ5IjoiX0VyaXNlbGRhIE1pbm8iLCJDcmVhdGVkT24iOiIyMDE5LTA2LTEwVDE0OjA4OjIzIiwiTW9kaWZpZWRCeSI6Il9XZTQ1cWFzaSIsIklkIjoiMGI3MmFhMmQtMGVhZi00MGRmLTg1NDgtMTYwOGY3M2RlNDM3IiwiTW9kaWZpZWRPbiI6IjIwMTktMDYtMTFUMDc6NDI6MDgiLCJQcm9qZWN0Ijp7IiRyZWYiOiI4In19LCJQdWJsaXNoZXJzIjpbXSwiUHViTWVkSWQiOiIxNjI5NzQ0MiIsIlF1b3RhdGlvbnMiOltdLCJSYXRpbmciOjAsIlJlZmVyZW5jZVR5cGUiOiJKb3VybmFsQXJ0aWNsZSIsIlNob3J0VGl0bGUiOiJBaXR0YXNhbG8sIE1paWx1bnBhbG8gZXQgYWwuIDIwMDYg4oCTIEEgcmFuZG9taXplZCBpbnRlcnZlbnRpb24gb2YgcGh5c2ljYWwiLCJTaG9ydFRpdGxlVXBkYXRlVHlwZSI6MCwiU291cmNlT2ZCaWJsaW9ncmFwaGljSW5mb3JtYXRpb24iOiJQdWJNZWQiLCJTdGF0aWNJZHMiOlsiNTQ5NzBlOGEtODYzMy00NzI1LWIxODktNGM2ZGJjMGNkNmZkIl0sIlRhYmxlT2ZDb250ZW50c0NvbXBsZXhpdHkiOjAsIlRhYmxlT2ZDb250ZW50c1NvdXJjZVRleHRGb3JtYXQiOjAsIlRhc2tzIjpbXSwiVGl0bGUiOiJBIHJhbmRvbWl6ZWQgaW50ZXJ2ZW50aW9uIG9mIHBoeXNpY2FsIGFjdGl2aXR5IHByb21vdGlvbiBhbmQgcGF0aWVudCBzZWxmLW1vbml0b3JpbmcgaW4gcHJpbWFyeSBoZWFsdGggY2FyZSIsIlRyYW5zbGF0b3JzIjpbXSwiVm9sdW1lIjoiNDIiLCJZZWFyIjoiMjAwNiIsIlllYXJSZXNvbHZlZCI6IjIwMDYiLCJDcmVhdGVkQnkiOiJfRXJpc2VsZGEgTWlubyIsIkNyZWF0ZWRPbiI6IjIwMTktMDYtMTBUMTQ6MDg6MjMiLCJNb2RpZmllZEJ5IjoiX1dlNDVxYXNpIiwiSWQiOiIzODQxYzkwYy00Yjk4LTRlMDMtOTRkMC00Mzc1OTg1ZGE3YjIiLCJNb2RpZmllZE9uIjoiMjAyMy0xMi0zMVQxNTozMzozOCIsIlByb2plY3QiOnsiJHJlZiI6IjgifX0sIlVzZU51bWJlcmluZ1R5cGVPZlBhcmVudERvY3VtZW50IjpmYWxzZX1dLCJGb3JtYXR0ZWRUZXh0Ijp7IiRpZCI6IjIxIiwiQ291bnQiOjEsIlRleHRVbml0cyI6W3siJGlkIjoiMjIiLCJGb250U3R5bGUiOnsiJGlkIjoiMjMiLCJOZXV0cmFsIjp0cnVlfSwiUmVhZGluZ09yZGVyIjoxLCJUZXh0IjoiWzM5XSJ9XX0sIlRhZyI6IkNpdGF2aVBsYWNlaG9sZGVyIzliZjk4MjZkLTQzMGEtNDkyMS05N2E0LTMyMGJkN2E0YTk0YSIsIlRleHQiOiJbMzl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39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1C6E3AC" w14:textId="77777777" w:rsidR="000E034E" w:rsidRPr="00C82292" w:rsidRDefault="000E034E" w:rsidP="00F75962">
            <w:pPr>
              <w:rPr>
                <w:color w:val="000000"/>
                <w:sz w:val="18"/>
                <w:szCs w:val="18"/>
              </w:rPr>
            </w:pPr>
            <w:r w:rsidRPr="00C82292">
              <w:rPr>
                <w:color w:val="000000"/>
                <w:sz w:val="18"/>
                <w:szCs w:val="18"/>
              </w:rPr>
              <w:t xml:space="preserve">Self-report: IPAQ short version† 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619202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All daily PA excluding work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CF3CD9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021F32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1A917F63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D36040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Andersen et al. </w:t>
            </w:r>
          </w:p>
          <w:p w14:paraId="4C4457C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2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fa153b72-ba5b-4e00-a00b-a0c676cab25c"/>
                <w:id w:val="1605770710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4OGRkNWE1LTgyOWItNDdkNC04ZGRhLTk3NmIwOWE2NDg2ZiIsIlJhbmdlTGVuZ3RoIjo0LCJSZWZlcmVuY2VJZCI6ImIxN2E5OGE2LTlhZDYtNGZjYy1iMWNhLWY3MWE4ZjYxYjR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hIiwiTGFzdE5hbWUiOiJBbmRlcnNlbiIsIlByb3RlY3RlZCI6ZmFsc2UsIlNleCI6MSwiQ3JlYXRlZEJ5IjoiX1dlNDVxYXNpIiwiQ3JlYXRlZE9uIjoiMjAxOS0wOC0xMlQwODoxMjozMyIsIk1vZGlmaWVkQnkiOiJfV2U0NXFhc2kiLCJJZCI6IjBjNjFlMWI3LTY4MjEtNGQ3YS04Nzc4LTlmOTlhNTVhYjI3NSIsIk1vZGlmaWVkT24iOiIyMDE5LTA4LTEyVDA4OjEyOjM0IiwiUHJvamVjdCI6eyIkaWQiOiI4IiwiJHR5cGUiOiJTd2lzc0FjYWRlbWljLkNpdGF2aS5Qcm9qZWN0LCBTd2lzc0FjYWRlbWljLkNpdGF2aSJ9fSx7IiRpZCI6IjkiLCIkdHlwZSI6IlN3aXNzQWNhZGVtaWMuQ2l0YXZpLlBlcnNvbiwgU3dpc3NBY2FkZW1pYy5DaXRhdmkiLCJGaXJzdE5hbWUiOiJTYXJhIiwiTGFzdE5hbWUiOiJIb2xtYmVyZyIsIlByb3RlY3RlZCI6ZmFsc2UsIlNleCI6MSwiQ3JlYXRlZEJ5IjoiX1dlNDVxYXNpIiwiQ3JlYXRlZE9uIjoiMjAxOS0wOC0xMlQwODoxMjozMyIsIk1vZGlmaWVkQnkiOiJfV2U0NXFhc2kiLCJJZCI6IjQ2NmYwYjYyLTQ5ZTMtNDM5MS05N2I5LWM4YjA4ODg4YTBiYiIsIk1vZGlmaWVkT24iOiIyMDE5LTA4LTEyVDA4OjEyOjM0IiwiUHJvamVjdCI6eyIkcmVmIjoiOCJ9fSx7IiRpZCI6IjEwIiwiJHR5cGUiOiJTd2lzc0FjYWRlbWljLkNpdGF2aS5QZXJzb24sIFN3aXNzQWNhZGVtaWMuQ2l0YXZpIiwiRmlyc3ROYW1lIjoiS3Jpc3RvZmVyIiwiTGFzdE5hbWUiOiLDhXJlc3RlZHQiLCJQcm90ZWN0ZWQiOmZhbHNlLCJTZXgiOjIsIkNyZWF0ZWRCeSI6Il9XZTQ1cWFzaSIsIkNyZWF0ZWRPbiI6IjIwMjAtMDgtMTJUMDU6NDI6NTQiLCJNb2RpZmllZEJ5IjoiX1dlNDVxYXNpIiwiSWQiOiIzYjA1Mzg4Ny01MmJhLTQ0NGYtODNiYy05N2RlZDU1ZTAyZTQiLCJNb2RpZmllZE9uIjoiMjAyMC0wOC0xMlQwNTo0Mjo1NCIsIlByb2plY3QiOnsiJHJlZiI6IjgifX0seyIkaWQiOiIxMSIsIiR0eXBlIjoiU3dpc3NBY2FkZW1pYy5DaXRhdmkuUGVyc29uLCBTd2lzc0FjYWRlbWljLkNpdGF2aSIsIkZpcnN0TmFtZSI6IkxlbmEiLCJMYXN0TmFtZSI6IkxlbmRhaGxzIiwiUHJvdGVjdGVkIjpmYWxzZSwiU2V4IjoxLCJDcmVhdGVkQnkiOiJfV2U0NXFhc2kiLCJDcmVhdGVkT24iOiIyMDE5LTA4LTEyVDA4OjEyOjMzIiwiTW9kaWZpZWRCeSI6Il9XZTQ1cWFzaSIsIklkIjoiODg4MWYyNzgtNDg3Yy00YjdmLTkyYjctOWI3ZTI3YmI3NjQxIiwiTW9kaWZpZWRPbiI6IjIwMTktMDgtMTJUMDg6MTI6MzQiLCJQcm9qZWN0Ijp7IiRyZWYiOiI4In19LHsiJGlkIjoiMTIiLCIkdHlwZSI6IlN3aXNzQWNhZGVtaWMuQ2l0YXZpLlBlcnNvbiwgU3dpc3NBY2FkZW1pYy5DaXRhdmkiLCJGaXJzdE5hbWUiOiJQZXIiLCJMYXN0TmFtZSI6Ik5pbHNlbiIsIlByb3RlY3RlZCI6ZmFsc2UsIlNleCI6MiwiQ3JlYXRlZEJ5IjoiX1dlNDVxYXNpIiwiQ3JlYXRlZE9uIjoiMjAxOS0wNi0yN1QxMjo0MTozNyIsIk1vZGlmaWVkQnkiOiJfV2U0NXFhc2kiLCJJZCI6ImViYmIwNDg2LTcxZmQtNDc0MC1hYmZkLTBlZDA2NDNiNDM2OSIsIk1vZGlmaWVkT24iOiIyMDE5LTA2LTI3VDEyOjQxOjM4IiwiUHJvamVjdCI6eyIkcmVmIjoiOCJ9fV0sIkNpdGF0aW9uS2V5VXBkYXRlVHlwZSI6MCwiQ29sbGFib3JhdG9ycyI6W10sIkRvaSI6IjEwLjMzOTAvaWplcnBoMTcxNjU2Nzk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d3dy5tZHBpLmNvbS8xNjYwLTQ2MDEvMTcvMTYvNTY3OSIsIlVyaVN0cmluZyI6Imh0dHBzOi8vd3d3Lm1kcGkuY29tLzE2NjAtNDYwMS8xNy8xNi81Njc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ZTQ1cWFzaSIsIkNyZWF0ZWRPbiI6IjIwMjAtMDgtMTJUMDU6NTI6NDIiLCJNb2RpZmllZEJ5IjoiX1dlNDVxYXNpIiwiSWQiOiIxMzU1YmFkYS01MjJkLTRiMmEtYTE4Yi1hYmFiNjFjNTJiY2MiLCJNb2RpZmllZE9uIjoiMjAyMy0xMC0yNFQwOTowOTo1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zOTAvaWplcnBoMTcxNjU2NzkiLCJVcmlTdHJpbmciOiJodHRwczovL2RvaS5vcmcvMTAuMzM5MC9pamVycGgxNzE2NTY3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QzOjQ1IiwiTW9kaWZpZWRCeSI6Il9XZTQ1cWFzaSIsIklkIjoiYmE4NWRiNTItY2FlNi00Njg3LTk1YmMtOGEyNDhiN2YwYmFhIiwiTW9kaWZpZWRPbiI6IjIwMjItMTItMDlUMTU6NDM6NDUiLCJQcm9qZWN0Ijp7IiRyZWYiOiI4In19XSwiTnVtYmVyIjoiMTYiLCJPcmdhbml6YXRpb25zIjpbXSwiT3RoZXJzSW52b2x2ZWQiOltdLCJQYWdlUmFuZ2UiOiI8c3A+XHJcbiAgPG4+NTY3OTwvbj5cclxuICA8aW4+dHJ1ZTwvaW4+XHJcbiAgPG9zPjU2Nzk8L29zPlxyXG4gIDxwcz41Njc5PC9wcz5cclxuPC9zcD5cclxuPG9zPjU2Nzk8L29zPiIsIlBlcmlvZGljYWwiOnsiJGlkIjoiMTkiLCIkdHlwZSI6IlN3aXNzQWNhZGVtaWMuQ2l0YXZpLlBlcmlvZGljYWwsIFN3aXNzQWNhZGVtaWMuQ2l0YXZpIiwiTmFtZSI6IkludCBKIEVudmlyb24gUmVzIFB1YmxpYyBIZWFsdGgiLCJQYWdpbmF0aW9uIjowLCJQcm90ZWN0ZWQiOmZhbHNlLCJDcmVhdGVkQnkiOiJfV2U0NXFhc2kiLCJDcmVhdGVkT24iOiIyMDIyLTEyLTA5VDE1OjQzOjQyIiwiTW9kaWZpZWRCeSI6Il9XZTQ1cWFzaSIsIklkIjoiOWJmYTdlMDMtNzRkZS00MTYyLTkwODMtYTU5YTY0YTMwYzQwIiwiTW9kaWZpZWRPbiI6IjIwMjItMTItMDlUMTU6NDM6NDIiLCJQcm9qZWN0Ijp7IiRyZWYiOiI4In19LCJQdWJsaXNoZXJzIjpbXSwiUXVvdGF0aW9ucyI6W10sIlJhdGluZyI6MCwiUmVmZXJlbmNlVHlwZSI6IkpvdXJuYWxBcnRpY2xlIiwiU2hvcnRUaXRsZSI6IkFuZGVyc2VuLCBIb2xtYmVyZyBldCBhbC4gMjAyMCDigJMgUGh5c2ljYWwgYWN0aXZpdHkgb24gcHJlc2NyaXB0aW9uIiwiU2hvcnRUaXRsZVVwZGF0ZVR5cGUiOjAsIlN0YXRpY0lkcyI6WyI4ZmI0NzA5MC1lYWRmLTQyZDQtOWQ2Mi1hYjM1NWZlMGVhMzQiXSwiVGFibGVPZkNvbnRlbnRzQ29tcGxleGl0eSI6MCwiVGFibGVPZkNvbnRlbnRzU291cmNlVGV4dEZvcm1hdCI6MCwiVGFza3MiOltdLCJUaXRsZSI6IlBoeXNpY2FsIGFjdGl2aXR5IG9uIHByZXNjcmlwdGlvbiBpbiByb3V0aW5lIGhlYWx0aCBjYXJlOiAxLXllYXIgZm9sbG93LXVwIG9mIHBhdGllbnRzIHdpdGggYW5kIHdpdGhvdXQgY291bnNlbGxvciBzdXBwb3J0IiwiVHJhbnNsYXRvcnMiOltdLCJWb2x1bWUiOiIxNyIsIlllYXIiOiIyMDIwIiwiWWVhclJlc29sdmVkIjoiMjAyMCIsIkNyZWF0ZWRCeSI6Il9XZTQ1cWFzaSIsIkNyZWF0ZWRPbiI6IjIwMjAtMDgtMTJUMDU6NTE6MTciLCJNb2RpZmllZEJ5IjoiX1dlNDVxYXNpIiwiSWQiOiJiMTdhOThhNi05YWQ2LTRmY2MtYjFjYS1mNzFhOGY2MWI0ZjYiLCJNb2RpZmllZE9uIjoiMjAyMy0xMC0yNFQwOTowOTo1NyIsIlByb2plY3QiOnsiJHJlZiI6IjgifX0sIlVzZU51bWJlcmluZ1R5cGVPZlBhcmVudERvY3VtZW50IjpmYWxzZX1dLCJGb3JtYXR0ZWRUZXh0Ijp7IiRpZCI6IjIwIiwiQ291bnQiOjEsIlRleHRVbml0cyI6W3siJGlkIjoiMjEiLCJGb250U3R5bGUiOnsiJGlkIjoiMjIiLCJOZXV0cmFsIjp0cnVlfSwiUmVhZGluZ09yZGVyIjoxLCJUZXh0IjoiWzQwXSJ9XX0sIlRhZyI6IkNpdGF2aVBsYWNlaG9sZGVyI2ZhMTUzYjcyLWJhNWItNGUwMC1hMDBiLWEwYzY3NmNhYjI1YyIsIlRleHQiOiJbNDB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40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4E9519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Swedish National Board of Health and Welfare Questions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5EB692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Overall, everyday activities, exercise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32D63E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F5F000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Weekly</w:t>
            </w:r>
          </w:p>
        </w:tc>
      </w:tr>
      <w:tr w:rsidR="000E034E" w:rsidRPr="00C82292" w14:paraId="5CF4A66C" w14:textId="77777777" w:rsidTr="00F75962">
        <w:trPr>
          <w:trHeight w:val="276"/>
          <w:tblHeader/>
        </w:trPr>
        <w:tc>
          <w:tcPr>
            <w:tcW w:w="936" w:type="pct"/>
            <w:vMerge w:val="restar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5AD0C73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langer et al. 2023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c1bd12cf-ed75-4c47-bdd9-50911f991820"/>
                <w:id w:val="625736201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NDYwOWJhLTEwMjQtNDI2NC05NWM5LWFjY2Y3ZjNiNTNkMCIsIlJhbmdlTGVuZ3RoIjo0LCJSZWZlcmVuY2VJZCI6IjBmMDI1MzliLWQ5NjMtNDc3NS1hYzE5LWJjMzMwNWRlNmI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QmVsbGFuZ2VyIiwiUHJvdGVjdGVkIjpmYWxzZSwiU2V4IjoyLCJDcmVhdGVkQnkiOiJfV2U0NXFhc2kiLCJDcmVhdGVkT24iOiIyMDIzLTA4LTE3VDA2OjQ0OjE5IiwiTW9kaWZpZWRCeSI6Il9XZTQ1cWFzaSIsIklkIjoiNzllNWNkZTktNTljMC00OGE3LTg1OGEtZjA4N2I1MzYyNmZhIiwiTW9kaWZpZWRPbiI6IjIwMjMtMDgtMTdUMDY6NDQ6MTkiLCJQcm9qZWN0Ijp7IiRpZCI6IjgiLCIkdHlwZSI6IlN3aXNzQWNhZGVtaWMuQ2l0YXZpLlByb2plY3QsIFN3aXNzQWNhZGVtaWMuQ2l0YXZpIn19LHsiJGlkIjoiOSIsIiR0eXBlIjoiU3dpc3NBY2FkZW1pYy5DaXRhdmkuUGVyc29uLCBTd2lzc0FjYWRlbWljLkNpdGF2aSIsIkZpcnN0TmFtZSI6Ik1hdHRoaWV1IiwiTGFzdE5hbWUiOiJQZXVyb2lzIiwiUHJvdGVjdGVkIjpmYWxzZSwiU2V4IjoyLCJDcmVhdGVkQnkiOiJfV2U0NXFhc2kiLCJDcmVhdGVkT24iOiIyMDIzLTA4LTE3VDA2OjQ0OjE5IiwiTW9kaWZpZWRCeSI6Il9XZTQ1cWFzaSIsIklkIjoiMTI2YjgzZDktYTEyNi00NWRiLTllNDQtYTM5Mjc3NmNlNWJhIiwiTW9kaWZpZWRPbiI6IjIwMjMtMDgtMTdUMDY6NDQ6MTkiLCJQcm9qZWN0Ijp7IiRyZWYiOiI4In19LHsiJGlkIjoiMTAiLCIkdHlwZSI6IlN3aXNzQWNhZGVtaWMuQ2l0YXZpLlBlcnNvbiwgU3dpc3NBY2FkZW1pYy5DaXRhdmkiLCJGaXJzdE5hbWUiOiJMYXVyZW50IiwiTGFzdE5hbWUiOiJDb25uYW4iLCJQcm90ZWN0ZWQiOmZhbHNlLCJTZXgiOjIsIkNyZWF0ZWRCeSI6Il9XZTQ1cWFzaSIsIkNyZWF0ZWRPbiI6IjIwMjMtMDgtMTdUMDY6NDQ6MTkiLCJNb2RpZmllZEJ5IjoiX1dlNDVxYXNpIiwiSWQiOiI1MWI4Y2U5Yi1kZTYyLTQwY2QtYTllOS0xMDQ3NjMyNzAyMDMiLCJNb2RpZmllZE9uIjoiMjAyMy0wOC0xN1QwNjo0NDoxOSIsIlByb2plY3QiOnsiJHJlZiI6IjgifX0seyIkaWQiOiIxMSIsIiR0eXBlIjoiU3dpc3NBY2FkZW1pYy5DaXRhdmkuUGVyc29uLCBTd2lzc0FjYWRlbWljLkNpdGF2aSIsIkZpcnN0TmFtZSI6Ik5hc3Rhc3NpYSIsIkxhc3ROYW1lIjoiTmF2YXNpb2xhdmEiLCJQcm90ZWN0ZWQiOmZhbHNlLCJTZXgiOjAsIkNyZWF0ZWRCeSI6Il9XZTQ1cWFzaSIsIkNyZWF0ZWRPbiI6IjIwMjMtMDgtMTdUMDY6NDQ6MTkiLCJNb2RpZmllZEJ5IjoiX1dlNDVxYXNpIiwiSWQiOiIxNjJlMzZhNi0yYWE2LTRmN2QtYjQ1Mi1kZmZkNzUxMmUxYmUiLCJNb2RpZmllZE9uIjoiMjAyMy0wOC0xN1QwNjo0NDoxOSIsIlByb2plY3QiOnsiJHJlZiI6IjgifX0seyIkaWQiOiIxMiIsIiR0eXBlIjoiU3dpc3NBY2FkZW1pYy5DaXRhdmkuUGVyc29uLCBTd2lzc0FjYWRlbWljLkNpdGF2aSIsIkZpcnN0TmFtZSI6IkRhdmlkIiwiTGFzdE5hbWUiOiJNaXNzdWQiLCJQcm90ZWN0ZWQiOmZhbHNlLCJTZXgiOjIsIkNyZWF0ZWRCeSI6Il9XZTQ1cWFzaSIsIkNyZWF0ZWRPbiI6IjIwMjMtMDgtMTdUMDY6NDQ6MTkiLCJNb2RpZmllZEJ5IjoiX1dlNDVxYXNpIiwiSWQiOiI4MDA2MWY2OC1jYjY4LTRhOWYtODhjYy04NDMwOTMxMWUwNzQiLCJNb2RpZmllZE9uIjoiMjAyMy0wOC0xN1QwNjo0NDoxOSIsIlByb2plY3QiOnsiJHJlZiI6IjgifX0seyIkaWQiOiIxMyIsIiR0eXBlIjoiU3dpc3NBY2FkZW1pYy5DaXRhdmkuUGVyc29uLCBTd2lzc0FjYWRlbWljLkNpdGF2aSIsIkZpcnN0TmFtZSI6IlRoaWJhdXQiLCJMYXN0TmFtZSI6IlB5IiwiUHJvdGVjdGVkIjpmYWxzZSwiU2V4IjowLCJDcmVhdGVkQnkiOiJfV2U0NXFhc2kiLCJDcmVhdGVkT24iOiIyMDIzLTA4LTE3VDA2OjQ0OjE5IiwiTW9kaWZpZWRCeSI6Il9XZTQ1cWFzaSIsIklkIjoiYjY5MmFkNDAtZTE0OC00ODQwLTgxODQtMGMwNmU0OTUyMWI1IiwiTW9kaWZpZWRPbiI6IjIwMjMtMDgtMTdUMDY6NDQ6MTkiLCJQcm9qZWN0Ijp7IiRyZWYiOiI4In19LHsiJGlkIjoiMTQiLCIkdHlwZSI6IlN3aXNzQWNhZGVtaWMuQ2l0YXZpLlBlcnNvbiwgU3dpc3NBY2FkZW1pYy5DaXRhdmkiLCJGaXJzdE5hbWUiOiJDeXJpbCIsIkxhc3ROYW1lIjoiQsOoZ3VlIiwiUHJvdGVjdGVkIjpmYWxzZSwiU2V4IjoyLCJDcmVhdGVkQnkiOiJfV2U0NXFhc2kiLCJDcmVhdGVkT24iOiIyMDIzLTA4LTE3VDA2OjQ0OjE5IiwiTW9kaWZpZWRCeSI6Il9XZTQ1cWFzaSIsIklkIjoiNzc3MDg1ZDEtNzc1Zi00ODAyLWEwNzktYmI4Njk2ZWI5NmQ1IiwiTW9kaWZpZWRPbiI6IjIwMjMtMDgtMTdUMDY6NDQ6MTkiLCJQcm9qZWN0Ijp7IiRyZWYiOiI4In19XSwiQ2l0YXRpb25LZXlVcGRhdGVUeXBlIjowLCJDb2xsYWJvcmF0b3JzIjpbXSwiQ292ZXJQYXRoIjp7IiRpZCI6IjE1IiwiJHR5cGUiOiJTd2lzc0FjYWRlbWljLkNpdGF2aS5MaW5rZWRSZXNvdXJjZSwgU3dpc3NBY2FkZW1pYy5DaXRhdmkiLCJMaW5rZWRSZXNvdXJjZVR5cGUiOjEsIlVyaVN0cmluZyI6IkJlbGxhbmdlciwgUGV1cm9pcyBldCBhbCAyMDIzIC0gQ29tcGFyaW5nIHBoeXNpY2FsIGFjdGl2aXR5IHByZXNjcmlwdGlvbi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3MxMjg4OS0wMjMtMTYzMDItN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xMDM2MDMyNSIsIlVyaVN0cmluZyI6Imh0dHBzOi8vd3d3Lm5jYmkubmxtLm5paC5nb3YvcG1jL2FydGljbGVzL1BNQzEwMzYwMz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jMtMDgtMTdUMDY6NDQ6MTkiLCJNb2RpZmllZEJ5IjoiX1dlNDVxYXNpIiwiSWQiOiIxNzAyNjdiYy0xYzk1LTQyMTItYmMzNi1kM2ZkMDkxZmFlMzAiLCJNb2RpZmllZE9uIjoiMjAyMy0wOC0xN1QwNjo0NDoxO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ODYvczEyODg5LTAyMy0xNjMwMi02IiwiVXJpU3RyaW5nIjoiaHR0cHM6Ly9kb2kub3JnLzEwLjExODYvczEyODg5LTAyMy0xNjMwMi0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MtMDgtMTdUMDY6NDQ6MTkiLCJNb2RpZmllZEJ5IjoiX1dlNDVxYXNpIiwiSWQiOiI1NGNkYWQ5Mi00NTAwLTRlNGEtOTQ0Mi01Y2Y3MmYwZWVmNzkiLCJNb2RpZmllZE9uIjoiMjAyMy0wOC0xN1QwNjo0NDoxO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3NDc1MDM2IiwiVXJpU3RyaW5nIjoiaHR0cDovL3d3dy5uY2JpLm5sbS5uaWguZ292L3B1Ym1lZC8zNzQ3NTAz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zLTA4LTE3VDA2OjQ0OjE5IiwiTW9kaWZpZWRCeSI6Il9XZTQ1cWFzaSIsIklkIjoiYzJmZGE0MTAtNmQ1Ni00NTQ0LWIwM2ItYWNlZjI5YzZjNTk3IiwiTW9kaWZpZWRPbiI6IjIwMjMtMDgtMTdUMDY6NDQ6MTkiLCJQcm9qZWN0Ijp7IiRyZWYiOiI4In19XSwiTnVtYmVyIjoiMSIsIk9yZ2FuaXphdGlvbnMiOltdLCJPdGhlcnNJbnZvbHZlZCI6W10sIlBhZ2VSYW5nZSI6IjxzcD5cclxuICA8bj4xNDAyPC9uPlxyXG4gIDxpbj50cnVlPC9pbj5cclxuICA8b3M+MTQwMjwvb3M+XHJcbiAgPHBzPjE0MDI8L3BzPlxyXG48L3NwPlxyXG48b3M+MTQwMjwvb3M+IiwiUGVyaW9kaWNhbCI6eyIkaWQiOiIyNiIsIiR0eXBlIjoiU3dpc3NBY2FkZW1pYy5DaXRhdmkuUGVyaW9kaWNhbCwgU3dpc3NBY2FkZW1pYy5DaXRhdmkiLCJFaXNzbiI6IjE0NzEtMjQ1OCIsIk5hbWUiOiJCTUMgcHVibGljIGhlYWx0aCIsIlBhZ2luYXRpb24iOjAsIlByb3RlY3RlZCI6ZmFsc2UsIlVzZXJBYmJyZXZpYXRpb24xIjoiQk1DIFB1YmxpYyBIZWFsdGgiLCJDcmVhdGVkQnkiOiJfRXJpc2VsZGEgTWlubyIsIkNyZWF0ZWRPbiI6IjIwMTktMDUtMjlUMTM6MTE6MDciLCJNb2RpZmllZEJ5IjoiX1dlNDVxYXNpIiwiSWQiOiIzODRmYWVmMC1iNWJhLTQzMjUtOTdiMS01OTljOTE3NTZhYzUiLCJNb2RpZmllZE9uIjoiMjAxOS0wNi0xMVQwNzo0MjowOCIsIlByb2plY3QiOnsiJHJlZiI6IjgifX0sIlBtY0lkIjoiUE1DMTAzNjAzMjUiLCJQdWJsaXNoZXJzIjpbXSwiUHViTWVkSWQiOiIzNzQ3NTAzNiIsIlF1b3RhdGlvbnMiOltdLCJSYXRpbmciOjAsIlJlZmVyZW5jZVR5cGUiOiJKb3VybmFsQXJ0aWNsZSIsIlNob3J0VGl0bGUiOiJCZWxsYW5nZXIsIFBldXJvaXMgZXQgYWwuIDIwMjMg4oCTIENvbXBhcmluZyBwaHlzaWNhbCBhY3Rpdml0eSBwcmVzY3JpcHRpb24iLCJTaG9ydFRpdGxlVXBkYXRlVHlwZSI6MCwiU291cmNlT2ZCaWJsaW9ncmFwaGljSW5mb3JtYXRpb24iOiJQdWJNZWQiLCJTdGF0aWNJZHMiOlsiYzg1ZTI5YTktZDViMC00MWIxLWFiOGYtNzBmODFiYjlmMDZmIl0sIlRhYmxlT2ZDb250ZW50c0NvbXBsZXhpdHkiOjAsIlRhYmxlT2ZDb250ZW50c1NvdXJjZVRleHRGb3JtYXQiOjAsIlRhc2tzIjpbXSwiVGl0bGUiOiJDb21wYXJpbmcgcGh5c2ljYWwgYWN0aXZpdHkgcHJlc2NyaXB0aW9uIHdpdGggdmVyYmFsIGFkdmljZSBmb3IgZ2VuZXJhbCBwcmFjdGljZSBwYXRpZW50cyB3aXRoIGNhcmRpb3Zhc2N1bGFyIHJpc2sgZmFjdG9yczogcmVzdWx0cyBmcm9tIHRoZSBQRVBQRVIgcmFuZG9taXNlZCBjb250cm9sbGVkIHRyaWFsIiwiVHJhbnNsYXRvcnMiOltdLCJWb2x1bWUiOiIyMyIsIlllYXIiOiIyMDIzIiwiWWVhclJlc29sdmVkIjoiMjAyMyIsIkNyZWF0ZWRCeSI6Il9XZTQ1cWFzaSIsIkNyZWF0ZWRPbiI6IjIwMjMtMDgtMTdUMDY6NDQ6MTkiLCJNb2RpZmllZEJ5IjoiX1dlNDVxYXNpIiwiSWQiOiIwZjAyNTM5Yi1kOTYzLTQ3NzUtYWMxOS1iYzMzMDVkZTZiMjUiLCJNb2RpZmllZE9uIjoiMjAyMy0xMi0zMVQxNTozMzozOCIsIlByb2plY3QiOnsiJHJlZiI6IjgifX0sIlVzZU51bWJlcmluZ1R5cGVPZlBhcmVudERvY3VtZW50IjpmYWxzZX1dLCJGb3JtYXR0ZWRUZXh0Ijp7IiRpZCI6IjI3IiwiQ291bnQiOjEsIlRleHRVbml0cyI6W3siJGlkIjoiMjgiLCJGb250U3R5bGUiOnsiJGlkIjoiMjkiLCJOZXV0cmFsIjp0cnVlfSwiUmVhZGluZ09yZGVyIjoxLCJUZXh0IjoiWzM4XSJ9XX0sIlRhZyI6IkNpdGF2aVBsYWNlaG9sZGVyI2MxYmQxMmNmLWVkNzUtNGM0Ny1iZGQ5LTUwOTExZjk5MTgyMCIsIlRleHQiOiJbMzh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38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16766E8E" w14:textId="77777777" w:rsidR="000E034E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</w:t>
            </w:r>
            <w:r>
              <w:rPr>
                <w:sz w:val="18"/>
                <w:szCs w:val="18"/>
              </w:rPr>
              <w:t xml:space="preserve"> IPAQ</w:t>
            </w:r>
          </w:p>
          <w:p w14:paraId="587C0990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2987BA3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56FEE4AF" w14:textId="77777777" w:rsidR="000E034E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0B97E33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71620B68" w14:textId="77777777" w:rsidTr="00F75962">
        <w:trPr>
          <w:trHeight w:val="264"/>
          <w:tblHeader/>
        </w:trPr>
        <w:tc>
          <w:tcPr>
            <w:tcW w:w="936" w:type="pct"/>
            <w:vMerge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30A15739" w14:textId="77777777" w:rsidR="000E034E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389C055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</w:t>
            </w:r>
            <w:r>
              <w:rPr>
                <w:sz w:val="18"/>
                <w:szCs w:val="18"/>
              </w:rPr>
              <w:t xml:space="preserve"> </w:t>
            </w:r>
            <w:r w:rsidRPr="00111A2F">
              <w:rPr>
                <w:sz w:val="18"/>
                <w:szCs w:val="18"/>
              </w:rPr>
              <w:t>Actigraph wGT3x-BT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484C59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049C6761" w14:textId="77777777" w:rsidR="000E034E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7F36B8F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30685EEC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95C7969" w14:textId="77777777" w:rsidR="000E034E" w:rsidRPr="003B6B5E" w:rsidRDefault="000E034E" w:rsidP="00F75962">
            <w:pPr>
              <w:rPr>
                <w:color w:val="auto"/>
                <w:sz w:val="18"/>
                <w:szCs w:val="18"/>
              </w:rPr>
            </w:pPr>
            <w:r w:rsidRPr="003B6B5E">
              <w:rPr>
                <w:color w:val="auto"/>
                <w:sz w:val="18"/>
                <w:szCs w:val="18"/>
              </w:rPr>
              <w:t xml:space="preserve">Bredahl et al. </w:t>
            </w:r>
          </w:p>
          <w:p w14:paraId="4BAA88E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3B6B5E">
              <w:rPr>
                <w:color w:val="auto"/>
                <w:sz w:val="18"/>
                <w:szCs w:val="18"/>
              </w:rPr>
              <w:t>2011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1dfc6df3-86e4-425f-a8b7-d09430349874"/>
                <w:id w:val="-189030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color w:val="auto"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OGY2YzMxLTI2NjYtNDFiNC05YmEwLWVmMmFlMzQ2NzRkNiIsIlJhbmdlTGVuZ3RoIjo0LCJSZWZlcmVuY2VJZCI6ImY1NTUyMzAwLWU3Y2YtNGI3OS1iYjlkLTNmYmU2NmU5Y2M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CcmVkYWhsIiwiUHJvdGVjdGVkIjpmYWxzZSwiU2V4IjoyLCJDcmVhdGVkQnkiOiJfRXJpc2VsZGEgTWlubyIsIkNyZWF0ZWRPbiI6IjIwMTktMDYtMDdUMTM6MTc6NTAiLCJNb2RpZmllZEJ5IjoiX1dlNDVxYXNpIiwiSWQiOiI5N2VhZDViMC01M2NmLTRmY2UtODNkOS1hZTdlMGEzMzVmNjIiLCJNb2RpZmllZE9uIjoiMjAxOS0wNi0xMVQwNzo0MjowOCIsIlByb2plY3QiOnsiJGlkIjoiOCIsIiR0eXBlIjoiU3dpc3NBY2FkZW1pYy5DaXRhdmkuUHJvamVjdCwgU3dpc3NBY2FkZW1pYy5DaXRhdmkifX0seyIkaWQiOiI5IiwiJHR5cGUiOiJTd2lzc0FjYWRlbWljLkNpdGF2aS5QZXJzb24sIFN3aXNzQWNhZGVtaWMuQ2l0YXZpIiwiRmlyc3ROYW1lIjoiSm9obiIsIkxhc3ROYW1lIjoiU2luZ2hhbW1lciIsIlByb3RlY3RlZCI6ZmFsc2UsIlNleCI6MiwiQ3JlYXRlZEJ5IjoiX1dlNDVxYXNpIiwiQ3JlYXRlZE9uIjoiMjAxOS0wOC0xM1QwOTo1NTozNiIsIk1vZGlmaWVkQnkiOiJfV2U0NXFhc2kiLCJJZCI6ImRhN2Y1NDRkLTdlMDctNDBhYy1hY2FhLTMwMjAwZDkyMjJiZSIsIk1vZGlmaWVkT24iOiIyMDE5LTA4LTEzVDA5OjU1OjM4IiwiUHJvamVjdCI6eyIkcmVmIjoiOCJ9fSx7IiRpZCI6IjEwIiwiJHR5cGUiOiJTd2lzc0FjYWRlbWljLkNpdGF2aS5QZXJzb24sIFN3aXNzQWNhZGVtaWMuQ2l0YXZpIiwiRmlyc3ROYW1lIjoiS2lyc3RlbiIsIkxhc3ROYW1lIjoiUm9lc3NsZXIiLCJQcm90ZWN0ZWQiOmZhbHNlLCJTZXgiOjEsIkNyZWF0ZWRCeSI6Il9XZTQ1cWFzaSIsIkNyZWF0ZWRPbiI6IjIwMTktMDgtMTNUMDk6NTU6MzYiLCJNb2RpZmllZEJ5IjoiX1dlNDVxYXNpIiwiSWQiOiJlZDY3ZDM2ZS1mM2UzLTQ1N2QtYmY4MS0yNzhjZjg0NGFkNGYiLCJNb2RpZmllZE9uIjoiMjAxOS0wOC0xM1QwOTo1NTozOCIsIlByb2plY3QiOnsiJHJlZiI6IjgifX1dLCJDaXRhdGlvbktleVVwZGF0ZVR5cGUiOjAsIkNvbGxhYm9yYXRvcnMiOltdLCJEb2kiOiIxMC4yNDc4L3YxMDIzNy0wMTEtMDA1Ni0x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jQ3OC92MTAyMzctMDExLTAwNTYtMSIsIlVyaVN0cmluZyI6Imh0dHBzOi8vZG9pLm9yZy8xMC4yNDc4L3YxMDIzNy0wMTEtMDA1Ni0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jg6MzEiLCJNb2RpZmllZEJ5IjoiX1dlNDVxYXNpIiwiSWQiOiI4OTQzNjZkMi04ZmU3LTQwZWMtYWVmNC05ZTA4NjIwNmYzNmEiLCJNb2RpZmllZE9uIjoiMjAyMi0wNy0yOVQxMjoyODozMSIsIlByb2plY3QiOnsiJHJlZiI6IjgifX1dLCJOdW1iZXIiOiIzLTQiLCJPcmdhbml6YXRpb25zIjpbXSwiT3RoZXJzSW52b2x2ZWQiOltdLCJQYWdlUmFuZ2UiOiI8c3A+XHJcbiAgPG4+ODU8L24+XHJcbiAgPGluPnRydWU8L2luPlxyXG4gIDxvcz44NTwvb3M+XHJcbiAgPHBzPjg1PC9wcz5cclxuPC9zcD5cclxuPG9zPjg1PC9vcz4iLCJQZXJpb2RpY2FsIjp7IiRpZCI6IjE0IiwiJHR5cGUiOiJTd2lzc0FjYWRlbWljLkNpdGF2aS5QZXJpb2RpY2FsLCBTd2lzc0FjYWRlbWljLkNpdGF2aSIsIkVpc3NuIjoiMjA2OS03MjQ0IiwiSXNzbiI6IjIwNjYtODczMiIsIk5hbWUiOiJTcG9ydCBTY2llbmNlIFJldmlldyIsIlBhZ2luYXRpb24iOjAsIlByb3RlY3RlZCI6ZmFsc2UsIkNyZWF0ZWRCeSI6Il9XZTQ1cWFzaSIsIkNyZWF0ZWRPbiI6IjIwMTktMDgtMTNUMDk6NTU6MzYiLCJNb2RpZmllZEJ5IjoiX1dlNDVxYXNpIiwiSWQiOiJjMWExZWIwNy1lZjg4LTQ3Y2YtYWM4NS1lMjNiOWNjODRmYjIiLCJNb2RpZmllZE9uIjoiMjAxOS0wOC0xM1QwOTo1NTozOCIsIlByb2plY3QiOnsiJHJlZiI6IjgifX0sIlB1Ymxpc2hlcnMiOltdLCJRdW90YXRpb25zIjpbXSwiUmF0aW5nIjowLCJSZWZlcmVuY2VUeXBlIjoiSm91cm5hbEFydGljbGUiLCJTaG9ydFRpdGxlIjoiQnJlZGFobCwgU2luZ2hhbW1lciBldCBhbC4gMjAxMSDigJMgSXMgaW50ZW5zaXR5IGRlY2lzaXZlIiwiU2hvcnRUaXRsZVVwZGF0ZVR5cGUiOjAsIlNvdXJjZU9mQmlibGlvZ3JhcGhpY0luZm9ybWF0aW9uIjoiRW5kTm90ZSBUYWdnZWQgSW1wb3J0IEZvcm1hdCIsIlN0YXRpY0lkcyI6WyIyYTYzZDJhYi1jMTdlLTQzYWEtOWZhMC1jODdiODEzM2YxOGUiXSwiVGFibGVPZkNvbnRlbnRzQ29tcGxleGl0eSI6MCwiVGFibGVPZkNvbnRlbnRzU291cmNlVGV4dEZvcm1hdCI6MCwiVGFza3MiOltdLCJUaXRsZSI6IlwiIElzIGludGVuc2l0eSBkZWNpc2l2ZT9cIiBDaGFuZ2VzIGluIGxldmVscyBvZiBzZWxmLWVmZmljYWN5LCBzdGFnZXMgb2YgY2hhbmdlIGFuZCBwaHlzaWNhbCBhY3Rpdml0eSBmb3IgdHdvIGRpZmZlcmVudCBmb3JtcyBvZiBwcmVzY3JpYmVkIGV4ZXJjaXNlIiwiVHJhbnNsYXRvcnMiOltdLCJWb2x1bWUiOiIyMCIsIlllYXIiOiIyMDExIiwiWWVhclJlc29sdmVkIjoiMjAxMSIsIkNyZWF0ZWRCeSI6Il9XZTQ1cWFzaSIsIkNyZWF0ZWRPbiI6IjIwMjAtMDYtMzBUMTU6NTY6MjIiLCJNb2RpZmllZEJ5IjoiX1dlNDVxYXNpIiwiSWQiOiJmNTU1MjMwMC1lN2NmLTRiNzktYmI5ZC0zZmJlNjZlOWNjMDEiLCJNb2RpZmllZE9uIjoiMjAyMy0xMS0yNFQwODozNjo1MSIsIlByb2plY3QiOnsiJHJlZiI6IjgifX0sIlVzZU51bWJlcmluZ1R5cGVPZlBhcmVudERvY3VtZW50IjpmYWxzZX1dLCJGb3JtYXR0ZWRUZXh0Ijp7IiRpZCI6IjE1IiwiQ291bnQiOjEsIlRleHRVbml0cyI6W3siJGlkIjoiMTYiLCJGb250U3R5bGUiOnsiJGlkIjoiMTciLCJOZXV0cmFsIjp0cnVlfSwiUmVhZGluZ09yZGVyIjoxLCJUZXh0IjoiWzQxXSJ9XX0sIlRhZyI6IkNpdGF2aVBsYWNlaG9sZGVyIzFkZmM2ZGYzLTg2ZTQtNDI1Zi1hOGI3LWQwOTQzMDM0OTg3NCIsIlRleHQiOiJbNDF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color w:val="auto"/>
                    <w:sz w:val="18"/>
                    <w:szCs w:val="18"/>
                  </w:rPr>
                  <w:t>[41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8523AD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</w:t>
            </w:r>
            <w:r>
              <w:rPr>
                <w:sz w:val="18"/>
                <w:szCs w:val="18"/>
              </w:rPr>
              <w:t xml:space="preserve"> questionnaire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5A823C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PA 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E720CD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8639C1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</w:tr>
      <w:tr w:rsidR="000E034E" w:rsidRPr="00C82292" w14:paraId="00020D16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F0E568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Buckley et al.</w:t>
            </w:r>
          </w:p>
          <w:p w14:paraId="541A6E3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2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2670cb6a-61a4-4b0d-af6d-df6186c45c46"/>
                <w:id w:val="-2031561168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YTRkOTE5LTUzNzAtNGQ5MS05MGQwLTU4M2Y4MWZmYjYwOSIsIlJhbmdlTGVuZ3RoIjo0LCJSZWZlcmVuY2VJZCI6IjYzMWE4ZDRiLTI3MTgtNDc0OS05ZjY4LTgwMjY3Y2EwODQ0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amFtaW4iLCJMYXN0TmFtZSI6IkJ1Y2tsZXkiLCJQcm90ZWN0ZWQiOmZhbHNlLCJTZXgiOjIsIkNyZWF0ZWRCeSI6Il9XZTQ1cWFzaSIsIkNyZWF0ZWRPbiI6IjIwMjEtMDItMjRUMTU6MTA6MTMiLCJNb2RpZmllZEJ5IjoiX1dlNDVxYXNpIiwiSWQiOiJmMDY1NDcxNS05N2IyLTQ3YjItYmUyNS05MWY5NGVjZmJhYTQiLCJNb2RpZmllZE9uIjoiMjAyMS0wMi0yNFQxNToxMDoxMyIsIlByb2plY3QiOnsiJGlkIjoiOCIsIiR0eXBlIjoiU3dpc3NBY2FkZW1pYy5DaXRhdmkuUHJvamVjdCwgU3dpc3NBY2FkZW1pYy5DaXRhdmkifX0seyIkaWQiOiI5IiwiJHR5cGUiOiJTd2lzc0FjYWRlbWljLkNpdGF2aS5QZXJzb24sIFN3aXNzQWNhZGVtaWMuQ2l0YXZpIiwiRmlyc3ROYW1lIjoiRGljayIsIkxhc3ROYW1lIjoiVGhpanNzZW4iLCJNaWRkbGVOYW1lIjoiSGoiLCJQcm90ZWN0ZWQiOmZhbHNlLCJTZXgiOjIsIkNyZWF0ZWRCeSI6Il9XZTQ1cWFzaSIsIkNyZWF0ZWRPbiI6IjIwMjAtMTAtMjlUMDY6NDc6MTkiLCJNb2RpZmllZEJ5IjoiX1dlNDVxYXNpIiwiSWQiOiI2YTEzZmNlMS1iOWE3LTQ2ZjUtYTlhMi04ZTU4MzhhNDY5YWMiLCJNb2RpZmllZE9uIjoiMjAyMC0xMC0yOVQwNjo0NzoxOSIsIlByb2plY3QiOnsiJHJlZiI6IjgifX0seyIkaWQiOiIxMCIsIiR0eXBlIjoiU3dpc3NBY2FkZW1pYy5DaXRhdmkuUGVyc29uLCBTd2lzc0FjYWRlbWljLkNpdGF2aSIsIkZpcnN0TmFtZSI6IlJlYmVjY2EiLCJMYXN0TmFtZSI6Ik11cnBoeSIsIk1pZGRsZU5hbWUiOiJDLiIsIlByb3RlY3RlZCI6ZmFsc2UsIlNleCI6MSwiQ3JlYXRlZEJ5IjoiX1dlNDVxYXNpIiwiQ3JlYXRlZE9uIjoiMjAyMC0wOS0wOVQxMzoyMDozNCIsIk1vZGlmaWVkQnkiOiJfV2U0NXFhc2kiLCJJZCI6ImU1MGRiYTgwLWJmZWEtNGYzNy05OTBkLWI3ZWUxOTk4N2Y1ZiIsIk1vZGlmaWVkT24iOiIyMDIwLTA5LTA5VDEzOjIwOjM0IiwiUHJvamVjdCI6eyIkcmVmIjoiOCJ9fSx7IiRpZCI6IjExIiwiJHR5cGUiOiJTd2lzc0FjYWRlbWljLkNpdGF2aS5QZXJzb24sIFN3aXNzQWNhZGVtaWMuQ2l0YXZpIiwiRmlyc3ROYW1lIjoiTGVlIiwiTGFzdE5hbWUiOiJHcmF2ZXMiLCJNaWRkbGVOYW1lIjoiRWYiLCJQcm90ZWN0ZWQiOmZhbHNlLCJTZXgiOjIsIkNyZWF0ZWRCeSI6Il9XZTQ1cWFzaSIsIkNyZWF0ZWRPbiI6IjIwMjAtMTAtMjlUMDY6NDc6MTkiLCJNb2RpZmllZEJ5IjoiX1dlNDVxYXNpIiwiSWQiOiI2ZDUzOGEyNi00Y2RhLTQwZTUtOTQ4NS1hMjliNWZkMjRjN2YiLCJNb2RpZmllZE9uIjoiMjAyMC0xMC0yOVQwNjo0NzoxOSIsIlByb2plY3QiOnsiJHJlZiI6IjgifX0seyIkaWQiOiIxMiIsIiR0eXBlIjoiU3dpc3NBY2FkZW1pYy5DaXRhdmkuUGVyc29uLCBTd2lzc0FjYWRlbWljLkNpdGF2aSIsIkZpcnN0TmFtZSI6Ik1hZGVsZWluZSIsIkxhc3ROYW1lIjoiQ29jaHJhbmUiLCJQcm90ZWN0ZWQiOmZhbHNlLCJTZXgiOjEsIkNyZWF0ZWRCeSI6Il9XZTQ1cWFzaSIsIkNyZWF0ZWRPbiI6IjIwMjAtMTAtMjlUMDY6NDc6MTkiLCJNb2RpZmllZEJ5IjoiX1dlNDVxYXNpIiwiSWQiOiIwMjFjMTEwNi0yYThjLTQ2YTAtYmFlNS03OTYyMGIwMDI4OTkiLCJNb2RpZmllZE9uIjoiMjAyMC0xMC0yOVQwNjo0NzoxOSIsIlByb2plY3QiOnsiJHJlZiI6IjgifX0seyIkaWQiOiIxMyIsIiR0eXBlIjoiU3dpc3NBY2FkZW1pYy5DaXRhdmkuUGVyc29uLCBTd2lzc0FjYWRlbWljLkNpdGF2aSIsIkZpcnN0TmFtZSI6IkZpb25hIiwiTGFzdE5hbWUiOiJHaWxsaXNvbiIsIlByb3RlY3RlZCI6ZmFsc2UsIlNleCI6MSwiQ3JlYXRlZEJ5IjoiX1dlNDVxYXNpIiwiQ3JlYXRlZE9uIjoiMjAyMC0wOS0wOVQxMzoyMDozNCIsIk1vZGlmaWVkQnkiOiJfV2U0NXFhc2kiLCJJZCI6IjA4ZTFmYTA2LTVjMzQtNGIwNC04Yjg2LTVmZGNhZDNjMTBmNyIsIk1vZGlmaWVkT24iOiIyMDIwLTA5LTA5VDEzOjIwOjM0IiwiUHJvamVjdCI6eyIkcmVmIjoiOCJ9fSx7IiRpZCI6IjE0IiwiJHR5cGUiOiJTd2lzc0FjYWRlbWljLkNpdGF2aS5QZXJzb24sIFN3aXNzQWNhZGVtaWMuQ2l0YXZpIiwiRmlyc3ROYW1lIjoiRGlhbmUiLCJMYXN0TmFtZSI6IkNyb25lIiwiUHJvdGVjdGVkIjpmYWxzZSwiU2V4IjoxLCJDcmVhdGVkQnkiOiJfV2U0NXFhc2kiLCJDcmVhdGVkT24iOiIyMDE5LTA3LTExVDEwOjAzOjU3IiwiTW9kaWZpZWRCeSI6Il9XZTQ1cWFzaSIsIklkIjoiM2M3ODI1OWQtMDQ2Ni00N2EzLTg5ZWUtNDZkYWE2MTM1YWI0IiwiTW9kaWZpZWRPbiI6IjIwMTktMDctMTFUMTA6MDQ6MDEiLCJQcm9qZWN0Ijp7IiRyZWYiOiI4In19LHsiJGlkIjoiMTUiLCIkdHlwZSI6IlN3aXNzQWNhZGVtaWMuQ2l0YXZpLlBlcnNvbiwgU3dpc3NBY2FkZW1pYy5DaXRhdmkiLCJGaXJzdE5hbWUiOiJQaGlsaXAiLCJMYXN0TmFtZSI6IldpbHNvbiIsIk1pZGRsZU5hbWUiOiJNLiIsIlByb3RlY3RlZCI6ZmFsc2UsIlNleCI6MiwiQ3JlYXRlZEJ5IjoiX1dlNDVxYXNpIiwiQ3JlYXRlZE9uIjoiMjAyMC0wMi0xN1QwOTo1MjowMiIsIk1vZGlmaWVkQnkiOiJfV2U0NXFhc2kiLCJJZCI6ImI1M2FmZjAzLWNhZTEtNGNkYy1iNjNiLThmNjIzMTQxMTBkMyIsIk1vZGlmaWVkT24iOiIyMDIwLTAyLTE3VDA5OjUyOjA0IiwiUHJvamVjdCI6eyIkcmVmIjoiOCJ9fSx7IiRpZCI6IjE2IiwiJHR5cGUiOiJTd2lzc0FjYWRlbWljLkNpdGF2aS5QZXJzb24sIFN3aXNzQWNhZGVtaWMuQ2l0YXZpIiwiRmlyc3ROYW1lIjoiR3JlZyIsIkxhc3ROYW1lIjoiV2h5dGUiLCJQcm90ZWN0ZWQiOmZhbHNlLCJTZXgiOjIsIkNyZWF0ZWRCeSI6Il9XZTQ1cWFzaSIsIkNyZWF0ZWRPbiI6IjIwMjAtMDktMDlUMTM6MjA6MzQiLCJNb2RpZmllZEJ5IjoiX1dlNDVxYXNpIiwiSWQiOiIyMjE2YWJlNC02MThkLTRkMTItODZlNi1kNjM0MGRlMmUwMzUiLCJNb2RpZmllZE9uIjoiMjAyMC0wOS0wOVQxMzoyMDozNCIsIlByb2plY3QiOnsiJHJlZiI6IjgifX0seyIkaWQiOiIxNyIsIiR0eXBlIjoiU3dpc3NBY2FkZW1pYy5DaXRhdmkuUGVyc29uLCBTd2lzc0FjYWRlbWljLkNpdGF2aSIsIkZpcnN0TmFtZSI6IlBhdWxhIiwiTGFzdE5hbWUiOiJXYXRzb24iLCJNaWRkbGVOYW1lIjoiTS4iLCJQcm90ZWN0ZWQiOmZhbHNlLCJTZXgiOjEsIkNyZWF0ZWRCeSI6Il9XZTQ1cWFzaSIsIkNyZWF0ZWRPbiI6IjIwMjAtMDktMDlUMTM6MjA6MzQiLCJNb2RpZmllZEJ5IjoiX1dlNDVxYXNpIiwiSWQiOiJkNThlOWIwOC03YTkyLTQ3NjgtOTI0Yi04MjliMTJlODkzZDYiLCJNb2RpZmllZE9uIjoiMjAyMC0wOS0wOVQxMzoyMDozNCIsIlByb2plY3QiOnsiJHJlZiI6IjgifX1dLCJDaXRhdGlvbktleVVwZGF0ZVR5cGUiOjAsIkNvbGxhYm9yYXRvcnMiOltdLCJEb2kiOiIxMC4xMTM2L2Jtam9wZW4tMjAxOS0wMzQ1ODA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zMwMDQzODMiLCJVcmlTdHJpbmciOiJodHRwOi8vd3d3Lm5jYmkubmxtLm5paC5nb3YvcHVibWVkLzMzMDA0Mzg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AtMTAtMjlUMDY6NDc6MTkiLCJNb2RpZmllZEJ5IjoiX1dlNDVxYXNpIiwiSWQiOiJkNjMyYzA3Yi00MjdhLTQ2MzYtYTdiOS0wMTZhMjUzZDE2NjkiLCJNb2RpZmllZE9uIjoiMjAyMC0xMC0yOVQwNjo0Nzox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zYvYm1qb3Blbi0yMDE5LTAzNDU4MCIsIlVyaVN0cmluZyI6Imh0dHBzOi8vZG9pLm9yZy8xMC4xMTM2L2Jtam9wZW4tMjAxOS0wMzQ1OD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xMC0yOVQwNjo0NzoxOSIsIk1vZGlmaWVkQnkiOiJfV2U0NXFhc2kiLCJJZCI6ImYzNTI0ZTQxLTJlMDUtNGQ4Mi1hODZmLTVhNTlmYWM0ZWI5ZCIsIk1vZGlmaWVkT24iOiIyMDIwLTEwLTI5VDA2OjQ3OjE5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UE1DNzUzNDcwNyIsIlVyaVN0cmluZyI6Imh0dHBzOi8vd3d3Lm5jYmkubmxtLm5paC5nb3YvcG1jL2FydGljbGVzL1BNQzc1MzQ3MD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C0xMC0yOVQwNjo0NzoxOSIsIk1vZGlmaWVkQnkiOiJfV2U0NXFhc2kiLCJJZCI6Ijg4ZjEzNzY5LWQ2ZTQtNGMxNy1hMTBjLTIyNThiNDdhMmIwOSIsIk1vZGlmaWVkT24iOiIyMDIwLTEwLTI5VDA2OjQ3OjE5IiwiUHJvamVjdCI6eyIkcmVmIjoiOCJ9fV0sIk51bWJlciI6IjEwIiwiT3JnYW5pemF0aW9ucyI6W10sIk90aGVyc0ludm9sdmVkIjpbXSwiUGFnZVJhbmdlIjoiPHNwPlxyXG4gIDxucz5PbWl0PC9ucz5cclxuICA8b3M+ZTAzNDU4MDwvb3M+XHJcbiAgPHBzPmUwMzQ1ODA8L3BzPlxyXG48L3NwPlxyXG48b3M+ZTAzNDU4MDwvb3M+IiwiUGVyaW9kaWNhbCI6eyIkaWQiOiIyNyIsIiR0eXBlIjoiU3dpc3NBY2FkZW1pYy5DaXRhdmkuUGVyaW9kaWNhbCwgU3dpc3NBY2FkZW1pYy5DaXRhdmkiLCJFaXNzbiI6IjIwNDQtNjA1NSIsIk5hbWUiOiJCTUogb3BlbiIsIlBhZ2luYXRpb24iOjAsIlByb3RlY3RlZCI6ZmFsc2UsIlVzZXJBYmJyZXZpYXRpb24xIjoiQk1KIE9wZW4iLCJDcmVhdGVkQnkiOiJfRXJpc2VsZGEgTWlubyIsIkNyZWF0ZWRPbiI6IjIwMTktMDUtMjlUMTI6NTY6MjIiLCJNb2RpZmllZEJ5IjoiX1dlNDVxYXNpIiwiSWQiOiIwNDEzY2U0NS03Mzk1LTQ5MGItOGEwYi1mNGVhZmE5MTk0NTgiLCJNb2RpZmllZE9uIjoiMjAxOS0wNi0xMVQwNzo0MjowOCIsIlByb2plY3QiOnsiJHJlZiI6IjgifX0sIlBtY0lkIjoiUE1DNzUzNDcwNyIsIlB1Ymxpc2hlcnMiOltdLCJQdWJNZWRJZCI6IjMzMDA0MzgzIiwiUXVvdGF0aW9ucyI6W10sIlJhdGluZyI6MCwiUmVmZXJlbmNlVHlwZSI6IkpvdXJuYWxBcnRpY2xlIiwiU2hvcnRUaXRsZSI6IkJ1Y2tsZXksIFRoaWpzc2VuIGV0IGFsLiAyMDIwIOKAkyBQcmFnbWF0aWMgZXZhbHVhdGlvbiBvZiBhIGNvcHJvZHVjZWQiLCJTaG9ydFRpdGxlVXBkYXRlVHlwZSI6MCwiU291cmNlT2ZCaWJsaW9ncmFwaGljSW5mb3JtYXRpb24iOiJQdWJNZWQiLCJTdGF0aWNJZHMiOlsiOGIwMGNjMzUtYTQ1NC00ZDQyLTk3NWQtOGVmZmYwNDI2ZTQwIl0sIlRhYmxlT2ZDb250ZW50c0NvbXBsZXhpdHkiOjAsIlRhYmxlT2ZDb250ZW50c1NvdXJjZVRleHRGb3JtYXQiOjAsIlRhc2tzIjpbXSwiVGl0bGUiOiJQcmFnbWF0aWMgZXZhbHVhdGlvbiBvZiBhIGNvcHJvZHVjZWQgcGh5c2ljYWwgYWN0aXZpdHkgcmVmZXJyYWwgc2NoZW1lOiBhIFVLIHF1YXNpLWV4cGVyaW1lbnRhbCBzdHVkeSIsIlRyYW5zbGF0b3JzIjpbXSwiVm9sdW1lIjoiMTAiLCJZZWFyIjoiMjAyMCIsIlllYXJSZXNvbHZlZCI6IjIwMjAiLCJDcmVhdGVkQnkiOiJfV2U0NXFhc2kiLCJDcmVhdGVkT24iOiIyMDIwLTEwLTI5VDA2OjQ3OjE5IiwiTW9kaWZpZWRCeSI6Il9XZTQ1cWFzaSIsIklkIjoiNjMxYThkNGItMjcxOC00NzQ5LTlmNjgtODAyNjdjYTA4NDQ5IiwiTW9kaWZpZWRPbiI6IjIwMjMtMTItMzFUMTU6MzM6MzgiLCJQcm9qZWN0Ijp7IiRyZWYiOiI4In19LCJVc2VOdW1iZXJpbmdUeXBlT2ZQYXJlbnREb2N1bWVudCI6ZmFsc2V9XSwiRm9ybWF0dGVkVGV4dCI6eyIkaWQiOiIyOCIsIkNvdW50IjoxLCJUZXh0VW5pdHMiOlt7IiRpZCI6IjI5IiwiRm9udFN0eWxlIjp7IiRpZCI6IjMwIiwiTmV1dHJhbCI6dHJ1ZX0sIlJlYWRpbmdPcmRlciI6MSwiVGV4dCI6Ils0Ml0ifV19LCJUYWciOiJDaXRhdmlQbGFjZWhvbGRlciMyNjcwY2I2YS02MWE0LTRiMGQtYWY2ZC1kZjYxODZjNDVjNDYiLCJUZXh0IjoiWzQy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42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503AA9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ActiGraph GT3X/GT1M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8B3746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ight, moderate, and vigorous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785C40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1BDF8E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6D739A54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9BCB8B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odd-Reynolds et al. 202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aa9cf7fa-8728-4362-bb3b-fd1248452e8f"/>
                <w:id w:val="1204286347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NWI3MDRiLTA3OGItNDg5MS1hYmRhLWQ1ZWJlZTQ3ZWE5NCIsIlJhbmdlTGVuZ3RoIjo0LCJSZWZlcmVuY2VJZCI6ImY4NDU3MWJhLWNmMDYtNDBhMy04ODczLTkxNmFjZjBkMmE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UiLCJMYXN0TmFtZSI6IkRvZGQtUmV5bm9sZHMiLCJNaWRkbGVOYW1lIjoiSi4iLCJQcm90ZWN0ZWQiOmZhbHNlLCJTZXgiOjEsIkNyZWF0ZWRCeSI6Il9FcmlzZWxkYSBNaW5vIiwiQ3JlYXRlZE9uIjoiMjAxOS0wNS0yOVQxMzowNTozNyIsIk1vZGlmaWVkQnkiOiJfV2U0NXFhc2kiLCJJZCI6IjM1NWMzOGFhLTg2NjMtNDU4Zi1hODViLWNmY2Y3MzAwNDFlOSIsIk1vZGlmaWVkT24iOiIyMDE5LTA2LTExVDA3OjQyOjA4IiwiUHJvamVjdCI6eyIkaWQiOiI4IiwiJHR5cGUiOiJTd2lzc0FjYWRlbWljLkNpdGF2aS5Qcm9qZWN0LCBTd2lzc0FjYWRlbWljLkNpdGF2aSJ9fSx7IiRpZCI6IjkiLCIkdHlwZSI6IlN3aXNzQWNhZGVtaWMuQ2l0YXZpLlBlcnNvbiwgU3dpc3NBY2FkZW1pYy5DaXRhdmkiLCJGaXJzdE5hbWUiOiJEaW1pdHJpcyIsIkxhc3ROYW1lIjoiVmFsbGlzIiwiUHJvdGVjdGVkIjpmYWxzZSwiU2V4IjowLCJDcmVhdGVkQnkiOiJfV2U0NXFhc2kiLCJDcmVhdGVkT24iOiIyMDIwLTA4LTI1VDEzOjE4OjIzIiwiTW9kaWZpZWRCeSI6Il9XZTQ1cWFzaSIsIklkIjoiMDFkYWFhNTQtM2MwNC00MGVjLTkxZDktNzIyMTc3ZTBjNGFlIiwiTW9kaWZpZWRPbiI6IjIwMjAtMDgtMjVUMTM6MTg6MjMiLCJQcm9qZWN0Ijp7IiRyZWYiOiI4In19LHsiJGlkIjoiMTAiLCIkdHlwZSI6IlN3aXNzQWNhZGVtaWMuQ2l0YXZpLlBlcnNvbiwgU3dpc3NBY2FkZW1pYy5DaXRhdmkiLCJGaXJzdE5hbWUiOiJBZGV0YXlvIiwiTGFzdE5hbWUiOiJLYXNpbSIsIlByb3RlY3RlZCI6ZmFsc2UsIlNleCI6MCwiQ3JlYXRlZEJ5IjoiX1dlNDVxYXNpIiwiQ3JlYXRlZE9uIjoiMjAyMC0wOC0yNVQxMzoxODoyMyIsIk1vZGlmaWVkQnkiOiJfV2U0NXFhc2kiLCJJZCI6ImM5Yjk3MWRmLTVhNGMtNDY3MS1hZDA4LTRhZmQ3Yzc4MzgxNCIsIk1vZGlmaWVkT24iOiIyMDIwLTA4LTI1VDEzOjE4OjIzIiwiUHJvamVjdCI6eyIkcmVmIjoiOCJ9fSx7IiRpZCI6IjExIiwiJHR5cGUiOiJTd2lzc0FjYWRlbWljLkNpdGF2aS5QZXJzb24sIFN3aXNzQWNhZGVtaWMuQ2l0YXZpIiwiRmlyc3ROYW1lIjoiTmFzaW1hIiwiTGFzdE5hbWUiOiJBa2h0ZXIiLCJQcm90ZWN0ZWQiOmZhbHNlLCJTZXgiOjAsIkNyZWF0ZWRCeSI6Il9XZTQ1cWFzaSIsIkNyZWF0ZWRPbiI6IjIwMjAtMDgtMjVUMTM6MTg6MjMiLCJNb2RpZmllZEJ5IjoiX1dlNDVxYXNpIiwiSWQiOiI0N2VmN2U1ZC03ZjY5LTRlNWUtYWJmZS01MzQ4NjJkNTNmZDMiLCJNb2RpZmllZE9uIjoiMjAyMC0wOC0yNVQxMzoxODoyMyIsIlByb2plY3QiOnsiJHJlZiI6IjgifX0seyIkaWQiOiIxMiIsIiR0eXBlIjoiU3dpc3NBY2FkZW1pYy5DaXRhdmkuUGVyc29uLCBTd2lzc0FjYWRlbWljLkNpdGF2aSIsIkZpcnN0TmFtZSI6IkNvcmFsIiwiTGFzdE5hbWUiOiJIYW5zb24iLCJNaWRkbGVOYW1lIjoiTC4iLCJQcm90ZWN0ZWQiOmZhbHNlLCJTZXgiOjEsIkNyZWF0ZWRCeSI6Il9FcmlzZWxkYSBNaW5vIiwiQ3JlYXRlZE9uIjoiMjAxOS0wNS0yOVQxMzowNTozNyIsIk1vZGlmaWVkQnkiOiJfV2U0NXFhc2kiLCJJZCI6Ijc0OThjOWI4LTdkOGQtNGY2Mi1hNGM1LTA2ZTU1NDVhODQ0NCIsIk1vZGlmaWVkT24iOiIyMDE5LTA2LTExVDA3OjQyOjA4IiwiUHJvamVjdCI6eyIkcmVmIjoiOCJ9fV0sIkNpdGF0aW9uS2V5VXBkYXRlVHlwZSI6MCwiQ29sbGFib3JhdG9ycyI6W10sIkRvaSI6IjEwLjMzOTAvaWplcnBoMTcxNTUyOTc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5MC9pamVycGgxNzE1NTI5NyIsIlVyaVN0cmluZyI6Imh0dHBzOi8vZG9pLm9yZy8xMC4zMzkwL2lqZXJwaDE3MTU1Mjk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AtMDgtMjVUMTM6MTg6MjIiLCJNb2RpZmllZEJ5IjoiX1dlNDVxYXNpIiwiSWQiOiIzYjNkMzZkYi0wZjdjLTRlNmMtOGFmZi1iMDEwYWM0Y2QwZTAiLCJNb2RpZmllZE9uIjoiMjAyMC0wOC0yNVQxMzoxODoy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yNzE3ODM2IiwiVXJpU3RyaW5nIjoiaHR0cDovL3d3dy5uY2JpLm5sbS5uaWguZ292L3B1Ym1lZC8zMjcxNzgz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wLTA4LTI1VDEzOjE4OjIyIiwiTW9kaWZpZWRCeSI6Il9XZTQ1cWFzaSIsIklkIjoiZTkwNDVmYWQtNTFjOC00OThlLWI2MjItOWFlYzg5YTQ4OGMxIiwiTW9kaWZpZWRPbiI6IjIwMjAtMDgtMjVUMTM6MTg6Mj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yNzE3ODM2LyIsIlVyaVN0cmluZyI6Imh0dHBzOi8vcHVibWVkLm5jYmkubmxtLm5paC5nb3YvMzI3MTc4MzYv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ZTQ1cWFzaSIsIkNyZWF0ZWRPbiI6IjIwMjAtMDgtMjVUMTM6MTg6MjIiLCJNb2RpZmllZEJ5IjoiX1dlNDVxYXNpIiwiSWQiOiIzMWI1ZGE5YS01NWY3LTRlZWQtYmRiZS00YzdhZDRkZTI5YWMiLCJNb2RpZmllZE9uIjoiMjAyMy0xMC0yNFQwOToxMjowOSIsIlByb2plY3QiOnsiJHJlZiI6IjgifX1dLCJOdW1iZXIiOiIxNSIsIk9yZ2FuaXphdGlvbnMiOltdLCJPdGhlcnNJbnZvbHZlZCI6W10sIlBhZ2VSYW5nZSI6IjxzcD5cclxuICA8bj41Mjk3PC9uPlxyXG4gIDxpbj50cnVlPC9pbj5cclxuICA8b3M+NTI5Nzwvb3M+XHJcbiAgPHBzPjUyOTc8L3BzPlxyXG48L3NwPlxyXG48b3M+NTI5Nzwvb3M+IiwiUGVyaW9kaWNhbCI6eyIkaWQiOiIyMiIsIiR0eXBlIjoiU3dpc3NBY2FkZW1pYy5DaXRhdmkuUGVyaW9kaWNhbCwgU3dpc3NBY2FkZW1pYy5DaXRhdmkiLCJOYW1lIjoiSW50IEogRW52aXJvbiBSZXMgUHVibGljIEhlYWx0aCIsIlBhZ2luYXRpb24iOjAsIlByb3RlY3RlZCI6ZmFsc2UsIkNyZWF0ZWRCeSI6Il9XZTQ1cWFzaSIsIkNyZWF0ZWRPbiI6IjIwMjItMTItMDlUMTU6NDM6NDIiLCJNb2RpZmllZEJ5IjoiX1dlNDVxYXNpIiwiSWQiOiI5YmZhN2UwMy03NGRlLTQxNjItOTA4My1hNTlhNjRhMzBjNDAiLCJNb2RpZmllZE9uIjoiMjAyMi0xMi0wOVQxNTo0Mzo0MiIsIlByb2plY3QiOnsiJHJlZiI6IjgifX0sIlB1Ymxpc2hlcnMiOlt7IiRpZCI6IjIzIiwiJHR5cGUiOiJTd2lzc0FjYWRlbWljLkNpdGF2aS5QdWJsaXNoZXIsIFN3aXNzQWNhZGVtaWMuQ2l0YXZpIiwiTmFtZSI6IkludCBKIEVudmlyb24gUmVzIFB1YmxpYyBIZWFsdGgiLCJQcm90ZWN0ZWQiOmZhbHNlLCJDcmVhdGVkQnkiOiJfV2U0NXFhc2kiLCJDcmVhdGVkT24iOiIyMDIwLTA4LTI1VDEzOjE4OjIyIiwiTW9kaWZpZWRCeSI6Il9XZTQ1cWFzaSIsIklkIjoiODdkMjBjOWMtMWQ2Yy00ZTEwLTk1NzktMjFiMWE2NzZiNjhmIiwiTW9kaWZpZWRPbiI6IjIwMjAtMDgtMjVUMTM6MTg6MjIiLCJQcm9qZWN0Ijp7IiRyZWYiOiI4In19XSwiUHViTWVkSWQiOiIzMjcxNzgzNiIsIlF1b3RhdGlvbnMiOltdLCJSYXRpbmciOjAsIlJlZmVyZW5jZVR5cGUiOiJKb3VybmFsQXJ0aWNsZSIsIlNob3J0VGl0bGUiOiJEb2RkLVJleW5vbGRzLCBWYWxsaXMgZXQgYWwuIDIwMjAg4oCTIFRoZSBOb3J0aHVtYmVybGFuZCBFeGVyY2lzZSBSZWZlcnJhbCBTY2hlbWUiLCJTaG9ydFRpdGxlVXBkYXRlVHlwZSI6MCwiU291cmNlT2ZCaWJsaW9ncmFwaGljSW5mb3JtYXRpb24iOiJQdWJNZWQiLCJTdGF0aWNJZHMiOlsiYzFiNDM5MzEtMDFiNy00MTI5LWE2MWUtYzM3YWFiNGI4ZmM3Il0sIlRhYmxlT2ZDb250ZW50c0NvbXBsZXhpdHkiOjAsIlRhYmxlT2ZDb250ZW50c1NvdXJjZVRleHRGb3JtYXQiOjAsIlRhc2tzIjpbXSwiVGl0bGUiOiJUaGUgTm9ydGh1bWJlcmxhbmQgRXhlcmNpc2UgUmVmZXJyYWwgU2NoZW1lIGFzIGEgdW5pdmVyc2FsIGNvbW11bml0eSB3ZWlnaHQgbWFuYWdlbWVudCBwcm9ncmFtbWU6IGEgbWl4ZWQgbWV0aG9kcyBleHBsb3JhdGlvbiBvZiBvdXRjb21lcywgZXhwZWN0YXRpb25zIGFuZCBleHBlcmllbmNlcyBhY3Jvc3MgYSBzb2NpYWwgZ3JhZGllbnQiLCJUcmFuc2xhdG9ycyI6W10sIlZvbHVtZSI6IjE3IiwiWWVhciI6IjIwMjAiLCJZZWFyUmVzb2x2ZWQiOiIyMDIwIiwiQ3JlYXRlZEJ5IjoiX1dlNDVxYXNpIiwiQ3JlYXRlZE9uIjoiMjAyMC0wOC0yNVQxMzoxODoyMiIsIk1vZGlmaWVkQnkiOiJfV2U0NXFhc2kiLCJJZCI6ImY4NDU3MWJhLWNmMDYtNDBhMy04ODczLTkxNmFjZjBkMmE3NSIsIk1vZGlmaWVkT24iOiIyMDIzLTEyLTMxVDE1OjMzOjM4IiwiUHJvamVjdCI6eyIkcmVmIjoiOCJ9fSwiVXNlTnVtYmVyaW5nVHlwZU9mUGFyZW50RG9jdW1lbnQiOmZhbHNlfV0sIkZvcm1hdHRlZFRleHQiOnsiJGlkIjoiMjQiLCJDb3VudCI6MSwiVGV4dFVuaXRzIjpbeyIkaWQiOiIyNSIsIkZvbnRTdHlsZSI6eyIkaWQiOiIyNiIsIk5ldXRyYWwiOnRydWV9LCJSZWFkaW5nT3JkZXIiOjEsIlRleHQiOiJbNDVdIn1dfSwiVGFnIjoiQ2l0YXZpUGxhY2Vob2xkZXIjYWE5Y2Y3ZmEtODcyOC00MzYyLWJiM2ItZmQxMjQ4NDUyZThmIiwiVGV4dCI6Ils0NV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45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80644E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GLTE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38D46A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eisure exercise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DDB4EA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1643C8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ypical week</w:t>
            </w:r>
          </w:p>
        </w:tc>
      </w:tr>
      <w:tr w:rsidR="000E034E" w:rsidRPr="00C82292" w14:paraId="63BB3146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6F46FB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Duda et al. </w:t>
            </w:r>
          </w:p>
          <w:p w14:paraId="6A6DB7C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960d4f0c-5566-4ea9-beb7-47f1cdec8deb"/>
                <w:id w:val="46571573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0ZGMwZTAxLTFkZWMtNGNhNy1hYjk2LWVkYjBkNTMwOTUwZSIsIlJhbmdlTGVuZ3RoIjo0LCJSZWZlcmVuY2VJZCI6ImY0MzA0ZGRkLTFhYjktNDA0YS05YTNmLWRhNGIwYTVmZjM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hbiIsIkxhc3ROYW1lIjoiRHVkYSIsIk1pZGRsZU5hbWUiOiJMLiIsIlByb3RlY3RlZCI6ZmFsc2UsIlNleCI6MSwiQ3JlYXRlZEJ5IjoiX1dlNDVxYXNpIiwiQ3JlYXRlZE9uIjoiMjAyMC0wNi0yOVQwOTozNjoyMiIsIk1vZGlmaWVkQnkiOiJfV2U0NXFhc2kiLCJJZCI6IjM4M2JkMzExLWU1YzQtNDJjZS05MzY4LWZhNjM4NDM1NzA1YyIsIk1vZGlmaWVkT24iOiIyMDIwLTA2LTI5VDA5OjM2OjIzIiwiUHJvamVjdCI6eyIkaWQiOiI4IiwiJHR5cGUiOiJTd2lzc0FjYWRlbWljLkNpdGF2aS5Qcm9qZWN0LCBTd2lzc0FjYWRlbWljLkNpdGF2aSJ9fSx7IiRpZCI6IjkiLCIkdHlwZSI6IlN3aXNzQWNhZGVtaWMuQ2l0YXZpLlBlcnNvbiwgU3dpc3NBY2FkZW1pYy5DaXRhdmkiLCJGaXJzdE5hbWUiOiJHZW9mZnJleSIsIkxhc3ROYW1lIjoiV2lsbGlhbXMiLCJNaWRkbGVOYW1lIjoiQy4iLCJQcm90ZWN0ZWQiOmZhbHNlLCJTZXgiOjIsIkNyZWF0ZWRCeSI6Il9XZTQ1cWFzaSIsIkNyZWF0ZWRPbiI6IjIwMjEtMDUtMDZUMTA6MTg6MzUiLCJNb2RpZmllZEJ5IjoiX1dlNDVxYXNpIiwiSWQiOiJjZjlkNzViNy1mYWE0LTRjMWUtOGFmNC03NTk3OTllMTQyMjkiLCJNb2RpZmllZE9uIjoiMjAyMS0wNS0wNlQxMDoxODo0MyIsIlByb2plY3QiOnsiJHJlZiI6IjgifX0seyIkaWQiOiIxMCIsIiR0eXBlIjoiU3dpc3NBY2FkZW1pYy5DaXRhdmkuUGVyc29uLCBTd2lzc0FjYWRlbWljLkNpdGF2aSIsIkZpcnN0TmFtZSI6Ik5pa29zIiwiTGFzdE5hbWUiOiJOdG91bWFuaXMiLCJQcm90ZWN0ZWQiOmZhbHNlLCJTZXgiOjAsIkNyZWF0ZWRCeSI6Il9XZTQ1cWFzaSIsIkNyZWF0ZWRPbiI6IjIwMjEtMDUtMDZUMTA6MTg6MzUiLCJNb2RpZmllZEJ5IjoiX1dlNDVxYXNpIiwiSWQiOiJkZTMxNGY4Ny0yYzM4LTRjYmMtYjRiNi1lYjYxZmVhOTgwNjQiLCJNb2RpZmllZE9uIjoiMjAyMS0wNS0wNlQxMDoxODo0MyIsIlByb2plY3QiOnsiJHJlZiI6IjgifX0seyIkaWQiOiIxMSIsIiR0eXBlIjoiU3dpc3NBY2FkZW1pYy5DaXRhdmkuUGVyc29uLCBTd2lzc0FjYWRlbWljLkNpdGF2aSIsIkZpcnN0TmFtZSI6IkFtYW5kYSIsIkxhc3ROYW1lIjoiRGFsZXkiLCJQcm90ZWN0ZWQiOmZhbHNlLCJTZXgiOjEsIkNyZWF0ZWRCeSI6Il9XZTQ1cWFzaSIsIkNyZWF0ZWRPbiI6IjIwMjEtMDUtMDdUMDc6Mjc6NTkiLCJNb2RpZmllZEJ5IjoiX1dlNDVxYXNpIiwiSWQiOiJmNWRkZGQ4YS04OTE1LTQ3YjgtOGU1NC1kZWVhZjcwNTIzNjAiLCJNb2RpZmllZE9uIjoiMjAyMS0wNS0wN1QwNzoyODowMSIsIlByb2plY3QiOnsiJHJlZiI6IjgifX0seyIkaWQiOiIxMiIsIiR0eXBlIjoiU3dpc3NBY2FkZW1pYy5DaXRhdmkuUGVyc29uLCBTd2lzc0FjYWRlbWljLkNpdGF2aSIsIkZpcnN0TmFtZSI6IkZyYW5rIiwiTGFzdE5hbWUiOiJFdmVzIiwiTWlkZGxlTmFtZSI6IkYuIiwiUHJvdGVjdGVkIjpmYWxzZSwiU2V4IjoyLCJDcmVhdGVkQnkiOiJfV2U0NXFhc2kiLCJDcmVhdGVkT24iOiIyMDIxLTA1LTA3VDA3OjI3OjU5IiwiTW9kaWZpZWRCeSI6Il9XZTQ1cWFzaSIsIklkIjoiYzQ1YzQ0MTQtNDU0OS00M2ZkLThkYzUtZTdlM2UwMTc3NDU5IiwiTW9kaWZpZWRPbiI6IjIwMjEtMDUtMDdUMDc6Mjg6MDEiLCJQcm9qZWN0Ijp7IiRyZWYiOiI4In19LHsiJGlkIjoiMTMiLCIkdHlwZSI6IlN3aXNzQWNhZGVtaWMuQ2l0YXZpLlBlcnNvbiwgU3dpc3NBY2FkZW1pYy5DaXRhdmkiLCJGaXJzdE5hbWUiOiJOYW5ldHRlIiwiTGFzdE5hbWUiOiJNdXRyaWUiLCJQcm90ZWN0ZWQiOmZhbHNlLCJTZXgiOjEsIkNyZWF0ZWRCeSI6Il9FcmlzZWxkYSBNaW5vIiwiQ3JlYXRlZE9uIjoiMjAxOS0wNS0yOVQxMzoyMDowNyIsIk1vZGlmaWVkQnkiOiJfV2U0NXFhc2kiLCJJZCI6ImI4OGIxYzEzLTM1ZGItNGU4MC04OGRlLWM5NjYyNGVmMDQ4NyIsIk1vZGlmaWVkT24iOiIyMDE5LTA2LTExVDA3OjQyOjA4IiwiUHJvamVjdCI6eyIkcmVmIjoiOCJ9fSx7IiRpZCI6IjE0IiwiJHR5cGUiOiJTd2lzc0FjYWRlbWljLkNpdGF2aS5QZXJzb24sIFN3aXNzQWNhZGVtaWMuQ2l0YXZpIiwiRmlyc3ROYW1lIjoiUGV0ZXIiLCJMYXN0TmFtZSI6IlJvdXNlIiwiTWlkZGxlTmFtZSI6IkMuIiwiUHJvdGVjdGVkIjpmYWxzZSwiU2V4IjoyLCJDcmVhdGVkQnkiOiJfV2U0NXFhc2kiLCJDcmVhdGVkT24iOiIyMDIxLTA1LTA2VDEwOjE4OjM1IiwiTW9kaWZpZWRCeSI6Il9XZTQ1cWFzaSIsIklkIjoiZWI5YTgyZTUtMTVlYS00YTdmLTllOTgtMGJlNzg0MjhiMDMwIiwiTW9kaWZpZWRPbiI6IjIwMjEtMDUtMDZUMTA6MTg6NDMiLCJQcm9qZWN0Ijp7IiRyZWYiOiI4In19LHsiJGlkIjoiMTUiLCIkdHlwZSI6IlN3aXNzQWNhZGVtaWMuQ2l0YXZpLlBlcnNvbiwgU3dpc3NBY2FkZW1pYy5DaXRhdmkiLCJGaXJzdE5hbWUiOiJSZWtoYSIsIkxhc3ROYW1lIjoiTG9kaGlhIiwiUHJvdGVjdGVkIjpmYWxzZSwiU2V4IjowLCJDcmVhdGVkQnkiOiJfV2U0NXFhc2kiLCJDcmVhdGVkT24iOiIyMDIxLTA1LTA3VDA3OjI3OjU5IiwiTW9kaWZpZWRCeSI6Il9XZTQ1cWFzaSIsIklkIjoiNTNjMjZlNTItNjkwYi00MWQ0LWFlNTYtZWE1MWYzM2EwMzVhIiwiTW9kaWZpZWRPbiI6IjIwMjEtMDUtMDdUMDc6Mjg6MDEiLCJQcm9qZWN0Ijp7IiRyZWYiOiI4In19LHsiJGlkIjoiMTYiLCIkdHlwZSI6IlN3aXNzQWNhZGVtaWMuQ2l0YXZpLlBlcnNvbiwgU3dpc3NBY2FkZW1pYy5DaXRhdmkiLCJGaXJzdE5hbWUiOiJSdXRoIiwiTGFzdE5hbWUiOiJCbGFtZXkiLCJNaWRkbGVOYW1lIjoiVi4iLCJQcm90ZWN0ZWQiOmZhbHNlLCJTZXgiOjEsIkNyZWF0ZWRCeSI6Il9XZTQ1cWFzaSIsIkNyZWF0ZWRPbiI6IjIwMjEtMDUtMDdUMDc6Mjc6NTkiLCJNb2RpZmllZEJ5IjoiX1dlNDVxYXNpIiwiSWQiOiJlNWI5YTlkNi0yMThlLTRmMGUtOTNlYi1jNWNkYmJmMmY0MmIiLCJNb2RpZmllZE9uIjoiMjAyMS0wNS0wN1QwNzoyODowMSIsIlByb2plY3QiOnsiJHJlZiI6IjgifX0seyIkaWQiOiIxNyIsIiR0eXBlIjoiU3dpc3NBY2FkZW1pYy5DaXRhdmkuUGVyc29uLCBTd2lzc0FjYWRlbWljLkNpdGF2aSIsIkZpcnN0TmFtZSI6IkthdGUiLCJMYXN0TmFtZSI6IkpvbGx5IiwiUHJvdGVjdGVkIjpmYWxzZSwiU2V4IjoxLCJDcmVhdGVkQnkiOiJfV2U0NXFhc2kiLCJDcmVhdGVkT24iOiIyMDIwLTA2LTI5VDA5OjM2OjIyIiwiTW9kaWZpZWRCeSI6Il9XZTQ1cWFzaSIsIklkIjoiZmIwMTE3MWUtZWE2YS00MDUxLWEzOWMtMTFhMTliNDk0NWFjIiwiTW9kaWZpZWRPbiI6IjIwMjAtMDYtMjlUMDk6MzY6MjMiLCJQcm9qZWN0Ijp7IiRyZWYiOiI4In19XSwiQ2l0YXRpb25LZXlVcGRhdGVUeXBlIjowLCJDb2xsYWJvcmF0b3JzIjpbXSwiQ292ZXJQYXRoIjp7IiRpZCI6IjE4IiwiJHR5cGUiOiJTd2lzc0FjYWRlbWljLkNpdGF2aS5MaW5rZWRSZXNvdXJjZSwgU3dpc3NBY2FkZW1pYy5DaXRhdmkiLCJMaW5rZWRSZXNvdXJjZVR5cGUiOjEsIlVyaVN0cmluZyI6IkR1ZGEsIFdpbGxpYW1zIGV0IGFsIDIwMTQgLSBFZmZlY3RzIG9mIGEgc3RhbmRhcmQgcHJvdmlzaW9uLmpwZ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0LzAxLzI5IiwiRG9pIjoiMTAuMTE4Ni8xNDc5LTU4NjgtMTEtMTAiLCJFZGl0b3JzIjpbXSwiRXZhbHVhdGlvbkNvbXBsZXhpdHkiOjAsIkV2YWx1YXRpb25Tb3VyY2VUZXh0Rm9ybWF0IjowLCJHcm91cHMiOltdLCJIYXNMYWJlbDEiOmZhbHNlLCJIYXNMYWJlbDIiOmZhbHNlLCJLZXl3b3JkcyI6W10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2RvaS5vcmcvMTAuMTE4Ni8xNDc5LTU4NjgtMTEtMTAiLCJVcmlTdHJpbmciOiJodHRwczovL2RvaS5vcmcvMTAuMTE4Ni8xNDc5LTU4NjgtMTEt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S0wNS0wN1QwNzoyNzo1OSIsIk1vZGlmaWVkQnkiOiJfV2U0NXFhc2kiLCJJZCI6ImE2ODM0MDk1LWIxZmItNDgxZC04NTk3LTNlYTZiMGVhOTNhNSIsIk1vZGlmaWVkT24iOiIyMDIxLTA1LTA3VDA3OjI4OjA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zkzMTMxMSIsIlVyaVN0cmluZyI6Imh0dHBzOi8vd3d3Lm5jYmkubmxtLm5paC5nb3YvcG1jL2FydGljbGVzL1BNQzM5MzEzMT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i0wNS0yNFQwNjozMDoyMCIsIk1vZGlmaWVkQnkiOiJfV2U0NXFhc2kiLCJJZCI6ImU4ZGU1MWE5LTU0OGEtNGQ0Mi1hOTI5LWY4ODc2NDQ4OTVhMSIsIk1vZGlmaWVkT24iOiIyMDIyLTA1LTI0VDA2OjMwOjIw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jQ0NzU3NjYiLCJVcmlTdHJpbmciOiJodHRwOi8vd3d3Lm5jYmkubmxtLm5paC5nb3YvcHVibWVkLzI0NDc1NzY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ItMDUtMjRUMDY6MzA6MjAiLCJNb2RpZmllZEJ5IjoiX1dlNDVxYXNpIiwiSWQiOiI5MWY4NWU3My03YjcwLTRlNTctODc4Ny01ZGM1ZTljZTBlY2EiLCJNb2RpZmllZE9uIjoiMjAyMi0wNS0yNFQwNjozMDoyMCIsIlByb2plY3QiOnsiJHJlZiI6IjgifX1dLCJOdW1iZXIiOiIxIiwiT3JnYW5pemF0aW9ucyI6W10sIk90aGVyc0ludm9sdmVkIjpbXSwiUGFnZVJhbmdlIjoiPHNwPlxyXG4gIDxuPjEwPC9uPlxyXG4gIDxpbj50cnVlPC9pbj5cclxuICA8b3M+MTA8L29zPlxyXG4gIDxwcz4xMDwvcHM+XHJcbjwvc3A+XHJcbjxvcz4xMDwvb3M+IiwiUGVyaW9kaWNhbCI6eyIkaWQiOiIyOSIsIiR0eXBlIjoiU3dpc3NBY2FkZW1pYy5DaXRhdmkuUGVyaW9kaWNhbCwgU3dpc3NBY2FkZW1pYy5DaXRhdmkiLCJOYW1lIjoiSW50IEogQmVoYXYgTnV0ciBQaHlzIEFjdCIsIlBhZ2luYXRpb24iOjAsIlByb3RlY3RlZCI6ZmFsc2UsIkNyZWF0ZWRCeSI6Il9XZTQ1cWFzaSIsIkNyZWF0ZWRPbiI6IjIwMjMtMDItMDdUMTU6MjQ6NDAiLCJNb2RpZmllZEJ5IjoiX1dlNDVxYXNpIiwiSWQiOiJlNzA2OGE0Mi0yMWI3LTRmNWUtOTBjNy0wMDA2MGUyZmRiZDkiLCJNb2RpZmllZE9uIjoiMjAyMy0wMi0wN1QxNToyNDo0MCIsIlByb2plY3QiOnsiJHJlZiI6IjgifX0sIlB1Ymxpc2hlcnMiOltdLCJRdW90YXRpb25zIjpbXSwiUmF0aW5nIjowLCJSZWZlcmVuY2VUeXBlIjoiSm91cm5hbEFydGljbGUiLCJTaG9ydFRpdGxlIjoiRHVkYSwgV2lsbGlhbXMgZXQgYWwuIDIwMTQg4oCTIEVmZmVjdHMgb2YgYSBzdGFuZGFyZCBwcm92aXNpb24iLCJTaG9ydFRpdGxlVXBkYXRlVHlwZSI6MCwiU291cmNlT2ZCaWJsaW9ncmFwaGljSW5mb3JtYXRpb24iOiJSSVMiLCJTdGF0aWNJZHMiOlsiMWNjMTE5MDMtZTg0MC00Y2NhLTgyMGUtODE1MDYwODBiMTI5Il0sIlRhYmxlT2ZDb250ZW50c0NvbXBsZXhpdHkiOjAsIlRhYmxlT2ZDb250ZW50c1NvdXJjZVRleHRGb3JtYXQiOjAsIlRhc2tzIjpbXSwiVGl0bGUiOiJFZmZlY3RzIG9mIGEgc3RhbmRhcmQgcHJvdmlzaW9uIHZlcnN1cyBhbiBhdXRvbm9teSBzdXBwb3J0aXZlIGV4ZXJjaXNlIHJlZmVycmFsIHByb2dyYW1tZSBvbiBwaHlzaWNhbCBhY3Rpdml0eSwgcXVhbGl0eSBvZiBsaWZlIGFuZCB3ZWxsLWJlaW5nIGluZGljYXRvcnM6IGEgY2x1c3RlciByYW5kb21pc2VkIGNvbnRyb2xsZWQgdHJpYWwiLCJUcmFuc2xhdG9ycyI6W10sIlZvbHVtZSI6IjExIiwiWWVhciI6IjIwMTQiLCJZZWFyUmVzb2x2ZWQiOiIyMDE0IiwiQ3JlYXRlZEJ5IjoiX1dlNDVxYXNpIiwiQ3JlYXRlZE9uIjoiMjAyMS0wNS0wN1QwNzoyNzo1OSIsIk1vZGlmaWVkQnkiOiJfV2U0NXFhc2kiLCJJZCI6ImY0MzA0ZGRkLTFhYjktNDA0YS05YTNmLWRhNGIwYTVmZjMxMyIsIk1vZGlmaWVkT24iOiIyMDIzLTEwLTI0VDA5OjEyOjI5IiwiUHJvamVjdCI6eyIkcmVmIjoiOCJ9fSwiVXNlTnVtYmVyaW5nVHlwZU9mUGFyZW50RG9jdW1lbnQiOmZhbHNlfV0sIkZvcm1hdHRlZFRleHQiOnsiJGlkIjoiMzAiLCJDb3VudCI6MSwiVGV4dFVuaXRzIjpbeyIkaWQiOiIzMSIsIkZvbnRTdHlsZSI6eyIkaWQiOiIzMiIsIk5ldXRyYWwiOnRydWV9LCJSZWFkaW5nT3JkZXIiOjEsIlRleHQiOiJbNDZdIn1dfSwiVGFnIjoiQ2l0YXZpUGxhY2Vob2xkZXIjOTYwZDRmMGMtNTU2Ni00ZWE5LWJlYjctNDdmMWNkZWM4ZGViIiwiVGV4dCI6Ils0Nl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46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E3075B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7-Day Physical Activity Recall†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4216D5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Any PA of at least moderate intensity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16D47E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86B341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ast week</w:t>
            </w:r>
          </w:p>
        </w:tc>
      </w:tr>
      <w:tr w:rsidR="000E034E" w:rsidRPr="00C82292" w14:paraId="1A7872E1" w14:textId="77777777" w:rsidTr="00F75962">
        <w:trPr>
          <w:trHeight w:val="567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F5E241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Elley et al.</w:t>
            </w:r>
          </w:p>
          <w:p w14:paraId="799C7CF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a7c2b6de-474d-49ed-9c3a-5da2036da33e"/>
                <w:id w:val="-823888938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YjM5YmY0LWU0MTktNDMwMC1hNTFmLTNlYTY3MTUxODk2MCIsIlJhbmdlTGVuZ3RoIjo0LCJSZWZlcmVuY2VJZCI6IjhjNzgyN2I0LTUxYzMtNDY0NC1iN2UyLWJmNzU3M2ZkYTc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VsbGV5IiwiTWlkZGxlTmFtZSI6IlJhaW5hIiwiUHJvdGVjdGVkIjpmYWxzZSwiU2V4IjowLCJDcmVhdGVkQnkiOiJfRXJpc2VsZGEgTWlubyIsIkNyZWF0ZWRPbiI6IjIwMTktMDYtMDNUMTI6NTc6NTUiLCJNb2RpZmllZEJ5IjoiX1dlNDVxYXNpIiwiSWQiOiJkYWU2MDkyZC1kODljLTQ5NmMtYjY2YS05OWU5M2VhZThiMDEiLCJNb2RpZmllZE9uIjoiMjAxOS0wNi0xMVQwNzo0MjowOCIsIlByb2plY3QiOnsiJGlkIjoiOCIsIiR0eXBlIjoiU3dpc3NBY2FkZW1pYy5DaXRhdmkuUHJvamVjdCwgU3dpc3NBY2FkZW1pYy5DaXRhdmkifX0seyIkaWQiOiI5IiwiJHR5cGUiOiJTd2lzc0FjYWRlbWljLkNpdGF2aS5QZXJzb24sIFN3aXNzQWNhZGVtaWMuQ2l0YXZpIiwiRmlyc3ROYW1lIjoiTmdhaXJlIiwiTGFzdE5hbWUiOiJLZXJzZSIsIlByb3RlY3RlZCI6ZmFsc2UsIlNleCI6MSwiQ3JlYXRlZEJ5IjoiX0VyaXNlbGRhIE1pbm8iLCJDcmVhdGVkT24iOiIyMDE5LTA2LTAzVDEzOjE4OjAwIiwiTW9kaWZpZWRCeSI6Il9XZTQ1cWFzaSIsIklkIjoiYzZhZDgwNDYtNmQzYS00YWFjLWI1NDQtZDFlMzFjOTExMDIyIiwiTW9kaWZpZWRPbiI6IjIwMTktMDYtMTFUMDc6NDI6MDgiLCJQcm9qZWN0Ijp7IiRyZWYiOiI4In19LHsiJGlkIjoiMTAiLCIkdHlwZSI6IlN3aXNzQWNhZGVtaWMuQ2l0YXZpLlBlcnNvbiwgU3dpc3NBY2FkZW1pYy5DaXRhdmkiLCJGaXJzdE5hbWUiOiJCcnVjZSIsIkxhc3ROYW1lIjoiQXJyb2xsIiwiUHJvdGVjdGVkIjpmYWxzZSwiU2V4IjoyLCJDcmVhdGVkQnkiOiJfV2U0NXFhc2kiLCJDcmVhdGVkT24iOiIyMDIwLTA5LTExVDExOjQ0OjE0IiwiTW9kaWZpZWRCeSI6Il9XZTQ1cWFzaSIsIklkIjoiZmQ1NmEwOGQtYjFiNC00MWQ5LWJhOTEtMTE0YjBmYWQzNjZkIiwiTW9kaWZpZWRPbiI6IjIwMjAtMDktMTFUMTE6NDQ6MTQiLCJQcm9qZWN0Ijp7IiRyZWYiOiI4In19LHsiJGlkIjoiMTEiLCIkdHlwZSI6IlN3aXNzQWNhZGVtaWMuQ2l0YXZpLlBlcnNvbiwgU3dpc3NBY2FkZW1pYy5DaXRhdmkiLCJGaXJzdE5hbWUiOiJFbGl6YWJldGgiLCJMYXN0TmFtZSI6IlJvYmluc29uIiwiUHJvdGVjdGVkIjpmYWxzZSwiU2V4IjoxLCJDcmVhdGVkQnkiOiJfV2U0NXFhc2kiLCJDcmVhdGVkT24iOiIyMDIwLTA5LTExVDExOjQ0OjE0IiwiTW9kaWZpZWRCeSI6Il9XZTQ1cWFzaSIsIklkIjoiM2IxMzQ3ZmYtODAzZi00ZGU5LTlmM2UtNDA1NDFjMjFiNjJkIiwiTW9kaWZpZWRPbiI6IjIwMjAtMDktMTFUMTE6NDQ6MTQiLCJQcm9qZWN0Ijp7IiRyZWYiOiI4In19XSwiQ2l0YXRpb25LZXlVcGRhdGVUeXBlIjowLCJDb2xsYWJvcmF0b3JzIjpbXSwiRG9pIjoiMTAuMTEzNi9ibWouMzI2LjczOTMuNzk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E1MzA5OCIsIlVyaVN0cmluZyI6Imh0dHBzOi8vd3d3Lm5jYmkubmxtLm5paC5nb3YvcG1jL2FydGljbGVzL1BNQzE1MzA5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IwLTA2LTE5VDEwOjMwOjE4IiwiTW9kaWZpZWRCeSI6Il9XZTQ1cWFzaSIsIklkIjoiZTQ4NWQwNjctMTkzMC00NWViLWJkNDUtNGNlNmEzYjkzZjg1IiwiTW9kaWZpZWRPbiI6IjIwMjAtMDYtMTlUMTA6MzA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M2L2Jtai4zMjYuNzM5My43OTMiLCJVcmlTdHJpbmciOiJodHRwczovL2RvaS5vcmcvMTAuMTEzNi9ibWouMzI2LjczOTMuNzk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ktMDlUMDg6MjA6MTkiLCJNb2RpZmllZEJ5IjoiX1dlNDVxYXNpIiwiSWQiOiI0ZDEzZGI0ZC1jNDEyLTQ0OTctYTQ2MS1kNjMxZWE0MWM2MWIiLCJNb2RpZmllZE9uIjoiMjAyMi0wOS0wOVQwODoyMDoxOSIsIlByb2plY3QiOnsiJHJlZiI6IjgifX1dLCJOdW1iZXIiOiI3MzkzIiwiT3JnYW5pemF0aW9ucyI6W10sIk90aGVyc0ludm9sdmVkIjpbXSwiUGFnZVJhbmdlIjoiPHNwPlxyXG4gIDxuPjc5Mzwvbj5cclxuICA8aW4+dHJ1ZTwvaW4+XHJcbiAgPG9zPjc5Mzwvb3M+XHJcbiAgPHBzPjc5MzwvcHM+XHJcbjwvc3A+XHJcbjxvcz43OTM8L29zPiIsIlBlcmlvZGljYWwiOnsiJGlkIjoiMTgiLCIkdHlwZSI6IlN3aXNzQWNhZGVtaWMuQ2l0YXZpLlBlcmlvZGljYWwsIFN3aXNzQWNhZGVtaWMuQ2l0YXZpIiwiRWlzc24iOiIxNzU2LTE4MzMiLCJOYW1lIjoiQk1KIChDbGluaWNhbCByZXNlYXJjaCBlZC4pIiwiUGFnaW5hdGlvbiI6MCwiUHJvdGVjdGVkIjpmYWxzZSwiVXNlckFiYnJldmlhdGlvbjEiOiJCTUoiLCJDcmVhdGVkQnkiOiJfV2U0NXFhc2kiLCJDcmVhdGVkT24iOiIyMDE5LTA3LTE3VDA3OjU3OjQ0IiwiTW9kaWZpZWRCeSI6Il9XZTQ1cWFzaSIsIklkIjoiZThkZTE4MzMtM2MxNC00N2UzLWFmNGUtNDUwNTc5YWExZmFiIiwiTW9kaWZpZWRPbiI6IjIwMTktMDctMTdUMDc6NTc6NDgiLCJQcm9qZWN0Ijp7IiRyZWYiOiI4In19LCJQbWNJZCI6IlBNQzE1MzA5OCIsIlB1Ymxpc2hlcnMiOltdLCJRdW90YXRpb25zIjpbXSwiUmF0aW5nIjowLCJSZWZlcmVuY2VUeXBlIjoiSm91cm5hbEFydGljbGUiLCJTaG9ydFRpdGxlIjoiRWxsZXksIEtlcnNlIGV0IGFsLiAyMDAzIOKAkyBFZmZlY3RpdmVuZXNzIG9mIGNvdW5zZWxsaW5nIHBhdGllbnRzIiwiU2hvcnRUaXRsZVVwZGF0ZVR5cGUiOjAsIlNvdXJjZU9mQmlibGlvZ3JhcGhpY0luZm9ybWF0aW9uIjoiUHViTWVkIChNRURMSU5FKSIsIlN0YXRpY0lkcyI6WyJiMzBkNzZiNi0wZGE4LTRkMWItODc5Ni04ZDdlNmU1Y2UwOGMiXSwiVGFibGVPZkNvbnRlbnRzQ29tcGxleGl0eSI6MCwiVGFibGVPZkNvbnRlbnRzU291cmNlVGV4dEZvcm1hdCI6MCwiVGFza3MiOltdLCJUaXRsZSI6IkVmZmVjdGl2ZW5lc3Mgb2YgY291bnNlbGxpbmcgcGF0aWVudHMgb24gcGh5c2ljYWwgYWN0aXZpdHkgaW4gZ2VuZXJhbCBwcmFjdGljZTogY2x1c3RlciByYW5kb21pc2VkIGNvbnRyb2xsZWQgdHJpYWwiLCJUcmFuc2xhdG9ycyI6W10sIlZvbHVtZSI6IjMyNiIsIlllYXIiOiIyMDAzIiwiWWVhclJlc29sdmVkIjoiMjAwMyIsIkNyZWF0ZWRCeSI6Il9XZTQ1cWFzaSIsIkNyZWF0ZWRPbiI6IjIwMjAtMDYtMTlUMTA6MzA6MTgiLCJNb2RpZmllZEJ5IjoiX1dlNDVxYXNpIiwiSWQiOiI4Yzc4MjdiNC01MWMzLTQ2NDQtYjdlMi1iZjc1NzNmZGE3ODQiLCJNb2RpZmllZE9uIjoiMjAyMy0xMi0zMVQxNTozMzozOCIsIlByb2plY3QiOnsiJHJlZiI6IjgifX0sIlVzZU51bWJlcmluZ1R5cGVPZlBhcmVudERvY3VtZW50IjpmYWxzZX1dLCJGb3JtYXR0ZWRUZXh0Ijp7IiRpZCI6IjE5IiwiQ291bnQiOjEsIlRleHRVbml0cyI6W3siJGlkIjoiMjAiLCJGb250U3R5bGUiOnsiJGlkIjoiMjEiLCJOZXV0cmFsIjp0cnVlfSwiUmVhZGluZ09yZGVyIjoxLCJUZXh0IjoiWzQ4XSJ9XX0sIlRhZyI6IkNpdGF2aVBsYWNlaG9sZGVyI2E3YzJiNmRlLTQ3NGQtNDllZC05YzNhLTVkYTIwMzZkYTMzZSIsIlRleHQiOiJbNDh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48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374244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questionnaire from the Auckland heart study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9A0389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Leisure exercise, leisure PA, total leisure time EE 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2A8DF2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38618F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Over 3 months</w:t>
            </w:r>
          </w:p>
        </w:tc>
      </w:tr>
      <w:tr w:rsidR="000E034E" w:rsidRPr="00C82292" w14:paraId="25A5A0DC" w14:textId="77777777" w:rsidTr="00F75962">
        <w:trPr>
          <w:trHeight w:val="454"/>
          <w:tblHeader/>
        </w:trPr>
        <w:tc>
          <w:tcPr>
            <w:tcW w:w="936" w:type="pct"/>
            <w:vMerge w:val="restar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19DBEF9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Fortier et al. </w:t>
            </w:r>
          </w:p>
          <w:p w14:paraId="2583432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398291c6-229b-4192-81e8-8f561529d2e7"/>
                <w:id w:val="-150889344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mIxNzAwLThjOGUtNDI1YS05M2QwLTMyMmQxOWQ4MGZmOSIsIlJhbmdlTGVuZ3RoIjo0LCJSZWZlcmVuY2VJZCI6Ijg4NDMzZjQ3LWQ0OGYtNDEyYi04MTIyLTY5YzlkN2E0NTI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VsbGUiLCJMYXN0TmFtZSI6IkZvcnRpZXIiLCJNaWRkbGVOYW1lIjoiUy4iLCJQcm90ZWN0ZWQiOmZhbHNlLCJTZXgiOjAsIkNyZWF0ZWRCeSI6Il9XZTQ1cWFzaSIsIkNyZWF0ZWRPbiI6IjIwMjEtMTEtMTFUMTQ6MTU6MDUiLCJNb2RpZmllZEJ5IjoiX1dlNDVxYXNpIiwiSWQiOiIxOTNlMDMwYS1hNDUzLTRmN2ItODVjOC0zYjgyNWE1OTQ3MjMiLCJNb2RpZmllZE9uIjoiMjAyMS0xMS0xMVQxNDoxNTowNSIsIlByb2plY3QiOnsiJGlkIjoiOCIsIiR0eXBlIjoiU3dpc3NBY2FkZW1pYy5DaXRhdmkuUHJvamVjdCwgU3dpc3NBY2FkZW1pYy5DaXRhdmkifX0seyIkaWQiOiI5IiwiJHR5cGUiOiJTd2lzc0FjYWRlbWljLkNpdGF2aS5QZXJzb24sIFN3aXNzQWNhZGVtaWMuQ2l0YXZpIiwiRmlyc3ROYW1lIjoiV2lsbGlhbSIsIkxhc3ROYW1lIjoiSG9nZyIsIlByb3RlY3RlZCI6ZmFsc2UsIlNleCI6MiwiQ3JlYXRlZEJ5IjoiX1dlNDVxYXNpIiwiQ3JlYXRlZE9uIjoiMjAxOS0xMi0wOVQwNzo1MDoxNCIsIk1vZGlmaWVkQnkiOiJfV2U0NXFhc2kiLCJJZCI6IjZhYzIxNWIwLWE4MTItNDkzNS1hNTY2LWU4NmY5MGVmNjA2MCIsIk1vZGlmaWVkT24iOiIyMDE5LTEyLTA5VDA3OjUwOjE1IiwiUHJvamVjdCI6eyIkcmVmIjoiOCJ9fSx7IiRpZCI6IjEwIiwiJHR5cGUiOiJTd2lzc0FjYWRlbWljLkNpdGF2aS5QZXJzb24sIFN3aXNzQWNhZGVtaWMuQ2l0YXZpIiwiRmlyc3ROYW1lIjoiVHJhY2V5IiwiTGFzdE5hbWUiOiJPJ1N1bGxpdmFuIiwiTWlkZGxlTmFtZSI6IkwuIiwiUHJvdGVjdGVkIjpmYWxzZSwiU2V4IjowLCJDcmVhdGVkQnkiOiJfV2U0NXFhc2kiLCJDcmVhdGVkT24iOiIyMDIxLTExLTExVDE0OjE1OjA1IiwiTW9kaWZpZWRCeSI6Il9XZTQ1cWFzaSIsIklkIjoiMDg1NGI2NjEtZmQyMi00OTMyLThkOTYtYTU2OTYzNmQyOTE5IiwiTW9kaWZpZWRPbiI6IjIwMjEtMTEtMTFUMTQ6MTU6MDUiLCJQcm9qZWN0Ijp7IiRyZWYiOiI4In19LHsiJGlkIjoiMTEiLCIkdHlwZSI6IlN3aXNzQWNhZGVtaWMuQ2l0YXZpLlBlcnNvbiwgU3dpc3NBY2FkZW1pYy5DaXRhdmkiLCJGaXJzdE5hbWUiOiJDaHJpc3RvcGhlciIsIkxhc3ROYW1lIjoiQmxhbmNoYXJkIiwiUHJvdGVjdGVkIjpmYWxzZSwiU2V4IjowLCJDcmVhdGVkQnkiOiJfV2U0NXFhc2kiLCJDcmVhdGVkT24iOiIyMDIxLTExLTExVDE0OjE1OjA1IiwiTW9kaWZpZWRCeSI6Il9XZTQ1cWFzaSIsIklkIjoiYzdmNDNmOWItZjM4Yi00OGQwLTkwYWMtNmM0MzIyODM5ZWNkIiwiTW9kaWZpZWRPbiI6IjIwMjEtMTEtMTFUMTQ6MTU6MDUiLCJQcm9qZWN0Ijp7IiRyZWYiOiI4In19LHsiJGlkIjoiMTIiLCIkdHlwZSI6IlN3aXNzQWNhZGVtaWMuQ2l0YXZpLlBlcnNvbiwgU3dpc3NBY2FkZW1pYy5DaXRhdmkiLCJGaXJzdE5hbWUiOiJSb25hbGQiLCJMYXN0TmFtZSI6IlNpZ2FsIiwiTWlkZGxlTmFtZSI6IkouIiwiUHJvdGVjdGVkIjpmYWxzZSwiU2V4IjoyLCJDcmVhdGVkQnkiOiJfV2U0NXFhc2kiLCJDcmVhdGVkT24iOiIyMDIwLTA1LTA3VDA2OjI5OjIzIiwiTW9kaWZpZWRCeSI6Il9XZTQ1cWFzaSIsIklkIjoiYzU4MmE5OTgtZjk4My00Mzc1LWI4ZDgtNzk3YTI1YjA0N2NmIiwiTW9kaWZpZWRPbiI6IjIwMjAtMDUtMDdUMDY6Mjk6MjYiLCJQcm9qZWN0Ijp7IiRyZWYiOiI4In19LHsiJGlkIjoiMTMiLCIkdHlwZSI6IlN3aXNzQWNhZGVtaWMuQ2l0YXZpLlBlcnNvbiwgU3dpc3NBY2FkZW1pYy5DaXRhdmkiLCJGaXJzdE5hbWUiOiJSb2JlcnQiLCJMYXN0TmFtZSI6IlJlaWQiLCJNaWRkbGVOYW1lIjoiRC4iLCJQcm90ZWN0ZWQiOmZhbHNlLCJTZXgiOjAsIkNyZWF0ZWRCeSI6Il9XZTQ1cWFzaSIsIkNyZWF0ZWRPbiI6IjIwMjEtMTEtMTFUMTQ6MTU6MDUiLCJNb2RpZmllZEJ5IjoiX1dlNDVxYXNpIiwiSWQiOiI3ZGEwN2I3ZS04YTE0LTRhOWItYjJlMi1jODI1MWU2ZmYxZmMiLCJNb2RpZmllZE9uIjoiMjAyMS0xMS0xMVQxNDoxNTowNSIsIlByb2plY3QiOnsiJHJlZiI6IjgifX0seyIkaWQiOiIxNCIsIiR0eXBlIjoiU3dpc3NBY2FkZW1pYy5DaXRhdmkuUGVyc29uLCBTd2lzc0FjYWRlbWljLkNpdGF2aSIsIkZpcnN0TmFtZSI6IlBpZXJyZSIsIkxhc3ROYW1lIjoiQm91bGF5IiwiUHJvdGVjdGVkIjpmYWxzZSwiU2V4IjowLCJDcmVhdGVkQnkiOiJfV2U0NXFhc2kiLCJDcmVhdGVkT24iOiIyMDIxLTExLTExVDE0OjE1OjA1IiwiTW9kaWZpZWRCeSI6Il9XZTQ1cWFzaSIsIklkIjoiNmJhNjk1YTgtYTEyYS00MWI5LTgzNzYtMzc4NmRjY2Y1NDUxIiwiTW9kaWZpZWRPbiI6IjIwMjEtMTEtMTFUMTQ6MTU6MDUiLCJQcm9qZWN0Ijp7IiRyZWYiOiI4In19LHsiJGlkIjoiMTUiLCIkdHlwZSI6IlN3aXNzQWNhZGVtaWMuQ2l0YXZpLlBlcnNvbiwgU3dpc3NBY2FkZW1pYy5DaXRhdmkiLCJGaXJzdE5hbWUiOiJFcmljIiwiTGFzdE5hbWUiOiJEb3VjZXQiLCJQcm90ZWN0ZWQiOmZhbHNlLCJTZXgiOjAsIkNyZWF0ZWRCeSI6Il9XZTQ1cWFzaSIsIkNyZWF0ZWRPbiI6IjIwMjEtMTEtMTFUMTQ6MTU6MDUiLCJNb2RpZmllZEJ5IjoiX1dlNDVxYXNpIiwiSWQiOiIwYjA5M2EyZC0xOWE0LTQ2NzctYmFhMy0wNGFmNjJmM2UxOGIiLCJNb2RpZmllZE9uIjoiMjAyMS0xMS0xMVQxNDoxNTowNSIsIlByb2plY3QiOnsiJHJlZiI6IjgifX0seyIkaWQiOiIxNiIsIiR0eXBlIjoiU3dpc3NBY2FkZW1pYy5DaXRhdmkuUGVyc29uLCBTd2lzc0FjYWRlbWljLkNpdGF2aSIsIkZpcnN0TmFtZSI6IkV0aWVubmUiLCJMYXN0TmFtZSI6IkJpc3NvbiIsIlByb3RlY3RlZCI6ZmFsc2UsIlNleCI6MCwiQ3JlYXRlZEJ5IjoiX1dlNDVxYXNpIiwiQ3JlYXRlZE9uIjoiMjAyMS0xMS0xMVQxNDoxNTowNSIsIk1vZGlmaWVkQnkiOiJfV2U0NXFhc2kiLCJJZCI6ImY3OTM2ZGY1LTVkYTYtNGJhYS1iOTFhLWI3YjgzZDEyMWNhMyIsIk1vZGlmaWVkT24iOiIyMDIxLTExLTExVDE0OjE1OjA1IiwiUHJvamVjdCI6eyIkcmVmIjoiOCJ9fSx7IiRpZCI6IjE3IiwiJHR5cGUiOiJTd2lzc0FjYWRlbWljLkNpdGF2aS5QZXJzb24sIFN3aXNzQWNhZGVtaWMuQ2l0YXZpIiwiRmlyc3ROYW1lIjoiSnVsaWUiLCJMYXN0TmFtZSI6IkJlYXVsYWMiLCJQcm90ZWN0ZWQiOmZhbHNlLCJTZXgiOjAsIkNyZWF0ZWRCeSI6Il9XZTQ1cWFzaSIsIkNyZWF0ZWRPbiI6IjIwMjEtMTEtMTFUMTQ6MTU6MDUiLCJNb2RpZmllZEJ5IjoiX1dlNDVxYXNpIiwiSWQiOiI2ZGExMjc2My1jOGI2LTRiMjEtYTlhYy0xMzAwYmM3NDliYmEiLCJNb2RpZmllZE9uIjoiMjAyMS0xMS0xMVQxNDoxNTowNSIsIlByb2plY3QiOnsiJHJlZiI6IjgifX0seyIkaWQiOiIxOCIsIiR0eXBlIjoiU3dpc3NBY2FkZW1pYy5DaXRhdmkuUGVyc29uLCBTd2lzc0FjYWRlbWljLkNpdGF2aSIsIkZpcnN0TmFtZSI6IkRpYW5lIiwiTGFzdE5hbWUiOiJDdWx2ZXIiLCJQcm90ZWN0ZWQiOmZhbHNlLCJTZXgiOjAsIkNyZWF0ZWRCeSI6Il9XZTQ1cWFzaSIsIkNyZWF0ZWRPbiI6IjIwMjEtMTEtMTFUMTQ6MTU6MDUiLCJNb2RpZmllZEJ5IjoiX1dlNDVxYXNpIiwiSWQiOiI0ZmI1YTNhZS1iYWQ4LTQwZTUtOWY2My01OGNlZDdkOGVlMjAiLCJNb2RpZmllZE9uIjoiMjAyMS0xMS0xMVQxNDoxNTowNSIsIlByb2plY3QiOnsiJHJlZiI6IjgifX1dLCJDaXRhdGlvbktleVVwZGF0ZVR5cGUiOjAsIkNvbGxhYm9yYXRvcnMiOltdLCJEb2kiOiIxMC4xMTM5L2gxMS0wNDA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E4NDg0NDQiLCJVcmlTdHJpbmciOiJodHRwOi8vd3d3Lm5jYmkubmxtLm5paC5nb3YvcHVibWVkLzIxODQ4NDQ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EtMTEtMTFUMTQ6MTU6MDUiLCJNb2RpZmllZEJ5IjoiX1dlNDVxYXNpIiwiSWQiOiJkNGY4OGNiNy0wN2Q5LTRhNjMtYmQwNS03NTdiYTAxMTg3M2QiLCJNb2RpZmllZE9uIjoiMjAyMS0xMS0xMVQxNDoxNTowN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MzkvaDExLTA0MCIsIlVyaVN0cmluZyI6Imh0dHBzOi8vZG9pLm9yZy8xMC4xMTM5L2gxMS0wND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S0xMS0xMVQxNDoxNTowNSIsIk1vZGlmaWVkQnkiOiJfV2U0NXFhc2kiLCJJZCI6IjE0YzgwYjg2LWFiMmEtNDE1Yi1hMTU5LWZkZWIxN2ZmOThlNCIsIk1vZGlmaWVkT24iOiIyMDIxLTExLTExVDE0OjE1OjA1IiwiUHJvamVjdCI6eyIkcmVmIjoiOCJ9fV0sIk51bWJlciI6IjQiLCJPcmdhbml6YXRpb25zIjpbXSwiT3RoZXJzSW52b2x2ZWQiOltdLCJQYWdlUmFuZ2UiOiI8c3A+XHJcbiAgPG4+NTAzPC9uPlxyXG4gIDxpbj50cnVlPC9pbj5cclxuICA8b3M+NTAzPC9vcz5cclxuICA8cHM+NTAzPC9wcz5cclxuPC9zcD5cclxuPGVwPlxyXG4gIDxuPjUxNDwvbj5cclxuICA8aW4+dHJ1ZTwvaW4+XHJcbiAgPG9zPjUxNDwvb3M+XHJcbiAgPHBzPjUxNDwvcHM+XHJcbjwvZXA+XHJcbjxvcz41MDMtMTQ8L29zPiIsIlBlcmlvZGljYWwiOnsiJGlkIjoiMjUiLCIkdHlwZSI6IlN3aXNzQWNhZGVtaWMuQ2l0YXZpLlBlcmlvZGljYWwsIFN3aXNzQWNhZGVtaWMuQ2l0YXZpIiwiRWlzc24iOiIxNzE1LTUzMjAiLCJOYW1lIjoiQXBwbGllZCBwaHlzaW9sb2d5LCBudXRyaXRpb24sIGFuZCBtZXRhYm9saXNtID0gUGh5c2lvbG9naWUgYXBwbGlxdWVlLCBudXRyaXRpb24gZXQgbWV0YWJvbGlzbWUiLCJQYWdpbmF0aW9uIjowLCJQcm90ZWN0ZWQiOmZhbHNlLCJVc2VyQWJicmV2aWF0aW9uMSI6IkFwcGwgUGh5c2lvbCBOdXRyIE1ldGFiIiwiQ3JlYXRlZEJ5IjoiX1dlNDVxYXNpIiwiQ3JlYXRlZE9uIjoiMjAxOS0wOC0yOFQxMjozMTo1NSIsIk1vZGlmaWVkQnkiOiJfV2U0NXFhc2kiLCJJZCI6IjI2MGU0OTgzLTdiZWEtNDZkYi1iODI4LTlkNjc2OTFjNjIwZiIsIk1vZGlmaWVkT24iOiIyMDE5LTA4LTI4VDEyOjMxOjU3IiwiUHJvamVjdCI6eyIkcmVmIjoiOCJ9fSwiUHVibGlzaGVycyI6W10sIlB1Yk1lZElkIjoiMjE4NDg0NDQiLCJRdW90YXRpb25zIjpbXSwiUmF0aW5nIjowLCJSZWZlcmVuY2VUeXBlIjoiSm91cm5hbEFydGljbGUiLCJTaG9ydFRpdGxlIjoiRm9ydGllciwgSG9nZyBldCBhbC4gMjAxMSDigJMgSW1wYWN0IG9mIGludGVncmF0aW5nIGEgcGh5c2ljYWwiLCJTaG9ydFRpdGxlVXBkYXRlVHlwZSI6MCwiU291cmNlT2ZCaWJsaW9ncmFwaGljSW5mb3JtYXRpb24iOiJQdWJNZWQiLCJTdGF0aWNJZHMiOlsiNjRiZDU0ZjMtMmFiYy00N2QyLWI1MWUtMjI5MTY3NWE5NzA5Il0sIlRhYmxlT2ZDb250ZW50c0NvbXBsZXhpdHkiOjAsIlRhYmxlT2ZDb250ZW50c1NvdXJjZVRleHRGb3JtYXQiOjAsIlRhc2tzIjpbXSwiVGl0bGUiOiJJbXBhY3Qgb2YgaW50ZWdyYXRpbmcgYSBwaHlzaWNhbCBhY3Rpdml0eSBjb3Vuc2VsbG9yIGludG8gdGhlIHByaW1hcnkgaGVhbHRoIGNhcmUgdGVhbTogcGh5c2ljYWwgYWN0aXZpdHkgYW5kIGhlYWx0aCBvdXRjb21lcyBvZiB0aGUgUGh5c2ljYWwgQWN0aXZpdHkgQ291bnNlbGxpbmcgcmFuZG9taXplZCBjb250cm9sbGVkIHRyaWFsIiwiVHJhbnNsYXRvcnMiOltdLCJWb2x1bWUiOiIzNiIsIlllYXIiOiIyMDExIiwiWWVhclJlc29sdmVkIjoiMjAxMSIsIkNyZWF0ZWRCeSI6Il9XZTQ1cWFzaSIsIkNyZWF0ZWRPbiI6IjIwMjEtMTEtMTFUMTQ6MTU6MDUiLCJNb2RpZmllZEJ5IjoiX1dlNDVxYXNpIiwiSWQiOiI4ODQzM2Y0Ny1kNDhmLTQxMmItODEyMi02OWM5ZDdhNDUyNjUiLCJNb2RpZmllZE9uIjoiMjAyMy0xMi0zMVQxNTozMzozOCIsIlByb2plY3QiOnsiJHJlZiI6IjgifX0sIlVzZU51bWJlcmluZ1R5cGVPZlBhcmVudERvY3VtZW50IjpmYWxzZX1dLCJGb3JtYXR0ZWRUZXh0Ijp7IiRpZCI6IjI2IiwiQ291bnQiOjEsIlRleHRVbml0cyI6W3siJGlkIjoiMjciLCJGb250U3R5bGUiOnsiJGlkIjoiMjgiLCJOZXV0cmFsIjp0cnVlfSwiUmVhZGluZ09yZGVyIjoxLCJUZXh0IjoiWzUwXSJ9XX0sIlRhZyI6IkNpdGF2aVBsYWNlaG9sZGVyIzM5ODI5MWM2LTIyOWItNDE5Mi04MWU4LThmNTYxNTI5ZDJlNyIsIlRleHQiOiJbNTB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0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7B3299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GLTE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6F4EA50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eisure time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71EA37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2D72BC1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ical week</w:t>
            </w:r>
          </w:p>
        </w:tc>
      </w:tr>
      <w:tr w:rsidR="000E034E" w:rsidRPr="00C82292" w14:paraId="7A721106" w14:textId="77777777" w:rsidTr="00F75962">
        <w:trPr>
          <w:trHeight w:val="454"/>
          <w:tblHeader/>
        </w:trPr>
        <w:tc>
          <w:tcPr>
            <w:tcW w:w="936" w:type="pct"/>
            <w:vMerge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E18D2BD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79598D0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Actical, Mini Mitter Co., Inc., Bend, Ore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7B85173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, moderate PA, vigorous PA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3BD9988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5BDB915" w14:textId="77777777" w:rsidR="000E034E" w:rsidRPr="00C82292" w:rsidRDefault="000E034E" w:rsidP="00F75962">
            <w:pPr>
              <w:rPr>
                <w:sz w:val="18"/>
                <w:szCs w:val="18"/>
                <w:highlight w:val="yellow"/>
              </w:rPr>
            </w:pPr>
            <w:r w:rsidRPr="00C82292">
              <w:rPr>
                <w:sz w:val="18"/>
                <w:szCs w:val="18"/>
              </w:rPr>
              <w:t>14 days</w:t>
            </w:r>
          </w:p>
        </w:tc>
      </w:tr>
      <w:tr w:rsidR="000E034E" w:rsidRPr="00C82292" w14:paraId="2FEF459B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5040E7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Gademan et al. </w:t>
            </w:r>
          </w:p>
          <w:p w14:paraId="07AAB0E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65612d5d-8baf-4307-a3df-cd53720c726c"/>
                <w:id w:val="-589226886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1NjY4ZDFkLWU4NzMtNGI3Yy05Y2EzLTlkZjY5MGYwZjVlZiIsIlJhbmdlTGVuZ3RoIjo0LCJSZWZlcmVuY2VJZCI6IjUzOTY4Y2M4LTgzNGItNGY3MC1iZDljLTRkMjZiOWU2ODI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haWtlIiwiTGFzdE5hbWUiOiJHYWRlbWFuIiwiTWlkZGxlTmFtZSI6IkcuIEouIiwiUHJvdGVjdGVkIjpmYWxzZSwiU2V4IjoxLCJDcmVhdGVkQnkiOiJfV2U0NXFhc2kiLCJDcmVhdGVkT24iOiIyMDE5LTEyLTA2VDE1OjMwOjA2IiwiTW9kaWZpZWRCeSI6Il9XZTQ1cWFzaSIsIklkIjoiNjQ0OTQ2MTItZTNlNS00ZTQyLTgyZmUtZTZjYWZhNWZlZTA0IiwiTW9kaWZpZWRPbiI6IjIwMTktMTItMDZUMTU6MzA6MTAiLCJQcm9qZWN0Ijp7IiRpZCI6IjgiLCIkdHlwZSI6IlN3aXNzQWNhZGVtaWMuQ2l0YXZpLlByb2plY3QsIFN3aXNzQWNhZGVtaWMuQ2l0YXZpIn19LHsiJGlkIjoiOSIsIiR0eXBlIjoiU3dpc3NBY2FkZW1pYy5DaXRhdmkuUGVyc29uLCBTd2lzc0FjYWRlbWljLkNpdGF2aSIsIkZpcnN0TmFtZSI6Ik1hcmlqZSIsIkxhc3ROYW1lIjoiRGV1dGVrb20iLCJQcm90ZWN0ZWQiOmZhbHNlLCJTZXgiOjAsIkNyZWF0ZWRCeSI6Il9XZTQ1cWFzaSIsIkNyZWF0ZWRPbiI6IjIwMTktMTItMDZUMTU6MzA6MDYiLCJNb2RpZmllZEJ5IjoiX1dlNDVxYXNpIiwiSWQiOiI5MzZmYTVmNC1mMjMxLTRkODQtOGMwNy0wMWIwZTRiZGEyOGMiLCJNb2RpZmllZE9uIjoiMjAxOS0xMi0wNlQxNTozMDoxMCIsIlByb2plY3QiOnsiJHJlZiI6IjgifX0seyIkaWQiOiIxMCIsIiR0eXBlIjoiU3dpc3NBY2FkZW1pYy5DaXRhdmkuUGVyc29uLCBTd2lzc0FjYWRlbWljLkNpdGF2aSIsIkZpcnN0TmFtZSI6IkthcmVuIiwiTGFzdE5hbWUiOiJIb3NwZXIiLCJQcm90ZWN0ZWQiOmZhbHNlLCJTZXgiOjEsIkNyZWF0ZWRCeSI6Il9XZTQ1cWFzaSIsIkNyZWF0ZWRPbiI6IjIwMTktMTItMDZUMTU6MzA6MDYiLCJNb2RpZmllZEJ5IjoiX1dlNDVxYXNpIiwiSWQiOiJkMDk4ZDBkNC05MjVlLTQxYmMtOTA0ZS1lNzEzYTM0NDk4ODgiLCJNb2RpZmllZE9uIjoiMjAxOS0xMi0wNlQxNTozMDoxMCIsIlByb2plY3QiOnsiJHJlZiI6IjgifX0seyIkaWQiOiIxMSIsIiR0eXBlIjoiU3dpc3NBY2FkZW1pYy5DaXRhdmkuUGVyc29uLCBTd2lzc0FjYWRlbWljLkNpdGF2aSIsIkZpcnN0TmFtZSI6IkthcmllbiIsIkxhc3ROYW1lIjoiU3Ryb25rcyIsIlByb3RlY3RlZCI6ZmFsc2UsIlNleCI6MCwiQ3JlYXRlZEJ5IjoiX1dlNDVxYXNpIiwiQ3JlYXRlZE9uIjoiMjAxOS0wOC0xOVQwOToxMjo0MCIsIk1vZGlmaWVkQnkiOiJfV2U0NXFhc2kiLCJJZCI6IjM3MjlmNjE3LWY4NmEtNGJlYy1hODY3LWVkMWNiN2JkNGZjOCIsIk1vZGlmaWVkT24iOiIyMDE5LTA4LTE5VDA5OjEyOjQ1IiwiUHJvamVjdCI6eyIkcmVmIjoiOCJ9fV0sIkNpdGF0aW9uS2V5VXBkYXRlVHlwZSI6MCwiQ29sbGFib3JhdG9ycyI6W10sIkNvdmVyUGF0aCI6eyIkaWQiOiIxMiIsIiR0eXBlIjoiU3dpc3NBY2FkZW1pYy5DaXRhdmkuTGlua2VkUmVzb3VyY2UsIFN3aXNzQWNhZGVtaWMuQ2l0YXZpIiwiTGlua2VkUmVzb3VyY2VUeXBlIjoxLCJVcmlTdHJpbmciOiJHYWRlbWFuLCBEZXV0ZWtvbSBldCBhbCAyMDEyIC0gVGhlIGVmZmVjdCBvZiBleGVyY2lzZS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EtMjQ1OC0xMi03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zQ5MDc4MSIsIlVyaVN0cmluZyI6Imh0dHBzOi8vd3d3Lm5jYmkubmxtLm5paC5nb3YvcG1jL2FydGljbGVzL1BNQzM0OTA3OD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xOS0xMi0wNlQxNTozMDowNiIsIk1vZGlmaWVkQnkiOiJfV2U0NXFhc2kiLCJJZCI6IjhjNDhhNTUzLWZlYzktNDYwYS04ZjE2LWQ3MWZlOWU5ODEzZCIsIk1vZGlmaWVkT24iOiIyMDE5LTEyLTA2VDE1OjMwOjE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8xNDcxLTI0NTgtMTItNzU4IiwiVXJpU3RyaW5nIjoiaHR0cHM6Ly9kb2kub3JnLzEwLjExODYvMTQ3MS0yNDU4LTEyLTc1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E5LTEyLTA2VDE1OjMwOjA2IiwiTW9kaWZpZWRCeSI6Il9XZTQ1cWFzaSIsIklkIjoiMjRiMTFjMjItOThlOS00YjkwLWIxODItYjMzY2YwOTBiMzE3IiwiTW9kaWZpZWRPbiI6IjIwMTktMTItMDZUMTU6MzA6MT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jk2MzU4OCIsIlVyaVN0cmluZyI6Imh0dHA6Ly93d3cubmNiaS5ubG0ubmloLmdvdi9wdWJtZWQvMjI5NjM1O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lNDVxYXNpIiwiQ3JlYXRlZE9uIjoiMjAxOS0xMi0wNlQxNTozMDowNiIsIk1vZGlmaWVkQnkiOiJfV2U0NXFhc2kiLCJJZCI6IjZhNTJiNDg5LTE1ZDQtNGIzNy1iZDk2LTI3YjAwZmIxY2ViNyIsIk1vZGlmaWVkT24iOiIyMDE5LTEyLTA2VDE1OjMwOjE1IiwiUHJvamVjdCI6eyIkcmVmIjoiOCJ9fV0sIk9yZ2FuaXphdGlvbnMiOltdLCJPdGhlcnNJbnZvbHZlZCI6W10sIlBhZ2VSYW5nZSI6IjxzcD5cclxuICA8bj43NTg8L24+XHJcbiAgPGluPnRydWU8L2luPlxyXG4gIDxvcz43NTg8L29zPlxyXG4gIDxwcz43NTg8L3BzPlxyXG48L3NwPlxyXG48b3M+NzU4PC9vcz4iLCJQZXJpb2RpY2FsIjp7IiRpZCI6IjIzIiwiJHR5cGUiOiJTd2lzc0FjYWRlbWljLkNpdGF2aS5QZXJpb2RpY2FsLCBTd2lzc0FjYWRlbWljLkNpdGF2aSIsIkVpc3NuIjoiMTQ3MS0yNDU4IiwiTmFtZSI6IkJNQyBwdWJsaWMgaGVhbHRoIiwiUGFnaW5hdGlvbiI6MCwiUHJvdGVjdGVkIjpmYWxzZSwiVXNlckFiYnJldmlhdGlvbjEiOiJCTUMgUHVibGljIEhlYWx0aCIsIkNyZWF0ZWRCeSI6Il9FcmlzZWxkYSBNaW5vIiwiQ3JlYXRlZE9uIjoiMjAxOS0wNS0yOVQxMzoxMTowNyIsIk1vZGlmaWVkQnkiOiJfV2U0NXFhc2kiLCJJZCI6IjM4NGZhZWYwLWI1YmEtNDMyNS05N2IxLTU5OWM5MTc1NmFjNSIsIk1vZGlmaWVkT24iOiIyMDE5LTA2LTExVDA3OjQyOjA4IiwiUHJvamVjdCI6eyIkcmVmIjoiOCJ9fSwiUG1jSWQiOiJQTUMzNDkwNzgxIiwiUHVibGlzaGVycyI6W10sIlB1Yk1lZElkIjoiMjI5NjM1ODgiLCJRdW90YXRpb25zIjpbXSwiUmF0aW5nIjowLCJSZWZlcmVuY2VUeXBlIjoiSm91cm5hbEFydGljbGUiLCJTaG9ydFRpdGxlIjoiR2FkZW1hbiwgRGV1dGVrb20gZXQgYWwuIDIwMTIg4oCTIFRoZSBlZmZlY3Qgb2YgZXhlcmNpc2UiLCJTaG9ydFRpdGxlVXBkYXRlVHlwZSI6MCwiU291cmNlT2ZCaWJsaW9ncmFwaGljSW5mb3JtYXRpb24iOiJQdWJNZWQiLCJTdGF0aWNJZHMiOlsiZWUyNjkzODUtZjBkMi00OTNmLThhOWYtZmNlYWU4OTVjYTM4Il0sIlRhYmxlT2ZDb250ZW50c0NvbXBsZXhpdHkiOjAsIlRhYmxlT2ZDb250ZW50c1NvdXJjZVRleHRGb3JtYXQiOjAsIlRhc2tzIjpbXSwiVGl0bGUiOiJUaGUgZWZmZWN0IG9mIGV4ZXJjaXNlIG9uIHByZXNjcmlwdGlvbiBvbiBwaHlzaWNhbCBhY3Rpdml0eSBhbmQgd2VsbGJlaW5nIGluIGEgbXVsdGktZXRobmljIGZlbWFsZSBwb3B1bGF0aW9uOiBhIGNvbnRyb2xsZWQgdHJpYWwiLCJUcmFuc2xhdG9ycyI6W10sIlZvbHVtZSI6IjEyIiwiWWVhciI6IjIwMTIiLCJZZWFyUmVzb2x2ZWQiOiIyMDEyIiwiQ3JlYXRlZEJ5IjoiX1dlNDVxYXNpIiwiQ3JlYXRlZE9uIjoiMjAxOS0xMi0wNlQxNTozMDowNiIsIk1vZGlmaWVkQnkiOiJfV2U0NXFhc2kiLCJJZCI6IjUzOTY4Y2M4LTgzNGItNGY3MC1iZDljLTRkMjZiOWU2ODIzMyIsIk1vZGlmaWVkT24iOiIyMDIzLTEyLTMxVDE1OjMzOjM4IiwiUHJvamVjdCI6eyIkcmVmIjoiOCJ9fSwiVXNlTnVtYmVyaW5nVHlwZU9mUGFyZW50RG9jdW1lbnQiOmZhbHNlfV0sIkZvcm1hdHRlZFRleHQiOnsiJGlkIjoiMjQiLCJDb3VudCI6MSwiVGV4dFVuaXRzIjpbeyIkaWQiOiIyNSIsIkZvbnRTdHlsZSI6eyIkaWQiOiIyNiIsIk5ldXRyYWwiOnRydWV9LCJSZWFkaW5nT3JkZXIiOjEsIlRleHQiOiJbNTFdIn1dfSwiVGFnIjoiQ2l0YXZpUGxhY2Vob2xkZXIjNjU2MTJkNWQtOGJhZi00MzA3LWEzZGYtY2Q1MzcyMGM3MjZjIiwiVGV4dCI6Ils1MV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1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A50B1E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SQUASH questionnaire†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4C5E90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, leisure time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789598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B3D764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Not reported</w:t>
            </w:r>
          </w:p>
        </w:tc>
      </w:tr>
      <w:tr w:rsidR="000E034E" w:rsidRPr="00C82292" w14:paraId="2FF0B854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94E0DA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Galaviz et al. </w:t>
            </w:r>
          </w:p>
          <w:p w14:paraId="126D5D1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3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b270afd1-240c-4ae5-9204-2b84439faa7e"/>
                <w:id w:val="-1592840582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MmUwZDdlLTQwZDktNDkwNS1hMzM5LWFmMzJiY2U2YTc1ZCIsIlJhbmdlTGVuZ3RoIjo0LCJSZWZlcmVuY2VJZCI6Ijk4NjVlYTIzLTZkMTItNDhjYi05NWRhLWVmY2M5OTA1Zj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ybGEiLCJMYXN0TmFtZSI6IkdhbGF2aXoiLCJQcm90ZWN0ZWQiOmZhbHNlLCJTZXgiOjEsIkNyZWF0ZWRCeSI6Il9XZTQ1cWFzaSIsIkNyZWF0ZWRPbiI6IjIwMTktMDgtMTlUMDk6MDg6MjciLCJNb2RpZmllZEJ5IjoiX1dlNDVxYXNpIiwiSWQiOiI3ZDdmZDE0My1kZTcwLTRhNjktOTkwNy05NzE3YzUwMzhlNzIiLCJNb2RpZmllZE9uIjoiMjAxOS0wOC0xOVQwOTowODozMCIsIlByb2plY3QiOnsiJGlkIjoiOCIsIiR0eXBlIjoiU3dpc3NBY2FkZW1pYy5DaXRhdmkuUHJvamVjdCwgU3dpc3NBY2FkZW1pYy5DaXRhdmkifX0seyIkaWQiOiI5IiwiJHR5cGUiOiJTd2lzc0FjYWRlbWljLkNpdGF2aS5QZXJzb24sIFN3aXNzQWNhZGVtaWMuQ2l0YXZpIiwiRmlyc3ROYW1lIjoiTHVjaWUiLCJMYXN0TmFtZSI6IkzDqXZlc3F1ZSIsIlByb3RlY3RlZCI6ZmFsc2UsIlNleCI6MSwiQ3JlYXRlZEJ5IjoiX1dlNDVxYXNpIiwiQ3JlYXRlZE9uIjoiMjAxOS0wOC0xOVQwOTowODoyNyIsIk1vZGlmaWVkQnkiOiJfV2U0NXFhc2kiLCJJZCI6IjRmMzRiZDY2LTk1ZTMtNGM2OS1iOTZlLTU0Yjk5NjcxYjgzYiIsIk1vZGlmaWVkT24iOiIyMDE5LTA4LTE5VDA5OjA4OjMwIiwiUHJvamVjdCI6eyIkcmVmIjoiOCJ9fSx7IiRpZCI6IjEwIiwiJHR5cGUiOiJTd2lzc0FjYWRlbWljLkNpdGF2aS5QZXJzb24sIFN3aXNzQWNhZGVtaWMuQ2l0YXZpIiwiRmlyc3ROYW1lIjoiSnlvdGkiLCJMYXN0TmFtZSI6IktvdGVjaGEiLCJQcm90ZWN0ZWQiOmZhbHNlLCJTZXgiOjEsIkNyZWF0ZWRCeSI6Il9XZTQ1cWFzaSIsIkNyZWF0ZWRPbiI6IjIwMTktMDgtMTlUMDk6MDg6MjciLCJNb2RpZmllZEJ5IjoiX1dlNDVxYXNpIiwiSWQiOiIxNmI0ZWJiMS1jZmUyLTQxYWYtOGMxNC1lN2RiZjdlN2M2NDIiLCJNb2RpZmllZE9uIjoiMjAxOS0wOC0xOVQwOTowODozMCIsIlByb2plY3QiOnsiJHJlZiI6IjgifX1dLCJDaXRhdGlvbktleVVwZGF0ZVR5cGUiOjAsIkNvbGxhYm9yYXRvcnMiOltdLCJDb3ZlclBhdGgiOnsiJGlkIjoiMTEiLCIkdHlwZSI6IlN3aXNzQWNhZGVtaWMuQ2l0YXZpLkxpbmtlZFJlc291cmNlLCBTd2lzc0FjYWRlbWljLkNpdGF2aSIsIkxpbmtlZFJlc291cmNlVHlwZSI6MSwiVXJpU3RyaW5nIjoiR2FsYXZpeiwgTMOpdmVzcXVlIGV0IGFsIDIwMTMgLSBFdmFsdWF0aW5nIHRoZSBlZmZlY3RpdmVuZXNz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jE1MDEzMTkxMjQ2MzI0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c3LzIxNTAxMzE5MTI0NjMyNDMiLCJVcmlTdHJpbmciOiJodHRwczovL2RvaS5vcmcvMTAuMTE3Ny8yMTUwMTMxOTEyNDYzMjQ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TktMDgtMTlUMDk6MDg6MjciLCJNb2RpZmllZEJ5IjoiX1dlNDVxYXNpIiwiSWQiOiI1YjMzZWUyNy02ZGYwLTQ5YTgtYTIzNS1lNzI1ZjhjZjIwOTgiLCJNb2RpZmllZE9uIjoiMjAxOS0wOC0xOVQwOTowODozN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zNzk5NzAyIiwiVXJpU3RyaW5nIjoiaHR0cDovL3d3dy5uY2JpLm5sbS5uaWguZ292L3B1Ym1lZC8yMzc5OTcw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E5LTA4LTE5VDA5OjA4OjI3IiwiTW9kaWZpZWRCeSI6Il9XZTQ1cWFzaSIsIklkIjoiODk0NzExNmItMzI4NC00MTY3LWIxZWItMzI0YTgwN2UxZWMyIiwiTW9kaWZpZWRPbiI6IjIwMTktMDgtMTlUMDk6MDg6MzUiLCJQcm9qZWN0Ijp7IiRyZWYiOiI4In19XSwiTnVtYmVyIjoiMyIsIk9yZ2FuaXphdGlvbnMiOltdLCJPdGhlcnNJbnZvbHZlZCI6W10sIlBhZ2VDb3VudCI6IjUiLCJQYWdlUmFuZ2UiOiI8c3A+XHJcbiAgPG4+MTY3PC9uPlxyXG4gIDxpbj50cnVlPC9pbj5cclxuICA8b3M+MTY3PC9vcz5cclxuICA8cHM+MTY3PC9wcz5cclxuPC9zcD5cclxuPGVwPlxyXG4gIDxuPjE3MTwvbj5cclxuICA8aW4+dHJ1ZTwvaW4+XHJcbiAgPG9zPjE3MTwvb3M+XHJcbiAgPHBzPjE3MTwvcHM+XHJcbjwvZXA+XHJcbjxvcz4xNjctNzE8L29zPiIsIlBlcmlvZGljYWwiOnsiJGlkIjoiMTkiLCIkdHlwZSI6IlN3aXNzQWNhZGVtaWMuQ2l0YXZpLlBlcmlvZGljYWwsIFN3aXNzQWNhZGVtaWMuQ2l0YXZpIiwiRWlzc24iOiIyMTUwLTEzMjciLCJOYW1lIjoiSm91cm5hbCBvZiBwcmltYXJ5IGNhcmUgJiBjb21tdW5pdHkgaGVhbHRoIiwiUGFnaW5hdGlvbiI6MCwiUHJvdGVjdGVkIjpmYWxzZSwiVXNlckFiYnJldmlhdGlvbjEiOiJKIFByaW0gQ2FyZSBDb21tdW5pdHkgSGVhbHRoIiwiQ3JlYXRlZEJ5IjoiX1dlNDVxYXNpIiwiQ3JlYXRlZE9uIjoiMjAxOS0wOC0xOVQwOTowODoyNyIsIk1vZGlmaWVkQnkiOiJfV2U0NXFhc2kiLCJJZCI6IjI0YTJkNGZhLTBmM2MtNDk4Yy04MmVkLWQ0NDk2OTA5Yjk0ZiIsIk1vZGlmaWVkT24iOiIyMDE5LTA4LTE5VDA5OjA4OjMwIiwiUHJvamVjdCI6eyIkcmVmIjoiOCJ9fSwiUHVibGlzaGVycyI6W10sIlB1Yk1lZElkIjoiMjM3OTk3MDIiLCJRdW90YXRpb25zIjpbXSwiUmF0aW5nIjowLCJSZWZlcmVuY2VUeXBlIjoiSm91cm5hbEFydGljbGUiLCJTaG9ydFRpdGxlIjoiR2FsYXZpeiwgTMOpdmVzcXVlIGV0IGFsLiAyMDEzIOKAkyBFdmFsdWF0aW5nIHRoZSBlZmZlY3RpdmVuZXNzIiwiU2hvcnRUaXRsZVVwZGF0ZVR5cGUiOjAsIlNvdXJjZU9mQmlibGlvZ3JhcGhpY0luZm9ybWF0aW9uIjoiUHViTWVkIiwiU3RhdGljSWRzIjpbIjNkZjgzNzFmLTFjZGMtNDhkZi05NzIyLTY5NTk3YjM0NzNjZiJdLCJUYWJsZU9mQ29udGVudHNDb21wbGV4aXR5IjowLCJUYWJsZU9mQ29udGVudHNTb3VyY2VUZXh0Rm9ybWF0IjowLCJUYXNrcyI6W10sIlRpdGxlIjoiRXZhbHVhdGluZyB0aGUgZWZmZWN0aXZlbmVzcyBvZiBhIHBoeXNpY2FsIGFjdGl2aXR5IHJlZmVycmFsIHNjaGVtZSBhbW9uZyB3b21lbiIsIlRyYW5zbGF0b3JzIjpbXSwiVm9sdW1lIjoiNCIsIlllYXIiOiIyMDEzIiwiWWVhclJlc29sdmVkIjoiMjAxMyIsIkNyZWF0ZWRCeSI6Il9XZTQ1cWFzaSIsIkNyZWF0ZWRPbiI6IjIwMTktMDgtMTlUMDk6MDg6MjciLCJNb2RpZmllZEJ5IjoiX1dlNDVxYXNpIiwiSWQiOiI5ODY1ZWEyMy02ZDEyLTQ4Y2ItOTVkYS1lZmNjOTkwNWYyMDEiLCJNb2RpZmllZE9uIjoiMjAyMy0xMi0zMVQxNTozMzozOCIsIlByb2plY3QiOnsiJHJlZiI6IjgifX0sIlVzZU51bWJlcmluZ1R5cGVPZlBhcmVudERvY3VtZW50IjpmYWxzZX1dLCJGb3JtYXR0ZWRUZXh0Ijp7IiRpZCI6IjIwIiwiQ291bnQiOjEsIlRleHRVbml0cyI6W3siJGlkIjoiMjEiLCJGb250U3R5bGUiOnsiJGlkIjoiMjIiLCJOZXV0cmFsIjp0cnVlfSwiUmVhZGluZ09yZGVyIjoxLCJUZXh0IjoiWzUyXSJ9XX0sIlRhZyI6IkNpdGF2aVBsYWNlaG9sZGVyI2IyNzBhZmQxLTI0MGMtNGFlNS05MjA0LTJiODQ0MzlmYWE3ZSIsIlRleHQiOiJbNTJ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2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898E40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GLTEQ modified 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C7145A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eisure time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08AC2D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66230A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ical week</w:t>
            </w:r>
          </w:p>
        </w:tc>
      </w:tr>
      <w:tr w:rsidR="000E034E" w:rsidRPr="00C82292" w14:paraId="5DB70B3D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40DC438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Gallegos-Carrillo et al. 2017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7d38e3d6-f984-471f-a231-95dc41e6d19e"/>
                <w:id w:val="37235481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NjRjMTkwLTk5MTYtNDM2MS1iZmM1LWM3MmU5ZmU0NWRmOSIsIlJhbmdlTGVuZ3RoIjo0LCJSZWZlcmVuY2VJZCI6ImIxYTg2YzMxLTExM2ItNDUyYi05ZDZhLWM0NjUwNDk5NDQ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WEiLCJMYXN0TmFtZSI6IkdhbGxlZ29zLUNhcnJpbGxvIiwiUHJvdGVjdGVkIjpmYWxzZSwiU2V4IjoxLCJDcmVhdGVkQnkiOiJfRXJpc2VsZGEgTWlubyIsIkNyZWF0ZWRPbiI6IjIwMTktMDUtMjlUMTM6MDI6NTYiLCJNb2RpZmllZEJ5IjoiX1dlNDVxYXNpIiwiSWQiOiJhZDVjYTg0My1hNDhlLTQ1MTctOWQ1My1lNjk5Y2UyNDZkNmQiLCJNb2RpZmllZE9uIjoiMjAxOS0wNi0xMVQwNzo0MjowOCIsIlByb2plY3QiOnsiJGlkIjoiOCIsIiR0eXBlIjoiU3dpc3NBY2FkZW1pYy5DaXRhdmkuUHJvamVjdCwgU3dpc3NBY2FkZW1pYy5DaXRhdmkifX0seyIkaWQiOiI5IiwiJHR5cGUiOiJTd2lzc0FjYWRlbWljLkNpdGF2aS5QZXJzb24sIFN3aXNzQWNhZGVtaWMuQ2l0YXZpIiwiRmlyc3ROYW1lIjoiQ2FybWVuIiwiTGFzdE5hbWUiOiJHYXJjw61hLVBlw7FhIiwiUHJvdGVjdGVkIjpmYWxzZSwiU2V4IjoxLCJDcmVhdGVkQnkiOiJfV2U0NXFhc2kiLCJDcmVhdGVkT24iOiIyMDIwLTA2LTE5VDA4OjQ4OjU5IiwiTW9kaWZpZWRCeSI6Il9XZTQ1cWFzaSIsIklkIjoiNzdiNzU5MDctOThmYS00NTliLTg2OGEtYjdkY2QxYjBhMDcxIiwiTW9kaWZpZWRPbiI6IjIwMjAtMDYtMTlUMDg6NDk6MDAiLCJQcm9qZWN0Ijp7IiRyZWYiOiI4In19LHsiJGlkIjoiMTAiLCIkdHlwZSI6IlN3aXNzQWNhZGVtaWMuQ2l0YXZpLlBlcnNvbiwgU3dpc3NBY2FkZW1pYy5DaXRhdmkiLCJGaXJzdE5hbWUiOiJKb3JnZSIsIkxhc3ROYW1lIjoiU2FsbWVyw7NuIiwiUHJvdGVjdGVkIjpmYWxzZSwiU2V4IjoyLCJDcmVhdGVkQnkiOiJfV2U0NXFhc2kiLCJDcmVhdGVkT24iOiIyMDIwLTA2LTE5VDA4OjQ4OjU5IiwiTW9kaWZpZWRCeSI6Il9XZTQ1cWFzaSIsIklkIjoiMTNmNTliZWQtZGIzYy00YWZhLTk5NDMtMDVlM2M0ZjcxZWE5IiwiTW9kaWZpZWRPbiI6IjIwMjAtMDYtMTlUMDg6NDk6MDAiLCJQcm9qZWN0Ijp7IiRyZWYiOiI4In19LHsiJGlkIjoiMTEiLCIkdHlwZSI6IlN3aXNzQWNhZGVtaWMuQ2l0YXZpLlBlcnNvbiwgU3dpc3NBY2FkZW1pYy5DaXRhdmkiLCJGaXJzdE5hbWUiOiJOZWxseSIsIkxhc3ROYW1lIjoiU2FsZ2Fkby1kZS1TbnlkZXIiLCJQcm90ZWN0ZWQiOmZhbHNlLCJTZXgiOjEsIkNyZWF0ZWRCeSI6Il9FcmlzZWxkYSBNaW5vIiwiQ3JlYXRlZE9uIjoiMjAxOS0wNS0yOVQxMzowMjo1NiIsIk1vZGlmaWVkQnkiOiJfV2U0NXFhc2kiLCJJZCI6IjZkNGExYjRiLTU3NTktNDgxYS04YjdhLTlhZjBjOTYzYWQ1YSIsIk1vZGlmaWVkT24iOiIyMDE5LTA2LTExVDA3OjQyOjA4IiwiUHJvamVjdCI6eyIkcmVmIjoiOCJ9fSx7IiRpZCI6IjEyIiwiJHR5cGUiOiJTd2lzc0FjYWRlbWljLkNpdGF2aS5QZXJzb24sIFN3aXNzQWNhZGVtaWMuQ2l0YXZpIiwiRmlyc3ROYW1lIjoiRmVsaXBlIiwiTGFzdE5hbWUiOiJMb2JlbG8iLCJQcm90ZWN0ZWQiOmZhbHNlLCJTZXgiOjIsIkNyZWF0ZWRCeSI6Il9FcmlzZWxkYSBNaW5vIiwiQ3JlYXRlZE9uIjoiMjAxOS0wNS0yOVQxMzowMjo1NiIsIk1vZGlmaWVkQnkiOiJfV2U0NXFhc2kiLCJJZCI6IjMzZDQ1NDQ2LTkxMDgtNGRlZi1iMTViLWQxMmQ5MWU1YzFmYSIsIk1vZGlmaWVkT24iOiIyMDE5LTA2LTExVDA3OjQyOjA4IiwiUHJvamVjdCI6eyIkcmVmIjoiOCJ9fV0sIkNpdGF0aW9uS2V5VXBkYXRlVHlwZSI6MCwiQ29sbGFib3JhdG9ycyI6W10sIkRvaSI6IjEwLjEwMTYvai5hbWVwcmUuMjAxNi4xMC4wMjE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2xpbmtpbmdodWIuZWxzZXZpZXIuY29tL3JldHJpZXZlL3BpaS9TMDc0OTM3OTcxNjMwNTQ2MyIsIlVyaVN0cmluZyI6Imh0dHBzOi8vbGlua2luZ2h1Yi5lbHNldmllci5jb20vcmV0cmlldmUvcGlpL1MwNzQ5Mzc5NzE2MzA1NDY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dlNDVxYXNpIiwiQ3JlYXRlZE9uIjoiMjAyMC0wOC0yNVQxMTo1MDowNiIsIk1vZGlmaWVkQnkiOiJfV2U0NXFhc2kiLCJJZCI6IjA1ZjdlYTNjLWIyZjQtNGI1Zi05MzZjLWM0ZDhmMDliNDkzYiIsIk1vZGlmaWVkT24iOiIyMDIwLTA4LTI1VDExOjUwOjA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tZXByZS4yMDE2LjEwLjAyMSIsIlVyaVN0cmluZyI6Imh0dHBzOi8vZG9pLm9yZy8xMC4xMDE2L2ouYW1lcHJlLjIwMTYuMTAuMDI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jk6MjYiLCJNb2RpZmllZEJ5IjoiX1dlNDVxYXNpIiwiSWQiOiJlYjdmMjliMi0xNDJmLTQ4YzgtYWI2Yy03MjRjZmJmZGQ2OWUiLCJNb2RpZmllZE9uIjoiMjAyMi0wNy0yOVQxMjoyOToyNiIsIlByb2plY3QiOnsiJHJlZiI6IjgifX1dLCJOdW1iZXIiOiIyIiwiT3JnYW5pemF0aW9ucyI6W10sIk90aGVyc0ludm9sdmVkIjpbXSwiUGFnZVJhbmdlIjoiPHNwPlxyXG4gIDxuPjI0OTwvbj5cclxuICA8aW4+dHJ1ZTwvaW4+XHJcbiAgPG9zPjI0OTwvb3M+XHJcbiAgPHBzPjI0OTwvcHM+XHJcbjwvc3A+XHJcbjxlcD5cclxuICA8bj4yNTk8L24+XHJcbiAgPGluPnRydWU8L2luPlxyXG4gIDxvcz4yNTk8L29zPlxyXG4gIDxwcz4yNTk8L3BzPlxyXG48L2VwPlxyXG48b3M+MjQ5LTI1OTwvb3M+IiwiUGVyaW9kaWNhbCI6eyIkaWQiOiIxOSIsIiR0eXBlIjoiU3dpc3NBY2FkZW1pYy5DaXRhdmkuUGVyaW9kaWNhbCwgU3dpc3NBY2FkZW1pYy5DaXRhdmkiLCJFaXNzbiI6IjE4NzMtMjYwNyIsIklzc24iOiIwNzQ5LTM3OTciLCJOYW1lIjoiQW1lcmljYW4gam91cm5hbCBvZiBwcmV2ZW50aXZlIG1lZGljaW5lIiwiUGFnaW5hdGlvbiI6MCwiUHJvdGVjdGVkIjpmYWxzZSwiVXNlckFiYnJldmlhdGlvbjEiOiJBbSBKIFByZXYgTWVkIiwiQ3JlYXRlZEJ5IjoiX0VyaXNlbGRhIE1pbm8iLCJDcmVhdGVkT24iOiIyMDE5LTA1LTI5VDEzOjAyOjU2IiwiTW9kaWZpZWRCeSI6Il9XZTQ1cWFzaSIsIklkIjoiNGRkNmFiYTAtZmZhOS00NjA2LWI3NDItOWRmOTA4MzVlYTAzIiwiTW9kaWZpZWRPbiI6IjIwMTktMDYtMTFUMDc6NDI6MDgiLCJQcm9qZWN0Ijp7IiRyZWYiOiI4In19LCJQdWJsaXNoZXJzIjpbXSwiUXVvdGF0aW9ucyI6W10sIlJhdGluZyI6MCwiUmVmZXJlbmNlVHlwZSI6IkpvdXJuYWxBcnRpY2xlIiwiU2hvcnRUaXRsZSI6IkdhbGxlZ29zLUNhcnJpbGxvLCBHYXJjw61hLVBlw7FhIGV0IGFsLiAyMDE3IOKAkyBCcmllZiBjb3Vuc2VsaW5nIGFuZCBleGVyY2lzZSByZWZlcnJhbCIsIlNob3J0VGl0bGVVcGRhdGVUeXBlIjowLCJTb3VyY2VPZkJpYmxpb2dyYXBoaWNJbmZvcm1hdGlvbiI6IkVuZE5vdGUgVGFnZ2VkIEltcG9ydCBGb3JtYXQiLCJTdGF0aWNJZHMiOlsiNzI5MmE2ODItMDc5MC00MjIwLWJlMWMtYzZhZDA4NjkxYjMzIl0sIlRhYmxlT2ZDb250ZW50c0NvbXBsZXhpdHkiOjAsIlRhYmxlT2ZDb250ZW50c1NvdXJjZVRleHRGb3JtYXQiOjAsIlRhc2tzIjpbXSwiVGl0bGUiOiJCcmllZiBjb3Vuc2VsaW5nIGFuZCBleGVyY2lzZSByZWZlcnJhbCBzY2hlbWU6IGEgcHJhZ21hdGljIHRyaWFsIGluIE1leGljbyIsIlRyYW5zbGF0b3JzIjpbXSwiVm9sdW1lIjoiNTIiLCJZZWFyIjoiMjAxNyIsIlllYXJSZXNvbHZlZCI6IjIwMTciLCJDcmVhdGVkQnkiOiJfV2U0NXFhc2kiLCJDcmVhdGVkT24iOiIyMDIwLTA2LTMwVDE1OjQzOjU2IiwiTW9kaWZpZWRCeSI6Il9XZTQ1cWFzaSIsIklkIjoiYjFhODZjMzEtMTEzYi00NTJiLTlkNmEtYzQ2NTA0OTk0NDRkIiwiTW9kaWZpZWRPbiI6IjIwMjMtMDItMTdUMDg6NTQ6NDciLCJQcm9qZWN0Ijp7IiRyZWYiOiI4In19LCJVc2VOdW1iZXJpbmdUeXBlT2ZQYXJlbnREb2N1bWVudCI6ZmFsc2V9XSwiRm9ybWF0dGVkVGV4dCI6eyIkaWQiOiIyMCIsIkNvdW50IjoxLCJUZXh0VW5pdHMiOlt7IiRpZCI6IjIxIiwiRm9udFN0eWxlIjp7IiRpZCI6IjIyIiwiTmV1dHJhbCI6dHJ1ZX0sIlJlYWRpbmdPcmRlciI6MSwiVGV4dCI6Ils1M10ifV19LCJUYWciOiJDaXRhdmlQbGFjZWhvbGRlciM3ZDM4ZTNkNi1mOTg0LTQ3MWYtYTIzMS05NWRjNDFlNmQxOWUiLCJUZXh0IjoiWzUz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3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5D18A50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IPAQ 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157F125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46EEB06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4DF2266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4E0C0533" w14:textId="77777777" w:rsidTr="00F75962">
        <w:trPr>
          <w:trHeight w:val="454"/>
          <w:tblHeader/>
        </w:trPr>
        <w:tc>
          <w:tcPr>
            <w:tcW w:w="936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236FF3F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2EAF6C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ActiGraph GT3X/GT1M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B0A9A9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0D992A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45DD18C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7 days </w:t>
            </w:r>
          </w:p>
        </w:tc>
      </w:tr>
      <w:tr w:rsidR="000E034E" w:rsidRPr="00C82292" w14:paraId="18460CA0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E3041E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Hanson et al. </w:t>
            </w:r>
          </w:p>
          <w:p w14:paraId="5C5C321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3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39397f20-6126-4eea-9c4b-fce6a2f3f23e"/>
                <w:id w:val="1673145971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YzhhOGE0LWQxNTMtNDE4Zi1iNjdlLTljNmI5YjJiMGU3NSIsIlJhbmdlTGVuZ3RoIjo0LCJSZWZlcmVuY2VJZCI6IjA0MzljNTczLWY1ZGEtNDg5NC1iMjg5LTk5ZTQ4NDMwYm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9yYWwiLCJMYXN0TmFtZSI6IkhhbnNvbiIsIk1pZGRsZU5hbWUiOiJMLiIsIlByb3RlY3RlZCI6ZmFsc2UsIlNleCI6MSwiQ3JlYXRlZEJ5IjoiX0VyaXNlbGRhIE1pbm8iLCJDcmVhdGVkT24iOiIyMDE5LTA1LTI5VDEzOjA1OjM3IiwiTW9kaWZpZWRCeSI6Il9XZTQ1cWFzaSIsIklkIjoiNzQ5OGM5YjgtN2Q4ZC00ZjYyLWE0YzUtMDZlNTU0NWE4NDQ0IiwiTW9kaWZpZWRPbiI6IjIwMTktMDYtMTFUMDc6NDI6MDgiLCJQcm9qZWN0Ijp7IiRpZCI6IjgiLCIkdHlwZSI6IlN3aXNzQWNhZGVtaWMuQ2l0YXZpLlByb2plY3QsIFN3aXNzQWNhZGVtaWMuQ2l0YXZpIn19LHsiJGlkIjoiOSIsIiR0eXBlIjoiU3dpc3NBY2FkZW1pYy5DaXRhdmkuUGVyc29uLCBTd2lzc0FjYWRlbWljLkNpdGF2aSIsIkZpcnN0TmFtZSI6IkxpbmRhIiwiTGFzdE5hbWUiOiJBbGxpbiIsIk1pZGRsZU5hbWUiOiJKLiIsIlByb3RlY3RlZCI6ZmFsc2UsIlNleCI6MSwiQ3JlYXRlZEJ5IjoiX0VyaXNlbGRhIE1pbm8iLCJDcmVhdGVkT24iOiIyMDE5LTA1LTI5VDEzOjA1OjM3IiwiTW9kaWZpZWRCeSI6Il9XZTQ1cWFzaSIsIklkIjoiMWQzNzU1OTItZTAzZC00M2RlLTk4NGYtNWNkNzdjZTIxYmY5IiwiTW9kaWZpZWRPbiI6IjIwMTktMDYtMTFUMDc6NDI6MDgiLCJQcm9qZWN0Ijp7IiRyZWYiOiI4In19LHsiJGlkIjoiMTAiLCIkdHlwZSI6IlN3aXNzQWNhZGVtaWMuQ2l0YXZpLlBlcnNvbiwgU3dpc3NBY2FkZW1pYy5DaXRhdmkiLCJGaXJzdE5hbWUiOiJKYXNvbiIsIkxhc3ROYW1lIjoiRWxsaXMiLCJNaWRkbGVOYW1lIjoiRy4iLCJQcm90ZWN0ZWQiOmZhbHNlLCJTZXgiOjAsIkNyZWF0ZWRCeSI6Il9XZTQ1cWFzaSIsIkNyZWF0ZWRPbiI6IjIwMjItMDUtMjRUMDc6MDM6MDYiLCJNb2RpZmllZEJ5IjoiX1dlNDVxYXNpIiwiSWQiOiIzMjkzNjEyZi1kNjc5LTRjMmUtYWY4Ni1hYjczYWU2MzFjYjgiLCJNb2RpZmllZE9uIjoiMjAyMi0wNS0yNFQwNzowMzowNiIsIlByb2plY3QiOnsiJHJlZiI6IjgifX0seyIkaWQiOiIxMSIsIiR0eXBlIjoiU3dpc3NBY2FkZW1pYy5DaXRhdmkuUGVyc29uLCBTd2lzc0FjYWRlbWljLkNpdGF2aSIsIkZpcnN0TmFtZSI6IkNhcm9saW5lIiwiTGFzdE5hbWUiOiJEb2RkLVJleW5vbGRzIiwiTWlkZGxlTmFtZSI6IkouIiwiUHJvdGVjdGVkIjpmYWxzZSwiU2V4IjoxLCJDcmVhdGVkQnkiOiJfRXJpc2VsZGEgTWlubyIsIkNyZWF0ZWRPbiI6IjIwMTktMDUtMjlUMTM6MDU6MzciLCJNb2RpZmllZEJ5IjoiX1dlNDVxYXNpIiwiSWQiOiIzNTVjMzhhYS04NjYzLTQ1OGYtYTg1Yi1jZmNmNzMwMDQxZTkiLCJNb2RpZmllZE9uIjoiMjAxOS0wNi0xMVQwNzo0MjowOCIsIlByb2plY3QiOnsiJHJlZiI6IjgifX1dLCJDaXRhdGlvbktleVVwZGF0ZVR5cGUiOjAsIkNvbGxhYm9yYXRvcnMiOltdLCJDb3ZlclBhdGgiOnsiJGlkIjoiMTIiLCIkdHlwZSI6IlN3aXNzQWNhZGVtaWMuQ2l0YXZpLkxpbmtlZFJlc291cmNlLCBTd2lzc0FjYWRlbWljLkNpdGF2aSIsIkxpbmtlZFJlc291cmNlVHlwZSI6MSwiVXJpU3RyaW5nIjoiSGFuc29uLCBBbGxpbiBldCBhbCAyMDEzIC0gQW4gZXZhbHVhdGlvbiBvZiB0aGUgZWZmaWNhY3k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zNi9ibWpvcGVuLTIwMTMtMDAyODQ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M3MzMyOTkiLCJVcmlTdHJpbmciOiJodHRwczovL3d3dy5uY2JpLm5sbS5uaWguZ292L3BtYy9hcnRpY2xlcy9QTUMzNzMzMjk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jItMDUtMjRUMDc6MDM6MDYiLCJNb2RpZmllZEJ5IjoiX1dlNDVxYXNpIiwiSWQiOiIzYjkyNDkyNy1iYjU3LTQ4OGUtOGZjYy05Y2JkMWYzZDZjYTIiLCJNb2RpZmllZE9uIjoiMjAyMi0wNS0yNFQwNzowMzow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zYvYm1qb3Blbi0yMDEzLTAwMjg0OSIsIlVyaVN0cmluZyI6Imh0dHBzOi8vZG9pLm9yZy8xMC4xMTM2L2Jtam9wZW4tMjAxMy0wMDI4N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wNS0yNFQwNzowMzowNiIsIk1vZGlmaWVkQnkiOiJfV2U0NXFhc2kiLCJJZCI6IjhiNzMxYzZkLTJjMjMtNDNkMy05ZDcxLTU1ZmU0NDkyNjk4NCIsIk1vZGlmaWVkT24iOiIyMDIyLTA1LTI0VDA3OjAzOjA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M5MTM3NzIiLCJVcmlTdHJpbmciOiJodHRwOi8vd3d3Lm5jYmkubmxtLm5paC5nb3YvcHVibWVkLzIzOTEzNzc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ItMDUtMjRUMDc6MDM6MDYiLCJNb2RpZmllZEJ5IjoiX1dlNDVxYXNpIiwiSWQiOiJkZDU2NDk5Zi04YzNjLTQwYTYtODQ2ZS02YTdmMTgyOTA1M2EiLCJNb2RpZmllZE9uIjoiMjAyMi0wNS0yNFQwNzowMzowNiIsIlByb2plY3QiOnsiJHJlZiI6IjgifX1dLCJOdW1iZXIiOiI4IiwiT3JnYW5pemF0aW9ucyI6W10sIk90aGVyc0ludm9sdmVkIjpbXSwiUGFnZVJhbmdlIjoiPHNwPlxyXG4gIDxucz5PbWl0PC9ucz5cclxuICA8b3M+ZTAwMjg0OTwvb3M+XHJcbiAgPHBzPmUwMDI4NDk8L3BzPlxyXG48L3NwPlxyXG48b3M+ZTAwMjg0OTwvb3M+IiwiUGVyaW9kaWNhbCI6eyIkaWQiOiIyMyIsIiR0eXBlIjoiU3dpc3NBY2FkZW1pYy5DaXRhdmkuUGVyaW9kaWNhbCwgU3dpc3NBY2FkZW1pYy5DaXRhdmkiLCJFaXNzbiI6IjIwNDQtNjA1NSIsIk5hbWUiOiJCTUogb3BlbiIsIlBhZ2luYXRpb24iOjAsIlByb3RlY3RlZCI6ZmFsc2UsIlVzZXJBYmJyZXZpYXRpb24xIjoiQk1KIE9wZW4iLCJDcmVhdGVkQnkiOiJfRXJpc2VsZGEgTWlubyIsIkNyZWF0ZWRPbiI6IjIwMTktMDUtMjlUMTI6NTY6MjIiLCJNb2RpZmllZEJ5IjoiX1dlNDVxYXNpIiwiSWQiOiIwNDEzY2U0NS03Mzk1LTQ5MGItOGEwYi1mNGVhZmE5MTk0NTgiLCJNb2RpZmllZE9uIjoiMjAxOS0wNi0xMVQwNzo0MjowOCIsIlByb2plY3QiOnsiJHJlZiI6IjgifX0sIlBtY0lkIjoiUE1DMzczMzI5OSIsIlB1Ymxpc2hlcnMiOltdLCJQdWJNZWRJZCI6IjIzOTEzNzcyIiwiUXVvdGF0aW9ucyI6W10sIlJhdGluZyI6MCwiUmVmZXJlbmNlVHlwZSI6IkpvdXJuYWxBcnRpY2xlIiwiU2hvcnRUaXRsZSI6IkhhbnNvbiwgQWxsaW4gZXQgYWwuIDIwMTMg4oCTIEFuIGV2YWx1YXRpb24gb2YgdGhlIGVmZmljYWN5IiwiU2hvcnRUaXRsZVVwZGF0ZVR5cGUiOjAsIlNvdXJjZU9mQmlibGlvZ3JhcGhpY0luZm9ybWF0aW9uIjoiUHViTWVkIiwiU3RhdGljSWRzIjpbImFiYzc5NGViLWMxY2UtNDM5Ny1iMDdkLWYwM2ZhYTQzYTk5MCJdLCJUYWJsZU9mQ29udGVudHNDb21wbGV4aXR5IjowLCJUYWJsZU9mQ29udGVudHNTb3VyY2VUZXh0Rm9ybWF0IjowLCJUYXNrcyI6W10sIlRpdGxlIjoiQW4gZXZhbHVhdGlvbiBvZiB0aGUgZWZmaWNhY3kgb2YgdGhlIGV4ZXJjaXNlIG9uIHJlZmVycmFsIHNjaGVtZSBpbiBOb3J0aHVtYmVybGFuZCwgVUs6IGFzc29jaWF0aW9uIHdpdGggcGh5c2ljYWwgYWN0aXZpdHkgYW5kIHByZWRpY3RvcnMgb2YgZW5nYWdlbWVudC4gQSBuYXR1cmFsaXN0aWMgb2JzZXJ2YXRpb24gc3R1ZHkiLCJUcmFuc2xhdG9ycyI6W10sIlZvbHVtZSI6IjMiLCJZZWFyIjoiMjAxMyIsIlllYXJSZXNvbHZlZCI6IjIwMTMiLCJDcmVhdGVkQnkiOiJfV2U0NXFhc2kiLCJDcmVhdGVkT24iOiIyMDIyLTA1LTI0VDA3OjAzOjA2IiwiTW9kaWZpZWRCeSI6Il9XZTQ1cWFzaSIsIklkIjoiMDQzOWM1NzMtZjVkYS00ODk0LWIyODktOTllNDg0MzBiYmE4IiwiTW9kaWZpZWRPbiI6IjIwMjMtMTItMzFUMTU6MzM6MzgiLCJQcm9qZWN0Ijp7IiRyZWYiOiI4In19LCJVc2VOdW1iZXJpbmdUeXBlT2ZQYXJlbnREb2N1bWVudCI6ZmFsc2V9XSwiRm9ybWF0dGVkVGV4dCI6eyIkaWQiOiIyNCIsIkNvdW50IjoxLCJUZXh0VW5pdHMiOlt7IiRpZCI6IjI1IiwiRm9udFN0eWxlIjp7IiRpZCI6IjI2IiwiTmV1dHJhbCI6dHJ1ZX0sIlJlYWRpbmdPcmRlciI6MSwiVGV4dCI6Ils1NF0ifV19LCJUYWciOiJDaXRhdmlQbGFjZWhvbGRlciMzOTM5N2YyMC02MTI2LTRlZWEtOWM0Yi1mY2U2YTJmM2YyM2UiLCJUZXh0IjoiWzU0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4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7FACF5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GLTE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BF1D3F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eisure exercise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75C7E0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25B6BD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ypical week</w:t>
            </w:r>
          </w:p>
        </w:tc>
      </w:tr>
      <w:tr w:rsidR="000E034E" w:rsidRPr="00C82292" w14:paraId="3CB2FB33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25F1BF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Hanson et al. </w:t>
            </w:r>
          </w:p>
          <w:p w14:paraId="25C06AE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21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051e439d-7d4a-4b1e-829f-315cb1973375"/>
                <w:id w:val="-2004819448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MWE1NjAxLWE3Y2YtNGE2OS04ODc1LThkMDJkNDc0OGMxMyIsIlJhbmdlTGVuZ3RoIjo0LCJSZWZlcmVuY2VJZCI6IjRmYmFhMjZmLTRlZDUtNGEzOC05NDBhLWUwZmI5NTU1NTR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9yYWwiLCJMYXN0TmFtZSI6IkhhbnNvbiIsIk1pZGRsZU5hbWUiOiJMLiIsIlByb3RlY3RlZCI6ZmFsc2UsIlNleCI6MSwiQ3JlYXRlZEJ5IjoiX0VyaXNlbGRhIE1pbm8iLCJDcmVhdGVkT24iOiIyMDE5LTA1LTI5VDEzOjA1OjM3IiwiTW9kaWZpZWRCeSI6Il9XZTQ1cWFzaSIsIklkIjoiNzQ5OGM5YjgtN2Q4ZC00ZjYyLWE0YzUtMDZlNTU0NWE4NDQ0IiwiTW9kaWZpZWRPbiI6IjIwMTktMDYtMTFUMDc6NDI6MDgiLCJQcm9qZWN0Ijp7IiRpZCI6IjgiLCIkdHlwZSI6IlN3aXNzQWNhZGVtaWMuQ2l0YXZpLlByb2plY3QsIFN3aXNzQWNhZGVtaWMuQ2l0YXZpIn19LHsiJGlkIjoiOSIsIiR0eXBlIjoiU3dpc3NBY2FkZW1pYy5DaXRhdmkuUGVyc29uLCBTd2lzc0FjYWRlbWljLkNpdGF2aSIsIkZpcnN0TmFtZSI6IkxpcyIsIkxhc3ROYW1lIjoiTmV1YmVjayIsIlByb3RlY3RlZCI6ZmFsc2UsIlNleCI6MSwiQ3JlYXRlZEJ5IjoiX1dlNDVxYXNpIiwiQ3JlYXRlZE9uIjoiMjAyMS0wMy0yNlQwNjoxNjo0MCIsIk1vZGlmaWVkQnkiOiJfV2U0NXFhc2kiLCJJZCI6ImExNGI2M2Y2LWVjOTEtNDA1ZC1hNTUyLTk1MjdkOTMxMGM0MSIsIk1vZGlmaWVkT24iOiIyMDIxLTAzLTI2VDA2OjE2OjUwIiwiUHJvamVjdCI6eyIkcmVmIjoiOCJ9fSx7IiRpZCI6IjEwIiwiJHR5cGUiOiJTd2lzc0FjYWRlbWljLkNpdGF2aS5QZXJzb24sIFN3aXNzQWNhZGVtaWMuQ2l0YXZpIiwiRmlyc3ROYW1lIjoiUmljaGFyZCIsIkxhc3ROYW1lIjoiS3lsZSIsIk1pZGRsZU5hbWUiOiJHLiIsIlByb3RlY3RlZCI6ZmFsc2UsIlNleCI6MiwiQ3JlYXRlZEJ5IjoiX1dlNDVxYXNpIiwiQ3JlYXRlZE9uIjoiMjAyMS0wMy0yNlQwNjoxNjo0MCIsIk1vZGlmaWVkQnkiOiJfV2U0NXFhc2kiLCJJZCI6IjlhOGIzN2UxLTI0ZDUtNGU0My05YTJmLTA3NGYwNTRjZDIyOCIsIk1vZGlmaWVkT24iOiIyMDIxLTAzLTI2VDA2OjE2OjUwIiwiUHJvamVjdCI6eyIkcmVmIjoiOCJ9fSx7IiRpZCI6IjExIiwiJHR5cGUiOiJTd2lzc0FjYWRlbWljLkNpdGF2aS5QZXJzb24sIFN3aXNzQWNhZGVtaWMuQ2l0YXZpIiwiRmlyc3ROYW1lIjoiTm9ycmllIiwiTGFzdE5hbWUiOiJCcm93biIsIlByb3RlY3RlZCI6ZmFsc2UsIlNleCI6MCwiQ3JlYXRlZEJ5IjoiX1dlNDVxYXNpIiwiQ3JlYXRlZE9uIjoiMjAyMS0wMy0yNlQwNjoxNjo0MCIsIk1vZGlmaWVkQnkiOiJfV2U0NXFhc2kiLCJJZCI6ImIwZDhhNzk3LTE0MGQtNGY4Yy04M2NhLTRjNWNmNzY2MWJiMSIsIk1vZGlmaWVkT24iOiIyMDIxLTAzLTI2VDA2OjE2OjUwIiwiUHJvamVjdCI6eyIkcmVmIjoiOCJ9fSx7IiRpZCI6IjEyIiwiJHR5cGUiOiJTd2lzc0FjYWRlbWljLkNpdGF2aS5QZXJzb24sIFN3aXNzQWNhZGVtaWMuQ2l0YXZpIiwiRmlyc3ROYW1lIjoiUm9ieW4iLCJMYXN0TmFtZSI6IkdhbGxhZ2hlciIsIlByb3RlY3RlZCI6ZmFsc2UsIlNleCI6MSwiQ3JlYXRlZEJ5IjoiX1dlNDVxYXNpIiwiQ3JlYXRlZE9uIjoiMjAyMS0wMy0yNlQwNjoxNjo0MCIsIk1vZGlmaWVkQnkiOiJfV2U0NXFhc2kiLCJJZCI6ImY3MjI1YjU2LWFjZjAtNGUxMi04ZjY1LTk1OGRhZDMwZTcwMiIsIk1vZGlmaWVkT24iOiIyMDIxLTAzLTI2VDA2OjE2OjUwIiwiUHJvamVjdCI6eyIkcmVmIjoiOCJ9fSx7IiRpZCI6IjEzIiwiJHR5cGUiOiJTd2lzc0FjYWRlbWljLkNpdGF2aS5QZXJzb24sIFN3aXNzQWNhZGVtaWMuQ2l0YXZpIiwiRmlyc3ROYW1lIjoiUm9ieW4iLCJMYXN0TmFtZSI6IkNsYXJrIiwiTWlkZGxlTmFtZSI6IkEuIiwiUHJvdGVjdGVkIjpmYWxzZSwiU2V4IjoxLCJDcmVhdGVkQnkiOiJfV2U0NXFhc2kiLCJDcmVhdGVkT24iOiIyMDIxLTAzLTI2VDA2OjE2OjQwIiwiTW9kaWZpZWRCeSI6Il9XZTQ1cWFzaSIsIklkIjoiYzRhOGNmM2UtMzA2Ny00YWM1LTg4NWItZjk4YjRkNGY2NjkxIiwiTW9kaWZpZWRPbiI6IjIwMjEtMDMtMjZUMDY6MTY6NTAiLCJQcm9qZWN0Ijp7IiRyZWYiOiI4In19LHsiJGlkIjoiMTQiLCIkdHlwZSI6IlN3aXNzQWNhZGVtaWMuQ2l0YXZpLlBlcnNvbiwgU3dpc3NBY2FkZW1pYy5DaXRhdmkiLCJGaXJzdE5hbWUiOiJTaGVvbmEiLCJMYXN0TmFtZSI6Ik1jSGFsZSIsIlByb3RlY3RlZCI6ZmFsc2UsIlNleCI6MSwiQ3JlYXRlZEJ5IjoiX1dlNDVxYXNpIiwiQ3JlYXRlZE9uIjoiMjAyMS0wMy0yNlQwNjoxNjo0MCIsIk1vZGlmaWVkQnkiOiJfV2U0NXFhc2kiLCJJZCI6ImE2NTYwNzlhLWVlNGItNGIyNy05ZWFiLTEzYWJlN2U3OWU1NCIsIk1vZGlmaWVkT24iOiIyMDIxLTAzLTI2VDA2OjE2OjUwIiwiUHJvamVjdCI6eyIkcmVmIjoiOCJ9fSx7IiRpZCI6IjE1IiwiJHR5cGUiOiJTd2lzc0FjYWRlbWljLkNpdGF2aS5QZXJzb24sIFN3aXNzQWNhZGVtaWMuQ2l0YXZpIiwiRmlyc3ROYW1lIjoiU3VzYW4iLCJMYXN0TmFtZSI6IkRhd2tlcyIsIlByb3RlY3RlZCI6ZmFsc2UsIlNleCI6MSwiQ3JlYXRlZEJ5IjoiX1dlNDVxYXNpIiwiQ3JlYXRlZE9uIjoiMjAyMS0wMy0yNlQwNjoxNjo0MCIsIk1vZGlmaWVkQnkiOiJfV2U0NXFhc2kiLCJJZCI6ImEyZWI5YTFkLTE3MDEtNGMxYi1iZWI1LTE3OWMwZTQyNDJjYSIsIk1vZGlmaWVkT24iOiIyMDIxLTAzLTI2VDA2OjE2OjUwIiwiUHJvamVjdCI6eyIkcmVmIjoiOCJ9fV0sIkNpdGF0aW9uS2V5VXBkYXRlVHlwZSI6MCwiQ29sbGFib3JhdG9ycyI6W10sIkRvaSI6IjEwLjMzOTAvaWplcnBoMTgwNDE3MD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UE1DNzkxNjYyMyIsIlVyaVN0cmluZyI6Imh0dHBzOi8vd3d3Lm5jYmkubmxtLm5paC5nb3YvcG1jL2FydGljbGVzL1BNQzc5MTY2Mj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S0wMy0yNlQwNjoxNjo0MCIsIk1vZGlmaWVkQnkiOiJfV2U0NXFhc2kiLCJJZCI6IjEzOWVjNGM3LWI0ZWItNDQ5NC05YmNlLTVlMDVmZDgzMWRlMSIsIk1vZGlmaWVkT24iOiIyMDIxLTAzLTI2VDA2OjE2OjU1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zM5MC9pamVycGgxODA0MTcwMCIsIlVyaVN0cmluZyI6Imh0dHBzOi8vZG9pLm9yZy8xMC4zMzkwL2lqZXJwaDE4MDQxNzA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EtMDMtMjZUMDY6MTY6NDAiLCJNb2RpZmllZEJ5IjoiX1dlNDVxYXNpIiwiSWQiOiI2ZWQxYWMwYS1iNDNjLTQ3MmUtOTVhNi0wZjQyZDIxOGM0MTUiLCJNb2RpZmllZE9uIjoiMjAyMS0wMy0yNlQwNjoxNjo1N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NTc4ODM2IiwiVXJpU3RyaW5nIjoiaHR0cDovL3d3dy5uY2JpLm5sbS5uaWguZ292L3B1Ym1lZC8zMzU3ODg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xLTAzLTI2VDA2OjE2OjQwIiwiTW9kaWZpZWRCeSI6Il9XZTQ1cWFzaSIsIklkIjoiY2JmM2IxMWUtNmVmNC00M2FlLWJjMjMtODkwOTUzMDM0YzFiIiwiTW9kaWZpZWRPbiI6IjIwMjEtMDMtMjZUMDY6MTY6NTUiLCJQcm9qZWN0Ijp7IiRyZWYiOiI4In19XSwiTnVtYmVyIjoiNCIsIk9yZ2FuaXphdGlvbnMiOltdLCJPdGhlcnNJbnZvbHZlZCI6W10sIlBhZ2VSYW5nZSI6IjxzcD5cclxuICA8bj4xNzAwPC9uPlxyXG4gIDxpbj50cnVlPC9pbj5cclxuICA8b3M+MTcwMDwvb3M+XHJcbiAgPHBzPjE3MDA8L3BzPlxyXG48L3NwPlxyXG48b3M+MTcwMDwvb3M+IiwiUGVyaW9kaWNhbCI6eyIkaWQiOiIyNSIsIiR0eXBlIjoiU3dpc3NBY2FkZW1pYy5DaXRhdmkuUGVyaW9kaWNhbCwgU3dpc3NBY2FkZW1pYy5DaXRhdmkiLCJOYW1lIjoiSW50IEogRW52aXJvbiBSZXMgUHVibGljIEhlYWx0aCIsIlBhZ2luYXRpb24iOjAsIlByb3RlY3RlZCI6ZmFsc2UsIkNyZWF0ZWRCeSI6Il9XZTQ1cWFzaSIsIkNyZWF0ZWRPbiI6IjIwMjItMTItMDlUMTU6NDM6NDIiLCJNb2RpZmllZEJ5IjoiX1dlNDVxYXNpIiwiSWQiOiI5YmZhN2UwMy03NGRlLTQxNjItOTA4My1hNTlhNjRhMzBjNDAiLCJNb2RpZmllZE9uIjoiMjAyMi0xMi0wOVQxNTo0Mzo0MiIsIlByb2plY3QiOnsiJHJlZiI6IjgifX0sIlBtY0lkIjoiUE1DNzkxNjYyMyIsIlB1Ymxpc2hlcnMiOltdLCJQdWJNZWRJZCI6IjMzNTc4ODM2IiwiUXVvdGF0aW9ucyI6W10sIlJhdGluZyI6MCwiUmVmZXJlbmNlVHlwZSI6IkpvdXJuYWxBcnRpY2xlIiwiU2hvcnRUaXRsZSI6IkhhbnNvbiwgTmV1YmVjayBldCBhbC4gMjAyMSDigJMgR2VuZGVyIGRpZmZlcmVuY2VzIGluIHVwdGFrZSIsIlNob3J0VGl0bGVVcGRhdGVUeXBlIjowLCJTb3VyY2VPZkJpYmxpb2dyYXBoaWNJbmZvcm1hdGlvbiI6IlB1Yk1lZCIsIlN0YXRpY0lkcyI6WyI0YTA1ZDczMS1hNzhjLTQ2MGEtODRjNi0wNWE3YjlmMTJjNWUiXSwiVGFibGVPZkNvbnRlbnRzQ29tcGxleGl0eSI6MCwiVGFibGVPZkNvbnRlbnRzU291cmNlVGV4dEZvcm1hdCI6MCwiVGFza3MiOltdLCJUaXRsZSI6IkdlbmRlciBkaWZmZXJlbmNlcyBpbiB1cHRha2UsIGFkaGVyZW5jZSBhbmQgZXhwZXJpZW5jZXM6IGEgbG9uZ2l0dWRpbmFsLCBtaXhlZC1tZXRob2RzIHN0dWR5IG9mIGEgcGh5c2ljYWwgYWN0aXZpdHkgcmVmZXJyYWwgc2NoZW1lIGluIFNjb3RsYW5kLCBVSyIsIlRyYW5zbGF0b3JzIjpbXSwiVm9sdW1lIjoiMTgiLCJZZWFyIjoiMjAyMSIsIlllYXJSZXNvbHZlZCI6IjIwMjEiLCJDcmVhdGVkQnkiOiJfV2U0NXFhc2kiLCJDcmVhdGVkT24iOiIyMDIxLTAzLTI2VDA2OjE2OjQwIiwiTW9kaWZpZWRCeSI6Il9XZTQ1cWFzaSIsIklkIjoiNGZiYWEyNmYtNGVkNS00YTM4LTk0MGEtZTBmYjk1NTU1NGMw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1NV0ifV19LCJUYWciOiJDaXRhdmlQbGFjZWhvbGRlciMwNTFlNDM5ZC03ZDRhLTRiMWUtODI5Zi0zMTVjYjE5NzMzNzUiLCJUZXh0IjoiWzU1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5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1D3200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GPA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B7F7D4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  <w:p w14:paraId="64F638D4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4EEF8A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EC5FE2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ypical week</w:t>
            </w:r>
          </w:p>
        </w:tc>
      </w:tr>
      <w:tr w:rsidR="000E034E" w:rsidRPr="00C82292" w14:paraId="63BAB10B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95BAAD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Harrison et al.</w:t>
            </w:r>
          </w:p>
          <w:p w14:paraId="0CB5053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5a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d9f893fe-f567-444b-9765-61faa9a8d2dc"/>
                <w:id w:val="523447234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ZGVlZjUzLTNkYWItNDQ4NS1iNjRiLTUxOGIzMmNlOGZiNiIsIlJhbmdlTGVuZ3RoIjo0LCJSZWZlcmVuY2VJZCI6IjE1ODM1ZDljLTIwNDYtNGUyZC04ZWUwLWVlYWRjZTQ2NDA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nZXIiLCJMYXN0TmFtZSI6IkhhcnJpc29uIiwiTWlkZGxlTmFtZSI6IkEuIiwiUHJvdGVjdGVkIjpmYWxzZSwiU2V4IjoyLCJDcmVhdGVkQnkiOiJfV2U0NXFhc2kiLCJDcmVhdGVkT24iOiIyMDIwLTA2LTE5VDA4OjQ4OjU5IiwiTW9kaWZpZWRCeSI6Il9XZTQ1cWFzaSIsIklkIjoiZjA5MzQ0YTItMzUzMi00MzZmLTgwZTgtYjFhNWQxMzgwZjdlIiwiTW9kaWZpZWRPbiI6IjIwMjAtMDYtMTlUMDg6NDk6MDAiLCJQcm9qZWN0Ijp7IiRpZCI6IjgiLCIkdHlwZSI6IlN3aXNzQWNhZGVtaWMuQ2l0YXZpLlByb2plY3QsIFN3aXNzQWNhZGVtaWMuQ2l0YXZpIn19LHsiJGlkIjoiOSIsIiR0eXBlIjoiU3dpc3NBY2FkZW1pYy5DaXRhdmkuUGVyc29uLCBTd2lzc0FjYWRlbWljLkNpdGF2aSIsIkZpcnN0TmFtZSI6IkNocmlzIiwiTGFzdE5hbWUiOiJSb2JlcnRzIiwiUHJvdGVjdGVkIjpmYWxzZSwiU2V4IjoyLCJDcmVhdGVkQnkiOiJfRXJpc2VsZGEgTWlubyIsIkNyZWF0ZWRPbiI6IjIwMTktMDYtMDZUMTQ6NTI6NDciLCJNb2RpZmllZEJ5IjoiX1dlNDVxYXNpIiwiSWQiOiIyNmQ5ZDY3ZS01Yzc0LTRiOGItOTRhZS04Zjg4OTQ1YTA4OTAiLCJNb2RpZmllZE9uIjoiMjAxOS0wNi0xMVQwNzo0MjowOCIsIlByb2plY3QiOnsiJHJlZiI6IjgifX0seyIkaWQiOiIxMCIsIiR0eXBlIjoiU3dpc3NBY2FkZW1pYy5DaXRhdmkuUGVyc29uLCBTd2lzc0FjYWRlbWljLkNpdGF2aSIsIkZpcnN0TmFtZSI6IlBldGVyIiwiTGFzdE5hbWUiOiJFbHRvbiIsIk1pZGRsZU5hbWUiOiJKLiIsIlByb3RlY3RlZCI6ZmFsc2UsIlNleCI6MiwiQ3JlYXRlZEJ5IjoiX1dlNDVxYXNpIiwiQ3JlYXRlZE9uIjoiMjAyMC0wNi0xOVQwODo0ODo1OSIsIk1vZGlmaWVkQnkiOiJfV2U0NXFhc2kiLCJJZCI6IjI1N2E4MDkyLTk3MGUtNDA1MS05MmJiLWMyNDAwMzNmOWJhMSIsIk1vZGlmaWVkT24iOiIyMDIwLTA2LTE5VDA4OjQ5OjAwIiwiUHJvamVjdCI6eyIkcmVmIjoiOCJ9fV0sIkNpdGF0aW9uS2V5VXBkYXRlVHlwZSI6MCwiQ29sbGFib3JhdG9ycyI6W10sIkRvaSI6IjEwLjEwOTMvcHVibWVkL2ZkaDE5N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TMvcHVibWVkL2ZkaDE5NyIsIlVyaVN0cmluZyI6Imh0dHBzOi8vZG9pLm9yZy8xMC4xMDkzL3B1Ym1lZC9mZGgxO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wNC0yMlQwNzo0Mzo1OSIsIk1vZGlmaWVkQnkiOiJfV2U0NXFhc2kiLCJJZCI6ImYzNTM0NTk1LWEzNWEtNGE3My04YjY5LTMyOWUwZmQ4ZTBlMyIsIk1vZGlmaWVkT24iOiIyMDIyLTA0LTIyVDA3OjQzOjU5IiwiUHJvamVjdCI6eyIkcmVmIjoiOCJ9fV0sIk51bWJlciI6IjEiLCJPcmdhbml6YXRpb25zIjpbXSwiT3RoZXJzSW52b2x2ZWQiOltdLCJQYWdlUmFuZ2UiOiI8c3A+XHJcbiAgPG4+MjU8L24+XHJcbiAgPGluPnRydWU8L2luPlxyXG4gIDxvcz4yNTwvb3M+XHJcbiAgPHBzPjI1PC9wcz5cclxuPC9zcD5cclxuPGVwPlxyXG4gIDxuPjMyPC9uPlxyXG4gIDxpbj50cnVlPC9pbj5cclxuICA8b3M+MzI8L29zPlxyXG4gIDxwcz4zMjwvcHM+XHJcbjwvZXA+XHJcbjxvcz4yNS0zMjwvb3M+IiwiUGVyaW9kaWNhbCI6eyIkaWQiOiIxNCIsIiR0eXBlIjoiU3dpc3NBY2FkZW1pYy5DaXRhdmkuUGVyaW9kaWNhbCwgU3dpc3NBY2FkZW1pYy5DaXRhdmkiLCJOYW1lIjoiSiBQdWJsaWMgSGVhbHRoIChPeGYpIiwiUGFnaW5hdGlvbiI6MCwiUHJvdGVjdGVkIjpmYWxzZSwiQ3JlYXRlZEJ5IjoiX1dlNDVxYXNpIiwiQ3JlYXRlZE9uIjoiMjAyMi0xMi0wOVQxNToxNDozOSIsIk1vZGlmaWVkQnkiOiJfV2U0NXFhc2kiLCJJZCI6IjA0ZTQ2NzQ2LWVlYTktNDA3MC05NThkLWY1Y2ZlMTU3ODE4NyIsIk1vZGlmaWVkT24iOiIyMDIyLTEyLTA5VDE1OjE0OjM5IiwiUHJvamVjdCI6eyIkcmVmIjoiOCJ9fSwiUHVibGlzaGVycyI6W10sIlF1b3RhdGlvbnMiOltdLCJSYXRpbmciOjAsIlJlZmVyZW5jZVR5cGUiOiJKb3VybmFsQXJ0aWNsZSIsIlNob3J0VGl0bGUiOiJIYXJyaXNvbiwgUm9iZXJ0cyBldCBhbC4gMjAwNWEg4oCTIERvZXMgcHJpbWFyeSBjYXJlIHJlZmVycmFsIiwiU2hvcnRUaXRsZVVwZGF0ZVR5cGUiOjAsIlNvdXJjZU9mQmlibGlvZ3JhcGhpY0luZm9ybWF0aW9uIjoiRW5kTm90ZSBUYWdnZWQgSW1wb3J0IEZvcm1hdCIsIlN0YXRpY0lkcyI6WyJhN2I3YTU3MS1hNDNmLTQ3MTUtYTgxMC1kZTNiODg1Mzg5NDAiXSwiVGFibGVPZkNvbnRlbnRzQ29tcGxleGl0eSI6MCwiVGFibGVPZkNvbnRlbnRzU291cmNlVGV4dEZvcm1hdCI6MCwiVGFza3MiOltdLCJUaXRsZSI6IkRvZXMgcHJpbWFyeSBjYXJlIHJlZmVycmFsIHRvIGFuIGV4ZXJjaXNlIHByb2dyYW1tZSBpbmNyZWFzZSBwaHlzaWNhbCBhY3Rpdml0eSBvbmUgeWVhciBsYXRlcj8gQSByYW5kb21pemVkIGNvbnRyb2xsZWQgdHJpYWwiLCJUcmFuc2xhdG9ycyI6W10sIlZvbHVtZSI6IjI3IiwiWWVhciI6IjIwMDVhIiwiWWVhclJlc29sdmVkIjoiMjAwNWEiLCJDcmVhdGVkQnkiOiJfV2U0NXFhc2kiLCJDcmVhdGVkT24iOiIyMDIwLTA3LTAxVDE0OjM1OjE2IiwiTW9kaWZpZWRCeSI6Il9XZTQ1cWFzaSIsIklkIjoiMTU4MzVkOWMtMjA0Ni00ZTJkLThlZTAtZWVhZGNlNDY0MDI0IiwiTW9kaWZpZWRPbiI6IjIwMjMtMDItMTdUMDg6NTU6NTIiLCJQcm9qZWN0Ijp7IiRyZWYiOiI4In19LCJVc2VOdW1iZXJpbmdUeXBlT2ZQYXJlbnREb2N1bWVudCI6ZmFsc2V9XSwiRm9ybWF0dGVkVGV4dCI6eyIkaWQiOiIxNSIsIkNvdW50IjoxLCJUZXh0VW5pdHMiOlt7IiRpZCI6IjE2IiwiRm9udFN0eWxlIjp7IiRpZCI6IjE3IiwiTmV1dHJhbCI6dHJ1ZX0sIlJlYWRpbmdPcmRlciI6MSwiVGV4dCI6Ils1N10ifV19LCJUYWciOiJDaXRhdmlQbGFjZWhvbGRlciNkOWY4OTNmZS1mNTY3LTQ0NGItOTc2NS02MWZhYTlhOGQyZGMiLCJUZXh0IjoiWzU3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7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796016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7D PAR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0C0678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0510FE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0DB9A4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ast week</w:t>
            </w:r>
          </w:p>
        </w:tc>
      </w:tr>
      <w:tr w:rsidR="000E034E" w:rsidRPr="00C82292" w14:paraId="4C230591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C26DAA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Isaacs et al. </w:t>
            </w:r>
          </w:p>
          <w:p w14:paraId="499DE79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8c0159c3-eac6-4133-b7b1-1ab4f1461f81"/>
                <w:id w:val="-1811626731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5ZGVkMjJkLTYzYzAtNDI0My04MjQzLWM1MGM3ZTg1NzhlYiIsIlJhbmdlTGVuZ3RoIjo0LCJSZWZlcmVuY2VJZCI6ImQ5N2JlOTUwLTMwNDItNDcxOS1iOGU2LTZhNDRmZjMyNjI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lzYWFjcyIsIk1pZGRsZU5hbWUiOiJKLiIsIlByb3RlY3RlZCI6ZmFsc2UsIlNleCI6MCwiQ3JlYXRlZEJ5IjoiX1dlNDVxYXNpIiwiQ3JlYXRlZE9uIjoiMjAyMC0wNi0yMlQxNDo0MToyMSIsIk1vZGlmaWVkQnkiOiJfV2U0NXFhc2kiLCJJZCI6IjFlMzY2YmYzLTU4OGYtNDIyYS04OTZjLWFkYTc3YzkzOWQ5MyIsIk1vZGlmaWVkT24iOiIyMDIwLTA2LTIyVDE0OjQxOjI2IiwiUHJvamVjdCI6eyIkaWQiOiI4IiwiJHR5cGUiOiJTd2lzc0FjYWRlbWljLkNpdGF2aS5Qcm9qZWN0LCBTd2lzc0FjYWRlbWljLkNpdGF2aSJ9fSx7IiRpZCI6IjkiLCIkdHlwZSI6IlN3aXNzQWNhZGVtaWMuQ2l0YXZpLlBlcnNvbiwgU3dpc3NBY2FkZW1pYy5DaXRhdmkiLCJGaXJzdE5hbWUiOiJKLiIsIkxhc3ROYW1lIjoiQ3JpdGNobGV5IiwiTWlkZGxlTmFtZSI6IkEuIiwiUHJvdGVjdGVkIjpmYWxzZSwiU2V4IjowLCJDcmVhdGVkQnkiOiJfV2U0NXFhc2kiLCJDcmVhdGVkT24iOiIyMDIwLTA2LTIyVDE0OjQxOjIxIiwiTW9kaWZpZWRCeSI6Il9XZTQ1cWFzaSIsIklkIjoiZDkxNTRiOTUtYjMzZi00MWEwLWE1ZGUtNzk3Zjc5Y2YwMTQyIiwiTW9kaWZpZWRPbiI6IjIwMjAtMDYtMjJUMTQ6NDE6MjYiLCJQcm9qZWN0Ijp7IiRyZWYiOiI4In19LHsiJGlkIjoiMTAiLCIkdHlwZSI6IlN3aXNzQWNhZGVtaWMuQ2l0YXZpLlBlcnNvbiwgU3dpc3NBY2FkZW1pYy5DaXRhdmkiLCJGaXJzdE5hbWUiOiJTLiIsIkxhc3ROYW1lIjoiVGFpIiwiTWlkZGxlTmFtZSI6IlNlZSIsIlByb3RlY3RlZCI6ZmFsc2UsIlNleCI6MCwiQ3JlYXRlZEJ5IjoiX1dlNDVxYXNpIiwiQ3JlYXRlZE9uIjoiMjAyMC0wNi0yMlQxNDo0MToyMSIsIk1vZGlmaWVkQnkiOiJfV2U0NXFhc2kiLCJJZCI6ImE2M2RiY2M2LTVjNTAtNDIxNy1iN2JiLThjMWNlMjIxM2I2MiIsIk1vZGlmaWVkT24iOiIyMDIwLTA2LTIyVDE0OjQxOjI2IiwiUHJvamVjdCI6eyIkcmVmIjoiOCJ9fSx7IiRpZCI6IjExIiwiJHR5cGUiOiJTd2lzc0FjYWRlbWljLkNpdGF2aS5QZXJzb24sIFN3aXNzQWNhZGVtaWMuQ2l0YXZpIiwiRmlyc3ROYW1lIjoiSy4iLCJMYXN0TmFtZSI6IkJ1Y2tpbmdoYW0iLCJQcm90ZWN0ZWQiOmZhbHNlLCJTZXgiOjAsIkNyZWF0ZWRCeSI6Il9XZTQ1cWFzaSIsIkNyZWF0ZWRPbiI6IjIwMjAtMDYtMjJUMTQ6NDE6MjEiLCJNb2RpZmllZEJ5IjoiX1dlNDVxYXNpIiwiSWQiOiIxMjc4Y2MyYi01MWNkLTRkMjktYjljNy0wYmRiMTcxZmQwMWQiLCJNb2RpZmllZE9uIjoiMjAyMC0wNi0yMlQxNDo0MToyNiIsIlByb2plY3QiOnsiJHJlZiI6IjgifX0seyIkaWQiOiIxMiIsIiR0eXBlIjoiU3dpc3NBY2FkZW1pYy5DaXRhdmkuUGVyc29uLCBTd2lzc0FjYWRlbWljLkNpdGF2aSIsIkZpcnN0TmFtZSI6IkQuIiwiTGFzdE5hbWUiOiJXZXN0bGV5IiwiUHJvdGVjdGVkIjpmYWxzZSwiU2V4IjowLCJDcmVhdGVkQnkiOiJfV2U0NXFhc2kiLCJDcmVhdGVkT24iOiIyMDIwLTA2LTIyVDE0OjQxOjIxIiwiTW9kaWZpZWRCeSI6Il9XZTQ1cWFzaSIsIklkIjoiNGEwZWMzMTQtNTNjMy00NWZmLWFlMTYtZjkyMDkwYTJjYWFiIiwiTW9kaWZpZWRPbiI6IjIwMjAtMDYtMjJUMTQ6NDE6MjYiLCJQcm9qZWN0Ijp7IiRyZWYiOiI4In19LHsiJGlkIjoiMTMiLCIkdHlwZSI6IlN3aXNzQWNhZGVtaWMuQ2l0YXZpLlBlcnNvbiwgU3dpc3NBY2FkZW1pYy5DaXRhdmkiLCJGaXJzdE5hbWUiOiJTLiIsIkxhc3ROYW1lIjoiSGFycmlkZ2UiLCJNaWRkbGVOYW1lIjoiRC4gUi4iLCJQcm90ZWN0ZWQiOmZhbHNlLCJTZXgiOjAsIkNyZWF0ZWRCeSI6Il9XZTQ1cWFzaSIsIkNyZWF0ZWRPbiI6IjIwMjAtMDYtMjJUMTQ6NDE6MjEiLCJNb2RpZmllZEJ5IjoiX1dlNDVxYXNpIiwiSWQiOiIwNDk1M2Y3NS1lOGFmLTRhZTctOTNjOS05NjkxYTM2NTkwYWQiLCJNb2RpZmllZE9uIjoiMjAyMC0wNi0yMlQxNDo0MToyNiIsIlByb2plY3QiOnsiJHJlZiI6IjgifX0seyIkaWQiOiIxNCIsIiR0eXBlIjoiU3dpc3NBY2FkZW1pYy5DaXRhdmkuUGVyc29uLCBTd2lzc0FjYWRlbWljLkNpdGF2aSIsIkZpcnN0TmFtZSI6IkMuIiwiTGFzdE5hbWUiOiJTbWl0aCIsIlByb3RlY3RlZCI6ZmFsc2UsIlNleCI6MCwiQ3JlYXRlZEJ5IjoiX1dlNDVxYXNpIiwiQ3JlYXRlZE9uIjoiMjAyMC0wNi0xOVQxMDozODowMCIsIk1vZGlmaWVkQnkiOiJfV2U0NXFhc2kiLCJJZCI6ImY3Y2M1ODM2LWI4YjctNGVmZi04ZThlLWY0MDA5MWRiN2I5ZCIsIk1vZGlmaWVkT24iOiIyMDIwLTA2LTE5VDEwOjM4OjA0IiwiUHJvamVjdCI6eyIkcmVmIjoiOCJ9fSx7IiRpZCI6IjE1IiwiJHR5cGUiOiJTd2lzc0FjYWRlbWljLkNpdGF2aS5QZXJzb24sIFN3aXNzQWNhZGVtaWMuQ2l0YXZpIiwiRmlyc3ROYW1lIjoiSi4iLCJMYXN0TmFtZSI6IkdvdHRsaWViIiwiTWlkZGxlTmFtZSI6Ik0uIiwiUHJvdGVjdGVkIjpmYWxzZSwiU2V4IjowLCJDcmVhdGVkQnkiOiJfV2U0NXFhc2kiLCJDcmVhdGVkT24iOiIyMDIwLTA2LTIyVDE0OjQxOjIxIiwiTW9kaWZpZWRCeSI6Il9XZTQ1cWFzaSIsIklkIjoiMDdiNWNiMGMtMDIyMi00YjczLTk1NGQtMGQ1NGIyZmZjZWIwIiwiTW9kaWZpZWRPbiI6IjIwMjAtMDYtMjJUMTQ6NDE6MjYiLCJQcm9qZWN0Ijp7IiRyZWYiOiI4In19XSwiQ2l0YXRpb25LZXlVcGRhdGVUeXBlIjowLCJDb2xsYWJvcmF0b3JzIjpbXSwiRG9pIjoiMTAuMzMxMC9odGExMTEwM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zMzEwL2h0YTExMTAwIiwiVXJpU3RyaW5nIjoiaHR0cHM6Ly9kb2kub3JnLzEwLjMzMTAvaHRhMTEx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wNi0yMlQxNDo0MToyMSIsIk1vZGlmaWVkQnkiOiJfV2U0NXFhc2kiLCJJZCI6ImJkZTQ4N2Q3LTEwMGYtNDUxNy1hMmFkLTEzYzQ1MzYyNjFhMyIsIk1vZGlmaWVkT24iOiIyMDIwLTA2LTIyVDE0OjQxOjMxIiwiUHJvamVjdCI6eyIkcmVmIjoiOCJ9fV0sIk51bWJlciI6IjEwIiwiT3JnYW5pemF0aW9ucyI6W10sIk90aGVyc0ludm9sdmVkIjpbXSwiUGFnZVJhbmdlIjoiPHNwPlxyXG4gIDxuPjE8L24+XHJcbiAgPG5zPk9taXQ8L25zPlxyXG4gIDxvcz4xLTE2NSwgaWlpLWl2PC9vcz5cclxuICA8cHM+MS0xNjUsIGlpaS1pdjwvcHM+XHJcbjwvc3A+XHJcbjxvcz4xLTE2NSwgaWlpLWl2PC9vcz4iLCJQZXJpb2RpY2FsIjp7IiRpZCI6IjE5IiwiJHR5cGUiOiJTd2lzc0FjYWRlbWljLkNpdGF2aS5QZXJpb2RpY2FsLCBTd2lzc0FjYWRlbWljLkNpdGF2aSIsIkVpc3NuIjoiMjA0Ni00OTI0IiwiTmFtZSI6IkhlYWx0aCB0ZWNobm9sb2d5IGFzc2Vzc21lbnQgKFdpbmNoZXN0ZXIsIEVuZ2xhbmQpIiwiUGFnaW5hdGlvbiI6MCwiUHJvdGVjdGVkIjpmYWxzZSwiVXNlckFiYnJldmlhdGlvbjEiOiJIZWFsdGggVGVjaG5vbCBBc3Nlc3MiLCJDcmVhdGVkQnkiOiJfRXJpc2VsZGEgTWlubyIsIkNyZWF0ZWRPbiI6IjIwMTktMDUtMjlUMTM6NDc6MTQiLCJNb2RpZmllZEJ5IjoiX1dlNDVxYXNpIiwiSWQiOiI3YjMxY2E0NS00YjZhLTQyNTEtOTBkMS1iZjNmMDE5NThkZTUiLCJNb2RpZmllZE9uIjoiMjAxOS0wNi0xMVQwNzo0MjowOCIsIlByb2plY3QiOnsiJHJlZiI6IjgifX0sIlB1Ymxpc2hlcnMiOltdLCJRdW90YXRpb25zIjpbXSwiUmF0aW5nIjowLCJSZWZlcmVuY2VUeXBlIjoiSm91cm5hbEFydGljbGUiLCJTaG9ydFRpdGxlIjoiSXNhYWNzLCBDcml0Y2hsZXkgZXQgYWwuIDIwMDcg4oCTIEV4ZXJjaXNlIEV2YWx1YXRpb24gUmFuZG9taXNlZCBUcmlhbCBFWEVSVCIsIlNob3J0VGl0bGVVcGRhdGVUeXBlIjowLCJTb3VyY2VPZkJpYmxpb2dyYXBoaWNJbmZvcm1hdGlvbiI6IlB1Yk1lZCIsIlN0YXRpY0lkcyI6WyIyYTUyY2IzMC01N2FhLTQzNDItOWZkZS0yNTg4ZDMwNjI4NjEiXSwiVGFibGVPZkNvbnRlbnRzQ29tcGxleGl0eSI6MCwiVGFibGVPZkNvbnRlbnRzU291cmNlVGV4dEZvcm1hdCI6MCwiVGFza3MiOltdLCJUaXRsZSI6IkV4ZXJjaXNlIEV2YWx1YXRpb24gUmFuZG9taXNlZCBUcmlhbCAoRVhFUlQpOiBhIHJhbmRvbWlzZWQgdHJpYWwgY29tcGFyaW5nIEdQIHJlZmVycmFsIGZvciBsZWlzdXJlIGNlbnRyZS1iYXNlZCBleGVyY2lzZSwgY29tbXVuaXR5LWJhc2VkIHdhbGtpbmcgYW5kIGFkdmljZSBvbmx5IiwiVHJhbnNsYXRvcnMiOltdLCJWb2x1bWUiOiIxMSIsIlllYXIiOiIyMDA3IiwiWWVhclJlc29sdmVkIjoiMjAwNyIsIkNyZWF0ZWRCeSI6Il9XZTQ1cWFzaSIsIkNyZWF0ZWRPbiI6IjIwMjAtMDYtMjJUMTQ6NDE6MjEiLCJNb2RpZmllZEJ5IjoiX1dlNDVxYXNpIiwiSWQiOiJkOTdiZTk1MC0zMDQyLTQ3MTktYjhlNi02YTQ0ZmYzMjYyMGMiLCJNb2RpZmllZE9uIjoiMjAyMy0xMi0zMVQxNTozMzozOCIsIlByb2plY3QiOnsiJHJlZiI6IjgifX0sIlVzZU51bWJlcmluZ1R5cGVPZlBhcmVudERvY3VtZW50IjpmYWxzZX1dLCJGb3JtYXR0ZWRUZXh0Ijp7IiRpZCI6IjIwIiwiQ291bnQiOjEsIlRleHRVbml0cyI6W3siJGlkIjoiMjEiLCJGb250U3R5bGUiOnsiJGlkIjoiMjIiLCJOZXV0cmFsIjp0cnVlfSwiUmVhZGluZ09yZGVyIjoxLCJUZXh0IjoiWzU5XSJ9XX0sIlRhZyI6IkNpdGF2aVBsYWNlaG9sZGVyIzhjMDE1OWMzLWVhYzYtNDEzMy1iN2IxLTFhYjRmMTQ2MWY4MSIsIlRleHQiOiJbNTl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59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9CB7AC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7D PAR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E32111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VPA, 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1C66F4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No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4A8D5E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-day</w:t>
            </w:r>
          </w:p>
        </w:tc>
      </w:tr>
      <w:tr w:rsidR="000E034E" w:rsidRPr="00C82292" w14:paraId="4DBE31C5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69965D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James et al.</w:t>
            </w:r>
          </w:p>
          <w:p w14:paraId="75E3CA1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9f4085c4-db1a-47e3-8556-844ac8d0481b"/>
                <w:id w:val="719945490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0MjgzNTRlLWJmMTAtNDlhMi04NzhhLTcyOGFjM2E5MzM0YSIsIlJhbmdlTGVuZ3RoIjo0LCJSZWZlcmVuY2VJZCI6IjBjZjhjNzZiLTdlZmQtNDhlYy05ZjZjLTBhMWZjYWViNmQ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Y2EiLCJMYXN0TmFtZSI6IkphbWVzIiwiTWlkZGxlTmFtZSI6IkwuIiwiUHJvdGVjdGVkIjpmYWxzZSwiU2V4IjoxLCJDcmVhdGVkQnkiOiJfV2U0NXFhc2kiLCJDcmVhdGVkT24iOiIyMDIwLTA2LTI0VDA4OjQ3OjU3IiwiTW9kaWZpZWRCeSI6Il9XZTQ1cWFzaSIsIklkIjoiMmMyMGRlOWYtNGNlNS00MDA1LTg1MDQtYTFkYmM5MjFhMTdiIiwiTW9kaWZpZWRPbiI6IjIwMjAtMDYtMjRUMDg6NDg6MDEiLCJQcm9qZWN0Ijp7IiRpZCI6IjgiLCIkdHlwZSI6IlN3aXNzQWNhZGVtaWMuQ2l0YXZpLlByb2plY3QsIFN3aXNzQWNhZGVtaWMuQ2l0YXZpIn19LHsiJGlkIjoiOSIsIiR0eXBlIjoiU3dpc3NBY2FkZW1pYy5DaXRhdmkuUGVyc29uLCBTd2lzc0FjYWRlbWljLkNpdGF2aSIsIkZpcnN0TmFtZSI6IkJlbiIsIkxhc3ROYW1lIjoiRXdhbGQiLCJNaWRkbGVOYW1lIjoiRC4iLCJQcm90ZWN0ZWQiOmZhbHNlLCJTZXgiOjIsIkNyZWF0ZWRCeSI6Il9XZTQ1cWFzaSIsIkNyZWF0ZWRPbiI6IjIwMjAtMDYtMjRUMDg6NDc6NTciLCJNb2RpZmllZEJ5IjoiX1dlNDVxYXNpIiwiSWQiOiI4OTBlMDBhZC01MmRiLTRiYWMtODZjYi00OGVjMzdhMzNjYzciLCJNb2RpZmllZE9uIjoiMjAyMC0wNi0yNFQwODo0ODowMSIsIlByb2plY3QiOnsiJHJlZiI6IjgifX0seyIkaWQiOiIxMCIsIiR0eXBlIjoiU3dpc3NBY2FkZW1pYy5DaXRhdmkuUGVyc29uLCBTd2lzc0FjYWRlbWljLkNpdGF2aSIsIkZpcnN0TmFtZSI6Ik5hdGFsaWUiLCJMYXN0TmFtZSI6IkpvaG5zb24iLCJNaWRkbGVOYW1lIjoiQS4iLCJQcm90ZWN0ZWQiOmZhbHNlLCJTZXgiOjEsIkNyZWF0ZWRCeSI6Il9XZTQ1cWFzaSIsIkNyZWF0ZWRPbiI6IjIwMjAtMDYtMjRUMDg6NDc6NTciLCJNb2RpZmllZEJ5IjoiX1dlNDVxYXNpIiwiSWQiOiI4MDJhZTBlYS00N2RmLTQyMWQtYmE2YS1kNGJiNmVjNjQ4NGUiLCJNb2RpZmllZE9uIjoiMjAyMC0wNi0yNFQwODo0ODowMSIsIlByb2plY3QiOnsiJHJlZiI6IjgifX0seyIkaWQiOiIxMSIsIiR0eXBlIjoiU3dpc3NBY2FkZW1pYy5DaXRhdmkuUGVyc29uLCBTd2lzc0FjYWRlbWljLkNpdGF2aSIsIkZpcnN0TmFtZSI6IkZpb25hIiwiTGFzdE5hbWUiOiJTdGFjZXkiLCJNaWRkbGVOYW1lIjoiRy4iLCJQcm90ZWN0ZWQiOmZhbHNlLCJTZXgiOjEsIkNyZWF0ZWRCeSI6Il9XZTQ1cWFzaSIsIkNyZWF0ZWRPbiI6IjIwMjAtMDYtMjRUMDg6NDc6NTciLCJNb2RpZmllZEJ5IjoiX1dlNDVxYXNpIiwiSWQiOiI5YzJkMmI5ZC0wZjMzLTQ4OGQtOTY4Yi1iZTZiNGI3ZDY1MjQiLCJNb2RpZmllZE9uIjoiMjAyMC0wNi0yNFQwODo0ODowMSIsIlByb2plY3QiOnsiJHJlZiI6IjgifX0seyIkaWQiOiIxMiIsIiR0eXBlIjoiU3dpc3NBY2FkZW1pYy5DaXRhdmkuUGVyc29uLCBTd2lzc0FjYWRlbWljLkNpdGF2aSIsIkZpcnN0TmFtZSI6IldlbmR5IiwiTGFzdE5hbWUiOiJCcm93biIsIk1pZGRsZU5hbWUiOiJKLiIsIlByb3RlY3RlZCI6ZmFsc2UsIlNleCI6MSwiQ3JlYXRlZEJ5IjoiX1dlNDVxYXNpIiwiQ3JlYXRlZE9uIjoiMjAxOS0xMS0xOFQwNzo1MjoxNCIsIk1vZGlmaWVkQnkiOiJfV2U0NXFhc2kiLCJJZCI6ImZiZmEwZmY0LWRjMzMtNDQ1Ny1iMzFlLWRmZDMwMTgyZDczZCIsIk1vZGlmaWVkT24iOiIyMDE5LTExLTE4VDA3OjUyOjE1IiwiUHJvamVjdCI6eyIkcmVmIjoiOCJ9fSx7IiRpZCI6IjEzIiwiJHR5cGUiOiJTd2lzc0FjYWRlbWljLkNpdGF2aS5QZXJzb24sIFN3aXNzQWNhZGVtaWMuQ2l0YXZpIiwiRmlyc3ROYW1lIjoiRWxpemFiZXRoIiwiTGFzdE5hbWUiOiJIb2xsaWRheSIsIk1pZGRsZU5hbWUiOiJHLiIsIlByb3RlY3RlZCI6ZmFsc2UsIlNleCI6MSwiQ3JlYXRlZEJ5IjoiX1dlNDVxYXNpIiwiQ3JlYXRlZE9uIjoiMjAyMC0wNi0yNFQwODo0Nzo1NyIsIk1vZGlmaWVkQnkiOiJfV2U0NXFhc2kiLCJJZCI6IjRlZDBlZjQxLTE5MDAtNDUyYi04Y2JjLTRlYmQ5MzkyMTY4MyIsIk1vZGlmaWVkT24iOiIyMDIwLTA2LTI0VDA4OjQ4OjAxIiwiUHJvamVjdCI6eyIkcmVmIjoiOCJ9fSx7IiRpZCI6IjE0IiwiJHR5cGUiOiJTd2lzc0FjYWRlbWljLkNpdGF2aS5QZXJzb24sIFN3aXNzQWNhZGVtaWMuQ2l0YXZpIiwiRmlyc3ROYW1lIjoiTWFyayIsIkxhc3ROYW1lIjoiSm9uZXMiLCJQcm90ZWN0ZWQiOmZhbHNlLCJTZXgiOjIsIkNyZWF0ZWRCeSI6Il9XZTQ1cWFzaSIsIkNyZWF0ZWRPbiI6IjIwMjAtMDYtMjRUMDg6NDc6NTciLCJNb2RpZmllZEJ5IjoiX1dlNDVxYXNpIiwiSWQiOiI0YTY5MmU3ZS1iNTEyLTQxOTYtOGI2MS1hMTEyMjYxOGFmMjYiLCJNb2RpZmllZE9uIjoiMjAyMC0wNi0yNFQwODo0ODowMSIsIlByb2plY3QiOnsiJHJlZiI6IjgifX0seyIkaWQiOiIxNSIsIiR0eXBlIjoiU3dpc3NBY2FkZW1pYy5DaXRhdmkuUGVyc29uLCBTd2lzc0FjYWRlbWljLkNpdGF2aSIsIkZpcnN0TmFtZSI6IkZhbiIsIkxhc3ROYW1lIjoiWWFuZyIsIlByb3RlY3RlZCI6ZmFsc2UsIlNleCI6MCwiQ3JlYXRlZEJ5IjoiX1dlNDVxYXNpIiwiQ3JlYXRlZE9uIjoiMjAyMC0wNi0yNFQwODo0Nzo1NyIsIk1vZGlmaWVkQnkiOiJfV2U0NXFhc2kiLCJJZCI6ImQ2MjExNzA4LTc3MDctNDZjNS1hZmQwLTM3NDExZDlmYWZkNCIsIk1vZGlmaWVkT24iOiIyMDIwLTA2LTI0VDA4OjQ4OjAxIiwiUHJvamVjdCI6eyIkcmVmIjoiOCJ9fSx7IiRpZCI6IjE2IiwiJHR5cGUiOiJTd2lzc0FjYWRlbWljLkNpdGF2aS5QZXJzb24sIFN3aXNzQWNhZGVtaWMuQ2l0YXZpIiwiRmlyc3ROYW1lIjoiQ2hhcmxvdHRlIiwiTGFzdE5hbWUiOiJIZXNwZSIsIlByb3RlY3RlZCI6ZmFsc2UsIlNleCI6MSwiQ3JlYXRlZEJ5IjoiX1dlNDVxYXNpIiwiQ3JlYXRlZE9uIjoiMjAyMC0wNi0yNFQwODo0Nzo1NyIsIk1vZGlmaWVkQnkiOiJfV2U0NXFhc2kiLCJJZCI6ImU1YTlmODEyLWViODMtNDU0OC05YjI2LTBkMDUxZTc3MDgyOCIsIk1vZGlmaWVkT24iOiIyMDIwLTA2LTI0VDA4OjQ4OjAxIiwiUHJvamVjdCI6eyIkcmVmIjoiOCJ9fSx7IiRpZCI6IjE3IiwiJHR5cGUiOiJTd2lzc0FjYWRlbWljLkNpdGF2aS5QZXJzb24sIFN3aXNzQWNhZGVtaWMuQ2l0YXZpIiwiRmlyc3ROYW1lIjoiUm9uYWxkIiwiTGFzdE5hbWUiOiJQbG90bmlrb2ZmIiwiTWlkZGxlTmFtZSI6IkMuIiwiUHJvdGVjdGVkIjpmYWxzZSwiU2V4IjoyLCJDcmVhdGVkQnkiOiJfV2U0NXFhc2kiLCJDcmVhdGVkT24iOiIyMDIwLTA2LTI0VDA4OjQ3OjU3IiwiTW9kaWZpZWRCeSI6Il9XZTQ1cWFzaSIsIklkIjoiN2YwNTZhZjctMjM0MS00MzUxLTgyMTUtYmJjMWY2NDlmYzIyIiwiTW9kaWZpZWRPbiI6IjIwMjAtMDYtMjRUMDg6NDg6MDEiLCJQcm9qZWN0Ijp7IiRyZWYiOiI4In19XSwiQ2l0YXRpb25LZXlVcGRhdGVUeXBlIjowLCJDb2xsYWJvcmF0b3JzIjpbXSwiRG9pIjoiMTAuMTAxNi9qLmFtZXByZS4yMDE3LjA2LjAxNi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Glua2luZ2h1Yi5lbHNldmllci5jb20vcmV0cmlldmUvcGlpL1MwNzQ5Mzc5NzE3MzAzNDA5IiwiVXJpU3RyaW5nIjoiaHR0cHM6Ly9saW5raW5naHViLmVsc2V2aWVyLmNvbS9yZXRyaWV2ZS9waWkvUzA3NDkzNzk3MTczMDM0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2U0NXFhc2kiLCJDcmVhdGVkT24iOiIyMDIwLTA4LTI1VDExOjUxOjA2IiwiTW9kaWZpZWRCeSI6Il9XZTQ1cWFzaSIsIklkIjoiMjk3ZDRlOWUtZWIwYy00ZmIyLTk1YjItMjI0NTZlMzc5YzUyIiwiTW9kaWZpZWRPbiI6IjIwMjAtMDgtMjVUMTE6NTE6MD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1lcHJlLjIwMTcuMDYuMDE2IiwiVXJpU3RyaW5nIjoiaHR0cHM6Ly9kb2kub3JnLzEwLjEwMTYvai5hbWVwcmUuMjAxNy4wNi4wMT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xMi0wOVQxNToxNjoyNSIsIk1vZGlmaWVkQnkiOiJfV2U0NXFhc2kiLCJJZCI6IjYxYWJkNDNiLTIzZmMtNGMwNC04OTdlLTI0NmE1ZGEzMTc0MyIsIk1vZGlmaWVkT24iOiIyMDIyLTEyLTA5VDE1OjE2OjI1IiwiUHJvamVjdCI6eyIkcmVmIjoiOCJ9fV0sIk51bWJlciI6IjQiLCJPcmdhbml6YXRpb25zIjpbXSwiT3RoZXJzSW52b2x2ZWQiOltdLCJQYWdlUmFuZ2UiOiI8c3A+XHJcbiAgPG4+NDkwPC9uPlxyXG4gIDxpbj50cnVlPC9pbj5cclxuICA8b3M+NDkwPC9vcz5cclxuICA8cHM+NDkwPC9wcz5cclxuPC9zcD5cclxuPGVwPlxyXG4gIDxuPjQ5OTwvbj5cclxuICA8aW4+dHJ1ZTwvaW4+XHJcbiAgPG9zPjQ5OTwvb3M+XHJcbiAgPHBzPjQ5OTwvcHM+XHJcbjwvZXA+XHJcbjxvcz40OTAtNDk5PC9vcz4iLCJQZXJpb2RpY2FsIjp7IiRpZCI6IjI0IiwiJHR5cGUiOiJTd2lzc0FjYWRlbWljLkNpdGF2aS5QZXJpb2RpY2FsLCBTd2lzc0FjYWRlbWljLkNpdGF2aSIsIk5hbWUiOiJBbSBKIFByZXYgTWVkIiwiUGFnaW5hdGlvbiI6MCwiUHJvdGVjdGVkIjpmYWxzZSwiQ3JlYXRlZEJ5IjoiX1dlNDVxYXNpIiwiQ3JlYXRlZE9uIjoiMjAyMi0xMi0wOVQxNToxNjowNyIsIk1vZGlmaWVkQnkiOiJfV2U0NXFhc2kiLCJJZCI6ImFhMjk3NzllLTQ0YTEtNDJjZS04NDdlLTJhYTU0YTA4MjY0MyIsIk1vZGlmaWVkT24iOiIyMDIyLTEyLTA5VDE1OjE2OjA3IiwiUHJvamVjdCI6eyIkcmVmIjoiOCJ9fSwiUHVibGlzaGVycyI6W10sIlF1b3RhdGlvbnMiOltdLCJSYXRpbmciOjAsIlJlZmVyZW5jZVR5cGUiOiJKb3VybmFsQXJ0aWNsZSIsIlNob3J0VGl0bGUiOiJKYW1lcywgRXdhbGQgZXQgYWwuIDIwMTcg4oCTIFJlZmVycmFsIGZvciBleHBlcnQgcGh5c2ljYWwgYWN0aXZpdHkiLCJTaG9ydFRpdGxlVXBkYXRlVHlwZSI6MCwiU291cmNlT2ZCaWJsaW9ncmFwaGljSW5mb3JtYXRpb24iOiJFbmROb3RlIFRhZ2dlZCBJbXBvcnQgRm9ybWF0IiwiU3RhdGljSWRzIjpbImQwYjZiMGQ0LTE4ZTYtNDhkMy05ODMzLWI0MzY1MGQwMzZkNSJdLCJUYWJsZU9mQ29udGVudHNDb21wbGV4aXR5IjowLCJUYWJsZU9mQ29udGVudHNTb3VyY2VUZXh0Rm9ybWF0IjowLCJUYXNrcyI6W10sIlRpdGxlIjoiUmVmZXJyYWwgZm9yIGV4cGVydCBwaHlzaWNhbCBhY3Rpdml0eSBjb3Vuc2VsaW5nOiBhIHByYWdtYXRpYyBSQ1QiLCJUcmFuc2xhdG9ycyI6W10sIlZvbHVtZSI6IjUzIiwiWWVhciI6IjIwMTciLCJZZWFyUmVzb2x2ZWQiOiIyMDE3IiwiQ3JlYXRlZEJ5IjoiX1dlNDVxYXNpIiwiQ3JlYXRlZE9uIjoiMjAyMC0wNy0wMVQxNDozNDo0MiIsIk1vZGlmaWVkQnkiOiJfV2U0NXFhc2kiLCJJZCI6IjBjZjhjNzZiLTdlZmQtNDhlYy05ZjZjLTBhMWZjYWViNmQ1YiIsIk1vZGlmaWVkT24iOiIyMDIzLTAyLTE3VDA4OjU3OjU0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OWY0MDg1YzQtZGIxYS00N2UzLTg1NTYtODQ0YWM4ZDA0ODFiIiwiVGV4dCI6Ils2MF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0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ECD5D3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G-Sensor 2025 pedometer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77E57CE" w14:textId="77777777" w:rsidR="000E034E" w:rsidRPr="00C82292" w:rsidRDefault="000E034E" w:rsidP="00F75962">
            <w:pPr>
              <w:rPr>
                <w:color w:val="auto"/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 xml:space="preserve">Walking 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4FB5C9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A1BF62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5BEFA1A5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14882DF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Kallings et al.</w:t>
            </w:r>
          </w:p>
          <w:p w14:paraId="4758C0B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9b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1f887a2c-db83-4b3f-9f83-44143c99e0b4"/>
                <w:id w:val="763732550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0ODA2YjM5LWQ1ZTEtNGVkZi1hNjkwLTIzZmQ3NWI2NWU3MyIsIlJhbmdlTGVuZ3RoIjo0LCJSZWZlcmVuY2VJZCI6ImIwYjM0M2EyLWZjNmQtNGVjMy1iZmEyLTk2MmRkYTEwMGY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uYSIsIkxhc3ROYW1lIjoiS2FsbGluZ3MiLCJNaWRkbGVOYW1lIjoiVi4iLCJQcm90ZWN0ZWQiOmZhbHNlLCJTZXgiOjEsIkNyZWF0ZWRCeSI6Il9XZTQ1cWFzaSIsIkNyZWF0ZWRPbiI6IjIwMTktMDYtMjdUMTI6NDE6MzciLCJNb2RpZmllZEJ5IjoiX1dlNDVxYXNpIiwiSWQiOiI1ZjRmY2IxZC0wMzM5LTQzNTItODkxNC0yNTYzZThkN2FmMDYiLCJNb2RpZmllZE9uIjoiMjAxOS0wNi0yN1QxMjo0MTozOCIsIlByb2plY3QiOnsiJGlkIjoiOCIsIiR0eXBlIjoiU3dpc3NBY2FkZW1pYy5DaXRhdmkuUHJvamVjdCwgU3dpc3NBY2FkZW1pYy5DaXRhdmkifX0seyIkaWQiOiI5IiwiJHR5cGUiOiJTd2lzc0FjYWRlbWljLkNpdGF2aS5QZXJzb24sIFN3aXNzQWNhZGVtaWMuQ2l0YXZpIiwiRmlyc3ROYW1lIjoiSnVzdG8iLCJMYXN0TmFtZSI6IkpvaG5zb24iLCJNaWRkbGVOYW1lIjoiU2llcnJhIiwiUHJvdGVjdGVkIjpmYWxzZSwiU2V4IjowLCJDcmVhdGVkQnkiOiJfV2U0NXFhc2kiLCJDcmVhdGVkT24iOiIyMDIwLTA2LTIxVDEyOjUzOjQyIiwiTW9kaWZpZWRCeSI6Il9XZTQ1cWFzaSIsIklkIjoiYzYyZTJmOGItY2U1Yi00MmE3LThjMzItMDhhNDgzMjEwYjU1IiwiTW9kaWZpZWRPbiI6IjIwMjAtMDYtMjFUMTI6NTM6NDQiLCJQcm9qZWN0Ijp7IiRyZWYiOiI4In19LHsiJGlkIjoiMTAiLCIkdHlwZSI6IlN3aXNzQWNhZGVtaWMuQ2l0YXZpLlBlcnNvbiwgU3dpc3NBY2FkZW1pYy5DaXRhdmkiLCJGaXJzdE5hbWUiOiJSYWNoZWwiLCJMYXN0TmFtZSI6IkZpc2hlciIsIk1pZGRsZU5hbWUiOiJNLiIsIlByb3RlY3RlZCI6ZmFsc2UsIlNleCI6MSwiQ3JlYXRlZEJ5IjoiX1dlNDVxYXNpIiwiQ3JlYXRlZE9uIjoiMjAxOS0wNi0yN1QxMjo0MTozNyIsIk1vZGlmaWVkQnkiOiJfV2U0NXFhc2kiLCJJZCI6IjEwMTA0Y2QyLWU0NWItNDM2MS04ZTM2LTBmY2E3ZTlkNDgxZSIsIk1vZGlmaWVkT24iOiIyMDE5LTA2LTI3VDEyOjQxOjM4IiwiUHJvamVjdCI6eyIkcmVmIjoiOCJ9fSx7IiRpZCI6IjExIiwiJHR5cGUiOiJTd2lzc0FjYWRlbWljLkNpdGF2aS5QZXJzb24sIFN3aXNzQWNhZGVtaWMuQ2l0YXZpIiwiRmlyc3ROYW1lIjoiVWxmIiwiTGFzdE5hbWUiOiJGYWlyZSIsIk1pZGRsZU5hbWUiOiJkZSIsIlByb3RlY3RlZCI6ZmFsc2UsIlNleCI6MiwiQ3JlYXRlZEJ5IjoiX1dlNDVxYXNpIiwiQ3JlYXRlZE9uIjoiMjAxOS0wNi0yN1QxMjo0MTozNyIsIk1vZGlmaWVkQnkiOiJfV2U0NXFhc2kiLCJJZCI6ImM4ZGQ0MDE5LTY4MTQtNGNjZi1iZWUzLWViNGI0OWVkYjdjMiIsIk1vZGlmaWVkT24iOiIyMDE5LTA2LTI3VDEyOjQxOjM4IiwiUHJvamVjdCI6eyIkcmVmIjoiOCJ9fSx7IiRpZCI6IjEyIiwiJHR5cGUiOiJTd2lzc0FjYWRlbWljLkNpdGF2aS5QZXJzb24sIFN3aXNzQWNhZGVtaWMuQ2l0YXZpIiwiRmlyc3ROYW1lIjoiQWduZXRhIiwiTGFzdE5hbWUiOiJTdMOlaGxlIiwiUHJvdGVjdGVkIjpmYWxzZSwiU2V4IjoxLCJDcmVhdGVkQnkiOiJfV2U0NXFhc2kiLCJDcmVhdGVkT24iOiIyMDE5LTA2LTI3VDEyOjQxOjM3IiwiTW9kaWZpZWRCeSI6Il9XZTQ1cWFzaSIsIklkIjoiNDNiNTcyZjEtMTM3NS00NWUzLWE1YzAtNGYxYzg1NGYzOGUzIiwiTW9kaWZpZWRPbiI6IjIwMTktMDYtMjdUMTI6NDE6MzgiLCJQcm9qZWN0Ijp7IiRyZWYiOiI4In19LHsiJGlkIjoiMTMiLCIkdHlwZSI6IlN3aXNzQWNhZGVtaWMuQ2l0YXZpLlBlcnNvbiwgU3dpc3NBY2FkZW1pYy5DaXRhdmkiLCJGaXJzdE5hbWUiOiJFcmlrIiwiTGFzdE5hbWUiOiJIZW1taW5nc3NvbiIsIlByb3RlY3RlZCI6ZmFsc2UsIlNleCI6MiwiQ3JlYXRlZEJ5IjoiX1dlNDVxYXNpIiwiQ3JlYXRlZE9uIjoiMjAxOS0wNi0yN1QxMjo0MTozNyIsIk1vZGlmaWVkQnkiOiJfV2U0NXFhc2kiLCJJZCI6IjQxOTIxYzljLWJhMmYtNGNmMC1iYjQ3LTk4ZWQzMGZlMzk0ZCIsIk1vZGlmaWVkT24iOiIyMDE5LTA2LTI3VDEyOjQxOjM4IiwiUHJvamVjdCI6eyIkcmVmIjoiOCJ9fSx7IiRpZCI6IjE0IiwiJHR5cGUiOiJTd2lzc0FjYWRlbWljLkNpdGF2aS5QZXJzb24sIFN3aXNzQWNhZGVtaWMuQ2l0YXZpIiwiRmlyc3ROYW1lIjoiTWFpLUxpcyIsIkxhc3ROYW1lIjoiSGVsbMOpbml1cyIsIlByb3RlY3RlZCI6ZmFsc2UsIlNleCI6MCwiQ3JlYXRlZEJ5IjoiX1dlNDVxYXNpIiwiQ3JlYXRlZE9uIjoiMjAxOS0wNi0yN1QxMjo0MTozNyIsIk1vZGlmaWVkQnkiOiJfV2U0NXFhc2kiLCJJZCI6IjI0YzBiNjdjLWFkZTktNDA3My1hOTljLWI0OGVkYzI1MmM0NCIsIk1vZGlmaWVkT24iOiIyMDE5LTA2LTI3VDEyOjQxOjM4IiwiUHJvamVjdCI6eyIkcmVmIjoiOCJ9fV0sIkNpdGF0aW9uS2V5VXBkYXRlVHlwZSI6MCwiQ29sbGFib3JhdG9ycyI6W10sIkRvaSI6IjEwLjEwOTcvSEpSLjBiMDEzZTMyODMxZTk1M2E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hKUi4wYjAxM2UzMjgzMWU5NTNhIiwiVXJpU3RyaW5nIjoiaHR0cHM6Ly9kb2kub3JnLzEwLjEwOTcvSEpSLjBiMDEzZTMyODMxZTk1M2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xMi0wOVQxNToxMTowNCIsIk1vZGlmaWVkQnkiOiJfV2U0NXFhc2kiLCJJZCI6IjMzMzkyZDQ1LWMxY2UtNDZlOS04ZjU5LWNhZjI2MzZjZTAzMCIsIk1vZGlmaWVkT24iOiIyMDIyLTEyLTA5VDE1OjExOjA0IiwiUHJvamVjdCI6eyIkcmVmIjoiOCJ9fV0sIk51bWJlciI6IjEiLCJPcmdhbml6YXRpb25zIjpbXSwiT3RoZXJzSW52b2x2ZWQiOltdLCJQYWdlUmFuZ2UiOiI8c3A+XHJcbiAgPG4+ODA8L24+XHJcbiAgPGluPnRydWU8L2luPlxyXG4gIDxvcz44MDwvb3M+XHJcbiAgPHBzPjgwPC9wcz5cclxuPC9zcD5cclxuPGVwPlxyXG4gIDxuPjg0PC9uPlxyXG4gIDxpbj50cnVlPC9pbj5cclxuICA8b3M+ODQ8L29zPlxyXG4gIDxwcz44NDwvcHM+XHJcbjwvZXA+XHJcbjxvcz44MC04NDwvb3M+IiwiUGVyaW9kaWNhbCI6eyIkaWQiOiIxOCIsIiR0eXBlIjoiU3dpc3NBY2FkZW1pYy5DaXRhdmkuUGVyaW9kaWNhbCwgU3dpc3NBY2FkZW1pYy5DaXRhdmkiLCJOYW1lIjoiRXVyIEogQ2FyZGlvdmFzYyBQcmV2IFJlaGFiaWwiLCJQYWdpbmF0aW9uIjowLCJQcm90ZWN0ZWQiOmZhbHNlLCJDcmVhdGVkQnkiOiJfV2U0NXFhc2kiLCJDcmVhdGVkT24iOiIyMDIyLTEyLTA5VDE1OjEwOjQxIiwiTW9kaWZpZWRCeSI6Il9XZTQ1cWFzaSIsIklkIjoiN2I1MTBhMDctYWZjMi00ZmVmLWJmZjAtNWExYWQ4NDNiZDM3IiwiTW9kaWZpZWRPbiI6IjIwMjItMTItMDlUMTU6MTA6NDEiLCJQcm9qZWN0Ijp7IiRyZWYiOiI4In19LCJQdWJsaXNoZXJzIjpbXSwiUXVvdGF0aW9ucyI6W10sIlJhdGluZyI6MCwiUmVmZXJlbmNlVHlwZSI6IkpvdXJuYWxBcnRpY2xlIiwiU2hvcnRUaXRsZSI6IkthbGxpbmdzLCBKb2huc29uIGV0IGFsLiAyMDA5YiDigJMgQmVuZWZpY2lhbCBlZmZlY3RzIG9mIGluZGl2aWR1YWxpemVkIHBoeXNpY2FsIiwiU2hvcnRUaXRsZVVwZGF0ZVR5cGUiOjAsIlNvdXJjZU9mQmlibGlvZ3JhcGhpY0luZm9ybWF0aW9uIjoiRW5kTm90ZSBUYWdnZWQgSW1wb3J0IEZvcm1hdCIsIlN0YXRpY0lkcyI6WyI5NmM4YWYzMS1iZjg0LTRlMDktYjk5Ni0yNjYzMDFhZDM3ZWQiXSwiVGFibGVPZkNvbnRlbnRzQ29tcGxleGl0eSI6MCwiVGFibGVPZkNvbnRlbnRzU291cmNlVGV4dEZvcm1hdCI6MCwiVGFza3MiOltdLCJUaXRsZSI6IkJlbmVmaWNpYWwgZWZmZWN0cyBvZiBpbmRpdmlkdWFsaXplZCBwaHlzaWNhbCBhY3Rpdml0eSBvbiBwcmVzY3JpcHRpb24gb24gYm9keSBjb21wb3NpdGlvbiBhbmQgY2FyZGlvbWV0YWJvbGljIHJpc2sgZmFjdG9yczogcmVzdWx0cyBmcm9tIGEgcmFuZG9taXplZCBjb250cm9sbGVkIHRyaWFsIiwiVHJhbnNsYXRvcnMiOltdLCJWb2x1bWUiOiIxNiIsIlllYXIiOiIyMDA5YiIsIlllYXJSZXNvbHZlZCI6IjIwMDliIiwiQ3JlYXRlZEJ5IjoiX1dlNDVxYXNpIiwiQ3JlYXRlZE9uIjoiMjAyMC0wNy0wMVQxMzo1Nzo0MyIsIk1vZGlmaWVkQnkiOiJfV2U0NXFhc2kiLCJJZCI6ImIwYjM0M2EyLWZjNmQtNGVjMy1iZmEyLTk2MmRkYTEwMGYzNSIsIk1vZGlmaWVkT24iOiIyMDIzLTAyLTE3VDA5OjAwOjAyIiwiUHJvamVjdCI6eyIkcmVmIjoiOCJ9fSwiVXNlTnVtYmVyaW5nVHlwZU9mUGFyZW50RG9jdW1lbnQiOmZhbHNlfV0sIkZvcm1hdHRlZFRleHQiOnsiJGlkIjoiMTkiLCJDb3VudCI6MSwiVGV4dFVuaXRzIjpbeyIkaWQiOiIyMCIsIkZvbnRTdHlsZSI6eyIkaWQiOiIyMSIsIk5ldXRyYWwiOnRydWV9LCJSZWFkaW5nT3JkZXIiOjEsIlRleHQiOiJbNjFdIn1dfSwiVGFnIjoiQ2l0YXZpUGxhY2Vob2xkZXIjMWY4ODdhMmMtZGI4My00YjNmLTlmODMtNDQxNDNjOTllMGI0IiwiVGV4dCI6Ils2MV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1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2E6E23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Seven consecutive day diary 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5E81EDE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990125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671CEE5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615D2991" w14:textId="77777777" w:rsidTr="00F75962">
        <w:trPr>
          <w:trHeight w:val="454"/>
          <w:tblHeader/>
        </w:trPr>
        <w:tc>
          <w:tcPr>
            <w:tcW w:w="936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13191953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44ED4B96" w14:textId="77777777" w:rsidR="000E034E" w:rsidRPr="00C82292" w:rsidRDefault="000E034E" w:rsidP="00F75962">
            <w:pPr>
              <w:rPr>
                <w:color w:val="auto"/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 xml:space="preserve">Device-measured: </w:t>
            </w:r>
            <w:r w:rsidRPr="00C82292">
              <w:rPr>
                <w:sz w:val="18"/>
                <w:szCs w:val="18"/>
              </w:rPr>
              <w:t>Yamax Digiwalker SW-200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E79897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aily steps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779A869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7E2B620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420FAA0F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E109D5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Kolt et al. </w:t>
            </w:r>
          </w:p>
          <w:p w14:paraId="6E7090C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006e1143-2e0d-4d0a-bc17-dd3903fe6141"/>
                <w:id w:val="23075260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ODQ3ODJmLTk5NWQtNGNmNC1hNDg5LThlYTk2Y2ZhM2YwNCIsIlJhbmdlTGVuZ3RoIjo0LCJSZWZlcmVuY2VJZCI6ImE4NTMzMDQxLWQxZTctNDlmMy1iYWEwLWQwZmFlZTU5MDk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lZ29yeSIsIkxhc3ROYW1lIjoiS29sdCIsIk1pZGRsZU5hbWUiOiJTLiIsIlByb3RlY3RlZCI6ZmFsc2UsIlNleCI6MiwiQ3JlYXRlZEJ5IjoiX1dlNDVxYXNpIiwiQ3JlYXRlZE9uIjoiMjAxOS0wOS0xMFQxMjo0NjozNCIsIk1vZGlmaWVkQnkiOiJfV2U0NXFhc2kiLCJJZCI6ImRjZmYxYjA3LTA3ZTItNDBlMy1hZDIzLTgzN2MzZTVhOTFjNSIsIk1vZGlmaWVkT24iOiIyMDE5LTA5LTEwVDEyOjQ2OjM2IiwiUHJvamVjdCI6eyIkaWQiOiI4IiwiJHR5cGUiOiJTd2lzc0FjYWRlbWljLkNpdGF2aS5Qcm9qZWN0LCBTd2lzc0FjYWRlbWljLkNpdGF2aSJ9fSx7IiRpZCI6IjkiLCIkdHlwZSI6IlN3aXNzQWNhZGVtaWMuQ2l0YXZpLlBlcnNvbiwgU3dpc3NBY2FkZW1pYy5DaXRhdmkiLCJGaXJzdE5hbWUiOiJHcmFudCIsIkxhc3ROYW1lIjoiU2Nob2ZpZWxkIiwiTWlkZGxlTmFtZSI6Ik0uIiwiUHJvdGVjdGVkIjpmYWxzZSwiU2V4IjoyLCJDcmVhdGVkQnkiOiJfV2U0NXFhc2kiLCJDcmVhdGVkT24iOiIyMDE5LTA5LTEwVDEyOjQ2OjM0IiwiTW9kaWZpZWRCeSI6Il9XZTQ1cWFzaSIsIklkIjoiYjJhZGMwMDktNDI4My00MDJmLTkwY2MtYWE5ZmFlMjE1YjcwIiwiTW9kaWZpZWRPbiI6IjIwMTktMDktMTBUMTI6NDY6MzYiLCJQcm9qZWN0Ijp7IiRyZWYiOiI4In19LHsiJGlkIjoiMTAiLCIkdHlwZSI6IlN3aXNzQWNhZGVtaWMuQ2l0YXZpLlBlcnNvbiwgU3dpc3NBY2FkZW1pYy5DaXRhdmkiLCJGaXJzdE5hbWUiOiJOZ2FpcmUiLCJMYXN0TmFtZSI6IktlcnNlIiwiUHJvdGVjdGVkIjpmYWxzZSwiU2V4IjoxLCJDcmVhdGVkQnkiOiJfRXJpc2VsZGEgTWlubyIsIkNyZWF0ZWRPbiI6IjIwMTktMDYtMDNUMTM6MTg6MDAiLCJNb2RpZmllZEJ5IjoiX1dlNDVxYXNpIiwiSWQiOiJjNmFkODA0Ni02ZDNhLTRhYWMtYjU0NC1kMWUzMWM5MTEwMjIiLCJNb2RpZmllZE9uIjoiMjAxOS0wNi0xMVQwNzo0MjowOCIsIlByb2plY3QiOnsiJHJlZiI6IjgifX0seyIkaWQiOiIxMSIsIiR0eXBlIjoiU3dpc3NBY2FkZW1pYy5DaXRhdmkuUGVyc29uLCBTd2lzc0FjYWRlbWljLkNpdGF2aSIsIkZpcnN0TmFtZSI6Ik5pY2hvbGFzIiwiTGFzdE5hbWUiOiJHYXJyZXR0IiwiUHJvdGVjdGVkIjpmYWxzZSwiU2V4IjoyLCJDcmVhdGVkQnkiOiJfV2U0NXFhc2kiLCJDcmVhdGVkT24iOiIyMDE5LTExLTE5VDEyOjA0OjE3IiwiTW9kaWZpZWRCeSI6Il9XZTQ1cWFzaSIsIklkIjoiNDE2YzU2NmMtZTA5Ni00NjAxLTk2ZjUtNTVhZTExZWJiZjYwIiwiTW9kaWZpZWRPbiI6IjIwMTktMTEtMTlUMTI6MDQ6MTgiLCJQcm9qZWN0Ijp7IiRyZWYiOiI4In19LHsiJGlkIjoiMTIiLCIkdHlwZSI6IlN3aXNzQWNhZGVtaWMuQ2l0YXZpLlBlcnNvbiwgU3dpc3NBY2FkZW1pYy5DaXRhdmkiLCJGaXJzdE5hbWUiOiJUb25pIiwiTGFzdE5hbWUiOiJBc2h0b24iLCJQcm90ZWN0ZWQiOmZhbHNlLCJTZXgiOjAsIkNyZWF0ZWRCeSI6Il9XZTQ1cWFzaSIsIkNyZWF0ZWRPbiI6IjIwMTktMTEtMTlUMTI6MDQ6MTciLCJNb2RpZmllZEJ5IjoiX1dlNDVxYXNpIiwiSWQiOiI5ZDYxZGIyMS1iYmQ0LTRlOGUtYjMzYy0yYTllZjY4OWM2NzUiLCJNb2RpZmllZE9uIjoiMjAxOS0xMS0xOVQxMjowNDoxOCIsIlByb2plY3QiOnsiJHJlZiI6IjgifX0seyIkaWQiOiIxMyIsIiR0eXBlIjoiU3dpc3NBY2FkZW1pYy5DaXRhdmkuUGVyc29uLCBTd2lzc0FjYWRlbWljLkNpdGF2aSIsIkZpcnN0TmFtZSI6IkFzbWl0YSIsIkxhc3ROYW1lIjoiUGF0ZWwiLCJQcm90ZWN0ZWQiOmZhbHNlLCJTZXgiOjAsIkNyZWF0ZWRCeSI6Il9XZTQ1cWFzaSIsIkNyZWF0ZWRPbiI6IjIwMTktMDktMTBUMTI6NDY6MzQiLCJNb2RpZmllZEJ5IjoiX1dlNDVxYXNpIiwiSWQiOiJiMDYzNGFiNi04ZjcwLTQwZmEtOGY4OS04Y2U3NDExZDA2MzEiLCJNb2RpZmllZE9uIjoiMjAxOS0wOS0xMFQxMjo0NjozNiIsIlByb2plY3QiOnsiJHJlZiI6IjgifX1dLCJDaXRhdGlvbktleVVwZGF0ZVR5cGUiOjAsIkNvbGxhYm9yYXRvcnMiOltdLCJDb3ZlclBhdGgiOnsiJGlkIjoiMTQiLCIkdHlwZSI6IlN3aXNzQWNhZGVtaWMuQ2l0YXZpLkxpbmtlZFJlc291cmNlLCBTd2lzc0FjYWRlbWljLkNpdGF2aSIsIkxpbmtlZFJlc291cmNlVHlwZSI6MSwiVXJpU3RyaW5nIjoiS29sdCwgU2Nob2ZpZWxkIGV0IGFsIDIwMTIgLSBIZWFsdGh5IFN0ZXBzIHRyaWFs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AvYWZtLjEzNDU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jI1ODU4ODQiLCJVcmlTdHJpbmciOiJodHRwOi8vd3d3Lm5jYmkubmxtLm5paC5nb3YvcHVibWVkLzIyNTg1OD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TktMTEtMTlUMTI6MDQ6MTciLCJNb2RpZmllZEJ5IjoiX1dlNDVxYXNpIiwiSWQiOiI2ODllMGE4OC02ZTU0LTQ5MDAtOWU5My0yYzU1YTEzNTUzODIiLCJNb2RpZmllZE9uIjoiMjAxOS0xMS0xOVQxMjowNDoy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zNzAvYWZtLjEzNDUiLCJVcmlTdHJpbmciOiJodHRwczovL2RvaS5vcmcvMTAuMTM3MC9hZm0uMTM0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E5LTExLTE5VDEyOjA0OjE3IiwiTW9kaWZpZWRCeSI6Il9XZTQ1cWFzaSIsIklkIjoiNGU5Y2RmNTQtZTVmZi00MTA3LTg5OWEtZjM0NjE1YWM0NDA1IiwiTW9kaWZpZWRPbiI6IjIwMTktMTEtMTlUMTI6MDQ6MjM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zMzU0OTY5IiwiVXJpU3RyaW5nIjoiaHR0cHM6Ly93d3cubmNiaS5ubG0ubmloLmdvdi9wbWMvYXJ0aWNsZXMvUE1DMzM1NDk2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E5LTExLTE5VDEyOjA0OjE3IiwiTW9kaWZpZWRCeSI6Il9XZTQ1cWFzaSIsIklkIjoiMzRjNzBmZjktMGVkYi00M2M5LTlhYTEtOWYxY2MzYTdhZDc1IiwiTW9kaWZpZWRPbiI6IjIwMTktMTEtMTlUMTI6MDQ6MjMiLCJQcm9qZWN0Ijp7IiRyZWYiOiI4In19XSwiTnVtYmVyIjoiMyIsIk9yZ2FuaXphdGlvbnMiOltdLCJPdGhlcnNJbnZvbHZlZCI6W10sIlBhZ2VSYW5nZSI6IjxzcD5cclxuICA8bj4yMDY8L24+XHJcbiAgPGluPnRydWU8L2luPlxyXG4gIDxvcz4yMDY8L29zPlxyXG4gIDxwcz4yMDY8L3BzPlxyXG48L3NwPlxyXG48ZXA+XHJcbiAgPG4+MjEyPC9uPlxyXG4gIDxpbj50cnVlPC9pbj5cclxuICA8b3M+MjEyPC9vcz5cclxuICA8cHM+MjEyPC9wcz5cclxuPC9lcD5cclxuPG9zPjIwNi0xMjwvb3M+IiwiUGVyaW9kaWNhbCI6eyIkaWQiOiIyNSIsIiR0eXBlIjoiU3dpc3NBY2FkZW1pYy5DaXRhdmkuUGVyaW9kaWNhbCwgU3dpc3NBY2FkZW1pYy5DaXRhdmkiLCJFaXNzbiI6IjE1NDQtMTcxNyIsIk5hbWUiOiJBbm5hbHMgb2YgZmFtaWx5IG1lZGljaW5lIiwiUGFnaW5hdGlvbiI6MCwiUHJvdGVjdGVkIjpmYWxzZSwiVXNlckFiYnJldmlhdGlvbjEiOiJBbm4gRmFtIE1lZCIsIkNyZWF0ZWRCeSI6Il9XZTQ1cWFzaSIsIkNyZWF0ZWRPbiI6IjIwMTktMTEtMTlUMTI6MDQ6MTciLCJNb2RpZmllZEJ5IjoiX1dlNDVxYXNpIiwiSWQiOiJkNjcxMmIyZS1lOTI2LTQyNTEtYWMyNy1lNGNiYjcyMDJmZGMiLCJNb2RpZmllZE9uIjoiMjAxOS0xMS0xOVQxMjowNDoxOCIsIlByb2plY3QiOnsiJHJlZiI6IjgifX0sIlBtY0lkIjoiUE1DMzM1NDk2OSIsIlB1Ymxpc2hlcnMiOltdLCJQdWJNZWRJZCI6IjIyNTg1ODg0IiwiUXVvdGF0aW9ucyI6W10sIlJhdGluZyI6MCwiUmVmZXJlbmNlVHlwZSI6IkpvdXJuYWxBcnRpY2xlIiwiU2hvcnRUaXRsZSI6IktvbHQsIFNjaG9maWVsZCBldCBhbC4gMjAxMiDigJMgSGVhbHRoeSBTdGVwcyB0cmlhbCIsIlNob3J0VGl0bGVVcGRhdGVUeXBlIjowLCJTb3VyY2VPZkJpYmxpb2dyYXBoaWNJbmZvcm1hdGlvbiI6IlB1Yk1lZCIsIlN0YXRpY0lkcyI6WyJmNWM4ZjJjMi1hZmQ4LTQ0YTgtOTE0OS01ZjI1NWNjZGVhZWIiXSwiVGFibGVPZkNvbnRlbnRzQ29tcGxleGl0eSI6MCwiVGFibGVPZkNvbnRlbnRzU291cmNlVGV4dEZvcm1hdCI6MCwiVGFza3MiOltdLCJUaXRsZSI6IkhlYWx0aHkgU3RlcHMgdHJpYWw6IHBlZG9tZXRlci1iYXNlZCBhZHZpY2UgYW5kIHBoeXNpY2FsIGFjdGl2aXR5IGZvciBsb3ctYWN0aXZlIG9sZGVyIGFkdWx0cyIsIlRyYW5zbGF0b3JzIjpbXSwiVm9sdW1lIjoiMTAiLCJZZWFyIjoiMjAxMiIsIlllYXJSZXNvbHZlZCI6IjIwMTIiLCJDcmVhdGVkQnkiOiJfV2U0NXFhc2kiLCJDcmVhdGVkT24iOiIyMDE5LTExLTE5VDEyOjA0OjE3IiwiTW9kaWZpZWRCeSI6Il9XZTQ1cWFzaSIsIklkIjoiYTg1MzMwNDEtZDFlNy00OWYzLWJhYTAtZDBmYWVlNTkwOTgx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2M10ifV19LCJUYWciOiJDaXRhdmlQbGFjZWhvbGRlciMwMDZlMTE0My0yZTBkLTRkMGEtYmMxNy1kZDM5MDNmZTYxNDEiLCJUZXh0IjoiWzYz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3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F70214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Auckland Heart Study Physical Activity Questionnaire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BB87C2D" w14:textId="77777777" w:rsidR="000E034E" w:rsidRPr="00C82292" w:rsidRDefault="000E034E" w:rsidP="00F75962">
            <w:pPr>
              <w:rPr>
                <w:color w:val="auto"/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>Total PA, MVPA, walking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F80A1C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4CB9B3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Over 3 months</w:t>
            </w:r>
          </w:p>
        </w:tc>
      </w:tr>
      <w:tr w:rsidR="000E034E" w:rsidRPr="00C82292" w14:paraId="14A90227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DFBEA1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wton et al.</w:t>
            </w:r>
          </w:p>
          <w:p w14:paraId="74519DF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807df5ae-9c76-4622-ad73-132e0f3f2d8b"/>
                <w:id w:val="1964388268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M2E2NGY4LWYwN2MtNDBhNy04ZmExLTU3ODhhNjE4NmQzNiIsIlJhbmdlTGVuZ3RoIjo0LCJSZWZlcmVuY2VJZCI6Ijk3YzJkZGYzLTVlMTItNDYzYS1hYjBlLTdiMjY3Yzc1Njlh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2ZXJsZXkiLCJMYXN0TmFtZSI6Ikxhd3RvbiIsIk1pZGRsZU5hbWUiOiJBLiIsIlByb3RlY3RlZCI6ZmFsc2UsIlNleCI6MSwiQ3JlYXRlZEJ5IjoiX0VyaXNlbGRhIE1pbm8iLCJDcmVhdGVkT24iOiIyMDE5LTA2LTAzVDEyOjU3OjU1IiwiTW9kaWZpZWRCeSI6Il9XZTQ1cWFzaSIsIklkIjoiMmM5YTAyYTgtNzgyZS00OTA5LTlmZjYtNmRkYTU1Y2ZiZjNlIiwiTW9kaWZpZWRPbiI6IjIwMTktMDYtMTFUMDc6NDI6MDgiLCJQcm9qZWN0Ijp7IiRpZCI6IjgiLCIkdHlwZSI6IlN3aXNzQWNhZGVtaWMuQ2l0YXZpLlByb2plY3QsIFN3aXNzQWNhZGVtaWMuQ2l0YXZpIn19LHsiJGlkIjoiOSIsIiR0eXBlIjoiU3dpc3NBY2FkZW1pYy5DaXRhdmkuUGVyc29uLCBTd2lzc0FjYWRlbWljLkNpdGF2aSIsIkZpcnN0TmFtZSI6IlNhbGx5IiwiTGFzdE5hbWUiOiJSb3NlIiwiTWlkZGxlTmFtZSI6IkIuIiwiUHJvdGVjdGVkIjpmYWxzZSwiU2V4IjoxLCJDcmVhdGVkQnkiOiJfRXJpc2VsZGEgTWlubyIsIkNyZWF0ZWRPbiI6IjIwMTktMDYtMDNUMTI6NTc6NTUiLCJNb2RpZmllZEJ5IjoiX1dlNDVxYXNpIiwiSWQiOiI3OTE1NGMwMi1mNTA1LTQzZDEtYmQwOS0wMmE0MTg3NGE4MDciLCJNb2RpZmllZE9uIjoiMjAxOS0wNi0xMVQwNzo0MjowOCIsIlByb2plY3QiOnsiJHJlZiI6IjgifX0seyIkaWQiOiIxMCIsIiR0eXBlIjoiU3dpc3NBY2FkZW1pYy5DaXRhdmkuUGVyc29uLCBTd2lzc0FjYWRlbWljLkNpdGF2aSIsIkZpcnN0TmFtZSI6IkMuIiwiTGFzdE5hbWUiOiJFbGxleSIsIk1pZGRsZU5hbWUiOiJSYWluYSIsIlByb3RlY3RlZCI6ZmFsc2UsIlNleCI6MCwiQ3JlYXRlZEJ5IjoiX0VyaXNlbGRhIE1pbm8iLCJDcmVhdGVkT24iOiIyMDE5LTA2LTAzVDEyOjU3OjU1IiwiTW9kaWZpZWRCeSI6Il9XZTQ1cWFzaSIsIklkIjoiZGFlNjA5MmQtZDg5Yy00OTZjLWI2NmEtOTllOTNlYWU4YjAxIiwiTW9kaWZpZWRPbiI6IjIwMTktMDYtMTFUMDc6NDI6MDgiLCJQcm9qZWN0Ijp7IiRyZWYiOiI4In19LHsiJGlkIjoiMTEiLCIkdHlwZSI6IlN3aXNzQWNhZGVtaWMuQ2l0YXZpLlBlcnNvbiwgU3dpc3NBY2FkZW1pYy5DaXRhdmkiLCJGaXJzdE5hbWUiOiJBbnRob255IiwiTGFzdE5hbWUiOiJEb3dlbGwiLCJNaWRkbGVOYW1lIjoiQy4iLCJQcm90ZWN0ZWQiOmZhbHNlLCJTZXgiOjIsIkNyZWF0ZWRCeSI6Il9FcmlzZWxkYSBNaW5vIiwiQ3JlYXRlZE9uIjoiMjAxOS0wNi0wM1QxMjo1Nzo1NSIsIk1vZGlmaWVkQnkiOiJfV2U0NXFhc2kiLCJJZCI6ImFiYmM2MDhmLWU2NzgtNGQ4Yy05MjllLTg5OWQ3YTc5MTY1YyIsIk1vZGlmaWVkT24iOiIyMDE5LTA2LTExVDA3OjQyOjA4IiwiUHJvamVjdCI6eyIkcmVmIjoiOCJ9fSx7IiRpZCI6IjEyIiwiJHR5cGUiOiJTd2lzc0FjYWRlbWljLkNpdGF2aS5QZXJzb24sIFN3aXNzQWNhZGVtaWMuQ2l0YXZpIiwiRmlyc3ROYW1lIjoiQW5uYSIsIkxhc3ROYW1lIjoiRmVudG9uIiwiUHJvdGVjdGVkIjpmYWxzZSwiU2V4IjoxLCJDcmVhdGVkQnkiOiJfV2U0NXFhc2kiLCJDcmVhdGVkT24iOiIyMDE5LTA4LTA3VDA5OjM0OjU4IiwiTW9kaWZpZWRCeSI6Il9XZTQ1cWFzaSIsIklkIjoiMGJiODUwZDQtMDhiOS00M2ZhLWE1NjQtYjQxODc1NDM2ZTdhIiwiTW9kaWZpZWRPbiI6IjIwMTktMDgtMDdUMDk6MzU6MDEiLCJQcm9qZWN0Ijp7IiRyZWYiOiI4In19LHsiJGlkIjoiMTMiLCIkdHlwZSI6IlN3aXNzQWNhZGVtaWMuQ2l0YXZpLlBlcnNvbiwgU3dpc3NBY2FkZW1pYy5DaXRhdmkiLCJGaXJzdE5hbWUiOiJTaW1vbiIsIkxhc3ROYW1lIjoiTW95ZXMiLCJNaWRkbGVOYW1lIjoiQS4iLCJQcm90ZWN0ZWQiOmZhbHNlLCJTZXgiOjIsIkNyZWF0ZWRCeSI6Il9XZTQ1cWFzaSIsIkNyZWF0ZWRPbiI6IjIwMTktMDgtMDdUMDg6NTQ6NTQiLCJNb2RpZmllZEJ5IjoiX1dlNDVxYXNpIiwiSWQiOiIxNTMyOTU4NS1iYzA2LTQ2YTAtOTIyMi05ZWMzMzUwNmU2YzciLCJNb2RpZmllZE9uIjoiMjAxOS0wOC0wN1QwODo1NDo1OSIsIlByb2plY3QiOnsiJHJlZiI6IjgifX1dLCJDaXRhdGlvbktleVVwZGF0ZVR5cGUiOjAsIkNvbGxhYm9yYXRvcnMiOltdLCJEb2kiOiIxMC4xMTM2L2Jtai5hMjUwO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zYvYm1qLmEyNTA5IiwiVXJpU3RyaW5nIjoiaHR0cHM6Ly9kb2kub3JnLzEwLjExMzYvYm1qLmEyNTA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TItMDlUMTU6MTM6MzgiLCJNb2RpZmllZEJ5IjoiX1dlNDVxYXNpIiwiSWQiOiI5OTFkNzUzZS0xOTk2LTQ1ZTUtOWIxMi01NzhkZjc4NmZhNmIiLCJNb2RpZmllZE9uIjoiMjAyMi0xMi0wOVQxNToxMzozOCIsIlByb2plY3QiOnsiJHJlZiI6IjgifX1dLCJPcmdhbml6YXRpb25zIjpbXSwiT3RoZXJzSW52b2x2ZWQiOltdLCJQYWdlUmFuZ2UiOiI8c3A+XHJcbiAgPG5zPk9taXQ8L25zPlxyXG4gIDxvcz5hMjUwOTwvb3M+XHJcbiAgPHBzPmEyNTA5PC9wcz5cclxuPC9zcD5cclxuPG9zPmEyNTA5PC9vcz4iLCJQZXJpb2RpY2FsIjp7IiRpZCI6IjE3IiwiJHR5cGUiOiJTd2lzc0FjYWRlbWljLkNpdGF2aS5QZXJpb2RpY2FsLCBTd2lzc0FjYWRlbWljLkNpdGF2aSIsIk5hbWUiOiJCTUoiLCJQYWdpbmF0aW9uIjowLCJQcm90ZWN0ZWQiOmZhbHNlLCJDcmVhdGVkQnkiOiJfV2U0NXFhc2kiLCJDcmVhdGVkT24iOiIyMDE5LTA4LTA3VDA5OjAxOjAxIiwiTW9kaWZpZWRCeSI6Il9XZTQ1cWFzaSIsIklkIjoiN2ZlNjE3YjItYzEwNS00N2JlLTlhNDYtZDg0MmFiZGRhMDJkIiwiTW9kaWZpZWRPbiI6IjIwMTktMDgtMDdUMDk6MDE6MDUiLCJQcm9qZWN0Ijp7IiRyZWYiOiI4In19LCJQdWJsaXNoZXJzIjpbXSwiUXVvdGF0aW9ucyI6W10sIlJhdGluZyI6MCwiUmVmZXJlbmNlVHlwZSI6IkpvdXJuYWxBcnRpY2xlIiwiU2hvcnRUaXRsZSI6Ikxhd3RvbiwgUm9zZSBldCBhbC4gMjAwOCDigJMgRXhlcmNpc2Ugb24gcHJlc2NyaXB0aW9uIGZvciB3b21lbiIsIlNob3J0VGl0bGVVcGRhdGVUeXBlIjowLCJTb3VyY2VPZkJpYmxpb2dyYXBoaWNJbmZvcm1hdGlvbiI6IkVuZE5vdGUgVGFnZ2VkIEltcG9ydCBGb3JtYXQiLCJTdGF0aWNJZHMiOlsiYTNiOTA5ZDMtNzIyMi00NDIzLWI3YjYtZDRlM2VmMjRkN2JmIl0sIlRhYmxlT2ZDb250ZW50c0NvbXBsZXhpdHkiOjAsIlRhYmxlT2ZDb250ZW50c1NvdXJjZVRleHRGb3JtYXQiOjAsIlRhc2tzIjpbXSwiVGl0bGUiOiJFeGVyY2lzZSBvbiBwcmVzY3JpcHRpb24gZm9yIHdvbWVuIGFnZWQgNDAtNzQgcmVjcnVpdGVkIHRocm91Z2ggcHJpbWFyeSBjYXJlOiB0d28geWVhciByYW5kb21pc2VkIGNvbnRyb2xsZWQgdHJpYWwiLCJUcmFuc2xhdG9ycyI6W10sIlZvbHVtZSI6IjMzNyIsIlllYXIiOiIyMDA4IiwiWWVhclJlc29sdmVkIjoiMjAwOCIsIkNyZWF0ZWRCeSI6Il9XZTQ1cWFzaSIsIkNyZWF0ZWRPbiI6IjIwMjAtMDctMDFUMTM6NDc6NTUiLCJNb2RpZmllZEJ5IjoiX1dlNDVxYXNpIiwiSWQiOiI5N2MyZGRmMy01ZTEyLTQ2M2EtYWIwZS03YjI2N2M3NTY5YTAiLCJNb2RpZmllZE9uIjoiMjAyMy0wMi0xN1QwOTowMjozNSIsIlByb2plY3QiOnsiJHJlZiI6IjgifX0sIlVzZU51bWJlcmluZ1R5cGVPZlBhcmVudERvY3VtZW50IjpmYWxzZX1dLCJGb3JtYXR0ZWRUZXh0Ijp7IiRpZCI6IjE4IiwiQ291bnQiOjEsIlRleHRVbml0cyI6W3siJGlkIjoiMTkiLCJGb250U3R5bGUiOnsiJGlkIjoiMjAiLCJOZXV0cmFsIjp0cnVlfSwiUmVhZGluZ09yZGVyIjoxLCJUZXh0IjoiWzY0XSJ9XX0sIlRhZyI6IkNpdGF2aVBsYWNlaG9sZGVyIzgwN2RmNWFlLTljNzYtNDYyMi1hZDczLTEzMmUwZjNmMmQ4YiIsIlRleHQiOiJbNjR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4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A25425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NZPAQ-SF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26E5C4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ED68F1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83D59C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ast 7 days</w:t>
            </w:r>
          </w:p>
        </w:tc>
      </w:tr>
      <w:tr w:rsidR="000E034E" w:rsidRPr="00C82292" w14:paraId="3BDC19E0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2C45F1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ivingston et al.</w:t>
            </w:r>
          </w:p>
          <w:p w14:paraId="3281F0A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5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3ee8651f-0176-4e2d-9431-9b9f5d7e8484"/>
                <w:id w:val="-1045211780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hYTNhZjY0LTk0YzctNGVjYy04NGJmLWNlNjkxZGQ0MzdlMSIsIlJhbmdlTGVuZ3RoIjo0LCJSZWZlcmVuY2VJZCI6ImM1YWVjYzNkLTFmNjQtNGJkYS1iYWMwLTdhYzY0NzNlNDA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WEiLCJMYXN0TmFtZSI6IkxpdmluZ3N0b24iLCJNaWRkbGVOYW1lIjoiTS4iLCJQcm90ZWN0ZWQiOmZhbHNlLCJTZXgiOjEsIkNyZWF0ZWRCeSI6Il9XZTQ1cWFzaSIsIkNyZWF0ZWRPbiI6IjIwMjEtMDUtMDdUMTU6MzE6NDEiLCJNb2RpZmllZEJ5IjoiX1dlNDVxYXNpIiwiSWQiOiJiMWE0NWZiYS0yYmY0LTQ1OTktOWY4Mi00NmYxZmM3MmExYTYiLCJNb2RpZmllZE9uIjoiMjAyMS0wNS0wN1QxNTozMTo0MiIsIlByb2plY3QiOnsiJGlkIjoiOCIsIiR0eXBlIjoiU3dpc3NBY2FkZW1pYy5DaXRhdmkuUHJvamVjdCwgU3dpc3NBY2FkZW1pYy5DaXRhdmkifX0seyIkaWQiOiI5IiwiJHR5cGUiOiJTd2lzc0FjYWRlbWljLkNpdGF2aS5QZXJzb24sIFN3aXNzQWNhZGVtaWMuQ2l0YXZpIiwiRmlyc3ROYW1lIjoiTWVsaW5kYSIsIkxhc3ROYW1lIjoiQ3JhaWtlIiwiTWlkZGxlTmFtZSI6IkouIiwiUHJvdGVjdGVkIjpmYWxzZSwiU2V4IjoxLCJDcmVhdGVkQnkiOiJfV2U0NXFhc2kiLCJDcmVhdGVkT24iOiIyMDIxLTA1LTA3VDE1OjMxOjQxIiwiTW9kaWZpZWRCeSI6Il9XZTQ1cWFzaSIsIklkIjoiMmIxMDA3NzAtOGEwNC00YWZlLWE0YTMtMTBlM2ZjYWVlYmE5IiwiTW9kaWZpZWRPbiI6IjIwMjEtMDUtMDdUMTU6MzE6NDIiLCJQcm9qZWN0Ijp7IiRyZWYiOiI4In19LHsiJGlkIjoiMTAiLCIkdHlwZSI6IlN3aXNzQWNhZGVtaWMuQ2l0YXZpLlBlcnNvbiwgU3dpc3NBY2FkZW1pYy5DaXRhdmkiLCJGaXJzdE5hbWUiOiJKbyIsIkxhc3ROYW1lIjoiU2FsbW9uIiwiUHJvdGVjdGVkIjpmYWxzZSwiU2V4IjowLCJDcmVhdGVkQnkiOiJfRXJpc2VsZGEgTWlubyIsIkNyZWF0ZWRPbiI6IjIwMTktMDUtMjBUMDY6MjY6NTEiLCJNb2RpZmllZEJ5IjoiX1dlNDVxYXNpIiwiSWQiOiI1NzU0Y2E0OS0wMTkyLTRjYjAtYTQ1ZS04MmY1YjJiMDk1MzAiLCJNb2RpZmllZE9uIjoiMjAxOS0wNi0xMVQwNzo0MjowOCIsIlByb2plY3QiOnsiJHJlZiI6IjgifX0seyIkaWQiOiIxMSIsIiR0eXBlIjoiU3dpc3NBY2FkZW1pYy5DaXRhdmkuUGVyc29uLCBTd2lzc0FjYWRlbWljLkNpdGF2aSIsIkZpcnN0TmFtZSI6IktlcnJ5IiwiTGFzdE5hbWUiOiJDb3VybmV5YSIsIk1pZGRsZU5hbWUiOiJTLiIsIlByb3RlY3RlZCI6ZmFsc2UsIlNleCI6MCwiQ3JlYXRlZEJ5IjoiX1dlNDVxYXNpIiwiQ3JlYXRlZE9uIjoiMjAyMS0wNS0wN1QxNTozMTo0MSIsIk1vZGlmaWVkQnkiOiJfV2U0NXFhc2kiLCJJZCI6ImUzNDBkYzE3LTkxYzctNGJkNS04NmFjLTg2Zjk3YTNhNzMyMSIsIk1vZGlmaWVkT24iOiIyMDIxLTA1LTA3VDE1OjMxOjQyIiwiUHJvamVjdCI6eyIkcmVmIjoiOCJ9fSx7IiRpZCI6IjEyIiwiJHR5cGUiOiJTd2lzc0FjYWRlbWljLkNpdGF2aS5QZXJzb24sIFN3aXNzQWNhZGVtaWMuQ2l0YXZpIiwiRmlyc3ROYW1lIjoiQ2FkZXlybiIsIkxhc3ROYW1lIjoiR2Fza2luIiwiTWlkZGxlTmFtZSI6IkouIiwiUHJvdGVjdGVkIjpmYWxzZSwiU2V4IjoyLCJDcmVhdGVkQnkiOiJfV2U0NXFhc2kiLCJDcmVhdGVkT24iOiIyMDIxLTA1LTA3VDE1OjMxOjQxIiwiTW9kaWZpZWRCeSI6Il9XZTQ1cWFzaSIsIklkIjoiMmEzNjlmMzUtYzMyMi00N2Q2LWE0NWUtOTQwNjkxYWUxNDljIiwiTW9kaWZpZWRPbiI6IjIwMjEtMDUtMDdUMTU6MzE6NDIiLCJQcm9qZWN0Ijp7IiRyZWYiOiI4In19LHsiJGlkIjoiMTMiLCIkdHlwZSI6IlN3aXNzQWNhZGVtaWMuQ2l0YXZpLlBlcnNvbiwgU3dpc3NBY2FkZW1pYy5DaXRhdmkiLCJGaXJzdE5hbWUiOiJTdGV2ZSIsIkxhc3ROYW1lIjoiRnJhc2VyIiwiTWlkZGxlTmFtZSI6IkYuIiwiUHJvdGVjdGVkIjpmYWxzZSwiU2V4IjoyLCJDcmVhdGVkQnkiOiJfV2U0NXFhc2kiLCJDcmVhdGVkT24iOiIyMDIxLTA1LTA3VDE1OjMxOjQxIiwiTW9kaWZpZWRCeSI6Il9XZTQ1cWFzaSIsIklkIjoiYWM1YzNhN2QtOWMxYy00NmJiLWE4ODAtYWFmNDBmNDUzZjQ2IiwiTW9kaWZpZWRPbiI6IjIwMjEtMDUtMDdUMTU6MzE6NDIiLCJQcm9qZWN0Ijp7IiRyZWYiOiI4In19LHsiJGlkIjoiMTQiLCIkdHlwZSI6IlN3aXNzQWNhZGVtaWMuQ2l0YXZpLlBlcnNvbiwgU3dpc3NBY2FkZW1pYy5DaXRhdmkiLCJGaXJzdE5hbWUiOiJNb2hhbW1hZHJlemEiLCJMYXN0TmFtZSI6Ik1vaGViYmkiLCJQcm90ZWN0ZWQiOmZhbHNlLCJTZXgiOjAsIkNyZWF0ZWRCeSI6Il9XZTQ1cWFzaSIsIkNyZWF0ZWRPbiI6IjIwMjEtMDUtMDdUMTU6MzE6NDEiLCJNb2RpZmllZEJ5IjoiX1dlNDVxYXNpIiwiSWQiOiIzZmE2YzYzMS05N2MwLTQzODgtYmFjOC01NzcwMzlmYThhMzYiLCJNb2RpZmllZE9uIjoiMjAyMS0wNS0wN1QxNTozMTo0MiIsIlByb2plY3QiOnsiJHJlZiI6IjgifX0seyIkaWQiOiIxNSIsIiR0eXBlIjoiU3dpc3NBY2FkZW1pYy5DaXRhdmkuUGVyc29uLCBTd2lzc0FjYWRlbWljLkNpdGF2aSIsIkZpcnN0TmFtZSI6IlN1emFubmUiLCJMYXN0TmFtZSI6IkJyb2FkYmVudCIsIlByb3RlY3RlZCI6ZmFsc2UsIlNleCI6MSwiQ3JlYXRlZEJ5IjoiX1dlNDVxYXNpIiwiQ3JlYXRlZE9uIjoiMjAyMS0wNS0wN1QxNTozMTo0MSIsIk1vZGlmaWVkQnkiOiJfV2U0NXFhc2kiLCJJZCI6ImM2NDJmZDA2LWM5ZDUtNDUyYS05ZjNlLTcyMWM0NWI2NzdiNSIsIk1vZGlmaWVkT24iOiIyMDIxLTA1LTA3VDE1OjMxOjQyIiwiUHJvamVjdCI6eyIkcmVmIjoiOCJ9fSx7IiRpZCI6IjE2IiwiJHR5cGUiOiJTd2lzc0FjYWRlbWljLkNpdGF2aS5QZXJzb24sIFN3aXNzQWNhZGVtaWMuQ2l0YXZpIiwiRmlyc3ROYW1lIjoiTWFyaSIsIkxhc3ROYW1lIjoiQm90dGkiLCJQcm90ZWN0ZWQiOmZhbHNlLCJTZXgiOjEsIkNyZWF0ZWRCeSI6Il9XZTQ1cWFzaSIsIkNyZWF0ZWRPbiI6IjIwMjEtMDUtMDdUMTU6MzE6NDEiLCJNb2RpZmllZEJ5IjoiX1dlNDVxYXNpIiwiSWQiOiI3NTI5OTZhNC1iYWExLTQxN2ItOTk4My01YWU0ZWExOTA5MzQiLCJNb2RpZmllZE9uIjoiMjAyMS0wNS0wN1QxNTozMTo0MiIsIlByb2plY3QiOnsiJHJlZiI6IjgifX0seyIkaWQiOiIxNyIsIiR0eXBlIjoiU3dpc3NBY2FkZW1pYy5DaXRhdmkuUGVyc29uLCBTd2lzc0FjYWRlbWljLkNpdGF2aSIsIkZpcnN0TmFtZSI6IkJyaWRpZSIsIkxhc3ROYW1lIjoiS2VudCIsIlByb3RlY3RlZCI6ZmFsc2UsIlNleCI6MSwiQ3JlYXRlZEJ5IjoiX1dlNDVxYXNpIiwiQ3JlYXRlZE9uIjoiMjAyMS0wNS0wN1QxNTozMTo0MSIsIk1vZGlmaWVkQnkiOiJfV2U0NXFhc2kiLCJJZCI6IjU2NzdmNTY0LWQzMjMtNDE1OS1hY2I1LWJlZjRjOWJjMTMwZCIsIk1vZGlmaWVkT24iOiIyMDIxLTA1LTA3VDE1OjMxOjQyIiwiUHJvamVjdCI6eyIkcmVmIjoiOCJ9fV0sIkNpdGF0aW9uS2V5VXBkYXRlVHlwZSI6MCwiQ29sbGFib3JhdG9ycyI6W10sIkN1c3RvbUZpZWxkMyI6IkFjY2Vzc2lvbiBOdW1iZXI6IDEwOTYwNDk1MC4gQ29ycG9yYXRlIEF1dGhvcjogRU5HQUdFIFVyby1PbmNvbG9neSBDbGluaWNpYW5zJyBHcm91cC4gTGFuZ3VhZ2U6IEVuZ2xpc2guIEVudHJ5IERhdGU6IDIwMTUwOTIzLiBSZXZpc2lvbiBEYXRlOiAyMDE2MDgwMS4gUHVibGljYXRpb24gVHlwZTogam91cm5hbCBhcnRpY2xlOyByZXNlYXJjaDsgcmFuZG9taXplZCBjb250cm9sbGVkIHRyaWFsLiBKb3VybmFsIFN1YnNldDogQmlvbWVkaWNhbDsgUGVlciBSZXZpZXdlZDsgVVNBLiBTcGVjaWFsIEludGVyZXN0OiBPbmNvbG9naWMgQ2FyZS4gTkxNIFVJRDogMDM3NDIzNi4gIFBNSUQ6IE5MTTI1ODc3Nzg0IiwiRG9pIjoiMTAuMTAwMi9jbmNyLjI5Mzg1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Mi9jbmNyLjI5Mzg1IiwiVXJpU3RyaW5nIjoiaHR0cHM6Ly9kb2kub3JnLzEwLjEwMDIvY25jci4yOTM4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xLTA1LTA3VDE1OjMxOjQxIiwiTW9kaWZpZWRCeSI6Il9XZTQ1cWFzaSIsIklkIjoiZDQ1YjQzZjItYTcwYi00ZDg3LWIzODYtZjIzYjlhMzI3OTg0IiwiTW9kaWZpZWRPbiI6IjIwMjEtMDUtMDdUMTU6MzE6NT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Oi8vc2VhcmNoLmVic2NvaG9zdC5jb20vbG9naW4uYXNweD9kaXJlY3Q9dHJ1ZSZkYj1jaW4yMCZBTj0xMDk2MDQ5NTAmc2l0ZT1laG9zdC1saXZlIiwiVXJpU3RyaW5nIjoiaHR0cDovL3NlYXJjaC5lYnNjb2hvc3QuY29tL2xvZ2luLmFzcHg/ZGlyZWN0PXRydWUmZGI9Y2luMjAmQU49MTA5NjA0OTUwJnNpdGU9ZWhvc3QtbGl2Z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XZTQ1cWFzaSIsIkNyZWF0ZWRPbiI6IjIwMjEtMDUtMDdUMTU6MzE6NDEiLCJNb2RpZmllZEJ5IjoiX1dlNDVxYXNpIiwiSWQiOiIwMjcxMjhlNS1lMzllLTRkMTMtYjg5Mi0zNzA5ZThkMjZiYmEiLCJNb2RpZmllZE9uIjoiMjAyMS0wNS0wN1QxNTozMTo1MiIsIlByb2plY3QiOnsiJHJlZiI6IjgifX1dLCJOdW1iZXIiOiIxNSIsIk9yZ2FuaXphdGlvbnMiOltdLCJPdGhlcnNJbnZvbHZlZCI6W10sIlBhZ2VSYW5nZSI6IjxzcD5cclxuICA8bj4yNjQ2PC9uPlxyXG4gIDxpbj50cnVlPC9pbj5cclxuICA8b3M+MjY0Njwvb3M+XHJcbiAgPHBzPjI2NDY8L3BzPlxyXG48L3NwPlxyXG48ZXA+XHJcbiAgPG4+MjY1NDwvbj5cclxuICA8aW4+dHJ1ZTwvaW4+XHJcbiAgPG9zPjI2NTQ8L29zPlxyXG4gIDxwcz4yNjU0PC9wcz5cclxuPC9lcD5cclxuPG9zPjI2NDYtMjY1NDwvb3M+IiwiUGVyaW9kaWNhbCI6eyIkaWQiOiIyNCIsIiR0eXBlIjoiU3dpc3NBY2FkZW1pYy5DaXRhdmkuUGVyaW9kaWNhbCwgU3dpc3NBY2FkZW1pYy5DaXRhdmkiLCJOYW1lIjoiQ2FuY2VyIiwiUGFnaW5hdGlvbiI6MCwiUHJvdGVjdGVkIjpmYWxzZSwiQ3JlYXRlZEJ5IjoiX1dlNDVxYXNpIiwiQ3JlYXRlZE9uIjoiMjAyMi0xMi0wOVQxNToyMDowMiIsIk1vZGlmaWVkQnkiOiJfV2U0NXFhc2kiLCJJZCI6IjRkZmFkOTdkLTg4NDAtNGJmNi05MDBjLTg0MGNjN2IwMjk1YiIsIk1vZGlmaWVkT24iOiIyMDIyLTEyLTA5VDE1OjIwOjAyIiwiUHJvamVjdCI6eyIkcmVmIjoiOCJ9fSwiUGxhY2VPZlB1YmxpY2F0aW9uIjoiSG9ib2tlbiwgTmV3IEplcnNleSIsIlB1Ymxpc2hlcnMiOlt7IiRpZCI6IjI1IiwiJHR5cGUiOiJTd2lzc0FjYWRlbWljLkNpdGF2aS5QdWJsaXNoZXIsIFN3aXNzQWNhZGVtaWMuQ2l0YXZpIiwiTmFtZSI6IkpvaG4gV2lsZXkgJiBTb25zLCBJbmMiLCJQcm90ZWN0ZWQiOmZhbHNlLCJDcmVhdGVkQnkiOiJfV2U0NXFhc2kiLCJDcmVhdGVkT24iOiIyMDIxLTA1LTA3VDE1OjMxOjQxIiwiTW9kaWZpZWRCeSI6Il9XZTQ1cWFzaSIsIklkIjoiZmJmODYyN2UtMzI4My00MjU1LTgwYzktNDRmNGZiOTk2ZjE3IiwiTW9kaWZpZWRPbiI6IjIwMjEtMDUtMDdUMTU6MzE6NDIiLCJQcm9qZWN0Ijp7IiRyZWYiOiI4In19XSwiUXVvdGF0aW9ucyI6W10sIlJhdGluZyI6MCwiUmVmZXJlbmNlVHlwZSI6IkpvdXJuYWxBcnRpY2xlIiwiU2hvcnRUaXRsZSI6IkxpdmluZ3N0b24sIENyYWlrZSBldCBhbC4gMjAxNSDigJMgRWZmZWN0cyBvZiBhIGNsaW5pY2lhbiByZWZlcnJhbCIsIlNob3J0VGl0bGVVcGRhdGVUeXBlIjowLCJTb3VyY2VPZkJpYmxpb2dyYXBoaWNJbmZvcm1hdGlvbiI6IlJlZmVyZW5jZSBNYW5hZ2VyICh2aWEgUklTLUV4cG9ydCkiLCJTdGF0aWNJZHMiOlsiOWU1MGM0OGQtNjRkZi00ZmE2LWFlOGMtZDY4Y2RkZTc2MWE1Il0sIlRhYmxlT2ZDb250ZW50c0NvbXBsZXhpdHkiOjAsIlRhYmxlT2ZDb250ZW50c1NvdXJjZVRleHRGb3JtYXQiOjAsIlRhc2tzIjpbXSwiVGl0bGUiOiJFZmZlY3RzIG9mIGEgY2xpbmljaWFuIHJlZmVycmFsIGFuZCBleGVyY2lzZSBwcm9ncmFtIGZvciBtZW4gd2hvIGhhdmUgY29tcGxldGVkIGFjdGl2ZSB0cmVhdG1lbnQgZm9yIHByb3N0YXRlIGNhbmNlcjogYSBtdWx0aWNlbnRlciBjbHVzdGVyIHJhbmRvbWl6ZWQgY29udHJvbGxlZCB0cmlhbCAoRU5HQUdFKSIsIlRyYW5zbGF0b3JzIjpbXSwiVm9sdW1lIjoiMTIxIiwiWWVhciI6IjIwMTUiLCJZZWFyUmVzb2x2ZWQiOiIyMDE1IiwiQ3JlYXRlZEJ5IjoiX1dlNDVxYXNpIiwiQ3JlYXRlZE9uIjoiMjAyMS0wNS0wN1QxNTozMTo0MSIsIk1vZGlmaWVkQnkiOiJfV2U0NXFhc2kiLCJJZCI6ImM1YWVjYzNkLTFmNjQtNGJkYS1iYWMwLTdhYzY0NzNlNDA3ZSIsIk1vZGlmaWVkT24iOiIyMDIzLTEyLTMxVDE1OjMzOjM4IiwiUHJvamVjdCI6eyIkcmVmIjoiOCJ9fSwiVXNlTnVtYmVyaW5nVHlwZU9mUGFyZW50RG9jdW1lbnQiOmZhbHNlfV0sIkZvcm1hdHRlZFRleHQiOnsiJGlkIjoiMjYiLCJDb3VudCI6MSwiVGV4dFVuaXRzIjpbeyIkaWQiOiIyNyIsIkZvbnRTdHlsZSI6eyIkaWQiOiIyOCIsIk5ldXRyYWwiOnRydWV9LCJSZWFkaW5nT3JkZXIiOjEsIlRleHQiOiJbNjZdIn1dfSwiVGFnIjoiQ2l0YXZpUGxhY2Vob2xkZXIjM2VlODY1MWYtMDE3Ni00ZTJkLTk0MzEtOWI5ZjVkN2U4NDg0IiwiVGV4dCI6Ils2Nl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6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DF9AF4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GLTE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2EC504C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, moderate PA, vigorous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575496D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632C76F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Average week</w:t>
            </w:r>
          </w:p>
        </w:tc>
      </w:tr>
      <w:tr w:rsidR="000E034E" w:rsidRPr="00C82292" w14:paraId="2228A47C" w14:textId="77777777" w:rsidTr="00F75962">
        <w:trPr>
          <w:trHeight w:val="454"/>
          <w:tblHeader/>
        </w:trPr>
        <w:tc>
          <w:tcPr>
            <w:tcW w:w="936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05D978CD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02FBFC7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ActiGraph GT3X/GT1M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1810DFE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, moderate PA, vigorous PA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A69B09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3A8EA13" w14:textId="77777777" w:rsidR="000E034E" w:rsidRPr="00C82292" w:rsidRDefault="000E034E" w:rsidP="00F75962">
            <w:pPr>
              <w:rPr>
                <w:color w:val="auto"/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>7 days</w:t>
            </w:r>
          </w:p>
        </w:tc>
      </w:tr>
      <w:tr w:rsidR="000E034E" w:rsidRPr="00C82292" w14:paraId="63C40EAD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C3AEAC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Lundqvist et al. </w:t>
            </w:r>
          </w:p>
          <w:p w14:paraId="4B4CF9C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2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53062fea-44d0-4b7f-bf11-b764f0627a12"/>
                <w:id w:val="-1357500462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NGFkNzk0LTViNDEtNGNhOC1hMTg2LTE5YTdiZWQ2MmZhOCIsIlJhbmdlTGVuZ3RoIjo0LCJSZWZlcmVuY2VJZCI6IjE3NzJhYzUyLWZlNDctNDlkMy1hMmZkLWU3YjQxZTZhMjJ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IiwiTGFzdE5hbWUiOiJMdW5kcXZpc3QiLCJQcm90ZWN0ZWQiOmZhbHNlLCJTZXgiOjIsIkNyZWF0ZWRCeSI6Il9FcmlzZWxkYSBNaW5vIiwiQ3JlYXRlZE9uIjoiMjAxOS0wNi0wM1QxNDozNTowNSIsIk1vZGlmaWVkQnkiOiJfV2U0NXFhc2kiLCJJZCI6ImNhM2U0NmQyLWNjYTgtNDY0OS05MjAxLTc4MzY1YThkN2MyZiIsIk1vZGlmaWVkT24iOiIyMDE5LTA2LTExVDA3OjQyOjA4IiwiUHJvamVjdCI6eyIkaWQiOiI4IiwiJHR5cGUiOiJTd2lzc0FjYWRlbWljLkNpdGF2aS5Qcm9qZWN0LCBTd2lzc0FjYWRlbWljLkNpdGF2aSJ9fSx7IiRpZCI6IjkiLCIkdHlwZSI6IlN3aXNzQWNhZGVtaWMuQ2l0YXZpLlBlcnNvbiwgU3dpc3NBY2FkZW1pYy5DaXRhdmkiLCJGaXJzdE5hbWUiOiJNYXRzIiwiTGFzdE5hbWUiOiJCw7ZyamVzc29uIiwiUHJvdGVjdGVkIjpmYWxzZSwiU2V4IjoyLCJDcmVhdGVkQnkiOiJfRXJpc2VsZGEgTWlubyIsIkNyZWF0ZWRPbiI6IjIwMTktMDUtMzFUMDk6NTE6NTciLCJNb2RpZmllZEJ5IjoiX1dlNDVxYXNpIiwiSWQiOiI4ODUyMDg2MC04ZDk4LTRhOTItYTQ2NS1lM2IxMzY5NmQ1ZjkiLCJNb2RpZmllZE9uIjoiMjAxOS0wNi0xMVQwNzo0MjowOCIsIlByb2plY3QiOnsiJHJlZiI6IjgifX0seyIkaWQiOiIxMCIsIiR0eXBlIjoiU3dpc3NBY2FkZW1pYy5DaXRhdmkuUGVyc29uLCBTd2lzc0FjYWRlbWljLkNpdGF2aSIsIkZpcnN0TmFtZSI6IsOFc2EiLCJMYXN0TmFtZSI6IkNpZGVyIiwiUHJvdGVjdGVkIjpmYWxzZSwiU2V4IjoxLCJDcmVhdGVkQnkiOiJfV2U0NXFhc2kiLCJDcmVhdGVkT24iOiIyMDE5LTA3LTE4VDA3OjM4OjE2IiwiTW9kaWZpZWRCeSI6Il9XZTQ1cWFzaSIsIklkIjoiMzU0NTQ4Y2MtZTEyYy00ZGM5LWFmYmYtZmZhOTM3ODgwNmY3IiwiTW9kaWZpZWRPbiI6IjIwMTktMDctMThUMDc6Mzg6MTkiLCJQcm9qZWN0Ijp7IiRyZWYiOiI4In19LHsiJGlkIjoiMTEiLCIkdHlwZSI6IlN3aXNzQWNhZGVtaWMuQ2l0YXZpLlBlcnNvbiwgU3dpc3NBY2FkZW1pYy5DaXRhdmkiLCJGaXJzdE5hbWUiOiJMYXJzIiwiTGFzdE5hbWUiOiJIYWdiZXJnIiwiUHJvdGVjdGVkIjpmYWxzZSwiU2V4IjoyLCJDcmVhdGVkQnkiOiJfV2U0NXFhc2kiLCJDcmVhdGVkT24iOiIyMDE5LTA3LTE4VDA3OjM4OjE2IiwiTW9kaWZpZWRCeSI6Il9XZTQ1cWFzaSIsIklkIjoiMTJiM2IzMWMtZmJlNi00ZjQwLTkxYTAtZjM1MTEzMjJiMjg0IiwiTW9kaWZpZWRPbiI6IjIwMTktMDctMThUMDc6Mzg6MTkiLCJQcm9qZWN0Ijp7IiRyZWYiOiI4In19LHsiJGlkIjoiMTIiLCIkdHlwZSI6IlN3aXNzQWNhZGVtaWMuQ2l0YXZpLlBlcnNvbiwgU3dpc3NBY2FkZW1pYy5DaXRhdmkiLCJGaXJzdE5hbWUiOiJDYW1pbGxhIiwiTGFzdE5hbWUiOiJPdHRlaGFsbCIsIk1pZGRsZU5hbWUiOiJCeWxpbiIsIlByb3RlY3RlZCI6ZmFsc2UsIlNleCI6MSwiQ3JlYXRlZEJ5IjoiX1dlNDVxYXNpIiwiQ3JlYXRlZE9uIjoiMjAyMC0wOS0yMVQxNTozOTowMSIsIk1vZGlmaWVkQnkiOiJfV2U0NXFhc2kiLCJJZCI6IjJjY2YxYmY3LTcyM2ItNDE3Yi1hMzIzLTUwNWYzYzY4YTBkMSIsIk1vZGlmaWVkT24iOiIyMDIwLTA5LTIxVDE1OjM5OjAxIiwiUHJvamVjdCI6eyIkcmVmIjoiOCJ9fSx7IiRpZCI6IjEzIiwiJHR5cGUiOiJTd2lzc0FjYWRlbWljLkNpdGF2aS5QZXJzb24sIFN3aXNzQWNhZGVtaWMuQ2l0YXZpIiwiRmlyc3ROYW1lIjoiSm9oYW4iLCJMYXN0TmFtZSI6IlNqw7ZzdHLDtm0iLCJQcm90ZWN0ZWQiOmZhbHNlLCJTZXgiOjIsIkNyZWF0ZWRCeSI6Il9XZTQ1cWFzaSIsIkNyZWF0ZWRPbiI6IjIwMjAtMDktMjFUMTU6Mzk6MDEiLCJNb2RpZmllZEJ5IjoiX1dlNDVxYXNpIiwiSWQiOiIxZGI5ZjBhMC1iNjQxLTRhZTItYmMwMS1iOWRhZmNhZjUxZGIiLCJNb2RpZmllZE9uIjoiMjAyMC0wOS0yMVQxNTozOTowMSIsIlByb2plY3QiOnsiJHJlZiI6IjgifX0seyIkaWQiOiIxNCIsIiR0eXBlIjoiU3dpc3NBY2FkZW1pYy5DaXRhdmkuUGVyc29uLCBTd2lzc0FjYWRlbWljLkNpdGF2aSIsIkZpcnN0TmFtZSI6Ik1hcmlhIiwiTGFzdE5hbWUiOiJMYXJzc29uIiwiTWlkZGxlTmFtZSI6IkUuIEguIiwiUHJvdGVjdGVkIjpmYWxzZSwiU2V4IjoxLCJDcmVhdGVkQnkiOiJfV2U0NXFhc2kiLCJDcmVhdGVkT24iOiIyMDE5LTA3LTE4VDA3OjM4OjE2IiwiTW9kaWZpZWRCeSI6Il9XZTQ1cWFzaSIsIklkIjoiZGFmNzNjMGItZTRmNi00NGQ5LTk1MzYtMThlZjYzMTdmYWUxIiwiTW9kaWZpZWRPbiI6IjIwMTktMDctMThUMDc6Mzg6MTkiLCJQcm9qZWN0Ijp7IiRyZWYiOiI4In19XSwiQ2l0YXRpb25LZXlVcGRhdGVUeXBlIjowLCJDb2xsYWJvcmF0b3JzIjpbXSwiRGF0ZSI6IjIwMjAvMDkvMTUiLCJEb2kiOiIxMC4xMTg2L3MxMzA2My0wMjAtMDQ3MjcteS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zMDYzLTAyMC0wNDcyNy15IiwiVXJpU3RyaW5nIjoiaHR0cHM6Ly9kb2kub3JnLzEwLjExODYvczEzMDYzLTAyMC0wNDcyNy1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EtMDctMDlUMDg6MDI6NTMiLCJNb2RpZmllZEJ5IjoiX1dlNDVxYXNpIiwiSWQiOiI2MGJiNWNmOC02YTNkLTRlNDItOWNmMC0yOWE4ZTY5OWRkM2MiLCJNb2RpZmllZE9uIjoiMjAyMS0wNy0wOVQwODowMjo1MyIsIlByb2plY3QiOnsiJHJlZiI6IjgifX1dLCJOdW1iZXIiOiIxIiwiT3JnYW5pemF0aW9ucyI6W10sIk90aGVyc0ludm9sdmVkIjpbXSwiUGFnZVJhbmdlIjoiPHNwPlxyXG4gIDxuPjc5Mzwvbj5cclxuICA8aW4+dHJ1ZTwvaW4+XHJcbiAgPG9zPjc5Mzwvb3M+XHJcbiAgPHBzPjc5MzwvcHM+XHJcbjwvc3A+XHJcbjxvcz43OTM8L29zPiIsIlBlcmlvZGljYWwiOnsiJGlkIjoiMTgiLCIkdHlwZSI6IlN3aXNzQWNhZGVtaWMuQ2l0YXZpLlBlcmlvZGljYWwsIFN3aXNzQWNhZGVtaWMuQ2l0YXZpIiwiRWlzc24iOiIxNzQ1LTYyMTUiLCJOYW1lIjoiVHJpYWxzIiwiUGFnaW5hdGlvbiI6MCwiUHJvdGVjdGVkIjpmYWxzZSwiVXNlckFiYnJldmlhdGlvbjEiOiJUcmlhbHMiLCJDcmVhdGVkQnkiOiJfV2U0NXFhc2kiLCJDcmVhdGVkT24iOiIyMDIwLTA0LTA4VDEzOjA4OjU0IiwiTW9kaWZpZWRCeSI6Il9XZTQ1cWFzaSIsIklkIjoiNGM5YjJkODctNzIzNy00ZDRiLThjYzEtNGJhYzRkNTI1OWM1IiwiTW9kaWZpZWRPbiI6IjIwMjAtMDQtMDhUMTM6MDg6NTYiLCJQcm9qZWN0Ijp7IiRyZWYiOiI4In19LCJQdWJsaXNoZXJzIjpbXSwiUXVvdGF0aW9ucyI6W10sIlJhdGluZyI6MCwiUmVmZXJlbmNlVHlwZSI6IkpvdXJuYWxBcnRpY2xlIiwiU2hvcnRUaXRsZSI6Ikx1bmRxdmlzdCwgQsO2cmplc3NvbiBldCBhbC4gMjAyMCDigJMgTG9uZy10ZXJtIHBoeXNpY2FsIGFjdGl2aXR5IG9uIHByZXNjcmlwdGlvbiIsIlNob3J0VGl0bGVVcGRhdGVUeXBlIjowLCJTb3VyY2VPZkJpYmxpb2dyYXBoaWNJbmZvcm1hdGlvbiI6IlJJUyIsIlN0YXRpY0lkcyI6WyJjY2Q3NjZlNS1hNDJjLTQ0MzgtYjYyOC04MGJhZGMzMDQ5YzUiXSwiVGFibGVPZkNvbnRlbnRzQ29tcGxleGl0eSI6MCwiVGFibGVPZkNvbnRlbnRzU291cmNlVGV4dEZvcm1hdCI6MCwiVGFza3MiOltdLCJUaXRsZSI6IkxvbmctdGVybSBwaHlzaWNhbCBhY3Rpdml0eSBvbiBwcmVzY3JpcHRpb24gaW50ZXJ2ZW50aW9uIGZvciBwYXRpZW50cyB3aXRoIGluc3VmZmljaWVudCBwaHlzaWNhbCBhY3Rpdml0eSBsZXZlbOKAlGEgcmFuZG9taXplZCBjb250cm9sbGVkIHRyaWFsIiwiVHJhbnNsYXRvcnMiOltdLCJWb2x1bWUiOiIyMSIsIlllYXIiOiIyMDIwIiwiWWVhclJlc29sdmVkIjoiMjAyMCIsIkNyZWF0ZWRCeSI6Il9XZTQ1cWFzaSIsIkNyZWF0ZWRPbiI6IjIwMjAtMDktMjFUMTU6Mzk6MDEiLCJNb2RpZmllZEJ5IjoiX1dlNDVxYXNpIiwiSWQiOiIxNzcyYWM1Mi1mZTQ3LTQ5ZDMtYTJmZC1lN2I0MWU2YTIyYjIiLCJNb2RpZmllZE9uIjoiMjAyMy0wMi0xN1QwOTowNDoyMiIsIlByb2plY3QiOnsiJHJlZiI6IjgifX0sIlVzZU51bWJlcmluZ1R5cGVPZlBhcmVudERvY3VtZW50IjpmYWxzZX1dLCJGb3JtYXR0ZWRUZXh0Ijp7IiRpZCI6IjE5IiwiQ291bnQiOjEsIlRleHRVbml0cyI6W3siJGlkIjoiMjAiLCJGb250U3R5bGUiOnsiJGlkIjoiMjEiLCJOZXV0cmFsIjp0cnVlfSwiUmVhZGluZ09yZGVyIjoxLCJUZXh0IjoiWzY4XSJ9XX0sIlRhZyI6IkNpdGF2aVBsYWNlaG9sZGVyIzUzMDYyZmVhLTQ0ZDAtNGI3Zi1iZjExLWI3NjRmMDYyN2ExMiIsIlRleHQiOiJbNjh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8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317374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IPA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CB1C0B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A3C1A3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EC62D4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revious week</w:t>
            </w:r>
          </w:p>
        </w:tc>
      </w:tr>
      <w:tr w:rsidR="000E034E" w:rsidRPr="00C82292" w14:paraId="466E61CD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373F5C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artín-Borràs et al. 2018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5d06afc1-8fbc-4506-a89f-d94866bef8ac"/>
                <w:id w:val="-1860971205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Y2Q4NmQ0LTFlNzgtNDY3YS04NTE5LTdjNjAxODRhZDM0NiIsIlJhbmdlTGVuZ3RoIjo0LCJSZWZlcmVuY2VJZCI6IjVjMTNjNTdiLTY4NzEtNGIxZi04NTkxLWMwNmI2OWY5ZDE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WUiLCJMYXN0TmFtZSI6Ik1hcnTDrW4tQm9ycsOgcyIsIlByb3RlY3RlZCI6ZmFsc2UsIlNleCI6MCwiQ3JlYXRlZEJ5IjoiX0VyaXNlbGRhIE1pbm8iLCJDcmVhdGVkT24iOiIyMDE5LTA1LTI5VDEyOjU2OjIyIiwiTW9kaWZpZWRCeSI6Il9XZTQ1cWFzaSIsIklkIjoiZGE5MDQ1OWItZTBkZi00NzAyLTkzNTEtZTQ4NThhNWUyYzQzIiwiTW9kaWZpZWRPbiI6IjIwMTktMDYtMTFUMDc6NDI6MDgiLCJQcm9qZWN0Ijp7IiRpZCI6IjgiLCIkdHlwZSI6IlN3aXNzQWNhZGVtaWMuQ2l0YXZpLlByb2plY3QsIFN3aXNzQWNhZGVtaWMuQ2l0YXZpIn19LHsiJGlkIjoiOSIsIiR0eXBlIjoiU3dpc3NBY2FkZW1pYy5DaXRhdmkuUGVyc29uLCBTd2lzc0FjYWRlbWljLkNpdGF2aSIsIkZpcnN0TmFtZSI6Ik1hcmlhIiwiTGFzdE5hbWUiOiJHaW7DqS1HYXJyaWdhIiwiUHJvdGVjdGVkIjpmYWxzZSwiU2V4IjoxLCJDcmVhdGVkQnkiOiJfRXJpc2VsZGEgTWlubyIsIkNyZWF0ZWRPbiI6IjIwMTktMDUtMjlUMTI6NTY6MjIiLCJNb2RpZmllZEJ5IjoiX1dlNDVxYXNpIiwiSWQiOiI1YWEwMDYxZC04YjFjLTRkOGItYTE5OS04ZDUzMzgyODc3NjciLCJNb2RpZmllZE9uIjoiMjAxOS0wNi0xMVQwNzo0MjowOCIsIlByb2plY3QiOnsiJHJlZiI6IjgifX0seyIkaWQiOiIxMCIsIiR0eXBlIjoiU3dpc3NBY2FkZW1pYy5DaXRhdmkuUGVyc29uLCBTd2lzc0FjYWRlbWljLkNpdGF2aSIsIkZpcnN0TmFtZSI6IkFubmEiLCJMYXN0TmFtZSI6IlB1aWctUmliZXJhIiwiUHJvdGVjdGVkIjpmYWxzZSwiU2V4IjoxLCJDcmVhdGVkQnkiOiJfRXJpc2VsZGEgTWlubyIsIkNyZWF0ZWRPbiI6IjIwMTktMDUtMjlUMTI6NTY6MjIiLCJNb2RpZmllZEJ5IjoiX1dlNDVxYXNpIiwiSWQiOiI4NzJjN2NlNi0yNWFmLTQ4OTktOGE3ZC00MDRkZDA0Y2Y1OWEiLCJNb2RpZmllZE9uIjoiMjAxOS0wNi0xMVQwNzo0MjowOCIsIlByb2plY3QiOnsiJHJlZiI6IjgifX0seyIkaWQiOiIxMSIsIiR0eXBlIjoiU3dpc3NBY2FkZW1pYy5DaXRhdmkuUGVyc29uLCBTd2lzc0FjYWRlbWljLkNpdGF2aSIsIkZpcnN0TmFtZSI6IkNhcmxvcyIsIkxhc3ROYW1lIjoiTWFydMOtbiIsIlByb3RlY3RlZCI6ZmFsc2UsIlNleCI6MiwiQ3JlYXRlZEJ5IjoiX0VyaXNlbGRhIE1pbm8iLCJDcmVhdGVkT24iOiIyMDE5LTA1LTI5VDEyOjU2OjIyIiwiTW9kaWZpZWRCeSI6Il9XZTQ1cWFzaSIsIklkIjoiZjdkNTEyNDUtOTRkNi00MTNhLTkyZTYtNzMyMDg4YWEzYzcwIiwiTW9kaWZpZWRPbiI6IjIwMTktMDYtMTFUMDc6NDI6MDgiLCJQcm9qZWN0Ijp7IiRyZWYiOiI4In19LHsiJGlkIjoiMTIiLCIkdHlwZSI6IlN3aXNzQWNhZGVtaWMuQ2l0YXZpLlBlcnNvbiwgU3dpc3NBY2FkZW1pYy5DaXRhdmkiLCJGaXJzdE5hbWUiOiJNZXJjw6giLCJMYXN0TmFtZSI6IlNvbMOgIiwiUHJvdGVjdGVkIjpmYWxzZSwiU2V4IjowLCJDcmVhdGVkQnkiOiJfRXJpc2VsZGEgTWlubyIsIkNyZWF0ZWRPbiI6IjIwMTktMDUtMjlUMTI6NTY6MjIiLCJNb2RpZmllZEJ5IjoiX1dlNDVxYXNpIiwiSWQiOiJlYjNkMzZjZC1lM2QyLTRjYjYtYmRjZS0wYzExYTBhODBkZDgiLCJNb2RpZmllZE9uIjoiMjAxOS0wNi0xMVQwNzo0MjowOCIsIlByb2plY3QiOnsiJHJlZiI6IjgifX0seyIkaWQiOiIxMyIsIiR0eXBlIjoiU3dpc3NBY2FkZW1pYy5DaXRhdmkuUGVyc29uLCBTd2lzc0FjYWRlbWljLkNpdGF2aSIsIkZpcnN0TmFtZSI6IkFudG9uaW8iLCJMYXN0TmFtZSI6IkN1ZXN0YS1WYXJnYXMiLCJNaWRkbGVOYW1lIjoiSS4iLCJQcm90ZWN0ZWQiOmZhbHNlLCJTZXgiOjIsIkNyZWF0ZWRCeSI6Il9FcmlzZWxkYSBNaW5vIiwiQ3JlYXRlZE9uIjoiMjAxOS0wNS0yOVQxMjo1NjoyMiIsIk1vZGlmaWVkQnkiOiJfV2U0NXFhc2kiLCJJZCI6IjJkNGU1YjRjLWQyYWItNGE5OS05NDJhLTMzZDFhOTYwNDRiMiIsIk1vZGlmaWVkT24iOiIyMDE5LTA2LTExVDA3OjQyOjA4IiwiUHJvamVjdCI6eyIkcmVmIjoiOCJ9fV0sIkNpdGF0aW9uS2V5VXBkYXRlVHlwZSI6MCwiQ29sbGFib3JhdG9ycyI6W10sIkNvdmVyUGF0aCI6eyIkaWQiOiIxNCIsIiR0eXBlIjoiU3dpc3NBY2FkZW1pYy5DaXRhdmkuTGlua2VkUmVzb3VyY2UsIFN3aXNzQWNhZGVtaWMuQ2l0YXZpIiwiTGlua2VkUmVzb3VyY2VUeXBlIjoxLCJVcmlTdHJpbmciOiJNYXJ0w61uLUJvcnLDoHMsIEdpbsOpLUdhcnJpZ2EgZXQgYWwgMjAxOCAtIEEgbmV3IG1vZGVsIG9mIGV4ZXJjaXNl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E3LTAxNzIxM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QTUM1ODU1MzE1IiwiVXJpU3RyaW5nIjoiaHR0cHM6Ly93d3cubmNiaS5ubG0ubmloLmdvdi9wbWMvYXJ0aWNsZXMvUE1DNTg1NTMx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IyLTA1LTI0VDA3OjAwOjU5IiwiTW9kaWZpZWRCeSI6Il9XZTQ1cWFzaSIsIklkIjoiZDk0OWMzZTgtMGJmMC00Yzc0LWE1ZGYtNTNhMjkxNDVjMWQ4IiwiTW9kaWZpZWRPbiI6IjIwMjItMDUtMjRUMDc6MDA6NT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M2L2Jtam9wZW4tMjAxNy0wMTcyMTEiLCJVcmlTdHJpbmciOiJodHRwczovL2RvaS5vcmcvMTAuMTEzNi9ibWpvcGVuLTIwMTctMDE3MjE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UtMjRUMDc6MDA6NTkiLCJNb2RpZmllZEJ5IjoiX1dlNDVxYXNpIiwiSWQiOiIxM2QxODY0ZC02NDg2LTRiN2QtYTkxNy0xMDg1MTA1ZjQ2ZTYiLCJNb2RpZmllZE9uIjoiMjAyMi0wNS0yNFQwNzowMDo1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5NTAyMDgxIiwiVXJpU3RyaW5nIjoiaHR0cDovL3d3dy5uY2JpLm5sbS5uaWguZ292L3B1Ym1lZC8yOTUwMjA4M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yLTA1LTI0VDA3OjAwOjU5IiwiTW9kaWZpZWRCeSI6Il9XZTQ1cWFzaSIsIklkIjoiOTNiZWQwMTctMDBkMy00ODAwLTgxNzctZTAzNzEzYTMyOGM4IiwiTW9kaWZpZWRPbiI6IjIwMjItMDUtMjRUMDc6MDA6NTkiLCJQcm9qZWN0Ijp7IiRyZWYiOiI4In19XSwiTnVtYmVyIjoiMyIsIk9yZ2FuaXphdGlvbnMiOltdLCJPdGhlcnNJbnZvbHZlZCI6W10sIlBhZ2VSYW5nZSI6IjxzcD5cclxuICA8bnM+T21pdDwvbnM+XHJcbiAgPG9zPmUwMTcyMTE8L29zPlxyXG4gIDxwcz5lMDE3MjExPC9wcz5cclxuPC9zcD5cclxuPG9zPmUwMTcyMTE8L29zPiIsIlBlcmlvZGljYWwiOnsiJGlkIjoiMjUiLCIkdHlwZSI6IlN3aXNzQWNhZGVtaWMuQ2l0YXZpLlBlcmlvZGljYWwsIFN3aXNzQWNhZGVtaWMuQ2l0YXZpIiwiRWlzc24iOiIyMDQ0LTYwNTUiLCJOYW1lIjoiQk1KIG9wZW4iLCJQYWdpbmF0aW9uIjowLCJQcm90ZWN0ZWQiOmZhbHNlLCJVc2VyQWJicmV2aWF0aW9uMSI6IkJNSiBPcGVuIiwiQ3JlYXRlZEJ5IjoiX0VyaXNlbGRhIE1pbm8iLCJDcmVhdGVkT24iOiIyMDE5LTA1LTI5VDEyOjU2OjIyIiwiTW9kaWZpZWRCeSI6Il9XZTQ1cWFzaSIsIklkIjoiMDQxM2NlNDUtNzM5NS00OTBiLThhMGItZjRlYWZhOTE5NDU4IiwiTW9kaWZpZWRPbiI6IjIwMTktMDYtMTFUMDc6NDI6MDgiLCJQcm9qZWN0Ijp7IiRyZWYiOiI4In19LCJQbWNJZCI6IlBNQzU4NTUzMTUiLCJQdWJsaXNoZXJzIjpbXSwiUHViTWVkSWQiOiIyOTUwMjA4MSIsIlF1b3RhdGlvbnMiOltdLCJSYXRpbmciOjAsIlJlZmVyZW5jZVR5cGUiOiJKb3VybmFsQXJ0aWNsZSIsIlNob3J0VGl0bGUiOiJNYXJ0w61uLUJvcnLDoHMsIEdpbsOpLUdhcnJpZ2EgZXQgYWwuIDIwMTgg4oCTIEEgbmV3IG1vZGVsIG9mIGV4ZXJjaXNlIiwiU2hvcnRUaXRsZVVwZGF0ZVR5cGUiOjAsIlNvdXJjZU9mQmlibGlvZ3JhcGhpY0luZm9ybWF0aW9uIjoiUHViTWVkIiwiU3RhdGljSWRzIjpbIjU3ODg3ZGE1LWM1ZjItNDI0Yy1hYWEwLTI1MDU3YmQxYWRkYyJdLCJUYWJsZU9mQ29udGVudHNDb21wbGV4aXR5IjowLCJUYWJsZU9mQ29udGVudHNTb3VyY2VUZXh0Rm9ybWF0IjowLCJUYXNrcyI6W10sIlRpdGxlIjoiQSBuZXcgbW9kZWwgb2YgZXhlcmNpc2UgcmVmZXJyYWwgc2NoZW1lIGluIHByaW1hcnkgY2FyZTogaXMgdGhlIGVmZmVjdCBvbiBhZGhlcmVuY2UgdG8gcGh5c2ljYWwgYWN0aXZpdHkgc3VzdGFpbmFibGUgaW4gdGhlIGxvbmcgdGVybT8gQSAxNS1tb250aCByYW5kb21pc2VkIGNvbnRyb2xsZWQgdHJpYWwiLCJUcmFuc2xhdG9ycyI6W10sIlZvbHVtZSI6IjgiLCJZZWFyIjoiMjAxOCIsIlllYXJSZXNvbHZlZCI6IjIwMTgiLCJDcmVhdGVkQnkiOiJfV2U0NXFhc2kiLCJDcmVhdGVkT24iOiIyMDIyLTA1LTI0VDA3OjAwOjU5IiwiTW9kaWZpZWRCeSI6Il9XZTQ1cWFzaSIsIklkIjoiNWMxM2M1N2ItNjg3MS00YjFmLTg1OTEtYzA2YjY5ZjlkMTI0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2OV0ifV19LCJUYWciOiJDaXRhdmlQbGFjZWhvbGRlciM1ZDA2YWZjMS04ZmJjLTQ1MDYtYTg5Zi1kOTQ4NjZiZWY4YWMiLCJUZXh0IjoiWzY5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69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2A9124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IPAQ short form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B2F548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1C9DED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87688E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days</w:t>
            </w:r>
          </w:p>
        </w:tc>
      </w:tr>
      <w:tr w:rsidR="000E034E" w:rsidRPr="00C82292" w14:paraId="6926EA95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3AAE08C" w14:textId="77777777" w:rsidR="000E034E" w:rsidRPr="00C82292" w:rsidRDefault="000E034E" w:rsidP="00F75962">
            <w:pPr>
              <w:rPr>
                <w:color w:val="auto"/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 xml:space="preserve">Morén et al. </w:t>
            </w:r>
          </w:p>
          <w:p w14:paraId="1D7523F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>201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f84e41cc-e6a0-4ff6-b4ea-7c166b949d74"/>
                <w:id w:val="-1465882565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color w:val="auto"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DI0NjA0LThkZDctNDY1MS1iNDZmLTU5MjEzMjE2YWZhOCIsIlJhbmdlTGVuZ3RoIjo0LCJSZWZlcmVuY2VJZCI6Ijg5MjkyZmQ4LWJhYTEtNGNmOS1hMTkxLTcyNDdiMmFjMTc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aW5hIiwiTGFzdE5hbWUiOiJNb3LDqW4iLCJQcm90ZWN0ZWQiOmZhbHNlLCJTZXgiOjEsIkNyZWF0ZWRCeSI6Il9XZTQ1cWFzaSIsIkNyZWF0ZWRPbiI6IjIwMTktMDctMDFUMTA6NTQ6MjUiLCJNb2RpZmllZEJ5IjoiX1dlNDVxYXNpIiwiSWQiOiJmMWQ2NGM1OC05NDg3LTQ4MmUtODQzNy0wMjE5MDliNTgzMmQiLCJNb2RpZmllZE9uIjoiMjAxOS0wNy0wMVQxMDo1NDoyOCIsIlByb2plY3QiOnsiJGlkIjoiOCIsIiR0eXBlIjoiU3dpc3NBY2FkZW1pYy5DaXRhdmkuUHJvamVjdCwgU3dpc3NBY2FkZW1pYy5DaXRhdmkifX0seyIkaWQiOiI5IiwiJHR5cGUiOiJTd2lzc0FjYWRlbWljLkNpdGF2aS5QZXJzb24sIFN3aXNzQWNhZGVtaWMuQ2l0YXZpIiwiRmlyc3ROYW1lIjoiQW5uYS1LYXJpbiIsIkxhc3ROYW1lIjoiV2VsbWVyIiwiUHJvdGVjdGVkIjpmYWxzZSwiU2V4IjowLCJDcmVhdGVkQnkiOiJfV2U0NXFhc2kiLCJDcmVhdGVkT24iOiIyMDE5LTA3LTAxVDEwOjU0OjI1IiwiTW9kaWZpZWRCeSI6Il9XZTQ1cWFzaSIsIklkIjoiNDQ1MDkxM2UtYmIzYy00YTIyLTg4MTgtMjNkMjY3OWJkNzdjIiwiTW9kaWZpZWRPbiI6IjIwMTktMDctMDFUMTA6NTQ6MjgiLCJQcm9qZWN0Ijp7IiRyZWYiOiI4In19LHsiJGlkIjoiMTAiLCIkdHlwZSI6IlN3aXNzQWNhZGVtaWMuQ2l0YXZpLlBlcnNvbiwgU3dpc3NBY2FkZW1pYy5DaXRhdmkiLCJGaXJzdE5hbWUiOiJNYXJpYSIsIkxhc3ROYW1lIjoiSGFnc3Ryw7ZtZXIiLCJQcm90ZWN0ZWQiOmZhbHNlLCJTZXgiOjEsIkNyZWF0ZWRCeSI6Il9XZTQ1cWFzaSIsIkNyZWF0ZWRPbiI6IjIwMTktMDctMDFUMTA6NTQ6MjUiLCJNb2RpZmllZEJ5IjoiX1dlNDVxYXNpIiwiSWQiOiJlNWJlNDliYi02ODE4LTRlNWItYTQ1ZS03M2M1MzZhMmYzZTMiLCJNb2RpZmllZE9uIjoiMjAxOS0wNy0wMVQxMDo1NDoyOCIsIlByb2plY3QiOnsiJHJlZiI6IjgifX0seyIkaWQiOiIxMSIsIiR0eXBlIjoiU3dpc3NBY2FkZW1pYy5DaXRhdmkuUGVyc29uLCBTd2lzc0FjYWRlbWljLkNpdGF2aSIsIkZpcnN0TmFtZSI6IkVtZWxpZSIsIkxhc3ROYW1lIjoiS2FybHNzb24iLCJQcm90ZWN0ZWQiOmZhbHNlLCJTZXgiOjEsIkNyZWF0ZWRCeSI6Il9XZTQ1cWFzaSIsIkNyZWF0ZWRPbiI6IjIwMTktMDctMDFUMTA6NTQ6MjUiLCJNb2RpZmllZEJ5IjoiX1dlNDVxYXNpIiwiSWQiOiI4OTkyMTc3YS05ZmEzLTRhMWUtODQ5ZC0wNDJmMTU3MTExOGYiLCJNb2RpZmllZE9uIjoiMjAxOS0wNy0wMVQxMDo1NDoyOCIsIlByb2plY3QiOnsiJHJlZiI6IjgifX0seyIkaWQiOiIxMiIsIiR0eXBlIjoiU3dpc3NBY2FkZW1pYy5DaXRhdmkuUGVyc29uLCBTd2lzc0FjYWRlbWljLkNpdGF2aSIsIkZpcnN0TmFtZSI6IkRpc2EiLCJMYXN0TmFtZSI6IlNvbW1lcmZlbGQiLCJNaWRkbGVOYW1lIjoiSy4iLCJQcm90ZWN0ZWQiOmZhbHNlLCJTZXgiOjAsIkNyZWF0ZWRCeSI6Il9XZTQ1cWFzaSIsIkNyZWF0ZWRPbiI6IjIwMTktMDctMDFUMTA6NTQ6MjUiLCJNb2RpZmllZEJ5IjoiX1dlNDVxYXNpIiwiSWQiOiIwYTIwYjcxMS1lZTQyLTRmMzItYTlmNi0yZjI2YzllYmM1MmMiLCJNb2RpZmllZE9uIjoiMjAxOS0wNy0wMVQxMDo1NDoyOCIsIlByb2plY3QiOnsiJHJlZiI6IjgifX1dLCJDaXRhdGlvbktleVVwZGF0ZVR5cGUiOjAsIkNvbGxhYm9yYXRvcnMiOltdLCJEb2kiOiIxMC4xMDk3L05QVC4wMDAwMDAwMDAwMDAwMTM0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9OUFQuMDAwMDAwMDAwMDAwMDEzNCIsIlVyaVN0cmluZyI6Imh0dHBzOi8vZG9pLm9yZy8xMC4xMDk3L05QVC4wMDAwMDAwMDAwMDAwMTM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TU6NDciLCJNb2RpZmllZEJ5IjoiX1dlNDVxYXNpIiwiSWQiOiI5NzhmYTlhZC0xODc3LTQ5YTEtOTUzZS02MmY5NjZjZDJkY2QiLCJNb2RpZmllZE9uIjoiMjAyMi0wNy0yOVQxMjoxNTo0NyIsIlByb2plY3QiOnsiJHJlZiI6IjgifX1dLCJOdW1iZXIiOiIzIiwiT3JnYW5pemF0aW9ucyI6W10sIk90aGVyc0ludm9sdmVkIjpbXSwiUGFnZVJhbmdlIjoiPHNwPlxyXG4gIDxuPjE3Njwvbj5cclxuICA8aW4+dHJ1ZTwvaW4+XHJcbiAgPG9zPjE3Njwvb3M+XHJcbiAgPHBzPjE3NjwvcHM+XHJcbjwvc3A+XHJcbjxlcD5cclxuICA8bj4xODM8L24+XHJcbiAgPGluPnRydWU8L2luPlxyXG4gIDxvcz4xODM8L29zPlxyXG4gIDxwcz4xODM8L3BzPlxyXG48L2VwPlxyXG48b3M+MTc2LTE4Mzwvb3M+IiwiUGVyaW9kaWNhbCI6eyIkaWQiOiIxNiIsIiR0eXBlIjoiU3dpc3NBY2FkZW1pYy5DaXRhdmkuUGVyaW9kaWNhbCwgU3dpc3NBY2FkZW1pYy5DaXRhdmkiLCJOYW1lIjoiSiBOZXVyb2wgUGh5cyBUaGVyIiwiUGFnaW5hdGlvbiI6MCwiUHJvdGVjdGVkIjpmYWxzZSwiQ3JlYXRlZEJ5IjoiX1dlNDVxYXNpIiwiQ3JlYXRlZE9uIjoiMjAyMi0xMi0wOVQxNToyMDo1MiIsIk1vZGlmaWVkQnkiOiJfV2U0NXFhc2kiLCJJZCI6IjcyOWJjMGRhLWQ5MWYtNDU2Mi04NTk0LWM0MDAyODM5OTUwYSIsIk1vZGlmaWVkT24iOiIyMDIyLTEyLTA5VDE1OjIwOjUyIiwiUHJvamVjdCI6eyIkcmVmIjoiOCJ9fSwiUHVibGlzaGVycyI6W10sIlF1b3RhdGlvbnMiOltdLCJSYXRpbmciOjAsIlJlZmVyZW5jZVR5cGUiOiJKb3VybmFsQXJ0aWNsZSIsIlNob3J0VGl0bGUiOiJNb3LDqW4sIFdlbG1lciBldCBhbC4gMjAxNiDigJMgVGhlIGVmZmVjdHMgb2YgcGh5c2ljYWwgYWN0aXZpdHkiLCJTaG9ydFRpdGxlVXBkYXRlVHlwZSI6MCwiU291cmNlT2ZCaWJsaW9ncmFwaGljSW5mb3JtYXRpb24iOiJFbmROb3RlIFRhZ2dlZCBJbXBvcnQgRm9ybWF0IiwiU3RhdGljSWRzIjpbIjg4OTA4YzFkLTAzNWQtNDZhMy05Mzk3LTAwODE3ODU4MDQ3NyJdLCJUYWJsZU9mQ29udGVudHNDb21wbGV4aXR5IjowLCJUYWJsZU9mQ29udGVudHNTb3VyY2VUZXh0Rm9ybWF0IjowLCJUYXNrcyI6W10sIlRpdGxlIjoiVGhlIGVmZmVjdHMgb2Yg4oCccGh5c2ljYWwgYWN0aXZpdHkgb24gcHJlc2NyaXB0aW9u4oCdIGluIHBlcnNvbnMgd2l0aCB0cmFuc2llbnQgaXNjaGVtaWMgYXR0YWNrOiBhIHJhbmRvbWl6ZWQgY29udHJvbGxlZCBzdHVkeSIsIlRyYW5zbGF0b3JzIjpbXSwiVm9sdW1lIjoiNDAiLCJZZWFyIjoiMjAxNiIsIlllYXJSZXNvbHZlZCI6IjIwMTYiLCJDcmVhdGVkQnkiOiJfV2U0NXFhc2kiLCJDcmVhdGVkT24iOiIyMDIwLTA3LTAxVDEzOjU1OjE5IiwiTW9kaWZpZWRCeSI6Il9XZTQ1cWFzaSIsIklkIjoiODkyOTJmZDgtYmFhMS00Y2Y5LWExOTEtNzI0N2IyYWMxNzE1IiwiTW9kaWZpZWRPbiI6IjIwMjMtMDItMTdUMDk6MDg6MDIiLCJQcm9qZWN0Ijp7IiRyZWYiOiI4In19LCJVc2VOdW1iZXJpbmdUeXBlT2ZQYXJlbnREb2N1bWVudCI6ZmFsc2V9XSwiRm9ybWF0dGVkVGV4dCI6eyIkaWQiOiIxNyIsIkNvdW50IjoxLCJUZXh0VW5pdHMiOlt7IiRpZCI6IjE4IiwiRm9udFN0eWxlIjp7IiRpZCI6IjE5IiwiTmV1dHJhbCI6dHJ1ZX0sIlJlYWRpbmdPcmRlciI6MSwiVGV4dCI6Ils3MF0ifV19LCJUYWciOiJDaXRhdmlQbGFjZWhvbGRlciNmODRlNDFjYy1lNmEwLTRmZjYtYjRlYS03YzE2NmI5NDlkNzQiLCJUZXh0IjoiWzcw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color w:val="auto"/>
                    <w:sz w:val="18"/>
                    <w:szCs w:val="18"/>
                  </w:rPr>
                  <w:t>[70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1F2858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ActiGraph GT3X/GT1M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FF9D6C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, Walking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EB23DE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6FCBE8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na</w:t>
            </w:r>
          </w:p>
        </w:tc>
      </w:tr>
      <w:tr w:rsidR="000E034E" w:rsidRPr="00C82292" w14:paraId="25188ECA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5023B4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lastRenderedPageBreak/>
              <w:t xml:space="preserve">Murphy et al. </w:t>
            </w:r>
          </w:p>
          <w:p w14:paraId="11A91B3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7ac35950-3895-465d-a02b-38fc77645778"/>
                <w:id w:val="-1817562338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yZTkzZjI2LTExNzUtNGZkNC1iMTgxLTRmN2UwNzlhN2M2NSIsIlJhbmdlTGVuZ3RoIjo0LCJSZWZlcmVuY2VJZCI6IjVhY2YwMmRlLWE3ZTQtNGZhNC1hODRiLWU4ZGYyOTljZmM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k11cnBoeSIsIk1pZGRsZU5hbWUiOiJNYXJrIiwiUHJvdGVjdGVkIjpmYWxzZSwiU2V4IjoyLCJDcmVhdGVkQnkiOiJfV2U0NXFhc2kiLCJDcmVhdGVkT24iOiIyMDE5LTA5LTExVDE0OjM4OjAyIiwiTW9kaWZpZWRCeSI6Il9XZTQ1cWFzaSIsIklkIjoiMGQ4NDZkM2EtNzg1Zi00YTRjLWE0NjQtY2JlODFmYzIxNGQ1IiwiTW9kaWZpZWRPbiI6IjIwMTktMDktMTFUMTQ6Mzg6MDYiLCJQcm9qZWN0Ijp7IiRpZCI6IjgiLCIkdHlwZSI6IlN3aXNzQWNhZGVtaWMuQ2l0YXZpLlByb2plY3QsIFN3aXNzQWNhZGVtaWMuQ2l0YXZpIn19LHsiJGlkIjoiOSIsIiR0eXBlIjoiU3dpc3NBY2FkZW1pYy5DaXRhdmkuUGVyc29uLCBTd2lzc0FjYWRlbWljLkNpdGF2aSIsIkZpcnN0TmFtZSI6IlJoaWFubm9uIiwiTGFzdE5hbWUiOiJFZHdhcmRzIiwiTWlkZGxlTmFtZSI6IlR1ZG9yIiwiUHJvdGVjdGVkIjpmYWxzZSwiU2V4IjoxLCJDcmVhdGVkQnkiOiJfRXJpc2VsZGEgTWlubyIsIkNyZWF0ZWRPbiI6IjIwMTktMDUtMjlUMTM6MzM6MTciLCJNb2RpZmllZEJ5IjoiX1dlNDVxYXNpIiwiSWQiOiIzYmNiYjQ1Yy0yOGRiLTQ5ZWQtYmM1Zi0wMzYzYjM4YjFmYTIiLCJNb2RpZmllZE9uIjoiMjAxOS0wNi0xMVQwNzo0MjowOCIsIlByb2plY3QiOnsiJHJlZiI6IjgifX0seyIkaWQiOiIxMCIsIiR0eXBlIjoiU3dpc3NBY2FkZW1pYy5DaXRhdmkuUGVyc29uLCBTd2lzc0FjYWRlbWljLkNpdGF2aSIsIkZpcnN0TmFtZSI6Ik5lZnluIiwiTGFzdE5hbWUiOiJXaWxsaWFtcyIsIlByb3RlY3RlZCI6ZmFsc2UsIlNleCI6MCwiQ3JlYXRlZEJ5IjoiX0VyaXNlbGRhIE1pbm8iLCJDcmVhdGVkT24iOiIyMDE5LTA2LTA2VDE0OjUyOjQ3IiwiTW9kaWZpZWRCeSI6Il9XZTQ1cWFzaSIsIklkIjoiMzFkOWE2OTQtMTMyYi00NzJkLWI3ZmYtNGEwZTNmM2EwN2Q4IiwiTW9kaWZpZWRPbiI6IjIwMTktMDYtMTFUMDc6NDI6MDgiLCJQcm9qZWN0Ijp7IiRyZWYiOiI4In19LHsiJGlkIjoiMTEiLCIkdHlwZSI6IlN3aXNzQWNhZGVtaWMuQ2l0YXZpLlBlcnNvbiwgU3dpc3NBY2FkZW1pYy5DaXRhdmkiLCJGaXJzdE5hbWUiOiJMYXJyeSIsIkxhc3ROYW1lIjoiUmFpc2FuZW4iLCJQcm90ZWN0ZWQiOmZhbHNlLCJTZXgiOjIsIkNyZWF0ZWRCeSI6Il9FcmlzZWxkYSBNaW5vIiwiQ3JlYXRlZE9uIjoiMjAxOS0wNi0wNlQxNDo1Mjo0NyIsIk1vZGlmaWVkQnkiOiJfV2U0NXFhc2kiLCJJZCI6IjRlMDU2NDEzLTA4YzEtNDYzYy04NjQ2LTNlMDdiNThmNGJhNiIsIk1vZGlmaWVkT24iOiIyMDE5LTA2LTExVDA3OjQyOjA4IiwiUHJvamVjdCI6eyIkcmVmIjoiOCJ9fSx7IiRpZCI6IjEyIiwiJHR5cGUiOiJTd2lzc0FjYWRlbWljLkNpdGF2aS5QZXJzb24sIFN3aXNzQWNhZGVtaWMuQ2l0YXZpIiwiRmlyc3ROYW1lIjoiR3JhaGFtIiwiTGFzdE5hbWUiOiJNb29yZSIsIlByb3RlY3RlZCI6ZmFsc2UsIlNleCI6MiwiQ3JlYXRlZEJ5IjoiX0VyaXNlbGRhIE1pbm8iLCJDcmVhdGVkT24iOiIyMDE5LTA1LTI5VDEzOjMzOjE3IiwiTW9kaWZpZWRCeSI6Il9XZTQ1cWFzaSIsIklkIjoiMmY4NzdhODMtMWQ5Ny00M2IyLTgyMDktZWJmZTM2NzRkMTllIiwiTW9kaWZpZWRPbiI6IjIwMTktMDYtMTFUMDc6NDI6MDgiLCJQcm9qZWN0Ijp7IiRyZWYiOiI4In19LHsiJGlkIjoiMTMiLCIkdHlwZSI6IlN3aXNzQWNhZGVtaWMuQ2l0YXZpLlBlcnNvbiwgU3dpc3NBY2FkZW1pYy5DaXRhdmkiLCJGaXJzdE5hbWUiOiJQYXQiLCJMYXN0TmFtZSI6IkxpbmNrIiwiUHJvdGVjdGVkIjpmYWxzZSwiU2V4IjoyLCJDcmVhdGVkQnkiOiJfRXJpc2VsZGEgTWlubyIsIkNyZWF0ZWRPbiI6IjIwMTktMDYtMDZUMTQ6NTI6NDciLCJNb2RpZmllZEJ5IjoiX1dlNDVxYXNpIiwiSWQiOiJhM2I4MjkxYS02YmIzLTQyMGItYTMxYi05NTExOTc0ZDc3MjAiLCJNb2RpZmllZE9uIjoiMjAxOS0wNi0xMVQwNzo0MjowOCIsIlByb2plY3QiOnsiJHJlZiI6IjgifX0seyIkaWQiOiIxNCIsIiR0eXBlIjoiU3dpc3NBY2FkZW1pYy5DaXRhdmkuUGVyc29uLCBTd2lzc0FjYWRlbWljLkNpdGF2aSIsIkZpcnN0TmFtZSI6Ik5hdGFsaWEiLCJMYXN0TmFtZSI6IkhvdW5zb21lIiwiUHJvdGVjdGVkIjpmYWxzZSwiU2V4IjoxLCJDcmVhdGVkQnkiOiJfV2U0NXFhc2kiLCJDcmVhdGVkT24iOiIyMDE5LTA4LTE1VDEwOjAwOjU4IiwiTW9kaWZpZWRCeSI6Il9XZTQ1cWFzaSIsIklkIjoiNjJhYmY0NTQtNWIyMC00YWE1LWJmMDAtNzc3NTk1Njk1NTMzIiwiTW9kaWZpZWRPbiI6IjIwMTktMDgtMTVUMTA6MDE6MDIiLCJQcm9qZWN0Ijp7IiRyZWYiOiI4In19LHsiJGlkIjoiMTUiLCIkdHlwZSI6IlN3aXNzQWNhZGVtaWMuQ2l0YXZpLlBlcnNvbiwgU3dpc3NBY2FkZW1pYy5DaXRhdmkiLCJGaXJzdE5hbWUiOiJOYWZlZXMiLCJMYXN0TmFtZSI6IkRpbiIsIk1pZGRsZU5hbWUiOiJVZCIsIlByb3RlY3RlZCI6ZmFsc2UsIlNleCI6MCwiQ3JlYXRlZEJ5IjoiX1dlNDVxYXNpIiwiQ3JlYXRlZE9uIjoiMjAxOS0wOS0xMVQxNDozODowMiIsIk1vZGlmaWVkQnkiOiJfV2U0NXFhc2kiLCJJZCI6IjhhMDMzOWJiLWZlZmUtNDJhOC1hNWYyLTAzNzMyMGZkNzFmZiIsIk1vZGlmaWVkT24iOiIyMDE5LTA5LTExVDE0OjM4OjA2IiwiUHJvamVjdCI6eyIkcmVmIjoiOCJ9fSx7IiRpZCI6IjE2IiwiJHR5cGUiOiJTd2lzc0FjYWRlbWljLkNpdGF2aS5QZXJzb24sIFN3aXNzQWNhZGVtaWMuQ2l0YXZpIiwiRmlyc3ROYW1lIjoiTGF1cmVuY2UiLCJMYXN0TmFtZSI6Ik1vb3JlIiwiUHJvdGVjdGVkIjpmYWxzZSwiU2V4IjoyLCJDcmVhdGVkQnkiOiJfRXJpc2VsZGEgTWlubyIsIkNyZWF0ZWRPbiI6IjIwMTktMDYtMDZUMTQ6NTI6NDciLCJNb2RpZmllZEJ5IjoiX1dlNDVxYXNpIiwiSWQiOiI2Zjg3ZGJiNC0yNWIwLTRhNjYtYmM1YS1mZjhlZDc0ZWM2YmYiLCJNb2RpZmllZE9uIjoiMjAxOS0wNi0xMVQwNzo0MjowOCIsIlByb2plY3QiOnsiJHJlZiI6IjgifX1dLCJDaXRhdGlvbktleVVwZGF0ZVR5cGUiOjAsIkNvbGxhYm9yYXRvcnMiOltdLCJEb2kiOiIxMC4xMTM2L2plY2gtMjAxMS0yMDA2OD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MzQwMjc0MSIsIlVyaVN0cmluZyI6Imh0dHBzOi8vd3d3Lm5jYmkubmxtLm5paC5nb3YvcG1jL2FydGljbGVzL1BNQzM0MDI3ND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C0wNi0xOVQxMDozMDoxOCIsIk1vZGlmaWVkQnkiOiJfV2U0NXFhc2kiLCJJZCI6IjBjYWEwMTQ2LTY2OGUtNGRjMS05NTY5LWQ1NjY3ZTgzM2U3NiIsIk1vZGlmaWVkT24iOiIyMDIwLTA2LTE5VDEwOjMwOjI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zNi9qZWNoLTIwMTEtMjAwNjg5IiwiVXJpU3RyaW5nIjoiaHR0cHM6Ly9kb2kub3JnLzEwLjExMzYvamVjaC0yMDExLTIwMDY4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EyOjA4IiwiTW9kaWZpZWRCeSI6Il9XZTQ1cWFzaSIsIklkIjoiZjQ0MWU2ZDMtMjZlZi00NTVkLWEzMDItZmI4NzA3ZDgyYmM3IiwiTW9kaWZpZWRPbiI6IjIwMjItMTItMDlUMTU6MTI6MDgiLCJQcm9qZWN0Ijp7IiRyZWYiOiI4In19XSwiTnVtYmVyIjoiOCIsIk9yZ2FuaXphdGlvbnMiOltdLCJPdGhlcnNJbnZvbHZlZCI6W10sIlBhZ2VSYW5nZSI6IjxzcD5cclxuICA8bj43NDU8L24+XHJcbiAgPGluPnRydWU8L2luPlxyXG4gIDxvcz43NDU8L29zPlxyXG4gIDxwcz43NDU8L3BzPlxyXG48L3NwPlxyXG48ZXA+XHJcbiAgPG4+NzUzPC9uPlxyXG4gIDxpbj50cnVlPC9pbj5cclxuICA8b3M+NzUzPC9vcz5cclxuICA8cHM+NzUzPC9wcz5cclxuPC9lcD5cclxuPG9zPjc0NS01Mzwvb3M+IiwiUGVyaW9kaWNhbCI6eyIkaWQiOiIyMyIsIiR0eXBlIjoiU3dpc3NBY2FkZW1pYy5DaXRhdmkuUGVyaW9kaWNhbCwgU3dpc3NBY2FkZW1pYy5DaXRhdmkiLCJOYW1lIjoiSiBFcGlkZW1pb2wgQ29tbXVuaXR5IEhlYWx0aCIsIlBhZ2luYXRpb24iOjAsIlByb3RlY3RlZCI6ZmFsc2UsIkNyZWF0ZWRCeSI6Il9XZTQ1cWFzaSIsIkNyZWF0ZWRPbiI6IjIwMjItMTItMDlUMTU6MTI6MzkiLCJNb2RpZmllZEJ5IjoiX1dlNDVxYXNpIiwiSWQiOiJiNmZhYzg2ZS0wNjU5LTQzZmYtODBiYi01NWFhZTliNDI3YjAiLCJNb2RpZmllZE9uIjoiMjAyMi0xMi0wOVQxNToxMjozOSIsIlByb2plY3QiOnsiJHJlZiI6IjgifX0sIlBtY0lkIjoiUE1DMzQwMjc0MSIsIlB1Ymxpc2hlcnMiOltdLCJRdW90YXRpb25zIjpbXSwiUmF0aW5nIjowLCJSZWZlcmVuY2VUeXBlIjoiSm91cm5hbEFydGljbGUiLCJTaG9ydFRpdGxlIjoiTXVycGh5LCBFZHdhcmRzIGV0IGFsLiAyMDEyIOKAkyBBbiBldmFsdWF0aW9uIG9mIHRoZSBlZmZlY3RpdmVuZXNzIiwiU2hvcnRUaXRsZVVwZGF0ZVR5cGUiOjAsIlNvdXJjZU9mQmlibGlvZ3JhcGhpY0luZm9ybWF0aW9uIjoiUHViTWVkIChNRURMSU5FKSIsIlN0YXRpY0lkcyI6WyI4Yzg4ZmQ5Zi1lMThkLTQ5MWItODE5Ny1mNGE5MmVmNDdjYzQiXSwiVGFibGVPZkNvbnRlbnRzQ29tcGxleGl0eSI6MCwiVGFibGVPZkNvbnRlbnRzU291cmNlVGV4dEZvcm1hdCI6MCwiVGFza3MiOltdLCJUaXRsZSI6IkFuIGV2YWx1YXRpb24gb2YgdGhlIGVmZmVjdGl2ZW5lc3MgYW5kIGNvc3QgZWZmZWN0aXZlbmVzcyBvZiB0aGUgTmF0aW9uYWwgRXhlcmNpc2UgUmVmZXJyYWwgU2NoZW1lIGluIFdhbGVzLCBVSzogYSByYW5kb21pc2VkIGNvbnRyb2xsZWQgdHJpYWwgb2YgYSBwdWJsaWMgaGVhbHRoIHBvbGljeSBpbml0aWF0aXZlIiwiVHJhbnNsYXRvcnMiOltdLCJWb2x1bWUiOiI2NiIsIlllYXIiOiIyMDEyIiwiWWVhclJlc29sdmVkIjoiMjAxMiIsIkNyZWF0ZWRCeSI6Il9XZTQ1cWFzaSIsIkNyZWF0ZWRPbiI6IjIwMjAtMDYtMTlUMTA6MzA6MTgiLCJNb2RpZmllZEJ5IjoiX1dlNDVxYXNpIiwiSWQiOiI1YWNmMDJkZS1hN2U0LTRmYTQtYTg0Yi1lOGRmMjk5Y2ZjMzEiLCJNb2RpZmllZE9uIjoiMjAyMy0xMi0zMVQxNTozMzozOCIsIlByb2plY3QiOnsiJHJlZiI6IjgifX0sIlVzZU51bWJlcmluZ1R5cGVPZlBhcmVudERvY3VtZW50IjpmYWxzZX1dLCJGb3JtYXR0ZWRUZXh0Ijp7IiRpZCI6IjI0IiwiQ291bnQiOjEsIlRleHRVbml0cyI6W3siJGlkIjoiMjUiLCJGb250U3R5bGUiOnsiJGlkIjoiMjYiLCJOZXV0cmFsIjp0cnVlfSwiUmVhZGluZ09yZGVyIjoxLCJUZXh0IjoiWzcxXSJ9XX0sIlRhZyI6IkNpdGF2aVBsYWNlaG9sZGVyIzdhYzM1OTUwLTM4OTUtNDY1ZC1hMDJiLTM4ZmM3NzY0NTc3OCIsIlRleHQiOiJbNzF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1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F86C41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7-D PAR†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01D3A1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Leisure and occupational 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C4948E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27DF47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ast 7 days</w:t>
            </w:r>
          </w:p>
        </w:tc>
      </w:tr>
      <w:tr w:rsidR="000E034E" w:rsidRPr="00C82292" w14:paraId="0161C779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A2AA42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ardo et al.</w:t>
            </w:r>
          </w:p>
          <w:p w14:paraId="10E7BAD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ef7c74df-aa1c-474f-a6a0-3dcee42af048"/>
                <w:id w:val="-139118324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lNDdmMjkxLWJlY2EtNDM0MS04NmRmLWFkYTRhYjk2ZDIwOCIsIlJhbmdlTGVuZ3RoIjo0LCJSZWZlcmVuY2VJZCI6IjU3MmYzZmVhLTkxZmEtNDkzNC05MWNmLTVlMTg1N2I2YzY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iYSIsIkxhc3ROYW1lIjoiUGFyZG8iLCJQcm90ZWN0ZWQiOmZhbHNlLCJTZXgiOjEsIkNyZWF0ZWRCeSI6Il9XZTQ1cWFzaSIsIkNyZWF0ZWRPbiI6IjIwMTktMDgtMTlUMDg6MTQ6NDEiLCJNb2RpZmllZEJ5IjoiX1dlNDVxYXNpIiwiSWQiOiJlYzI0NWI5ZC1hZDNkLTQ0YjQtYjhmMS1hODNhMTg1MjRkNGQiLCJNb2RpZmllZE9uIjoiMjAxOS0wOC0xOVQwODoxNDo0MyIsIlByb2plY3QiOnsiJGlkIjoiOCIsIiR0eXBlIjoiU3dpc3NBY2FkZW1pYy5DaXRhdmkuUHJvamVjdCwgU3dpc3NBY2FkZW1pYy5DaXRhdmkifX0seyIkaWQiOiI5IiwiJHR5cGUiOiJTd2lzc0FjYWRlbWljLkNpdGF2aS5QZXJzb24sIFN3aXNzQWNhZGVtaWMuQ2l0YXZpIiwiRmlyc3ROYW1lIjoiTWFyaW9uYSIsIkxhc3ROYW1lIjoiVmlvbMOhbiIsIlByb3RlY3RlZCI6ZmFsc2UsIlNleCI6MCwiQ3JlYXRlZEJ5IjoiX1dlNDVxYXNpIiwiQ3JlYXRlZE9uIjoiMjAxOS0wOC0xOVQwODoxNDo0MSIsIk1vZGlmaWVkQnkiOiJfV2U0NXFhc2kiLCJJZCI6ImE5MzhmMjA5LTA5YTAtNGQ1My1hNjBhLTQxMDYwMTRkODFmNCIsIk1vZGlmaWVkT24iOiIyMDE5LTA4LTE5VDA4OjE0OjQzIiwiUHJvamVjdCI6eyIkcmVmIjoiOCJ9fSx7IiRpZCI6IjEwIiwiJHR5cGUiOiJTd2lzc0FjYWRlbWljLkNpdGF2aS5QZXJzb24sIFN3aXNzQWNhZGVtaWMuQ2l0YXZpIiwiRmlyc3ROYW1lIjoiQ2FybWVuIiwiTGFzdE5hbWUiOiJDYWJlemFzIiwiUHJvdGVjdGVkIjpmYWxzZSwiU2V4IjoxLCJDcmVhdGVkQnkiOiJfV2U0NXFhc2kiLCJDcmVhdGVkT24iOiIyMDE5LTA4LTE5VDA4OjE0OjQxIiwiTW9kaWZpZWRCeSI6Il9XZTQ1cWFzaSIsIklkIjoiOTA2N2NlZDctOTZmMS00ZWQ3LTgyNGMtOGYxZTkxN2E3MDA4IiwiTW9kaWZpZWRPbiI6IjIwMTktMDgtMTlUMDg6MTQ6NDMiLCJQcm9qZWN0Ijp7IiRyZWYiOiI4In19LHsiJGlkIjoiMTEiLCIkdHlwZSI6IlN3aXNzQWNhZGVtaWMuQ2l0YXZpLlBlcnNvbiwgU3dpc3NBY2FkZW1pYy5DaXRhdmkiLCJGaXJzdE5hbWUiOiJKdWFuam8iLCJMYXN0TmFtZSI6IkdhcmPDrWEiLCJQcm90ZWN0ZWQiOmZhbHNlLCJTZXgiOjAsIkNyZWF0ZWRCeSI6Il9XZTQ1cWFzaSIsIkNyZWF0ZWRPbiI6IjIwMTktMDgtMTlUMDg6MTQ6NDEiLCJNb2RpZmllZEJ5IjoiX1dlNDVxYXNpIiwiSWQiOiI0ZWZmNDA0NS1mZWYwLTQyNzMtYTg5Yy0yMTY1YWY0NzRmZDQiLCJNb2RpZmllZE9uIjoiMjAxOS0wOC0xOVQwODoxNDo0MyIsIlByb2plY3QiOnsiJHJlZiI6IjgifX0seyIkaWQiOiIxMiIsIiR0eXBlIjoiU3dpc3NBY2FkZW1pYy5DaXRhdmkuUGVyc29uLCBTd2lzc0FjYWRlbWljLkNpdGF2aSIsIkZpcnN0TmFtZSI6IkNhcmxlcyIsIkxhc3ROYW1lIjoiTWnDsWFycm8iLCJQcm90ZWN0ZWQiOmZhbHNlLCJTZXgiOjIsIkNyZWF0ZWRCeSI6Il9XZTQ1cWFzaSIsIkNyZWF0ZWRPbiI6IjIwMTktMDgtMTlUMDg6MTQ6NDEiLCJNb2RpZmllZEJ5IjoiX1dlNDVxYXNpIiwiSWQiOiI0MTNkZDNjMC02MmYxLTQ2MDItOTc0ZC0zYzM1ZGVlZDYzOGIiLCJNb2RpZmllZE9uIjoiMjAxOS0wOC0xOVQwODoxNDo0MyIsIlByb2plY3QiOnsiJHJlZiI6IjgifX0seyIkaWQiOiIxMyIsIiR0eXBlIjoiU3dpc3NBY2FkZW1pYy5DaXRhdmkuUGVyc29uLCBTd2lzc0FjYWRlbWljLkNpdGF2aSIsIkZpcnN0TmFtZSI6Ik1haWNhIiwiTGFzdE5hbWUiOiJSdWJpbmF0IiwiUHJvdGVjdGVkIjpmYWxzZSwiU2V4IjowLCJDcmVhdGVkQnkiOiJfV2U0NXFhc2kiLCJDcmVhdGVkT24iOiIyMDE5LTA4LTE5VDA4OjE0OjQxIiwiTW9kaWZpZWRCeSI6Il9XZTQ1cWFzaSIsIklkIjoiNmJkYmI3YjgtZTY1Yy00YWViLWI5YjktMWU4NzljMTk5N2UzIiwiTW9kaWZpZWRPbiI6IjIwMTktMDgtMTlUMDg6MTQ6NDMiLCJQcm9qZWN0Ijp7IiRyZWYiOiI4In19LHsiJGlkIjoiMTQiLCIkdHlwZSI6IlN3aXNzQWNhZGVtaWMuQ2l0YXZpLlBlcnNvbiwgU3dpc3NBY2FkZW1pYy5DaXRhdmkiLCJGaXJzdE5hbWUiOiJBbmdlbGluYSIsIkxhc3ROYW1lIjoiR29uesOhbGV6IiwiUHJvdGVjdGVkIjpmYWxzZSwiU2V4IjoxLCJDcmVhdGVkQnkiOiJfV2U0NXFhc2kiLCJDcmVhdGVkT24iOiIyMDE5LTA4LTE5VDA4OjE0OjQxIiwiTW9kaWZpZWRCeSI6Il9XZTQ1cWFzaSIsIklkIjoiYmIzOWVmNDktZjI1Ny00YmJmLWFmZmItZWIzMWE4NGEwYjE3IiwiTW9kaWZpZWRPbiI6IjIwMTktMDgtMTlUMDg6MTQ6NDMiLCJQcm9qZWN0Ijp7IiRyZWYiOiI4In19LHsiJGlkIjoiMTUiLCIkdHlwZSI6IlN3aXNzQWNhZGVtaWMuQ2l0YXZpLlBlcnNvbiwgU3dpc3NBY2FkZW1pYy5DaXRhdmkiLCJGaXJzdE5hbWUiOiJCbGFuY2EiLCJMYXN0TmFtZSI6IlJvbcOgbi1WacOxYXMiLCJQcm90ZWN0ZWQiOmZhbHNlLCJTZXgiOjEsIkNyZWF0ZWRCeSI6Il9XZTQ1cWFzaSIsIkNyZWF0ZWRPbiI6IjIwMTktMDgtMTlUMDg6MTQ6NDEiLCJNb2RpZmllZEJ5IjoiX1dlNDVxYXNpIiwiSWQiOiJhN2Q5ZDM1Mi0wZjI0LTRiYzAtOWU4YS1jYWNmNWY5YjBhZmYiLCJNb2RpZmllZE9uIjoiMjAxOS0wOC0xOVQwODoxNDo0MyIsIlByb2plY3QiOnsiJHJlZiI6IjgifX1dLCJDaXRhdGlvbktleVVwZGF0ZVR5cGUiOjAsIkNvbGxhYm9yYXRvcnMiOltdLCJEb2kiOiIxMC4xMDE2L2ouYXB1bnRzLjIwMTQuMDIuMDAx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wdW50cy4yMDE0LjAyLjAwMSIsIlVyaVN0cmluZyI6Imh0dHBzOi8vZG9pLm9yZy8xMC4xMDE2L2ouYXB1bnRzLjIwMTQuMDIuMDA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Tc6MjgiLCJNb2RpZmllZEJ5IjoiX1dlNDVxYXNpIiwiSWQiOiJiMWU2YzQxOC0wZmMyLTQ2MWEtOGNhYi1lYzMwNmRjNDdmZTYiLCJNb2RpZmllZE9uIjoiMjAyMi0wNy0yOVQxMjoxNzoyOCIsIlByb2plY3QiOnsiJHJlZiI6IjgifX1dLCJOdW1iZXIiOiIxODIiLCJPcmdhbml6YXRpb25zIjpbXSwiT3RoZXJzSW52b2x2ZWQiOltdLCJQYWdlUmFuZ2UiOiI8c3A+XHJcbiAgPG4+Mzc8L24+XHJcbiAgPGluPnRydWU8L2luPlxyXG4gIDxvcz4zNzwvb3M+XHJcbiAgPHBzPjM3PC9wcz5cclxuPC9zcD5cclxuPGVwPlxyXG4gIDxuPjQ0PC9uPlxyXG4gIDxpbj50cnVlPC9pbj5cclxuICA8b3M+NDQ8L29zPlxyXG4gIDxwcz40NDwvcHM+XHJcbjwvZXA+XHJcbjxvcz4zNy00NDwvb3M+IiwiUGVyaW9kaWNhbCI6eyIkaWQiOiIxOSIsIiR0eXBlIjoiU3dpc3NBY2FkZW1pYy5DaXRhdmkuUGVyaW9kaWNhbCwgU3dpc3NBY2FkZW1pYy5DaXRhdmkiLCJJc3NuIjoiMTg4NjY1ODEiLCJOYW1lIjoiQXB1bnRzLiBNZWRpY2luYSBkZSBsJ0VzcG9ydCIsIlBhZ2luYXRpb24iOjAsIlByb3RlY3RlZCI6ZmFsc2UsIkNyZWF0ZWRCeSI6Il9XZTQ1cWFzaSIsIkNyZWF0ZWRPbiI6IjIwMTktMDgtMTlUMDg6MTQ6NDEiLCJNb2RpZmllZEJ5IjoiX1dlNDVxYXNpIiwiSWQiOiIzM2E0Njc0NC0xZTIzLTRjNDAtOGVmYy04NmI3ZTk3NzkyYzYiLCJNb2RpZmllZE9uIjoiMjAxOS0wOC0xOVQwODoxNDo0MyIsIlByb2plY3QiOnsiJHJlZiI6IjgifX0sIlB1Ymxpc2hlcnMiOltdLCJRdW90YXRpb25zIjpbXSwiUmF0aW5nIjowLCJSZWZlcmVuY2VUeXBlIjoiSm91cm5hbEFydGljbGUiLCJTaG9ydFRpdGxlIjoiUGFyZG8sIFZpb2zDoW4gZXQgYWwuIDIwMTQg4oCTIEVmZmVjdGl2ZW5lc3Mgb2YgYSBzdXBlcnZpc2VkIHBoeXNpY2FsIiwiU2hvcnRUaXRsZVVwZGF0ZVR5cGUiOjAsIlNvdXJjZU9mQmlibGlvZ3JhcGhpY0luZm9ybWF0aW9uIjoiQ3Jvc3NSZWYiLCJTdGF0aWNJZHMiOlsiMzUxMGU3ZTQtN2M4YS00MGVlLTk4ZTktNzQ0MmU5OGFmMjIxIl0sIlRhYmxlT2ZDb250ZW50c0NvbXBsZXhpdHkiOjAsIlRhYmxlT2ZDb250ZW50c1NvdXJjZVRleHRGb3JtYXQiOjAsIlRhc2tzIjpbXSwiVGl0bGUiOiJFZmZlY3RpdmVuZXNzIG9mIGEgc3VwZXJ2aXNlZCBwaHlzaWNhbCBhY3Rpdml0eSBwcm9ncmFtbWUgb24gcGh5c2ljYWwgYWN0aXZpdHkgYWRoZXJlbmNlIGluIHBhdGllbnRzIHdpdGggY2FyZGlvdmFzY3VsYXIgcmlzayBmYWN0b3JzIiwiVHJhbnNsYXRvcnMiOltdLCJWb2x1bWUiOiI0OSIsIlllYXIiOiIyMDE0IiwiWWVhclJlc29sdmVkIjoiMjAxNCIsIkNyZWF0ZWRCeSI6Il9XZTQ1cWFzaSIsIkNyZWF0ZWRPbiI6IjIwMjAtMDYtMjZUMTI6MTY6NTAiLCJNb2RpZmllZEJ5IjoiX1dlNDVxYXNpIiwiSWQiOiI1NzJmM2ZlYS05MWZhLTQ5MzQtOTFjZi01ZTE4NTdiNmM2MmMiLCJNb2RpZmllZE9uIjoiMjAyMy0xMi0zMVQxNTozMzozOCIsIlByb2plY3QiOnsiJHJlZiI6IjgifX0sIlVzZU51bWJlcmluZ1R5cGVPZlBhcmVudERvY3VtZW50IjpmYWxzZX1dLCJGb3JtYXR0ZWRUZXh0Ijp7IiRpZCI6IjIwIiwiQ291bnQiOjEsIlRleHRVbml0cyI6W3siJGlkIjoiMjEiLCJGb250U3R5bGUiOnsiJGlkIjoiMjIiLCJOZXV0cmFsIjp0cnVlfSwiUmVhZGluZ09yZGVyIjoxLCJUZXh0IjoiWzcyXSJ9XX0sIlRhZyI6IkNpdGF2aVBsYWNlaG9sZGVyI2VmN2M3NGRmLWFhMWMtNDc0Zi1hNmEwLTNkY2VlNDJhZjA0OCIsIlRleHQiOiJbNzJ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2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4F89C8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IPAQ short form† 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09ADF7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07C611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EA6002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27C06671" w14:textId="77777777" w:rsidTr="00F75962">
        <w:trPr>
          <w:trHeight w:val="454"/>
          <w:tblHeader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F2E14F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etrella et al</w:t>
            </w:r>
            <w:r>
              <w:rPr>
                <w:sz w:val="18"/>
                <w:szCs w:val="18"/>
              </w:rPr>
              <w:t>.</w:t>
            </w:r>
          </w:p>
          <w:p w14:paraId="45E747C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ea3b9574-2f57-4cf6-bf5a-e2e47eeb7312"/>
                <w:id w:val="1164286502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OTljZGQ0LTU0ZTktNDJjZC1iMTA1LWIyY2U3N2VmMzcxMSIsIlJhbmdlTGVuZ3RoIjo0LCJSZWZlcmVuY2VJZCI6ImEwYmNkYmYzLTQ4MTUtNDA0Ny05ZmQ1LWJhYjBjOTcxODl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QZXRyZWxsYSIsIk1pZGRsZU5hbWUiOiJKLiIsIlByb3RlY3RlZCI6ZmFsc2UsIlNleCI6MiwiQ3JlYXRlZEJ5IjoiX1dlNDVxYXNpIiwiQ3JlYXRlZE9uIjoiMjAxOS0xMi0wOVQwNzo0Mjo1MyIsIk1vZGlmaWVkQnkiOiJfV2U0NXFhc2kiLCJJZCI6IjFkODMzZjgwLWNhNTctNDc2NS1iNTE0LTg5MzI5ODk1OGQ0NyIsIk1vZGlmaWVkT24iOiIyMDE5LTEyLTA5VDA3OjQyOjU0IiwiUHJvamVjdCI6eyIkaWQiOiI4IiwiJHR5cGUiOiJTd2lzc0FjYWRlbWljLkNpdGF2aS5Qcm9qZWN0LCBTd2lzc0FjYWRlbWljLkNpdGF2aSJ9fSx7IiRpZCI6IjkiLCIkdHlwZSI6IlN3aXNzQWNhZGVtaWMuQ2l0YXZpLlBlcnNvbiwgU3dpc3NBY2FkZW1pYy5DaXRhdmkiLCJGaXJzdE5hbWUiOiJDaGFzdGl0eSIsIkxhc3ROYW1lIjoiTGF0dGFuemlvIiwiTWlkZGxlTmFtZSI6Ik4uIiwiUHJvdGVjdGVkIjpmYWxzZSwiU2V4IjoxLCJDcmVhdGVkQnkiOiJfV2U0NXFhc2kiLCJDcmVhdGVkT24iOiIyMDE5LTEyLTA5VDA3OjQyOjUzIiwiTW9kaWZpZWRCeSI6Il9XZTQ1cWFzaSIsIklkIjoiOGRmODI5NDQtNThmYS00ZTBiLWI5OTQtOWZhZTFlZjg3MTgxIiwiTW9kaWZpZWRPbiI6IjIwMTktMTItMDlUMDc6NDI6NTQiLCJQcm9qZWN0Ijp7IiRyZWYiOiI4In19LHsiJGlkIjoiMTAiLCIkdHlwZSI6IlN3aXNzQWNhZGVtaWMuQ2l0YXZpLlBlcnNvbiwgU3dpc3NBY2FkZW1pYy5DaXRhdmkiLCJGaXJzdE5hbWUiOiJTaGVyZWUiLCJMYXN0TmFtZSI6IlNoYXBpcm8iLCJQcm90ZWN0ZWQiOmZhbHNlLCJTZXgiOjEsIkNyZWF0ZWRCeSI6Il9XZTQ1cWFzaSIsIkNyZWF0ZWRPbiI6IjIwMjItMDQtMDZUMTE6MzY6MTIiLCJNb2RpZmllZEJ5IjoiX1dlNDVxYXNpIiwiSWQiOiJkNDNiYzY1Ny1hNjI2LTQyNmMtOGRjNC0yMGYyMWViMzg0NDgiLCJNb2RpZmllZE9uIjoiMjAyMi0wNC0wNlQxMTozNjoxMiIsIlByb2plY3QiOnsiJHJlZiI6IjgifX0seyIkaWQiOiIxMSIsIiR0eXBlIjoiU3dpc3NBY2FkZW1pYy5DaXRhdmkuUGVyc29uLCBTd2lzc0FjYWRlbWljLkNpdGF2aSIsIkZpcnN0TmFtZSI6IlRvbSIsIkxhc3ROYW1lIjoiT3ZlcmVuZCIsIlByb3RlY3RlZCI6ZmFsc2UsIlNleCI6MiwiQ3JlYXRlZEJ5IjoiX1dlNDVxYXNpIiwiQ3JlYXRlZE9uIjoiMjAyMi0wNC0wNlQxMTozNjoxMiIsIk1vZGlmaWVkQnkiOiJfV2U0NXFhc2kiLCJJZCI6IjYwYzQ0OTBmLTFiYTctNGFmMy1hZDM4LTJhNGFjYWUzOTJkYyIsIk1vZGlmaWVkT24iOiIyMDIyLTA0LTA2VDExOjM2OjEyIiwiUHJvamVjdCI6eyIkcmVmIjoiOC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MDQ2MzI2MCIsIlVyaVN0cmluZyI6Imh0dHA6Ly93d3cubmNiaS5ubG0ubmloLmdvdi9wdWJtZWQvMjA0NjMyNj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lNDVxYXNpIiwiQ3JlYXRlZE9uIjoiMjAyMi0wNC0wNlQxMTozNjoxMiIsIk1vZGlmaWVkQnkiOiJfV2U0NXFhc2kiLCJJZCI6Ijc2NGZiYmI2LWI5NjktNGQ1NS04NWM2LTZkNjZlZWMzNDYzYSIsIk1vZGlmaWVkT24iOiIyMDIyLTA0LTA2VDExOjM2OjEyIiwiUHJvamVjdCI6eyIkcmVmIjoiOCJ9fV0sIk51bWJlciI6IjUiLCJPcmdhbml6YXRpb25zIjpbXSwiT3RoZXJzSW52b2x2ZWQiOltdLCJQYWdlUmFuZ2UiOiI8c3A+XHJcbiAgPG5zPk9taXQ8L25zPlxyXG4gIDxvcz5lMTkxLWUyMDA8L29zPlxyXG4gIDxwcz5lMTkxLWUyMDA8L3BzPlxyXG48L3NwPlxyXG48b3M+ZTE5MS1lMjAwPC9vcz4iLCJQZXJpb2RpY2FsIjp7IiRpZCI6IjE1IiwiJHR5cGUiOiJTd2lzc0FjYWRlbWljLkNpdGF2aS5QZXJpb2RpY2FsLCBTd2lzc0FjYWRlbWljLkNpdGF2aSIsIklzc24iOiIwMDA4LTM1MFgiLCJOYW1lIjoiQ2FuYWRpYW4gZmFtaWx5IHBoeXNpY2lhbiBNZWRlY2luIGRlIGZhbWlsbGUgY2FuYWRpZW4iLCJQYWdpbmF0aW9uIjowLCJQcm90ZWN0ZWQiOmZhbHNlLCJTdGFuZGFyZEFiYnJldmlhdGlvbiI6IkNhbiBGYW0gUGh5c2ljaWFuIiwiQ3JlYXRlZEJ5IjoiX1dlNDVxYXNpIiwiQ3JlYXRlZE9uIjoiMjAyMi0wNC0wNlQxMTozNjoxMiIsIk1vZGlmaWVkQnkiOiJfV2U0NXFhc2kiLCJJZCI6IjU4MmFiYTEzLTM1ZDctNDZkNS04NmJhLWI2NzIxMTAwNWM0OCIsIk1vZGlmaWVkT24iOiIyMDIyLTA0LTA2VDExOjM2OjEyIiwiUHJvamVjdCI6eyIkcmVmIjoiOCJ9fSwiUHVibGlzaGVycyI6W3siJGlkIjoiMTYiLCIkdHlwZSI6IlN3aXNzQWNhZGVtaWMuQ2l0YXZpLlB1Ymxpc2hlciwgU3dpc3NBY2FkZW1pYy5DaXRhdmkiLCJOYW1lIjoiQ29sbGVnZSBvZiBGYW1pbHkgUGh5c2ljaWFucyBvZiBDYW5hZGEiLCJQcm90ZWN0ZWQiOmZhbHNlLCJDcmVhdGVkQnkiOiJfV2U0NXFhc2kiLCJDcmVhdGVkT24iOiIyMDIyLTA0LTA2VDExOjM2OjEyIiwiTW9kaWZpZWRCeSI6Il9XZTQ1cWFzaSIsIklkIjoiMzRiOGEyNjYtYzkxNy00ZTViLWE3M2UtNTNjNTkzOGRjYjc3IiwiTW9kaWZpZWRPbiI6IjIwMjItMDQtMDZUMTE6MzY6MTIiLCJQcm9qZWN0Ijp7IiRyZWYiOiI4In19XSwiUHViTWVkSWQiOiIyMDQ2MzI2MCIsIlF1b3RhdGlvbnMiOltdLCJSYXRpbmciOjAsIlJlZmVyZW5jZVR5cGUiOiJKb3VybmFsQXJ0aWNsZSIsIlNob3J0VGl0bGUiOiJQZXRyZWxsYSwgTGF0dGFuemlvIGV0IGFsLiAyMDEwIOKAkyBJbXByb3ZpbmcgYWVyb2JpYyBmaXRuZXNzIGluIG9sZGVyIiwiU2hvcnRUaXRsZVVwZGF0ZVR5cGUiOjAsIlNvdXJjZU9mQmlibGlvZ3JhcGhpY0luZm9ybWF0aW9uIjoiUklTIiwiU3RhdGljSWRzIjpbImU4ZDQxMGZhLTE5NWYtNDAyMi05MzAzLWY4ZWQ0NzQ1Nzc4MCJdLCJUYWJsZU9mQ29udGVudHNDb21wbGV4aXR5IjowLCJUYWJsZU9mQ29udGVudHNTb3VyY2VUZXh0Rm9ybWF0IjowLCJUYXNrcyI6W10sIlRpdGxlIjoiSW1wcm92aW5nIGFlcm9iaWMgZml0bmVzcyBpbiBvbGRlciBhZHVsdHM6IGVmZmVjdHMgb2YgYSBwaHlzaWNpYW4tYmFzZWQgZXhlcmNpc2UgY291bnNlbGluZyBhbmQgcHJlc2NyaXB0aW9uIHByb2dyYW0iLCJUcmFuc2xhdG9ycyI6W10sIlZvbHVtZSI6IjU2IiwiWWVhciI6IjIwMTAiLCJZZWFyUmVzb2x2ZWQiOiIyMDEwIiwiQ3JlYXRlZEJ5IjoiX1dlNDVxYXNpIiwiQ3JlYXRlZE9uIjoiMjAyMi0wNC0wNlQxMTozNjoxMiIsIk1vZGlmaWVkQnkiOiJfV2U0NXFhc2kiLCJJZCI6ImEwYmNkYmYzLTQ4MTUtNDA0Ny05ZmQ1LWJhYjBjOTcxODlmZSIsIk1vZGlmaWVkT24iOiIyMDIzLTEyLTMxVDE1OjMzOjM4IiwiUHJvamVjdCI6eyIkcmVmIjoiOCJ9fSwiVXNlTnVtYmVyaW5nVHlwZU9mUGFyZW50RG9jdW1lbnQiOmZhbHNlfV0sIkZvcm1hdHRlZFRleHQiOnsiJGlkIjoiMTciLCJDb3VudCI6MSwiVGV4dFVuaXRzIjpbeyIkaWQiOiIxOCIsIkZvbnRTdHlsZSI6eyIkaWQiOiIxOSIsIk5ldXRyYWwiOnRydWV9LCJSZWFkaW5nT3JkZXIiOjEsIlRleHQiOiJbNzNdIn1dfSwiVGFnIjoiQ2l0YXZpUGxhY2Vob2xkZXIjZWEzYjk1NzQtMmY1Ny00Y2Y2LWJmNWEtZTJlNDdlZWI3MzEyIiwiVGV4dCI6Ils3M1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3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4B9B94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7-Day Physical Activity Recall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404E2D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A7FC92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354655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-day</w:t>
            </w:r>
          </w:p>
        </w:tc>
      </w:tr>
      <w:tr w:rsidR="000E034E" w:rsidRPr="00C82292" w14:paraId="7DF2C9F8" w14:textId="77777777" w:rsidTr="00F75962">
        <w:trPr>
          <w:trHeight w:val="510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B26BA7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Pfeiffer et al. </w:t>
            </w:r>
          </w:p>
          <w:p w14:paraId="37CD4B8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1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21af3496-8c47-4275-a272-99821d1f7b64"/>
                <w:id w:val="-1481312672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ZGY2ZWI5LTYxY2YtNGRmNi1iN2MxLTU3ZTY1OGRlMmFjZiIsIlJhbmdlTGVuZ3RoIjo0LCJSZWZlcmVuY2VJZCI6IjNjNjE4YmY5LTk1NTktNDA1NS1iNTEyLWQ1MDQzYzQ0YWN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yYmFyYSIsIkxhc3ROYW1lIjoiUGZlaWZmZXIiLCJNaWRkbGVOYW1lIjoiQS4iLCJQcm90ZWN0ZWQiOmZhbHNlLCJTZXgiOjEsIkNyZWF0ZWRCeSI6Il9XZTQ1cWFzaSIsIkNyZWF0ZWRPbiI6IjIwMjAtMDctMDFUMTM6NTc6MDUiLCJNb2RpZmllZEJ5IjoiX1dlNDVxYXNpIiwiSWQiOiI0ODk3YjJmYS02YjZjLTRkYzUtODVkMC05NzdjYjgxMDM4NmYiLCJNb2RpZmllZE9uIjoiMjAyMC0wNy0wMVQxNDo0MTo1NCIsIlByb2plY3QiOnsiJGlkIjoiOCIsIiR0eXBlIjoiU3dpc3NBY2FkZW1pYy5DaXRhdmkuUHJvamVjdCwgU3dpc3NBY2FkZW1pYy5DaXRhdmkifX0seyIkaWQiOiI5IiwiJHR5cGUiOiJTd2lzc0FjYWRlbWljLkNpdGF2aS5QZXJzb24sIFN3aXNzQWNhZGVtaWMuQ2l0YXZpIiwiRmlyc3ROYW1lIjoiU3RldmVuIiwiTGFzdE5hbWUiOiJDbGF5IiwiTWlkZGxlTmFtZSI6IlcuIiwiUHJvdGVjdGVkIjpmYWxzZSwiU2V4IjoyLCJDcmVhdGVkQnkiOiJfV2U0NXFhc2kiLCJDcmVhdGVkT24iOiIyMDIwLTA3LTAxVDEzOjU3OjA1IiwiTW9kaWZpZWRCeSI6Il9XZTQ1cWFzaSIsIklkIjoiODFmMzBhYzEtN2M1ZS00ZGE4LWE0Y2EtNmIyNTk0NzUyYTM0IiwiTW9kaWZpZWRPbiI6IjIwMjAtMDctMDFUMTQ6NDE6NTQiLCJQcm9qZWN0Ijp7IiRyZWYiOiI4In19LHsiJGlkIjoiMTAiLCIkdHlwZSI6IlN3aXNzQWNhZGVtaWMuQ2l0YXZpLlBlcnNvbiwgU3dpc3NBY2FkZW1pYy5DaXRhdmkiLCJGaXJzdE5hbWUiOiJSb2JlcnQiLCJMYXN0TmFtZSI6IkNvbmF0c2VyIEpSIiwiTWlkZGxlTmFtZSI6IlIuIiwiUHJvdGVjdGVkIjpmYWxzZSwiU2V4IjoyLCJDcmVhdGVkQnkiOiJfV2U0NXFhc2kiLCJDcmVhdGVkT24iOiIyMDIwLTA3LTAxVDEzOjU3OjA1IiwiTW9kaWZpZWRCeSI6Il9XZTQ1cWFzaSIsIklkIjoiNjk2ZDhjMGUtZmFiNy00ZTUyLWFiMmItMjdmMWU0ODFjMzJiIiwiTW9kaWZpZWRPbiI6IjIwMjAtMDctMDFUMTQ6NDE6NTQiLCJQcm9qZWN0Ijp7IiRyZWYiOiI4In19XSwiQ2l0YXRpb25LZXlVcGRhdGVUeXBlIjowLCJDb2xsYWJvcmF0b3JzIjpbXSwiRG9pIjoiMTAuMTE3Ny8wODk4MjY0MzAxMDEzMDA0MDU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c3LzA4OTgyNjQzMDEwMTMwMDQwNSIsIlVyaVN0cmluZyI6Imh0dHBzOi8vZG9pLm9yZy8xMC4xMTc3LzA4OTgyNjQzMDEwMTMwMDQw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IxOjQzIiwiTW9kaWZpZWRCeSI6Il9XZTQ1cWFzaSIsIklkIjoiZDg4MjE0NTQtNjFiMS00NDFhLTk1NTgtNTZkYTA2ZDU1NWE0IiwiTW9kaWZpZWRPbiI6IjIwMjItMTItMDlUMTU6MjE6NDMiLCJQcm9qZWN0Ijp7IiRyZWYiOiI4In19XSwiTnVtYmVyIjoiNCIsIk9yZ2FuaXphdGlvbnMiOltdLCJPdGhlcnNJbnZvbHZlZCI6W10sIlBhZ2VSYW5nZSI6IjxzcD5cclxuICA8bj41Mjc8L24+XHJcbiAgPGluPnRydWU8L2luPlxyXG4gIDxvcz41Mjc8L29zPlxyXG4gIDxwcz41Mjc8L3BzPlxyXG48L3NwPlxyXG48ZXA+XHJcbiAgPG4+NTM4PC9uPlxyXG4gIDxpbj50cnVlPC9pbj5cclxuICA8b3M+NTM4PC9vcz5cclxuICA8cHM+NTM4PC9wcz5cclxuPC9lcD5cclxuPG9zPjUyNy01Mzg8L29zPiIsIlBlcmlvZGljYWwiOnsiJGlkIjoiMTQiLCIkdHlwZSI6IlN3aXNzQWNhZGVtaWMuQ2l0YXZpLlBlcmlvZGljYWwsIFN3aXNzQWNhZGVtaWMuQ2l0YXZpIiwiSXNzbiI6IjA4OTgtMjY0MyIsIk5hbWUiOiJKb3VybmFsIG9mIGFnaW5nIGFuZCBoZWFsdGgiLCJQYWdpbmF0aW9uIjowLCJQcm90ZWN0ZWQiOmZhbHNlLCJVc2VyQWJicmV2aWF0aW9uMSI6IkogQWdpbmcgSGVhbHRoIiwiQ3JlYXRlZEJ5IjoiX1dlNDVxYXNpIiwiQ3JlYXRlZE9uIjoiMjAyMC0wNi0xOVQwODo1MToxNiIsIk1vZGlmaWVkQnkiOiJfV2U0NXFhc2kiLCJJZCI6IjZlZTYxNDFiLTM3OGQtNDFhMy1hMGQ2LTMyYmQ5Yjc2YzhmNyIsIk1vZGlmaWVkT24iOiIyMDIwLTA2LTE5VDA4OjUxOjIwIiwiUHJvamVjdCI6eyIkcmVmIjoiOCJ9fSwiUHVibGlzaGVycyI6W10sIlF1b3RhdGlvbnMiOltdLCJSYXRpbmciOjAsIlJlZmVyZW5jZVR5cGUiOiJKb3VybmFsQXJ0aWNsZSIsIlNob3J0VGl0bGUiOiJQZmVpZmZlciwgQ2xheSBldCBhbC4gMjAwMSDigJMgQSBncmVlbiBwcmVzY3JpcHRpb24gc3R1ZHkiLCJTaG9ydFRpdGxlVXBkYXRlVHlwZSI6MCwiU291cmNlT2ZCaWJsaW9ncmFwaGljSW5mb3JtYXRpb24iOiJFbmROb3RlIFRhZ2dlZCBJbXBvcnQgRm9ybWF0IiwiU3RhdGljSWRzIjpbIjgxZGFkOTc1LTM0OTMtNDlkOS1hY2QxLTY0ZDZkZDliNWI5YSJdLCJUYWJsZU9mQ29udGVudHNDb21wbGV4aXR5IjowLCJUYWJsZU9mQ29udGVudHNTb3VyY2VUZXh0Rm9ybWF0IjowLCJUYXNrcyI6W10sIlRpdGxlIjoiQSBncmVlbiBwcmVzY3JpcHRpb24gc3R1ZHk6IGRvZXMgd3JpdHRlbiBleGVyY2lzZSBwcmVzY3JpYmVkIGJ5IGEgcGh5c2ljaWFuIHJlc3VsdCBpbiBpbmNyZWFzZWQgcGh5c2ljYWwgYWN0aXZpdHkgYW1vbmcgb2xkZXIgYWR1bHRzPyIsIlRyYW5zbGF0b3JzIjpbXSwiVm9sdW1lIjoiMTMiLCJZZWFyIjoiMjAwMSIsIlllYXJSZXNvbHZlZCI6IjIwMDEiLCJDcmVhdGVkQnkiOiJfV2U0NXFhc2kiLCJDcmVhdGVkT24iOiIyMDIwLTA3LTAxVDEzOjU3OjA1IiwiTW9kaWZpZWRCeSI6Il9XZTQ1cWFzaSIsIklkIjoiM2M2MThiZjktOTU1OS00MDU1LWI1MTItZDUwNDNjNDRhY2QxIiwiTW9kaWZpZWRPbiI6IjIwMjMtMDItMTdUMDk6MDk6MTAiLCJQcm9qZWN0Ijp7IiRyZWYiOiI4In19LCJVc2VOdW1iZXJpbmdUeXBlT2ZQYXJlbnREb2N1bWVudCI6ZmFsc2V9XSwiRm9ybWF0dGVkVGV4dCI6eyIkaWQiOiIxNSIsIkNvdW50IjoxLCJUZXh0VW5pdHMiOlt7IiRpZCI6IjE2IiwiRm9udFN0eWxlIjp7IiRpZCI6IjE3IiwiTmV1dHJhbCI6dHJ1ZX0sIlJlYWRpbmdPcmRlciI6MSwiVGV4dCI6Ils3NF0ifV19LCJUYWciOiJDaXRhdmlQbGFjZWhvbGRlciMyMWFmMzQ5Ni04YzQ3LTQyNzUtYTI3Mi05OTgyMWQxZjdiNjQiLCJUZXh0IjoiWzc0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4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9D6D55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not specified </w:t>
            </w:r>
            <w:r w:rsidRPr="00C82292">
              <w:rPr>
                <w:color w:val="auto"/>
                <w:sz w:val="18"/>
                <w:szCs w:val="18"/>
              </w:rPr>
              <w:t>(adapted for older adults from Swinburn et al. 1998)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1C2D13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A</w:t>
            </w:r>
            <w:r w:rsidRPr="00C82292">
              <w:rPr>
                <w:sz w:val="18"/>
                <w:szCs w:val="18"/>
              </w:rPr>
              <w:t>, leisure, walking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9E0A1F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No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9B3488B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Over the previous two weeks </w:t>
            </w:r>
          </w:p>
        </w:tc>
      </w:tr>
      <w:tr w:rsidR="000E034E" w:rsidRPr="00C82292" w14:paraId="774C1B0D" w14:textId="77777777" w:rsidTr="00F75962">
        <w:trPr>
          <w:trHeight w:val="454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63B284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Prior et al.</w:t>
            </w:r>
          </w:p>
          <w:p w14:paraId="0684148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be9a7a3c-363f-404e-9874-7ad41f38758f"/>
                <w:id w:val="-1589389860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hYTkxZjU4LWZhZjMtNGUwYS04ZWNkLTIwNzJiN2YyMDQzNyIsIlJhbmdlTGVuZ3RoIjo0LCJSZWZlcmVuY2VJZCI6IjAxNjczMGY3LTAzYjAtNDk3ZC1hYzdiLTJjMTMyNGMyMzF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F5ZSIsIkxhc3ROYW1lIjoiUHJpb3IiLCJQcm90ZWN0ZWQiOmZhbHNlLCJTZXgiOjEsIkNyZWF0ZWRCeSI6Il9XZTQ1cWFzaSIsIkNyZWF0ZWRPbiI6IjIwMjAtMDYtMTlUMDg6NDg6NTkiLCJNb2RpZmllZEJ5IjoiX1dlNDVxYXNpIiwiSWQiOiJhNzk1YWJhZi1jNzRkLTQ0YzEtYjRhOC0yZmU2MDY1ZmQyM2QiLCJNb2RpZmllZE9uIjoiMjAyMC0wNi0xOVQwODo0OTowMCIsIlByb2plY3QiOnsiJGlkIjoiOCIsIiR0eXBlIjoiU3dpc3NBY2FkZW1pYy5DaXRhdmkuUHJvamVjdCwgU3dpc3NBY2FkZW1pYy5DaXRhdmkifX0seyIkaWQiOiI5IiwiJHR5cGUiOiJTd2lzc0FjYWRlbWljLkNpdGF2aS5QZXJzb24sIFN3aXNzQWNhZGVtaWMuQ2l0YXZpIiwiRmlyc3ROYW1lIjoiTWFyZ2FyZXQiLCJMYXN0TmFtZSI6IkNvZmZleSIsIlByb3RlY3RlZCI6ZmFsc2UsIlNleCI6MSwiQ3JlYXRlZEJ5IjoiX1dlNDVxYXNpIiwiQ3JlYXRlZE9uIjoiMjAyMC0wNi0xOVQwODo0ODo1OSIsIk1vZGlmaWVkQnkiOiJfV2U0NXFhc2kiLCJJZCI6Ijk1ZjQ5ZmNlLTBkMWUtNDdiYy05NzBjLTYyZWM3MTViYjM1ZiIsIk1vZGlmaWVkT24iOiIyMDIwLTA2LTE5VDA4OjQ5OjAwIiwiUHJvamVjdCI6eyIkcmVmIjoiOCJ9fSx7IiRpZCI6IjEwIiwiJHR5cGUiOiJTd2lzc0FjYWRlbWljLkNpdGF2aS5QZXJzb24sIFN3aXNzQWNhZGVtaWMuQ2l0YXZpIiwiRmlyc3ROYW1lIjoiQW5uYSIsIkxhc3ROYW1lIjoiUm9iaW5zIiwiUHJvdGVjdGVkIjpmYWxzZSwiU2V4IjoxLCJDcmVhdGVkQnkiOiJfV2U0NXFhc2kiLCJDcmVhdGVkT24iOiIyMDIwLTA2LTE5VDA4OjQ4OjU5IiwiTW9kaWZpZWRCeSI6Il9XZTQ1cWFzaSIsIklkIjoiZGUwZmI1NmQtMDA2My00Zjc5LWE0ZjAtYjRhOTc5NGRjMWRhIiwiTW9kaWZpZWRPbiI6IjIwMjAtMDYtMTlUMDg6NDk6MDAiLCJQcm9qZWN0Ijp7IiRyZWYiOiI4In19LHsiJGlkIjoiMTEiLCIkdHlwZSI6IlN3aXNzQWNhZGVtaWMuQ2l0YXZpLlBlcnNvbiwgU3dpc3NBY2FkZW1pYy5DaXRhdmkiLCJGaXJzdE5hbWUiOiJQZW5ueSIsIkxhc3ROYW1lIjoiQ29vayIsIlByb3RlY3RlZCI6ZmFsc2UsIlNleCI6MSwiQ3JlYXRlZEJ5IjoiX1dlNDVxYXNpIiwiQ3JlYXRlZE9uIjoiMjAyMC0wNi0xOVQwODo0ODo1OSIsIk1vZGlmaWVkQnkiOiJfV2U0NXFhc2kiLCJJZCI6IjljYWRmZjczLWViMWMtNDlmYS1iM2RjLThiYTc2NzlkZjI2YyIsIk1vZGlmaWVkT24iOiIyMDIwLTA2LTE5VDA4OjQ5OjAwIiwiUHJvamVjdCI6eyIkcmVmIjoiOCJ9fV0sIkNpdGF0aW9uS2V5VXBkYXRlVHlwZSI6MCwiQ29sbGFib3JhdG9ycyI6W10sIkNvdmVyUGF0aCI6eyIkaWQiOiIxMiIsIiR0eXBlIjoiU3dpc3NBY2FkZW1pYy5DaXRhdmkuTGlua2VkUmVzb3VyY2UsIFN3aXNzQWNhZGVtaWMuQ2l0YXZpIiwiTGlua2VkUmVzb3VyY2VUeXBlIjoxLCJVcmlTdHJpbmciOiJQcmlvciwgQ29mZmV5IGV0IGFsIDIwMTkgLSBMb25nLVRlcm0gSGVhbHRoIE91dGNvbWVzIEFzc29jaWF0ZWQ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yMy9qcGFoLjIwMTgtMDQ0M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IzL2pwYWguMjAxOC0wNDQyIiwiVXJpU3RyaW5nIjoiaHR0cHM6Ly9kb2kub3JnLzEwLjExMjMvanBhaC4yMDE4LTA0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S0xMi0xMFQxMjowNjozNiIsIk1vZGlmaWVkQnkiOiJfV2U0NXFhc2kiLCJJZCI6IjcyZGZlYWFkLWEzNTctNDg5YS1hNzFmLTViNDgyNWIyMjI0ZCIsIk1vZGlmaWVkT24iOiIyMDIxLTEyLTEwVDEyOjA2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A4OTI5NzIiLCJVcmlTdHJpbmciOiJodHRwOi8vd3d3Lm5jYmkubmxtLm5paC5nb3YvcHVibWVkLzMwODkyOTc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EtMTItMTBUMTI6MDY6MzYiLCJNb2RpZmllZEJ5IjoiX1dlNDVxYXNpIiwiSWQiOiI4MTEwMzhhZi00MjI0LTQ2NzktYTM4Ny01MGVkZDRkOTg3OGQiLCJNb2RpZmllZE9uIjoiMjAyMS0xMi0xMFQxMjowNjozNiIsIlByb2plY3QiOnsiJHJlZiI6IjgifX1dLCJOdW1iZXIiOiI0IiwiT3JnYW5pemF0aW9ucyI6W10sIk90aGVyc0ludm9sdmVkIjpbXSwiUGFnZVJhbmdlIjoiPHNwPlxyXG4gIDxuPjI4ODwvbj5cclxuICA8aW4+dHJ1ZTwvaW4+XHJcbiAgPG9zPjI4ODwvb3M+XHJcbiAgPHBzPjI4ODwvcHM+XHJcbjwvc3A+XHJcbjxlcD5cclxuICA8bj4yOTM8L24+XHJcbiAgPGluPnRydWU8L2luPlxyXG4gIDxvcz4yOTM8L29zPlxyXG4gIDxwcz4yOTM8L3BzPlxyXG48L2VwPlxyXG48b3M+Mjg4LTI5Mzwvb3M+IiwiUGVyaW9kaWNhbCI6eyIkaWQiOiIyMCIsIiR0eXBlIjoiU3dpc3NBY2FkZW1pYy5DaXRhdmkuUGVyaW9kaWNhbCwgU3dpc3NBY2FkZW1pYy5DaXRhdmkiLCJOYW1lIjoiSiBQaHlzIEFjdCBIZWFsdGgiLCJQYWdpbmF0aW9uIjowLCJQcm90ZWN0ZWQiOmZhbHNlLCJDcmVhdGVkQnkiOiJfV2U0NXFhc2kiLCJDcmVhdGVkT24iOiIyMDE5LTA2LTI3VDEyOjQ3OjQzIiwiTW9kaWZpZWRCeSI6Il9XZTQ1cWFzaSIsIklkIjoiMzUyYmU2ZDYtOTMxMy00MDE3LWE3NDgtMjA1N2Y1ZjZhMWFjIiwiTW9kaWZpZWRPbiI6IjIwMTktMDYtMjdUMTI6NDc6NDgiLCJQcm9qZWN0Ijp7IiRyZWYiOiI4In19LCJQdWJsaXNoZXJzIjpbXSwiUHViTWVkSWQiOiIzMDg5Mjk3MiIsIlF1b3RhdGlvbnMiOltdLCJSYXRpbmciOjAsIlJlZmVyZW5jZVR5cGUiOiJKb3VybmFsQXJ0aWNsZSIsIlNob3J0VGl0bGUiOiJQcmlvciwgQ29mZmV5IGV0IGFsLiAyMDE5IOKAkyBMb25nLXRlcm0gaGVhbHRoIG91dGNvbWVzIGFzc29jaWF0ZWQiLCJTaG9ydFRpdGxlVXBkYXRlVHlwZSI6MCwiU291cmNlT2ZCaWJsaW9ncmFwaGljSW5mb3JtYXRpb24iOiJQdWJNZWQiLCJTdGF0aWNJZHMiOlsiZmJhZDYyMjUtNTkyMS00M2I1LWIxYjItN2I3ZGJlNWVjYTg1Il0sIlRhYmxlT2ZDb250ZW50c0NvbXBsZXhpdHkiOjAsIlRhYmxlT2ZDb250ZW50c1NvdXJjZVRleHRGb3JtYXQiOjAsIlRhc2tzIjpbXSwiVGl0bGUiOiJMb25nLXRlcm0gaGVhbHRoIG91dGNvbWVzIGFzc29jaWF0ZWQgd2l0aCBhbiBleGVyY2lzZSByZWZlcnJhbCBzY2hlbWU6IGFuIG9ic2VydmF0aW9uYWwgbG9uZ2l0dWRpbmFsIGZvbGxvdy11cCBzdHVkeSIsIlRyYW5zbGF0b3JzIjpbXSwiVm9sdW1lIjoiMTYiLCJZZWFyIjoiMjAxOSIsIlllYXJSZXNvbHZlZCI6IjIwMTkiLCJDcmVhdGVkQnkiOiJfV2U0NXFhc2kiLCJDcmVhdGVkT24iOiIyMDIxLTEyLTEwVDEyOjA2OjM2IiwiTW9kaWZpZWRCeSI6Il9XZTQ1cWFzaSIsIklkIjoiMDE2NzMwZjctMDNiMC00OTdkLWFjN2ItMmMxMzI0YzIzMWNlIiwiTW9kaWZpZWRPbiI6IjIwMjMtMTItMzFUMTU6MzM6MzgiLCJQcm9qZWN0Ijp7IiRyZWYiOiI4In19LCJVc2VOdW1iZXJpbmdUeXBlT2ZQYXJlbnREb2N1bWVudCI6ZmFsc2V9XSwiRm9ybWF0dGVkVGV4dCI6eyIkaWQiOiIyMSIsIkNvdW50IjoxLCJUZXh0VW5pdHMiOlt7IiRpZCI6IjIyIiwiRm9udFN0eWxlIjp7IiRpZCI6IjIzIiwiTmV1dHJhbCI6dHJ1ZX0sIlJlYWRpbmdPcmRlciI6MSwiVGV4dCI6Ils3NV0ifV19LCJUYWciOiJDaXRhdmlQbGFjZWhvbGRlciNiZTlhN2EzYy0zNjNmLTQwNGUtOTg3NC03YWQ0MWYzODc1OGYiLCJUZXh0IjoiWzc1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5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413C9B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IPAQ short form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62D7EE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A6ABB4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B9ED48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23DDB22B" w14:textId="77777777" w:rsidTr="00F75962">
        <w:trPr>
          <w:trHeight w:val="454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DB6C40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Riera-Sampol et al. 2020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74c171f2-fa11-409b-b9c9-5084e4ea73f2"/>
                <w:id w:val="-2036257589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NzI1NzcyLTczODUtNGFlMy1iMzc0LTg5YTFhMzI2ODg0NCIsIlJhbmdlTGVuZ3RoIjo0LCJSZWZlcmVuY2VJZCI6IjNiZTg3MjliLTMwNmQtNDk3Ny04MmEzLTk2OTBiNjFmY2M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luYSIsIkxhc3ROYW1lIjoiUmllcmEtU2FtcG9sIiwiUHJvdGVjdGVkIjpmYWxzZSwiU2V4IjoxLCJDcmVhdGVkQnkiOiJfV2U0NXFhc2kiLCJDcmVhdGVkT24iOiIyMDIwLTExLTIxVDExOjQwOjI1IiwiTW9kaWZpZWRCeSI6Il9XZTQ1cWFzaSIsIklkIjoiZDNmOWI2MDYtNDZiZS00YTgyLWIzOWEtYjJkMTVjNTY4NjM1IiwiTW9kaWZpZWRPbiI6IjIwMjAtMTEtMjFUMTE6NDA6MjUiLCJQcm9qZWN0Ijp7IiRpZCI6IjgiLCIkdHlwZSI6IlN3aXNzQWNhZGVtaWMuQ2l0YXZpLlByb2plY3QsIFN3aXNzQWNhZGVtaWMuQ2l0YXZpIn19LHsiJGlkIjoiOSIsIiR0eXBlIjoiU3dpc3NBY2FkZW1pYy5DaXRhdmkuUGVyc29uLCBTd2lzc0FjYWRlbWljLkNpdGF2aSIsIkZpcnN0TmFtZSI6Ik1pcXVlbCIsIkxhc3ROYW1lIjoiQmVubmFzYXItVmVueSIsIlByb3RlY3RlZCI6ZmFsc2UsIlNleCI6MiwiQ3JlYXRlZEJ5IjoiX1dlNDVxYXNpIiwiQ3JlYXRlZE9uIjoiMjAyMC0xMS0yMVQxMTo0MDoyNSIsIk1vZGlmaWVkQnkiOiJfV2U0NXFhc2kiLCJJZCI6IjgyZGU4MjU0LWZhZmYtNDA2Mi04YmI5LWMxNzMyMzA1NmJjMCIsIk1vZGlmaWVkT24iOiIyMDIwLTExLTIxVDExOjQwOjI1IiwiUHJvamVjdCI6eyIkcmVmIjoiOCJ9fSx7IiRpZCI6IjEwIiwiJHR5cGUiOiJTd2lzc0FjYWRlbWljLkNpdGF2aS5QZXJzb24sIFN3aXNzQWNhZGVtaWMuQ2l0YXZpIiwiRmlyc3ROYW1lIjoiUGVkcm8iLCJMYXN0TmFtZSI6IlRhdWxlciIsIlByb3RlY3RlZCI6ZmFsc2UsIlNleCI6MiwiQ3JlYXRlZEJ5IjoiX1dlNDVxYXNpIiwiQ3JlYXRlZE9uIjoiMjAyMC0xMS0yMVQxMTo0MDoyNSIsIk1vZGlmaWVkQnkiOiJfV2U0NXFhc2kiLCJJZCI6Ijg5ZDcxOWY2LTI0NDctNDI0Ni1hMTE3LTFiZGI3MmY3ODU3NiIsIk1vZGlmaWVkT24iOiIyMDIwLTExLTIxVDExOjQwOjI1IiwiUHJvamVjdCI6eyIkcmVmIjoiOCJ9fSx7IiRpZCI6IjExIiwiJHR5cGUiOiJTd2lzc0FjYWRlbWljLkNpdGF2aS5QZXJzb24sIFN3aXNzQWNhZGVtaWMuQ2l0YXZpIiwiRmlyc3ROYW1lIjoiQW50b25pIiwiTGFzdE5hbWUiOiJBZ3VpbG8iLCJQcm90ZWN0ZWQiOmZhbHNlLCJTZXgiOjIsIkNyZWF0ZWRCeSI6Il9XZTQ1cWFzaSIsIkNyZWF0ZWRPbiI6IjIwMjAtMTEtMjFUMTE6NDA6MjUiLCJNb2RpZmllZEJ5IjoiX1dlNDVxYXNpIiwiSWQiOiI4YzUzMTI5Ny1iMWNmLTRmZWEtOTY2NC0zYWM2ZDk1YTk1M2UiLCJNb2RpZmllZE9uIjoiMjAyMC0xMS0yMVQxMTo0MDoyNSIsIlByb2plY3QiOnsiJHJlZiI6IjgifX1dLCJDaXRhdGlvbktleVVwZGF0ZVR5cGUiOjAsIkNvbGxhYm9yYXRvcnMiOltdLCJEb2kiOiIxMC4xMTExL2phbi4xNDY0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xL2phbi4xNDY0OSIsIlVyaVN0cmluZyI6Imh0dHBzOi8vZG9pLm9yZy8xMC4xMTExL2phbi4xNDY0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wLTExLTIxVDExOjQwOjI1IiwiTW9kaWZpZWRCeSI6Il9XZTQ1cWFzaSIsIklkIjoiYmY0NzlhNWYtOWYwMC00YWMxLTgyOTUtZjJkMDYyMWFmYzc1IiwiTW9kaWZpZWRPbiI6IjIwMjAtMTEtMjFUMTE6NDA6Mj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zIxMDc3MyIsIlVyaVN0cmluZyI6Imh0dHA6Ly93d3cubmNiaS5ubG0ubmloLmdvdi9wdWJtZWQvMzMyMTA3Nz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lNDVxYXNpIiwiQ3JlYXRlZE9uIjoiMjAyMC0xMS0yMVQxMTo0MDoyNSIsIk1vZGlmaWVkQnkiOiJfV2U0NXFhc2kiLCJJZCI6IjY1YWRlYjhlLTRkN2EtNDFmYS1hZjQ5LWJiM2Q0Y2YwMjI2NCIsIk1vZGlmaWVkT24iOiIyMDIwLTExLTIxVDExOjQwOjI1IiwiUHJvamVjdCI6eyIkcmVmIjoiOCJ9fV0sIk9yZ2FuaXphdGlvbnMiOltdLCJPdGhlcnNJbnZvbHZlZCI6W10sIlBlcmlvZGljYWwiOnsiJGlkIjoiMTgiLCIkdHlwZSI6IlN3aXNzQWNhZGVtaWMuQ2l0YXZpLlBlcmlvZGljYWwsIFN3aXNzQWNhZGVtaWMuQ2l0YXZpIiwiTmFtZSI6IkogQWR2IE51cnMiLCJQYWdpbmF0aW9uIjowLCJQcm90ZWN0ZWQiOmZhbHNlLCJDcmVhdGVkQnkiOiJfV2U0NXFhc2kiLCJDcmVhdGVkT24iOiIyMDIyLTEyLTA5VDE1OjIyOjQ1IiwiTW9kaWZpZWRCeSI6Il9XZTQ1cWFzaSIsIklkIjoiOTM2NjZmZTAtOGY1MS00MzQ0LWJiMzUtODk3YzE4MDIzY2Y2IiwiTW9kaWZpZWRPbiI6IjIwMjItMTItMDlUMTU6MjI6NDUiLCJQcm9qZWN0Ijp7IiRyZWYiOiI4In19LCJQdWJsaXNoZXJzIjpbXSwiUHViTWVkSWQiOiIzMzIxMDc3MyIsIlF1b3RhdGlvbnMiOltdLCJSYXRpbmciOjAsIlJlZmVyZW5jZVR5cGUiOiJKb3VybmFsQXJ0aWNsZSIsIlNob3J0VGl0bGUiOiJSaWVyYS1TYW1wb2wsIEJlbm5hc2FyLVZlbnkgZXQgYWwuIDIwMjAg4oCTIEVmZmVjdGl2ZW5lc3Mgb2YgcGh5c2ljYWwgYWN0aXZpdHkgcHJlc2NyaXB0aW9uIiwiU2hvcnRUaXRsZVVwZGF0ZVR5cGUiOjAsIlNvdXJjZU9mQmlibGlvZ3JhcGhpY0luZm9ybWF0aW9uIjoiUHViTWVkIiwiU3RhdGljSWRzIjpbImEzNDVmNWRjLWRkYzQtNGIyZi1iNWFiLWU0Nzg3ZmYyMjgwOSJdLCJUYWJsZU9mQ29udGVudHNDb21wbGV4aXR5IjowLCJUYWJsZU9mQ29udGVudHNTb3VyY2VUZXh0Rm9ybWF0IjowLCJUYXNrcyI6W10sIlRpdGxlIjoiRWZmZWN0aXZlbmVzcyBvZiBwaHlzaWNhbCBhY3Rpdml0eSBwcmVzY3JpcHRpb24gYnkgcHJpbWFyeSBjYXJlIG51cnNlcyB1c2luZyBoZWFsdGggYXNzZXRzOiBhIHJhbmRvbWl6ZWQgY29udHJvbGxlZCB0cmlhbCIsIlRyYW5zbGF0b3JzIjpbXSwiWWVhciI6IjIwMjAiLCJZZWFyUmVzb2x2ZWQiOiIyMDIwIiwiQ3JlYXRlZEJ5IjoiX1dlNDVxYXNpIiwiQ3JlYXRlZE9uIjoiMjAyMC0xMS0yMVQxMTo0MDoyNSIsIk1vZGlmaWVkQnkiOiJfV2U0NXFhc2kiLCJJZCI6IjNiZTg3MjliLTMwNmQtNDk3Ny04MmEzLTk2OTBiNjFmY2M0OCIsIk1vZGlmaWVkT24iOiIyMDIzLTEyLTMxVDE1OjMzOjM4IiwiUHJvamVjdCI6eyIkcmVmIjoiOCJ9fSwiVXNlTnVtYmVyaW5nVHlwZU9mUGFyZW50RG9jdW1lbnQiOmZhbHNlfV0sIkZvcm1hdHRlZFRleHQiOnsiJGlkIjoiMTkiLCJDb3VudCI6MSwiVGV4dFVuaXRzIjpbeyIkaWQiOiIyMCIsIkZvbnRTdHlsZSI6eyIkaWQiOiIyMSIsIk5ldXRyYWwiOnRydWV9LCJSZWFkaW5nT3JkZXIiOjEsIlRleHQiOiJbNzZdIn1dfSwiVGFnIjoiQ2l0YXZpUGxhY2Vob2xkZXIjNzRjMTcxZjItZmExMS00MDliLWI5YzktNTA4NGU0ZWE3M2YyIiwiVGV4dCI6Ils3Nl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6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78AEF3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IPAQ short form 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8083DC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F365CC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392DAB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4981D2C5" w14:textId="77777777" w:rsidTr="00F75962">
        <w:trPr>
          <w:trHeight w:val="454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B08CFA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Romé et al.</w:t>
            </w:r>
          </w:p>
          <w:p w14:paraId="6C11E2D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9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dc3f7862-7bc8-40e2-8ad7-2ad0bbd6b432"/>
                <w:id w:val="-1438135999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ODFhYjEzLTVmNmEtNGQxYi04ODkwLWMwMTQwODAwNDM0MyIsIlJhbmdlTGVuZ3RoIjo0LCJSZWZlcmVuY2VJZCI6IjNiZDM0MWFmLWM3YjctNDYwYy1hMzAxLTA3ODNmNzJhOTR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hIiwiTGFzdE5hbWUiOiJSb23DqSIsIlByb3RlY3RlZCI6ZmFsc2UsIlNleCI6MiwiQ3JlYXRlZEJ5IjoiX1dlNDVxYXNpIiwiQ3JlYXRlZE9uIjoiMjAxOS0wNi0yN1QxMjo0MTozNyIsIk1vZGlmaWVkQnkiOiJfV2U0NXFhc2kiLCJJZCI6IjMzMzg1YWFkLWM4ZGItNDBkOS1hODAzLWVlYjBkMmI4NmYwMSIsIk1vZGlmaWVkT24iOiIyMDE5LTA2LTI3VDEyOjQxOjM4IiwiUHJvamVjdCI6eyIkaWQiOiI4IiwiJHR5cGUiOiJTd2lzc0FjYWRlbWljLkNpdGF2aS5Qcm9qZWN0LCBTd2lzc0FjYWRlbWljLkNpdGF2aSJ9fSx7IiRpZCI6IjkiLCIkdHlwZSI6IlN3aXNzQWNhZGVtaWMuQ2l0YXZpLlBlcnNvbiwgU3dpc3NBY2FkZW1pYy5DaXRhdmkiLCJGaXJzdE5hbWUiOiJVbGYiLCJMYXN0TmFtZSI6IlBlcnNzb24iLCJQcm90ZWN0ZWQiOmZhbHNlLCJTZXgiOjIsIkNyZWF0ZWRCeSI6Il9XZTQ1cWFzaSIsIkNyZWF0ZWRPbiI6IjIwMTktMDYtMjdUMTI6NDE6MzciLCJNb2RpZmllZEJ5IjoiX1dlNDVxYXNpIiwiSWQiOiI4MTFkYjk4Yi03Yzk3LTRhZDEtYmExYS03YWMxZjVmN2JkM2IiLCJNb2RpZmllZE9uIjoiMjAxOS0wNi0yN1QxMjo0MTozOCIsIlByb2plY3QiOnsiJHJlZiI6IjgifX0seyIkaWQiOiIxMCIsIiR0eXBlIjoiU3dpc3NBY2FkZW1pYy5DaXRhdmkuUGVyc29uLCBTd2lzc0FjYWRlbWljLkNpdGF2aSIsIkZpcnN0TmFtZSI6IkNoYXJsb3R0ZSIsIkxhc3ROYW1lIjoiRWtkYWhsIiwiUHJvdGVjdGVkIjpmYWxzZSwiU2V4IjoxLCJDcmVhdGVkQnkiOiJfV2U0NXFhc2kiLCJDcmVhdGVkT24iOiIyMDE5LTA2LTI3VDEyOjQxOjM3IiwiTW9kaWZpZWRCeSI6Il9XZTQ1cWFzaSIsIklkIjoiYWM5ZmViZjAtYTZlNC00NGUxLWE4YTctZWY5NTRmZjliNjE5IiwiTW9kaWZpZWRPbiI6IjIwMTktMDYtMjdUMTI6NDE6MzgiLCJQcm9qZWN0Ijp7IiRyZWYiOiI4In19LHsiJGlkIjoiMTEiLCIkdHlwZSI6IlN3aXNzQWNhZGVtaWMuQ2l0YXZpLlBlcnNvbiwgU3dpc3NBY2FkZW1pYy5DaXRhdmkiLCJGaXJzdE5hbWUiOiJHdW52b3IiLCJMYXN0TmFtZSI6IkdhcmQiLCJQcm90ZWN0ZWQiOmZhbHNlLCJTZXgiOjEsIkNyZWF0ZWRCeSI6Il9XZTQ1cWFzaSIsIkNyZWF0ZWRPbiI6IjIwMTktMDYtMjdUMTI6NDE6MzciLCJNb2RpZmllZEJ5IjoiX1dlNDVxYXNpIiwiSWQiOiIxZjRjMzFiMy0xNjI2LTQxZGUtODk0Zi1iOGIzMzIyN2ZiOTAiLCJNb2RpZmllZE9uIjoiMjAxOS0wNi0yN1QxMjo0MTozOCIsIlByb2plY3QiOnsiJHJlZiI6IjgifX1dLCJDaXRhdGlvbktleVVwZGF0ZVR5cGUiOjAsIkNvbGxhYm9yYXRvcnMiOltdLCJDb3ZlclBhdGgiOnsiJGlkIjoiMTIiLCIkdHlwZSI6IlN3aXNzQWNhZGVtaWMuQ2l0YXZpLkxpbmtlZFJlc291cmNlLCBTd2lzc0FjYWRlbWljLkNpdGF2aSIsIkxpbmtlZFJlc291cmNlVHlwZSI6MSwiVXJpU3RyaW5nIjoiUm9tw6ksIFBlcnNzb24gZXQgYWwgMjAwOSAtIFBoeXNpY2FsIGFjdGl2aXR5IG9uIHByZXNjcmlwdGlvbiBQQVA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EwOS8wMjgxMzQzMDkwMzQzODczNCIsIkVkaXRvcnMiOltdLCJFdmFsdWF0aW9uQ29tcGxleGl0eSI6MCwiRXZhbHVhdGlvblNvdXJjZVRleHRGb3JtYXQiOjAsIkdyb3VwcyI6W10sIkhhc0xhYmVsMSI6dHJ1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M0MTM5MTMiLCJVcmlTdHJpbmciOiJodHRwczovL3d3dy5uY2JpLm5sbS5uaWguZ292L3BtYy9hcnRpY2xlcy9QTUMzNDEzOTE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TktMDYtMjdUMTI6NDE6MzciLCJNb2RpZmllZEJ5IjoiX1dlNDVxYXNpIiwiSWQiOiIyOGI1MjlkZS04MjFjLTRjOGUtYjkxZC1kYzczNTk1YWEwNWYiLCJNb2RpZmllZE9uIjoiMjAxOS0wNi0yN1QxMjo0MTo0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5OTI5MTgzIiwiVXJpU3RyaW5nIjoiaHR0cDovL3d3dy5uY2JpLm5sbS5uaWguZ292L3B1Ym1lZC8xOTkyOTE4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E5LTA2LTI3VDEyOjQxOjM3IiwiTW9kaWZpZWRCeSI6Il9XZTQ1cWFzaSIsIklkIjoiMjViYTFmOGMtZTFjNC00YmYxLWIwMDMtYWE2OWQwMjRiNzhmIiwiTW9kaWZpZWRPbiI6IjIwMTktMDYtMjdUMTI6NDE6ND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TA5LzAyODEzNDMwOTAzNDM4NzM0IiwiVXJpU3RyaW5nIjoiaHR0cHM6Ly9kb2kub3JnLzEwLjMxMDkvMDI4MTM0MzA5MDM0Mzg3Mz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xOS0wNi0yN1QxMjo0MTozNyIsIk1vZGlmaWVkQnkiOiJfV2U0NXFhc2kiLCJJZCI6IjVmY2MxYTJlLWY0NjktNDc5NS1hMTc4LTNiZjU1M2U5ZGRlZiIsIk1vZGlmaWVkT24iOiIyMDE5LTA2LTI3VDEyOjQxOjQyIiwiUHJvamVjdCI6eyIkcmVmIjoiOCJ9fV0sIk51bWJlciI6IjQiLCJPcmdhbml6YXRpb25zIjpbXSwiT3RoZXJzSW52b2x2ZWQiOltdLCJQYWdlQ291bnQiOiI3IiwiUGFnZVJhbmdlIjoiPHNwPlxyXG4gIDxuPjIxNjwvbj5cclxuICA8aW4+dHJ1ZTwvaW4+XHJcbiAgPG9zPjIxNjwvb3M+XHJcbiAgPHBzPjIxNjwvcHM+XHJcbjwvc3A+XHJcbjxlcD5cclxuICA8bj4yMjI8L24+XHJcbiAgPGluPnRydWU8L2luPlxyXG4gIDxvcz4yMjI8L29zPlxyXG4gIDxwcz4yMjI8L3BzPlxyXG48L2VwPlxyXG48b3M+MjE2LTIyPC9vcz4iLCJQZXJpb2RpY2FsIjp7IiRpZCI6IjIzIiwiJHR5cGUiOiJTd2lzc0FjYWRlbWljLkNpdGF2aS5QZXJpb2RpY2FsLCBTd2lzc0FjYWRlbWljLkNpdGF2aSIsIkVpc3NuIjoiMTUwMi03NzI0IiwiTmFtZSI6IlNjYW5kaW5hdmlhbiBqb3VybmFsIG9mIHByaW1hcnkgaGVhbHRoIGNhcmUiLCJQYWdpbmF0aW9uIjowLCJQcm90ZWN0ZWQiOmZhbHNlLCJVc2VyQWJicmV2aWF0aW9uMSI6IlNjYW5kIEogUHJpbSBIZWFsdGggQ2FyZSIsIkNyZWF0ZWRCeSI6Il9XZTQ1cWFzaSIsIkNyZWF0ZWRPbiI6IjIwMTktMDYtMjdUMTI6NDE6MzciLCJNb2RpZmllZEJ5IjoiX1dlNDVxYXNpIiwiSWQiOiIxNWI2NTE1Yy02NGNkLTRhNmYtYTk2Yi04NmUwZjc0MzYwNWMiLCJNb2RpZmllZE9uIjoiMjAxOS0wNi0yN1QxMjo0MTozOCIsIlByb2plY3QiOnsiJHJlZiI6IjgifX0sIlBtY0lkIjoiUE1DMzQxMzkxMyIsIlB1Ymxpc2hlcnMiOltdLCJQdWJNZWRJZCI6IjE5OTI5MTgzIiwiUXVvdGF0aW9ucyI6W10sIlJhdGluZyI6MCwiUmVmZXJlbmNlVHlwZSI6IkpvdXJuYWxBcnRpY2xlIiwiU2hvcnRUaXRsZSI6IlJvbcOpLCBQZXJzc29uIGV0IGFsLiAyMDA5IOKAkyBQaHlzaWNhbCBhY3Rpdml0eSBvbiBwcmVzY3JpcHRpb24gUEFQIiwiU2hvcnRUaXRsZVVwZGF0ZVR5cGUiOjAsIlNvdXJjZU9mQmlibGlvZ3JhcGhpY0luZm9ybWF0aW9uIjoiUHViTWVkIiwiU3RhdGljSWRzIjpbIjRhNzBlNDVkLTRmZmUtNDkyMi1hNjQxLWEwNDU2MTg2ZmI1ZCJdLCJUYWJsZU9mQ29udGVudHNDb21wbGV4aXR5IjowLCJUYWJsZU9mQ29udGVudHNTb3VyY2VUZXh0Rm9ybWF0IjowLCJUYXNrcyI6W10sIlRpdGxlIjoiUGh5c2ljYWwgYWN0aXZpdHkgb24gcHJlc2NyaXB0aW9uIChQQVApOiBjb3N0cyBhbmQgY29uc2VxdWVuY2VzIG9mIGEgcmFuZG9taXplZCwgY29udHJvbGxlZCB0cmlhbCBpbiBwcmltYXJ5IGhlYWx0aGNhcmUiLCJUcmFuc2xhdG9ycyI6W10sIlZvbHVtZSI6IjI3IiwiWWVhciI6IjIwMDkiLCJZZWFyUmVzb2x2ZWQiOiIyMDA5IiwiQ3JlYXRlZEJ5IjoiX1dlNDVxYXNpIiwiQ3JlYXRlZE9uIjoiMjAxOS0wNi0yN1QxMjo0MTozNyIsIk1vZGlmaWVkQnkiOiJfV2U0NXFhc2kiLCJJZCI6IjNiZDM0MWFmLWM3YjctNDYwYy1hMzAxLTA3ODNmNzJhOTRkZCIsIk1vZGlmaWVkT24iOiIyMDIzLTEyLTMxVDE1OjMzOjM4IiwiUHJvamVjdCI6eyIkcmVmIjoiOCJ9fSwiVXNlTnVtYmVyaW5nVHlwZU9mUGFyZW50RG9jdW1lbnQiOmZhbHNlfV0sIkZvcm1hdHRlZFRleHQiOnsiJGlkIjoiMjQiLCJDb3VudCI6MSwiVGV4dFVuaXRzIjpbeyIkaWQiOiIyNSIsIkZvbnRTdHlsZSI6eyIkaWQiOiIyNiIsIk5ldXRyYWwiOnRydWV9LCJSZWFkaW5nT3JkZXIiOjEsIlRleHQiOiJbNzddIn1dfSwiVGFnIjoiQ2l0YXZpUGxhY2Vob2xkZXIjZGMzZjc4NjItN2JjOC00MGUyLThhZDctMmFkMGJiZDZiNDMyIiwiVGV4dCI6Ils3N1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7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53881B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IPAQ short version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3D6008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3DE54B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363DF7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41AC47CD" w14:textId="77777777" w:rsidTr="00F75962">
        <w:trPr>
          <w:trHeight w:val="567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47F9BE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amdal et al.</w:t>
            </w:r>
          </w:p>
          <w:p w14:paraId="7E8D63B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2ad4ecc7-c4ff-4a0d-a7f0-8da8fcb43b6f"/>
                <w:id w:val="-1006432739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Y2JhOTNiLWM3YzUtNDk5MS1iZmYyLTRmNjM0MWViYTBiYyIsIlJhbmdlTGVuZ3RoIjo0LCJSZWZlcmVuY2VJZCI6Ijk0OWI3MWQ0LTA4ZjItNGE4MC1iNDE1LWMxOWE2MjJjOWV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vIiwiTGFzdE5hbWUiOiJTYW1kYWwiLCJNaWRkbGVOYW1lIjoiQmVhdGUiLCJQcm90ZWN0ZWQiOmZhbHNlLCJTZXgiOjEsIkNyZWF0ZWRCeSI6Il9XZTQ1cWFzaSIsIkNyZWF0ZWRPbiI6IjIwMTktMDgtMTNUMTM6MzQ6MjUiLCJNb2RpZmllZEJ5IjoiX1dlNDVxYXNpIiwiSWQiOiJhZDUzNTAyMS03MjYxLTQwMjktOTljNS01MmY1OTg0NDYxMjUiLCJNb2RpZmllZE9uIjoiMjAxOS0wOC0xM1QxMzozNDoyOCIsIlByb2plY3QiOnsiJGlkIjoiOCIsIiR0eXBlIjoiU3dpc3NBY2FkZW1pYy5DaXRhdmkuUHJvamVjdCwgU3dpc3NBY2FkZW1pYy5DaXRhdmkifX0seyIkaWQiOiI5IiwiJHR5cGUiOiJTd2lzc0FjYWRlbWljLkNpdGF2aS5QZXJzb24sIFN3aXNzQWNhZGVtaWMuQ2l0YXZpIiwiRmlyc3ROYW1lIjoiRWl2aW5kIiwiTGFzdE5hbWUiOiJNZWxhbmQiLCJQcm90ZWN0ZWQiOmZhbHNlLCJTZXgiOjAsIkNyZWF0ZWRCeSI6Il9XZTQ1cWFzaSIsIkNyZWF0ZWRPbiI6IjIwMTktMDgtMTNUMTM6MzQ6MjUiLCJNb2RpZmllZEJ5IjoiX1dlNDVxYXNpIiwiSWQiOiIwMGJjYTc1NS0zYTBmLTQyN2UtOTgwOS02ZWJjMmExOWQ3MTQiLCJNb2RpZmllZE9uIjoiMjAxOS0wOC0xM1QxMzozNDoyOCIsIlByb2plY3QiOnsiJHJlZiI6IjgifX0seyIkaWQiOiIxMCIsIiR0eXBlIjoiU3dpc3NBY2FkZW1pYy5DaXRhdmkuUGVyc29uLCBTd2lzc0FjYWRlbWljLkNpdGF2aSIsIkZpcnN0TmFtZSI6IkdlaXIiLCJMYXN0TmFtZSI6IkVpZGUiLCJNaWRkbGVOYW1lIjoiRWdpbCIsIlByb3RlY3RlZCI6ZmFsc2UsIlNleCI6MCwiQ3JlYXRlZEJ5IjoiX1dlNDVxYXNpIiwiQ3JlYXRlZE9uIjoiMjAxOS0wOS0xOFQwNjo0MjozMyIsIk1vZGlmaWVkQnkiOiJfV2U0NXFhc2kiLCJJZCI6IjcwZjhkYmVmLTgyNTYtNGQzZi1iOTk5LTM1YjkzYjVmMThkNCIsIk1vZGlmaWVkT24iOiIyMDE5LTA5LTE4VDA2OjQyOjMzIiwiUHJvamVjdCI6eyIkcmVmIjoiOCJ9fSx7IiRpZCI6IjExIiwiJHR5cGUiOiJTd2lzc0FjYWRlbWljLkNpdGF2aS5QZXJzb24sIFN3aXNzQWNhZGVtaWMuQ2l0YXZpIiwiRmlyc3ROYW1lIjoiU3ZlaW51bmciLCJMYXN0TmFtZSI6IkJlcm50c2VuIiwiUHJvdGVjdGVkIjpmYWxzZSwiU2V4IjowLCJDcmVhdGVkQnkiOiJfV2U0NXFhc2kiLCJDcmVhdGVkT24iOiIyMDE5LTA4LTEzVDEzOjM5OjIzIiwiTW9kaWZpZWRCeSI6Il9XZTQ1cWFzaSIsIklkIjoiOGQzNzE5NmMtNmJmNi00NGVmLThlZDctNjA1ZjA1ZGZhNWQ3IiwiTW9kaWZpZWRPbiI6IjIwMTktMDgtMTNUMTM6Mzk6MjMiLCJQcm9qZWN0Ijp7IiRyZWYiOiI4In19LHsiJGlkIjoiMTIiLCIkdHlwZSI6IlN3aXNzQWNhZGVtaWMuQ2l0YXZpLlBlcnNvbiwgU3dpc3NBY2FkZW1pYy5DaXRhdmkiLCJGaXJzdE5hbWUiOiJFaXJpayIsIkxhc3ROYW1lIjoiQWJpbGRzbmVzIiwiUHJvdGVjdGVkIjpmYWxzZSwiU2V4IjoyLCJDcmVhdGVkQnkiOiJfV2U0NXFhc2kiLCJDcmVhdGVkT24iOiIyMDE5LTA4LTEzVDEzOjM0OjI1IiwiTW9kaWZpZWRCeSI6Il9XZTQ1cWFzaSIsIklkIjoiMTY3YzBkMjEtNjMzNS00ZjlmLWI0YWQtZDM5YmE2NjA4M2Y2IiwiTW9kaWZpZWRPbiI6IjIwMTktMDgtMTNUMTM6MzQ6MjgiLCJQcm9qZWN0Ijp7IiRyZWYiOiI4In19LHsiJGlkIjoiMTMiLCIkdHlwZSI6IlN3aXNzQWNhZGVtaWMuQ2l0YXZpLlBlcnNvbiwgU3dpc3NBY2FkZW1pYy5DaXRhdmkiLCJGaXJzdE5hbWUiOiJUb25qZSIsIkxhc3ROYW1lIjoiU3RlYSIsIk1pZGRsZU5hbWUiOiJILiIsIlByb3RlY3RlZCI6ZmFsc2UsIlNleCI6MCwiQ3JlYXRlZEJ5IjoiX1dlNDVxYXNpIiwiQ3JlYXRlZE9uIjoiMjAxOS0wOC0xM1QxMzozNDoyNSIsIk1vZGlmaWVkQnkiOiJfV2U0NXFhc2kiLCJJZCI6ImMwOTM4ZmY5LTVmZTctNDgxZi05NzRhLTRmOGNhNDA3MjcwMyIsIk1vZGlmaWVkT24iOiIyMDE5LTA4LTEzVDEzOjM0OjI4IiwiUHJvamVjdCI6eyIkcmVmIjoiOCJ9fSx7IiRpZCI6IjE0IiwiJHR5cGUiOiJTd2lzc0FjYWRlbWljLkNpdGF2aS5QZXJzb24sIFN3aXNzQWNhZGVtaWMuQ2l0YXZpIiwiRmlyc3ROYW1lIjoiVGhvbWFzIiwiTGFzdE5hbWUiOiJNaWxkZXN0dmVkdCIsIlByb3RlY3RlZCI6ZmFsc2UsIlNleCI6MiwiQ3JlYXRlZEJ5IjoiX1dlNDVxYXNpIiwiQ3JlYXRlZE9uIjoiMjAxOS0wOC0xM1QxMzozNDoyNSIsIk1vZGlmaWVkQnkiOiJfV2U0NXFhc2kiLCJJZCI6IjY0M2I3NmQ1LWJjMWEtNGZkZi1hNThlLWEwMmY1NjJmZjUzNCIsIk1vZGlmaWVkT24iOiIyMDE5LTA4LTEzVDEzOjM0OjI4IiwiUHJvamVjdCI6eyIkcmVmIjoiOCJ9fV0sIkNpdGF0aW9uS2V5VXBkYXRlVHlwZSI6MCwiQ29sbGFib3JhdG9ycyI6W10sIkNvdmVyUGF0aCI6eyIkaWQiOiIxNSIsIiR0eXBlIjoiU3dpc3NBY2FkZW1pYy5DaXRhdmkuTGlua2VkUmVzb3VyY2UsIFN3aXNzQWNhZGVtaWMuQ2l0YXZpIiwiTGlua2VkUmVzb3VyY2VUeXBlIjoxLCJVcmlTdHJpbmciOiJTYW1kYWwsIE1lbGFuZCBldCBhbCAyMDE5IC0gVGhlIE5vcndlZ2lhbiBIZWFsdGh5IExpZmUgQ2VudHJl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TQwMzQ5NDgxODc4NTI2M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c3LzE0MDM0OTQ4MTg3ODUyNjAiLCJVcmlTdHJpbmciOiJodHRwczovL2RvaS5vcmcvMTAuMTE3Ny8xNDAzNDk0ODE4Nzg1MjY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TktMDktMThUMDY6NDI6MzMiLCJNb2RpZmllZEJ5IjoiX1dlNDVxYXNpIiwiSWQiOiIyMjc2MDAyOS04NDAwLTQ1YzItOGQ0Yy1jMjJkMDE1NmIyMzUiLCJNb2RpZmllZE9uIjoiMjAxOS0wOS0xOFQwNjo0MjozO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wMDc0NDM3IiwiVXJpU3RyaW5nIjoiaHR0cDovL3d3dy5uY2JpLm5sbS5uaWguZ292L3B1Ym1lZC8zMDA3NDQz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E5LTA5LTE4VDA2OjQyOjMzIiwiTW9kaWZpZWRCeSI6Il9XZTQ1cWFzaSIsIklkIjoiNjkxMmEzYTQtZDI2ZS00MzFiLTliY2MtMGI2ZWI1ZWVkNGU2IiwiTW9kaWZpZWRPbiI6IjIwMTktMDktMThUMDY6NDI6MzgiLCJQcm9qZWN0Ijp7IiRyZWYiOiI4In19XSwiTnVtYmVyIjoiMSIsIk9yZ2FuaXphdGlvbnMiOltdLCJPdGhlcnNJbnZvbHZlZCI6W10sIlBhZ2VSYW5nZSI6IjxzcD5cclxuICA8bj4xODwvbj5cclxuICA8aW4+dHJ1ZTwvaW4+XHJcbiAgPG9zPjE4PC9vcz5cclxuICA8cHM+MTg8L3BzPlxyXG48L3NwPlxyXG48ZXA+XHJcbiAgPG4+Mjc8L24+XHJcbiAgPGluPnRydWU8L2luPlxyXG4gIDxvcz4yNzwvb3M+XHJcbiAgPHBzPjI3PC9wcz5cclxuPC9lcD5cclxuPG9zPjE4LTI3PC9vcz4iLCJQZXJpb2RpY2FsIjp7IiRpZCI6IjIzIiwiJHR5cGUiOiJTd2lzc0FjYWRlbWljLkNpdGF2aS5QZXJpb2RpY2FsLCBTd2lzc0FjYWRlbWljLkNpdGF2aSIsIk5hbWUiOiJTY2FuZCBKIFB1YmxpYyBIZWFsdGgiLCJQYWdpbmF0aW9uIjowLCJQcm90ZWN0ZWQiOmZhbHNlLCJDcmVhdGVkQnkiOiJfV2U0NXFhc2kiLCJDcmVhdGVkT24iOiIyMDIyLTEyLTA5VDE1OjIzOjI3IiwiTW9kaWZpZWRCeSI6Il9XZTQ1cWFzaSIsIklkIjoiYWVlZjg1YzUtYjkzYy00NTZmLTg4NTEtYTk5OWE3MTFhMDM0IiwiTW9kaWZpZWRPbiI6IjIwMjItMTItMDlUMTU6MjM6MjciLCJQcm9qZWN0Ijp7IiRyZWYiOiI4In19LCJQdWJsaXNoZXJzIjpbXSwiUHViTWVkSWQiOiIzMDA3NDQzNyIsIlF1b3RhdGlvbnMiOltdLCJSYXRpbmciOjAsIlJlZmVyZW5jZVR5cGUiOiJKb3VybmFsQXJ0aWNsZSIsIlNob3J0VGl0bGUiOiJTYW1kYWwsIE1lbGFuZCBldCBhbC4gMjAxOSDigJMgVGhlIE5vcndlZ2lhbiBIZWFsdGh5IExpZmUgQ2VudHJlIiwiU2hvcnRUaXRsZVVwZGF0ZVR5cGUiOjAsIlNvdXJjZU9mQmlibGlvZ3JhcGhpY0luZm9ybWF0aW9uIjoiUHViTWVkIiwiU3RhdGljSWRzIjpbIjU0NGM5ZmU5LWZlNTYtNGQ3OS05NzQwLTA2ZmFhMGNiZjAwZiJdLCJUYWJsZU9mQ29udGVudHNDb21wbGV4aXR5IjowLCJUYWJsZU9mQ29udGVudHNTb3VyY2VUZXh0Rm9ybWF0IjowLCJUYXNrcyI6W10sIlRpdGxlIjoiVGhlIE5vcndlZ2lhbiBIZWFsdGh5IExpZmUgQ2VudHJlIFN0dWR5OiBhIHByYWdtYXRpYyBSQ1Qgb2YgcGh5c2ljYWwgYWN0aXZpdHkgaW4gcHJpbWFyeSBjYXJlIiwiVHJhbnNsYXRvcnMiOltdLCJWb2x1bWUiOiI0NyIsIlllYXIiOiIyMDE5IiwiWWVhclJlc29sdmVkIjoiMjAxOSIsIkNyZWF0ZWRCeSI6Il9XZTQ1cWFzaSIsIkNyZWF0ZWRPbiI6IjIwMTktMDktMThUMDY6NDI6MzMiLCJNb2RpZmllZEJ5IjoiX1dlNDVxYXNpIiwiSWQiOiI5NDliNzFkNC0wOGYyLTRhODAtYjQxNS1jMTlhNjIyYzllZWUiLCJNb2RpZmllZE9uIjoiMjAyMy0xMi0zMVQxNTozMzozOCIsIlByb2plY3QiOnsiJHJlZiI6IjgifX0sIlVzZU51bWJlcmluZ1R5cGVPZlBhcmVudERvY3VtZW50IjpmYWxzZX1dLCJGb3JtYXR0ZWRUZXh0Ijp7IiRpZCI6IjI0IiwiQ291bnQiOjEsIlRleHRVbml0cyI6W3siJGlkIjoiMjUiLCJGb250U3R5bGUiOnsiJGlkIjoiMjYiLCJOZXV0cmFsIjp0cnVlfSwiUmVhZGluZ09yZGVyIjoxLCJUZXh0IjoiWzc4XSJ9XX0sIlRhZyI6IkNpdGF2aVBsYWNlaG9sZGVyIzJhZDRlY2M3LWM0ZmYtNGEwZC1hN2YwLThkYThmY2I0M2I2ZiIsIlRleHQiOiJbNzh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8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137E33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SenseWear Pro Armband Mini; BodyMedia Inc., Pittsburgh, Pennsylvania, USA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814663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1A1E60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B03890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 days</w:t>
            </w:r>
          </w:p>
        </w:tc>
      </w:tr>
      <w:tr w:rsidR="000E034E" w:rsidRPr="00C82292" w14:paraId="3C9CC3A4" w14:textId="77777777" w:rsidTr="00F75962">
        <w:trPr>
          <w:trHeight w:val="454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94B6C27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jöling et al.</w:t>
            </w:r>
          </w:p>
          <w:p w14:paraId="2D80BE2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7a5e19c6-f534-45d4-ab0c-87362b6ac71b"/>
                <w:id w:val="-82389209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ZDhhMzk0LTM2ZTEtNDE0NS05ZDkzLWZiNWQ5MTM0YmUyOCIsIlJhbmdlTGVuZ3RoIjo0LCJSZWZlcmVuY2VJZCI6ImQ0NDBlMjQ5LWM1MmEtNDAxOS05OGUzLWEzMDBlZDU1NDN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cyIsIkxhc3ROYW1lIjoiU2rDtmxpbmciLCJQcm90ZWN0ZWQiOmZhbHNlLCJTZXgiOjIsIkNyZWF0ZWRCeSI6Il9XZTQ1cWFzaSIsIkNyZWF0ZWRPbiI6IjIwMTktMDYtMjdUMTI6NDE6MzciLCJNb2RpZmllZEJ5IjoiX1dlNDVxYXNpIiwiSWQiOiJhZTMxYWRkYy1lMWNmLTQ5NDItODM4Yi0zZjk3YzdmMTFhODQiLCJNb2RpZmllZE9uIjoiMjAxOS0wNi0yN1QxMjo0MTozOCIsIlByb2plY3QiOnsiJGlkIjoiOCIsIiR0eXBlIjoiU3dpc3NBY2FkZW1pYy5DaXRhdmkuUHJvamVjdCwgU3dpc3NBY2FkZW1pYy5DaXRhdmkifX0seyIkaWQiOiI5IiwiJHR5cGUiOiJTd2lzc0FjYWRlbWljLkNpdGF2aS5QZXJzb24sIFN3aXNzQWNhZGVtaWMuQ2l0YXZpIiwiRmlyc3ROYW1lIjoiS3Jpc3RpbmEiLCJMYXN0TmFtZSI6Ikx1bmRiZXJnIiwiUHJvdGVjdGVkIjpmYWxzZSwiU2V4IjoxLCJDcmVhdGVkQnkiOiJfV2U0NXFhc2kiLCJDcmVhdGVkT24iOiIyMDE5LTA2LTI3VDEyOjQxOjM3IiwiTW9kaWZpZWRCeSI6Il9XZTQ1cWFzaSIsIklkIjoiZTNmOWE3MDEtNjNkYy00ODBmLTgyNzEtYmI0YTAxNjZhNTdkIiwiTW9kaWZpZWRPbiI6IjIwMTktMDYtMjdUMTI6NDE6MzgiLCJQcm9qZWN0Ijp7IiRyZWYiOiI4In19LHsiJGlkIjoiMTAiLCIkdHlwZSI6IlN3aXNzQWNhZGVtaWMuQ2l0YXZpLlBlcnNvbiwgU3dpc3NBY2FkZW1pYy5DaXRhdmkiLCJGaXJzdE5hbWUiOiJFcmxpbmciLCJMYXN0TmFtZSI6IkVuZ2x1bmQiLCJQcm90ZWN0ZWQiOmZhbHNlLCJTZXgiOjAsIkNyZWF0ZWRCeSI6Il9XZTQ1cWFzaSIsIkNyZWF0ZWRPbiI6IjIwMTktMDYtMjdUMTI6NDE6MzciLCJNb2RpZmllZEJ5IjoiX1dlNDVxYXNpIiwiSWQiOiI4OGRhMzQ4ZC1lYjQzLTRmNTUtOTk5Ny0xODYzMDgyMWIxYzUiLCJNb2RpZmllZE9uIjoiMjAxOS0wNi0yN1QxMjo0MTozOCIsIlByb2plY3QiOnsiJHJlZiI6IjgifX0seyIkaWQiOiIxMSIsIiR0eXBlIjoiU3dpc3NBY2FkZW1pYy5DaXRhdmkuUGVyc29uLCBTd2lzc0FjYWRlbWljLkNpdGF2aSIsIkZpcnN0TmFtZSI6IkFudG9uIiwiTGFzdE5hbWUiOiJXZXN0bWFuIiwiUHJvdGVjdGVkIjpmYWxzZSwiU2V4IjoyLCJDcmVhdGVkQnkiOiJfV2U0NXFhc2kiLCJDcmVhdGVkT24iOiIyMDE5LTA2LTI3VDEyOjQxOjM3IiwiTW9kaWZpZWRCeSI6Il9XZTQ1cWFzaSIsIklkIjoiYzdhNDIwMTgtNDQxMC00NzBjLTgzYzAtMGFlZWE2YWIyNjg3IiwiTW9kaWZpZWRPbiI6IjIwMTktMDYtMjdUMTI6NDE6MzgiLCJQcm9qZWN0Ijp7IiRyZWYiOiI4In19LHsiJGlkIjoiMTIiLCIkdHlwZSI6IlN3aXNzQWNhZGVtaWMuQ2l0YXZpLlBlcnNvbiwgU3dpc3NBY2FkZW1pYy5DaXRhdmkiLCJGaXJzdE5hbWUiOiJNaWVrIiwiTGFzdE5hbWUiOiJKb25nIiwiTWlkZGxlTmFtZSI6IkMuIiwiUHJvdGVjdGVkIjpmYWxzZSwiU2V4IjowLCJDcmVhdGVkQnkiOiJfV2U0NXFhc2kiLCJDcmVhdGVkT24iOiIyMDE5LTA2LTI3VDEyOjQxOjM3IiwiTW9kaWZpZWRCeSI6Il9XZTQ1cWFzaSIsIklkIjoiZWVjZWVjNjYtYjgxYi00ZDUwLThmNmItM2NjZjY0ZDJkODdiIiwiTW9kaWZpZWRPbiI6IjIwMTktMDYtMjdUMTI6NDE6MzgiLCJQcm9qZWN0Ijp7IiRyZWYiOiI4In19XSwiQ2l0YXRpb25LZXlVcGRhdGVUeXBlIjowLCJDb2xsYWJvcmF0b3JzIjpbXSwiRG9pIjoiMTAuMTE4Ni8xNzU2LTA1MDAtNC0zNTI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bGluay5zcHJpbmdlci5jb20vMTAuMTE4Ni8xNzU2LTA1MDAtNC0zNTIiLCJVcmlTdHJpbmciOiJodHRwOi8vbGluay5zcHJpbmdlci5jb20vMTAuMTE4Ni8xNzU2LTA1MDAtNC0zNT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2U0NXFhc2kiLCJDcmVhdGVkT24iOiIyMDIwLTA4LTI1VDExOjUxOjA0IiwiTW9kaWZpZWRCeSI6Il9XZTQ1cWFzaSIsIklkIjoiMzVlMTY1YjItNGU1NC00N2QzLThkMmUtZjAxOTUzNzBlNDlmIiwiTW9kaWZpZWRPbiI6IjIwMjAtMDgtMjVUMTE6NTE6MDQ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g2LzE3NTYtMDUwMC00LTM1MiIsIlVyaVN0cmluZyI6Imh0dHBzOi8vZG9pLm9yZy8xMC4xMTg2LzE3NTYtMDUwMC00LTM1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I1OjQzIiwiTW9kaWZpZWRCeSI6Il9XZTQ1cWFzaSIsIklkIjoiZjQ5YmVkYzAtY2ZjZi00NDcwLTg2NGMtODgzYzVlNWU1MjllIiwiTW9kaWZpZWRPbiI6IjIwMjItMTItMDlUMTU6MjU6NDMiLCJQcm9qZWN0Ijp7IiRyZWYiOiI4In19XSwiTnVtYmVyIjoiMSIsIk9yZ2FuaXphdGlvbnMiOltdLCJPdGhlcnNJbnZvbHZlZCI6W10sIlBhZ2VSYW5nZSI6IjxzcD5cclxuICA8bj4xPC9uPlxyXG4gIDxpbj50cnVlPC9pbj5cclxuICA8b3M+MTwvb3M+XHJcbiAgPHBzPjE8L3BzPlxyXG48L3NwPlxyXG48ZXA+XHJcbiAgPG4+Nzwvbj5cclxuICA8aW4+dHJ1ZTwvaW4+XHJcbiAgPG9zPjc8L29zPlxyXG4gIDxwcz43PC9wcz5cclxuPC9lcD5cclxuPG9zPjEtNzwvb3M+IiwiUGVyaW9kaWNhbCI6eyIkaWQiOiIxOSIsIiR0eXBlIjoiU3dpc3NBY2FkZW1pYy5DaXRhdmkuUGVyaW9kaWNhbCwgU3dpc3NBY2FkZW1pYy5DaXRhdmkiLCJFaXNzbiI6IjE3NTYtMDUwMCIsIk5hbWUiOiJCTUMgcmVzZWFyY2ggbm90ZXMiLCJQYWdpbmF0aW9uIjowLCJQcm90ZWN0ZWQiOmZhbHNlLCJVc2VyQWJicmV2aWF0aW9uMSI6IkJNQyBSZXMgTm90ZXMiLCJDcmVhdGVkQnkiOiJfV2U0NXFhc2kiLCJDcmVhdGVkT24iOiIyMDE5LTA2LTI3VDEyOjQxOjM3IiwiTW9kaWZpZWRCeSI6Il9XZTQ1cWFzaSIsIklkIjoiZTVmZTgwZGEtMzEzMS00NDJhLTkzNmMtZTIzODVlODQ0MTJlIiwiTW9kaWZpZWRPbiI6IjIwMTktMDYtMjdUMTI6NDE6MzgiLCJQcm9qZWN0Ijp7IiRyZWYiOiI4In19LCJQdWJsaXNoZXJzIjpbXSwiUXVvdGF0aW9ucyI6W10sIlJhdGluZyI6MCwiUmVmZXJlbmNlVHlwZSI6IkpvdXJuYWxBcnRpY2xlIiwiU2hvcnRUaXRsZSI6IlNqw7ZsaW5nLCBMdW5kYmVyZyBldCBhbC4gMjAxMSDigJMgRWZmZWN0aXZlbmVzcyBvZiBtb3RpdmF0aW9uYWwgaW50ZXJ2aWV3aW5nIiwiU2hvcnRUaXRsZVVwZGF0ZVR5cGUiOjAsIlNvdXJjZU9mQmlibGlvZ3JhcGhpY0luZm9ybWF0aW9uIjoiRW5kTm90ZSBUYWdnZWQgSW1wb3J0IEZvcm1hdCIsIlN0YXRpY0lkcyI6WyIxZjFlNTJkMy01NDkyLTRiODItYWI4Mi1jOTMxN2IwNTkwZWUiXSwiVGFibGVPZkNvbnRlbnRzQ29tcGxleGl0eSI6MCwiVGFibGVPZkNvbnRlbnRzU291cmNlVGV4dEZvcm1hdCI6MCwiVGFza3MiOltdLCJUaXRsZSI6IkVmZmVjdGl2ZW5lc3Mgb2YgbW90aXZhdGlvbmFsIGludGVydmlld2luZyBhbmQgcGh5c2ljYWwgYWN0aXZpdHkgb24gcHJlc2NyaXB0aW9uIG9uIGxlaXN1cmUgZXhlcmNpc2UgdGltZSBpbiBzdWJqZWN0cyBzdWZmZXJpbmcgZnJvbSBtaWxkIHRvIG1vZGVyYXRlIGh5cGVydGVuc2lvbiIsIlRyYW5zbGF0b3JzIjpbXSwiVm9sdW1lIjoiNCIsIlllYXIiOiIyMDExIiwiWWVhclJlc29sdmVkIjoiMjAxMSIsIkNyZWF0ZWRCeSI6Il9XZTQ1cWFzaSIsIkNyZWF0ZWRPbiI6IjIwMjAtMDctMDFUMTM6NTc6MDUiLCJNb2RpZmllZEJ5IjoiX1dlNDVxYXNpIiwiSWQiOiJkNDQwZTI0OS1jNTJhLTQwMTktOThlMy1hMzAwZWQ1NTQzZjEiLCJNb2RpZmllZE9uIjoiMjAyMy0wMi0xN1QwOToxMDo1MyIsIlByb2plY3QiOnsiJHJlZiI6IjgifX0sIlVzZU51bWJlcmluZ1R5cGVPZlBhcmVudERvY3VtZW50IjpmYWxzZX1dLCJGb3JtYXR0ZWRUZXh0Ijp7IiRpZCI6IjIwIiwiQ291bnQiOjEsIlRleHRVbml0cyI6W3siJGlkIjoiMjEiLCJGb250U3R5bGUiOnsiJGlkIjoiMjIiLCJOZXV0cmFsIjp0cnVlfSwiUmVhZGluZ09yZGVyIjoxLCJUZXh0IjoiWzc5XSJ9XX0sIlRhZyI6IkNpdGF2aVBsYWNlaG9sZGVyIzdhNWUxOWM2LWY1MzQtNDVkNC1hYjBjLTg3MzYyYjZhYzcxYiIsIlRleHQiOiJbNzl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79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F0AC70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Exercise diary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B82965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eisure exercise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BCD401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C1FD78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aily exercise diary</w:t>
            </w:r>
          </w:p>
        </w:tc>
      </w:tr>
      <w:tr w:rsidR="000E034E" w:rsidRPr="00C82292" w14:paraId="60B95D9A" w14:textId="77777777" w:rsidTr="00F75962">
        <w:trPr>
          <w:trHeight w:val="567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50A43B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ørensen et al. </w:t>
            </w:r>
          </w:p>
          <w:p w14:paraId="55D5AFB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1751b04c-5514-4305-a400-f7079e0d5ce2"/>
                <w:id w:val="-433438227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NjU0Mzg5LWI0YzEtNGRkZS1hMGIwLTYzMmU2YzA1MTAzNSIsIlJhbmdlTGVuZ3RoIjo0LCJSZWZlcmVuY2VJZCI6IjlhMjZkZjRlLWM2OTAtNDRhNy05ODA4LTZlYzQxMjUzZmJ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PDuHJlbnNlbiIsIk1pZGRsZU5hbWUiOiJCLiIsIlByb3RlY3RlZCI6ZmFsc2UsIlNleCI6MCwiQ3JlYXRlZEJ5IjoiX1dlNDVxYXNpIiwiQ3JlYXRlZE9uIjoiMjAxOS0wOC0xM1QwNzo0MToyOCIsIk1vZGlmaWVkQnkiOiJfV2U0NXFhc2kiLCJJZCI6IjFjNzE0MTUwLWRiOWQtNDcwMS1hNjNmLTJkMjg1NjliMzc1ZCIsIk1vZGlmaWVkT24iOiIyMDE5LTA4LTEzVDA3OjQxOjMxIiwiUHJvamVjdCI6eyIkaWQiOiI4IiwiJHR5cGUiOiJTd2lzc0FjYWRlbWljLkNpdGF2aS5Qcm9qZWN0LCBTd2lzc0FjYWRlbWljLkNpdGF2aSJ9fSx7IiRpZCI6IjkiLCIkdHlwZSI6IlN3aXNzQWNhZGVtaWMuQ2l0YXZpLlBlcnNvbiwgU3dpc3NBY2FkZW1pYy5DaXRhdmkiLCJGaXJzdE5hbWUiOiJKLiIsIkxhc3ROYW1lIjoiS3JhZ3N0cnVwIiwiUHJvdGVjdGVkIjpmYWxzZSwiU2V4IjowLCJDcmVhdGVkQnkiOiJfV2U0NXFhc2kiLCJDcmVhdGVkT24iOiIyMDE5LTA4LTEzVDA3OjQxOjI4IiwiTW9kaWZpZWRCeSI6Il9XZTQ1cWFzaSIsIklkIjoiMGM1MDRkNTktMDA2Yi00MWM1LWIyNzMtNjVjOWM3ZDg5NzBhIiwiTW9kaWZpZWRPbiI6IjIwMTktMDgtMTNUMDc6NDE6MzEiLCJQcm9qZWN0Ijp7IiRyZWYiOiI4In19LHsiJGlkIjoiMTAiLCIkdHlwZSI6IlN3aXNzQWNhZGVtaWMuQ2l0YXZpLlBlcnNvbiwgU3dpc3NBY2FkZW1pYy5DaXRhdmkiLCJGaXJzdE5hbWUiOiJULiIsIkxhc3ROYW1lIjoiU2tvdmdhYXJkIiwiUHJvdGVjdGVkIjpmYWxzZSwiU2V4IjowLCJDcmVhdGVkQnkiOiJfV2U0NXFhc2kiLCJDcmVhdGVkT24iOiIyMDE5LTA4LTEzVDA3OjQxOjI4IiwiTW9kaWZpZWRCeSI6Il9XZTQ1cWFzaSIsIklkIjoiMGZiODUyZjUtZjlhYi00OTEwLTlkYjMtZmIzMzVkOGVkYWM2IiwiTW9kaWZpZWRPbiI6IjIwMTktMDgtMTNUMDc6NDE6MzEiLCJQcm9qZWN0Ijp7IiRyZWYiOiI4In19LHsiJGlkIjoiMTEiLCIkdHlwZSI6IlN3aXNzQWNhZGVtaWMuQ2l0YXZpLlBlcnNvbiwgU3dpc3NBY2FkZW1pYy5DaXRhdmkiLCJGaXJzdE5hbWUiOiJMLiIsIkxhc3ROYW1lIjoiUHVnZ2FhcmQiLCJQcm90ZWN0ZWQiOmZhbHNlLCJTZXgiOjAsIkNyZWF0ZWRCeSI6Il9XZTQ1cWFzaSIsIkNyZWF0ZWRPbiI6IjIwMTktMDgtMTNUMDc6NDE6MjgiLCJNb2RpZmllZEJ5IjoiX1dlNDVxYXNpIiwiSWQiOiI2MGYxNDVjZC1iNzAzLTRiYjgtYjI1ZS1hZTdhYjY0MzI1MDYiLCJNb2RpZmllZE9uIjoiMjAxOS0wOC0xM1QwNzo0MTozMSIsIlByb2plY3QiOnsiJHJlZiI6IjgifX1dLCJDaXRhdGlvbktleVVwZGF0ZVR5cGUiOjAsIkNvbGxhYm9yYXRvcnMiOltdLCJDb3ZlclBhdGgiOnsiJGlkIjoiMTIiLCIkdHlwZSI6IlN3aXNzQWNhZGVtaWMuQ2l0YXZpLkxpbmtlZFJlc291cmNlLCBTd2lzc0FjYWRlbWljLkNpdGF2aSIsIkxpbmtlZFJlc291cmNlVHlwZSI6MSwiVXJpU3RyaW5nIjoiU8O4cmVuc2VuLCBLcmFnc3RydXAgZXQgYWwgMjAwOCAtIEV4ZXJjaXNlIG9uIHByZXNjcmlwdGlvbi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YwMC0wODM4LjIwMDguMDA4MTEu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ODUwMzY0MiIsIlVyaVN0cmluZyI6Imh0dHA6Ly93d3cubmNiaS5ubG0ubmloLmdvdi9wdWJtZWQvMTg1MDM2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lNDVxYXNpIiwiQ3JlYXRlZE9uIjoiMjAxOS0wOC0xM1QwNzo0MToyOCIsIk1vZGlmaWVkQnkiOiJfV2U0NXFhc2kiLCJJZCI6IjRlN2ZkMWEyLTM3MDMtNGE3ZC1iNmQ3LTk3YjcyMmYyNzNiOSIsIk1vZGlmaWVkT24iOiIyMDE5LTA4LTEzVDA3OjQx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xMS9qLjE2MDAtMDgzOC4yMDA4LjAwODExLngiLCJVcmlTdHJpbmciOiJodHRwczovL2RvaS5vcmcvMTAuMTExMS9qLjE2MDAtMDgzOC4yMDA4LjAwODExLn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xOS0wOC0xM1QwNzo0MToyOCIsIk1vZGlmaWVkQnkiOiJfV2U0NXFhc2kiLCJJZCI6ImViZDE0MTcyLTAwOGItNGE3Ni1iNGY0LWU3NWYxZGFmZDlhYSIsIk1vZGlmaWVkT24iOiIyMDE5LTA4LTEzVDA3OjQxOjM2IiwiUHJvamVjdCI6eyIkcmVmIjoiOCJ9fV0sIk51bWJlciI6IjMiLCJPcmdhbml6YXRpb25zIjpbXSwiT3RoZXJzSW52b2x2ZWQiOltdLCJQYWdlQ291bnQiOiIxMCIsIlBhZ2VSYW5nZSI6IjxzcD5cclxuICA8bj4yODg8L24+XHJcbiAgPGluPnRydWU8L2luPlxyXG4gIDxvcz4yODg8L29zPlxyXG4gIDxwcz4yODg8L3BzPlxyXG48L3NwPlxyXG48ZXA+XHJcbiAgPG4+Mjk3PC9uPlxyXG4gIDxpbj50cnVlPC9pbj5cclxuICA8b3M+Mjk3PC9vcz5cclxuICA8cHM+Mjk3PC9wcz5cclxuPC9lcD5cclxuPG9zPjI4OC05Nzwvb3M+IiwiUGVyaW9kaWNhbCI6eyIkaWQiOiIyMCIsIiR0eXBlIjoiU3dpc3NBY2FkZW1pYy5DaXRhdmkuUGVyaW9kaWNhbCwgU3dpc3NBY2FkZW1pYy5DaXRhdmkiLCJFaXNzbiI6IjE2MDAtMDgzOCIsIk5hbWUiOiJTY2FuZGluYXZpYW4gam91cm5hbCBvZiBtZWRpY2luZSAmIHNjaWVuY2UgaW4gc3BvcnRzIiwiUGFnaW5hdGlvbiI6MCwiUHJvdGVjdGVkIjpmYWxzZSwiVXNlckFiYnJldmlhdGlvbjEiOiJTY2FuZCBKIE1lZCBTY2kgU3BvcnRzIiwiQ3JlYXRlZEJ5IjoiX0VyaXNlbGRhIE1pbm8iLCJDcmVhdGVkT24iOiIyMDE5LTA1LTMxVDEwOjA2OjIyIiwiTW9kaWZpZWRCeSI6Il9XZTQ1cWFzaSIsIklkIjoiN2ViOWQ4ODgtZWQ5ZC00YzQyLWExOWYtNjFkYWM4OGNjNjEwIiwiTW9kaWZpZWRPbiI6IjIwMTktMDYtMTFUMDc6NDI6MDgiLCJQcm9qZWN0Ijp7IiRyZWYiOiI4In19LCJQdWJsaXNoZXJzIjpbXSwiUHViTWVkSWQiOiIxODUwMzY0MiIsIlF1b3RhdGlvbnMiOltdLCJSYXRpbmciOjAsIlJlZmVyZW5jZVR5cGUiOiJKb3VybmFsQXJ0aWNsZSIsIlNob3J0VGl0bGUiOiJTw7hyZW5zZW4sIEtyYWdzdHJ1cCBldCBhbC4gMjAwOCDigJMgRXhlcmNpc2Ugb24gcHJlc2NyaXB0aW9uIiwiU2hvcnRUaXRsZVVwZGF0ZVR5cGUiOjAsIlNvdXJjZU9mQmlibGlvZ3JhcGhpY0luZm9ybWF0aW9uIjoiUHViTWVkIiwiU3RhdGljSWRzIjpbImI0OGFjYzgxLTA5YTAtNGI4NS05ZDI5LWU5YjYyMWE2Y2E5YyJdLCJUYWJsZU9mQ29udGVudHNDb21wbGV4aXR5IjowLCJUYWJsZU9mQ29udGVudHNTb3VyY2VUZXh0Rm9ybWF0IjowLCJUYXNrcyI6W10sIlRpdGxlIjoiRXhlcmNpc2Ugb24gcHJlc2NyaXB0aW9uOiBhIHJhbmRvbWl6ZWQgc3R1ZHkgb24gdGhlIGVmZmVjdCBvZiBjb3Vuc2VsaW5nIHZzIGNvdW5zZWxpbmcgYW5kIHN1cGVydmlzZWQgZXhlcmNpc2UiLCJUcmFuc2xhdG9ycyI6W10sIlZvbHVtZSI6IjE4IiwiWWVhciI6IjIwMDgiLCJZZWFyUmVzb2x2ZWQiOiIyMDA4IiwiQ3JlYXRlZEJ5IjoiX1dlNDVxYXNpIiwiQ3JlYXRlZE9uIjoiMjAxOS0wOC0xM1QwNzo0MToyOCIsIk1vZGlmaWVkQnkiOiJfV2U0NXFhc2kiLCJJZCI6IjlhMjZkZjRlLWM2OTAtNDRhNy05ODA4LTZlYzQxMjUzZmJlMCIsIk1vZGlmaWVkT24iOiIyMDIzLTEyLTMxVDE1OjMzOjM4IiwiUHJvamVjdCI6eyIkcmVmIjoiOCJ9fSwiVXNlTnVtYmVyaW5nVHlwZU9mUGFyZW50RG9jdW1lbnQiOmZhbHNlfV0sIkZvcm1hdHRlZFRleHQiOnsiJGlkIjoiMjEiLCJDb3VudCI6MSwiVGV4dFVuaXRzIjpbeyIkaWQiOiIyMiIsIkZvbnRTdHlsZSI6eyIkaWQiOiIyMyIsIk5ldXRyYWwiOnRydWV9LCJSZWFkaW5nT3JkZXIiOjEsIlRleHQiOiJbODBdIn1dfSwiVGFnIjoiQ2l0YXZpUGxhY2Vob2xkZXIjMTc1MWIwNGMtNTUxNC00MzA1LWE0MDAtZjcwNzllMGQ1Y2UyIiwiVGV4dCI6Ils4MF0iLCJXQUlWZXJzaW9uIjoiNi4xNC4wLjAifQ=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0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1C28AE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‘‘How many days during an average week are you physically active 30 min or more?”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F5657D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E75A4B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No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23D9CE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Average week</w:t>
            </w:r>
          </w:p>
        </w:tc>
      </w:tr>
      <w:tr w:rsidR="000E034E" w:rsidRPr="00C82292" w14:paraId="5D3CED5B" w14:textId="77777777" w:rsidTr="00F75962">
        <w:trPr>
          <w:trHeight w:val="567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248B74F" w14:textId="77777777" w:rsidR="000E034E" w:rsidRPr="00F43353" w:rsidRDefault="000E034E" w:rsidP="00F75962">
            <w:pPr>
              <w:rPr>
                <w:color w:val="auto"/>
                <w:sz w:val="18"/>
                <w:szCs w:val="18"/>
              </w:rPr>
            </w:pPr>
            <w:r w:rsidRPr="00F43353">
              <w:rPr>
                <w:color w:val="auto"/>
                <w:sz w:val="18"/>
                <w:szCs w:val="18"/>
              </w:rPr>
              <w:t xml:space="preserve">Sørensen et al. </w:t>
            </w:r>
          </w:p>
          <w:p w14:paraId="7AAD2DC8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F43353">
              <w:rPr>
                <w:color w:val="auto"/>
                <w:sz w:val="18"/>
                <w:szCs w:val="18"/>
              </w:rPr>
              <w:t>2011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6d602fe6-e860-4ee6-be9b-270d11ed9ffa"/>
                <w:id w:val="194434637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color w:val="auto"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2ZWNkYTE1LWY0ZjMtNGYzOS05YTEwLWIzNzhhNmRhMjA4ZCIsIlJhbmdlTGVuZ3RoIjo0LCJSZWZlcmVuY2VJZCI6ImZmN2VmZTkxLTA4MWItNDZhZC05ZGM2LWU2YjQ4MzMwODI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Tw7hyZW5zZW4iLCJQcm90ZWN0ZWQiOmZhbHNlLCJTZXgiOjAsIkNyZWF0ZWRCeSI6Il9FcmlzZWxkYSBNaW5vIiwiQ3JlYXRlZE9uIjoiMjAxOS0wNi0wN1QxMzoxNzo1MCIsIk1vZGlmaWVkQnkiOiJfV2U0NXFhc2kiLCJJZCI6IjcwYjMyOGU2LTJlMTYtNDkwOS04OTc0LTkxMTViZWJjZWFiZiIsIk1vZGlmaWVkT24iOiIyMDE5LTA2LTExVDA3OjQyOjA4IiwiUHJvamVjdCI6eyIkaWQiOiI4IiwiJHR5cGUiOiJTd2lzc0FjYWRlbWljLkNpdGF2aS5Qcm9qZWN0LCBTd2lzc0FjYWRlbWljLkNpdGF2aSJ9fSx7IiRpZCI6IjkiLCIkdHlwZSI6IlN3aXNzQWNhZGVtaWMuQ2l0YXZpLlBlcnNvbiwgU3dpc3NBY2FkZW1pYy5DaXRhdmkiLCJGaXJzdE5hbWUiOiJKZXMiLCJMYXN0TmFtZSI6IlPDuHJlbnNlbiIsIk1pZGRsZU5hbWUiOiJCYWsiLCJQcm90ZWN0ZWQiOmZhbHNlLCJTZXgiOjAsIkNyZWF0ZWRCeSI6Il9FcmlzZWxkYSBNaW5vIiwiQ3JlYXRlZE9uIjoiMjAxOS0wNi0wN1QxMzoxNzo1MCIsIk1vZGlmaWVkQnkiOiJfV2U0NXFhc2kiLCJJZCI6Ijk0NDU3MjNmLWI3ODEtNDA0YS1iNDdmLWJjMTE5YmEzMTA4ZCIsIk1vZGlmaWVkT24iOiIyMDE5LTA2LTExVDA3OjQyOjA4IiwiUHJvamVjdCI6eyIkcmVmIjoiOCJ9fSx7IiRpZCI6IjEwIiwiJHR5cGUiOiJTd2lzc0FjYWRlbWljLkNpdGF2aS5QZXJzb24sIFN3aXNzQWNhZGVtaWMuQ2l0YXZpIiwiRmlyc3ROYW1lIjoiVGhvbWFzIiwiTGFzdE5hbWUiOiJTa292Z2FhcmQiLCJQcm90ZWN0ZWQiOmZhbHNlLCJTZXgiOjIsIkNyZWF0ZWRCeSI6Il9FcmlzZWxkYSBNaW5vIiwiQ3JlYXRlZE9uIjoiMjAxOS0wNi0wN1QxMzoxNzo1MCIsIk1vZGlmaWVkQnkiOiJfV2U0NXFhc2kiLCJJZCI6IjlkMjUyZjI5LWExYzQtNDUyOC05ZTQ3LWFjODExNTUxYTUxYyIsIk1vZGlmaWVkT24iOiIyMDE5LTA2LTExVDA3OjQyOjA4IiwiUHJvamVjdCI6eyIkcmVmIjoiOCJ9fSx7IiRpZCI6IjExIiwiJHR5cGUiOiJTd2lzc0FjYWRlbWljLkNpdGF2aS5QZXJzb24sIFN3aXNzQWNhZGVtaWMuQ2l0YXZpIiwiRmlyc3ROYW1lIjoiVGhvbWFzIiwiTGFzdE5hbWUiOiJCcmVkYWhsIiwiUHJvdGVjdGVkIjpmYWxzZSwiU2V4IjoyLCJDcmVhdGVkQnkiOiJfRXJpc2VsZGEgTWlubyIsIkNyZWF0ZWRPbiI6IjIwMTktMDYtMDdUMTM6MTc6NTAiLCJNb2RpZmllZEJ5IjoiX1dlNDVxYXNpIiwiSWQiOiI5N2VhZDViMC01M2NmLTRmY2UtODNkOS1hZTdlMGEzMzVmNjIiLCJNb2RpZmllZE9uIjoiMjAxOS0wNi0xMVQwNzo0MjowOCIsIlByb2plY3QiOnsiJHJlZiI6IjgifX0seyIkaWQiOiIxMiIsIiR0eXBlIjoiU3dpc3NBY2FkZW1pYy5DaXRhdmkuUGVyc29uLCBTd2lzc0FjYWRlbWljLkNpdGF2aSIsIkZpcnN0TmFtZSI6IkxpcyIsIkxhc3ROYW1lIjoiUHVnZ2FhcmQiLCJQcm90ZWN0ZWQiOmZhbHNlLCJTZXgiOjEsIkNyZWF0ZWRCeSI6Il9FcmlzZWxkYSBNaW5vIiwiQ3JlYXRlZE9uIjoiMjAxOS0wNi0wN1QxMzoxNzoxNSIsIk1vZGlmaWVkQnkiOiJfV2U0NXFhc2kiLCJJZCI6IjY4MWQyZDhjLWFlZjctNDBiNS1iYTAyLWM1MmYzMzg3ODcyOSIsIk1vZGlmaWVkT24iOiIyMDE5LTA2LTExVDA3OjQyOjA4IiwiUHJvamVjdCI6eyIkcmVmIjoiOCJ9fV0sIkNpdGF0aW9uS2V5VXBkYXRlVHlwZSI6MCwiQ29sbGFib3JhdG9ycyI6W10sIkNvdmVyUGF0aCI6eyIkaWQiOiIxMyIsIiR0eXBlIjoiU3dpc3NBY2FkZW1pYy5DaXRhdmkuTGlua2VkUmVzb3VyY2UsIFN3aXNzQWNhZGVtaWMuQ2l0YXZpIiwiTGlua2VkUmVzb3VyY2VUeXBlIjoxLCJVcmlTdHJpbmciOiJTw7hyZW5zZW4sIFPDuHJlbnNlbiBldCBhbCAyMDExIC0gRXhlcmNpc2Ugb24gcHJlc2NyaXB0aW9u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ZXVycHViL2NrcTAwM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MDM3MTUwMCIsIlVyaVN0cmluZyI6Imh0dHA6Ly93d3cubmNiaS5ubG0ubmloLmdvdi9wdWJtZWQvMjAzNzE1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yaXNlbGRhIE1pbm8iLCJDcmVhdGVkT24iOiIyMDE5LTA2LTA3VDEzOjE3OjUwIiwiTW9kaWZpZWRCeSI6Il9XZTQ1cWFzaSIsIklkIjoiNmJhY2Q4OTEtM2ZkNi00N2RkLWE0YjUtZWQ5ZGFlNjU1YWI1IiwiTW9kaWZpZWRPbiI6IjIwMTktMDYtMTFUMDc6NDI6MT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kzL2V1cnB1Yi9ja3EwMDMiLCJVcmlTdHJpbmciOiJodHRwczovL2RvaS5vcmcvMTAuMTA5My9ldXJwdWIvY2txMDA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cmlzZWxkYSBNaW5vIiwiQ3JlYXRlZE9uIjoiMjAxOS0wNi0wN1QxMzoxNzo1MCIsIk1vZGlmaWVkQnkiOiJfV2U0NXFhc2kiLCJJZCI6IjIzODAxZDA5LTAyZDktNDEwZi05YjdkLThkMGQwYzA4ZDFhZiIsIk1vZGlmaWVkT24iOiIyMDE5LTA2LTExVDA3OjQyOjEzIiwiUHJvamVjdCI6eyIkcmVmIjoiOCJ9fV0sIk51bWJlciI6IjEiLCJPcmdhbml6YXRpb25zIjpbXSwiT3RoZXJzSW52b2x2ZWQiOltdLCJQYWdlQ291bnQiOiI3IiwiUGFnZVJhbmdlIjoiPHNwPlxyXG4gIDxuPjU2PC9uPlxyXG4gIDxpbj50cnVlPC9pbj5cclxuICA8b3M+NTY8L29zPlxyXG4gIDxwcz41NjwvcHM+XHJcbjwvc3A+XHJcbjxlcD5cclxuICA8bj42Mjwvbj5cclxuICA8aW4+dHJ1ZTwvaW4+XHJcbiAgPG9zPjYyPC9vcz5cclxuICA8cHM+NjI8L3BzPlxyXG48L2VwPlxyXG48b3M+NTYtNjI8L29zPiIsIlBlcmlvZGljYWwiOnsiJGlkIjoiMjEiLCIkdHlwZSI6IlN3aXNzQWNhZGVtaWMuQ2l0YXZpLlBlcmlvZGljYWwsIFN3aXNzQWNhZGVtaWMuQ2l0YXZpIiwiRWlzc24iOiIxNDY0LTM2MFgiLCJOYW1lIjoiRXVyb3BlYW4gam91cm5hbCBvZiBwdWJsaWMgaGVhbHRoIiwiUGFnaW5hdGlvbiI6MCwiUHJvdGVjdGVkIjpmYWxzZSwiVXNlckFiYnJldmlhdGlvbjEiOiJFdXIgSiBQdWJsaWMgSGVhbHRoIiwiQ3JlYXRlZEJ5IjoiX0VyaXNlbGRhIE1pbm8iLCJDcmVhdGVkT24iOiIyMDE5LTA2LTA3VDEzOjE3OjUwIiwiTW9kaWZpZWRCeSI6Il9XZTQ1cWFzaSIsIklkIjoiYmYyNzhlN2EtZDkzYy00OTgyLTg2N2ItMWY5MjYwNzA3M2YwIiwiTW9kaWZpZWRPbiI6IjIwMTktMDYtMTFUMDc6NDI6MDgiLCJQcm9qZWN0Ijp7IiRyZWYiOiI4In19LCJQdWJsaXNoZXJzIjpbXSwiUHViTWVkSWQiOiIyMDM3MTUwMCIsIlF1b3RhdGlvbnMiOltdLCJSYXRpbmciOjAsIlJlZmVyZW5jZVR5cGUiOiJKb3VybmFsQXJ0aWNsZSIsIlNob3J0VGl0bGUiOiJTw7hyZW5zZW4sIFPDuHJlbnNlbiBldCBhbC4gMjAxMSDigJMgRXhlcmNpc2Ugb24gcHJlc2NyaXB0aW9uIiwiU2hvcnRUaXRsZVVwZGF0ZVR5cGUiOjAsIlNvdXJjZU9mQmlibGlvZ3JhcGhpY0luZm9ybWF0aW9uIjoiUHViTWVkIiwiU3RhdGljSWRzIjpbIjM2N2YwN2Q3LTk0MGMtNGFhNy04Mzg2LWI3ZTkwZWU4ZmUzYyJdLCJUYWJsZU9mQ29udGVudHNDb21wbGV4aXR5IjowLCJUYWJsZU9mQ29udGVudHNTb3VyY2VUZXh0Rm9ybWF0IjowLCJUYXNrcyI6W10sIlRpdGxlIjoiRXhlcmNpc2Ugb24gcHJlc2NyaXB0aW9uOiBjaGFuZ2VzIGluIHBoeXNpY2FsIGFjdGl2aXR5IGFuZCBoZWFsdGgtcmVsYXRlZCBxdWFsaXR5IG9mIGxpZmUgaW4gZml2ZSBEYW5pc2ggcHJvZ3JhbW1lcyIsIlRyYW5zbGF0b3JzIjpbXSwiVm9sdW1lIjoiMjEiLCJZZWFyIjoiMjAxMSIsIlllYXJSZXNvbHZlZCI6IjIwMTEiLCJDcmVhdGVkQnkiOiJfRXJpc2VsZGEgTWlubyIsIkNyZWF0ZWRPbiI6IjIwMTktMDYtMDdUMTM6MTc6NTAiLCJNb2RpZmllZEJ5IjoiX1dlNDVxYXNpIiwiSWQiOiJmZjdlZmU5MS0wODFiLTQ2YWQtOWRjNi1lNmI0ODMzMDgyOTgiLCJNb2RpZmllZE9uIjoiMjAyMy0xMi0zMVQxNTozMzozOCIsIlByb2plY3QiOnsiJHJlZiI6IjgifX0sIlVzZU51bWJlcmluZ1R5cGVPZlBhcmVudERvY3VtZW50IjpmYWxzZX1dLCJGb3JtYXR0ZWRUZXh0Ijp7IiRpZCI6IjIyIiwiQ291bnQiOjEsIlRleHRVbml0cyI6W3siJGlkIjoiMjMiLCJGb250U3R5bGUiOnsiJGlkIjoiMjQiLCJOZXV0cmFsIjp0cnVlfSwiUmVhZGluZ09yZGVyIjoxLCJUZXh0IjoiWzgxXSJ9XX0sIlRhZyI6IkNpdGF2aVBsYWNlaG9sZGVyIzZkNjAyZmU2LWU4NjAtNGVlNi1iZTliLTI3MGQxMWVkOWZmYSIsIlRleHQiOiJbODF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color w:val="auto"/>
                    <w:sz w:val="18"/>
                    <w:szCs w:val="18"/>
                  </w:rPr>
                  <w:t>[81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0C25AEC" w14:textId="77777777" w:rsidR="000E034E" w:rsidRPr="001A4D0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f-report: </w:t>
            </w:r>
            <w:r w:rsidRPr="001A4D02">
              <w:rPr>
                <w:sz w:val="18"/>
                <w:szCs w:val="18"/>
              </w:rPr>
              <w:t>several short,</w:t>
            </w:r>
          </w:p>
          <w:p w14:paraId="1B2706F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validated items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3424B6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1529D6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96E72F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E034E" w:rsidRPr="00C82292" w14:paraId="0E53D2F8" w14:textId="77777777" w:rsidTr="00F75962">
        <w:trPr>
          <w:trHeight w:val="454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56A996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tewart et al.</w:t>
            </w:r>
          </w:p>
          <w:p w14:paraId="658C842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de5b5b77-a9e5-4374-a254-8c4d95bf8181"/>
                <w:id w:val="1439097786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ZTY2NzEyLWRlNGMtNDk4Ni04ZmY3LTMxMDY3ODkwNzgxYSIsIlJhbmdlTGVuZ3RoIjo0LCJSZWZlcmVuY2VJZCI6IjJjZThjNThiLTJiODgtNDcwMS05YTQzLTUwNjJhN2E1MDNj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lN0ZXdhcnQiLCJQcm90ZWN0ZWQiOmZhbHNlLCJTZXgiOjEsIkNyZWF0ZWRCeSI6Il9XZTQ1cWFzaSIsIkNyZWF0ZWRPbiI6IjIwMjAtMDYtMzBUMTU6NDM6MzQiLCJNb2RpZmllZEJ5IjoiX1dlNDVxYXNpIiwiSWQiOiI0MWNiYjZjNy03MWE3LTRhOTctOTBiMi02ODE4NTZiZWU3NWEiLCJNb2RpZmllZE9uIjoiMjAyMC0wNy0wMVQxNDo0MTo1NCIsIlByb2plY3QiOnsiJGlkIjoiOCIsIiR0eXBlIjoiU3dpc3NBY2FkZW1pYy5DaXRhdmkuUHJvamVjdCwgU3dpc3NBY2FkZW1pYy5DaXRhdmkifX0seyIkaWQiOiI5IiwiJHR5cGUiOiJTd2lzc0FjYWRlbWljLkNpdGF2aS5QZXJzb24sIFN3aXNzQWNhZGVtaWMuQ2l0YXZpIiwiRmlyc3ROYW1lIjoiRWltZWFyIiwiTGFzdE5hbWUiOiJEb2xhbiIsIlByb3RlY3RlZCI6ZmFsc2UsIlNleCI6MCwiQ3JlYXRlZEJ5IjoiX1dlNDVxYXNpIiwiQ3JlYXRlZE9uIjoiMjAyMC0wNi0zMFQxNTo0MzozNCIsIk1vZGlmaWVkQnkiOiJfV2U0NXFhc2kiLCJJZCI6ImE4M2UxN2IxLTc5NmEtNDllMC1hMjY5LTA0ZTE2ZDk0N2IyMiIsIk1vZGlmaWVkT24iOiIyMDIwLTA3LTAxVDE0OjQxOjU0IiwiUHJvamVjdCI6eyIkcmVmIjoiOCJ9fSx7IiRpZCI6IjEwIiwiJHR5cGUiOiJTd2lzc0FjYWRlbWljLkNpdGF2aS5QZXJzb24sIFN3aXNzQWNhZGVtaWMuQ2l0YXZpIiwiRmlyc3ROYW1lIjoiUGhpbCIsIkxhc3ROYW1lIjoiQ2FydmVyIiwiUHJvdGVjdGVkIjpmYWxzZSwiU2V4IjoyLCJDcmVhdGVkQnkiOiJfV2U0NXFhc2kiLCJDcmVhdGVkT24iOiIyMDIwLTA2LTMwVDE1OjQzOjM0IiwiTW9kaWZpZWRCeSI6Il9XZTQ1cWFzaSIsIklkIjoiMDZlOWYzZTQtOTU3Ny00MzA4LWEyMjYtMTBhOWQ5YWVjNjZlIiwiTW9kaWZpZWRPbiI6IjIwMjAtMDctMDFUMTQ6NDE6NTQiLCJQcm9qZWN0Ijp7IiRyZWYiOiI4In19LHsiJGlkIjoiMTEiLCIkdHlwZSI6IlN3aXNzQWNhZGVtaWMuQ2l0YXZpLlBlcnNvbiwgU3dpc3NBY2FkZW1pYy5DaXRhdmkiLCJGaXJzdE5hbWUiOiJQYXVsIiwiTGFzdE5hbWUiOiJTd2ludG9uIiwiTWlkZGxlTmFtZSI6IkFsYW4iLCJQcm90ZWN0ZWQiOmZhbHNlLCJTZXgiOjIsIkNyZWF0ZWRCeSI6Il9XZTQ1cWFzaSIsIkNyZWF0ZWRPbiI6IjIwMjAtMDYtMzBUMTU6NDM6MzQiLCJNb2RpZmllZEJ5IjoiX1dlNDVxYXNpIiwiSWQiOiI1YTA3ZDRkOS04NzVhLTQxODgtOGY5ZC03NjIwNWEzM2U1YTkiLCJNb2RpZmllZE9uIjoiMjAyMC0wNy0wMVQxNDo0MTo1NCIsIlByb2plY3QiOnsiJHJlZiI6IjgifX1dLCJDaXRhdGlvbktleVVwZGF0ZVR5cGUiOjAsIkNvbGxhYm9yYXRvcnMiOltdLCJEb2kiOiIxMC4xMDE2L2oucHVoZS4yMDE3LjA0LjAyMy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bGlua2luZ2h1Yi5lbHNldmllci5jb20vcmV0cmlldmUvcGlpL1MwMDMzMzUwNjE3MzAxNzAxIiwiVXJpU3RyaW5nIjoiaHR0cHM6Ly9saW5raW5naHViLmVsc2V2aWVyLmNvbS9yZXRyaWV2ZS9waWkvUzAwMzMzNTA2MTczMDE3M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2U0NXFhc2kiLCJDcmVhdGVkT24iOiIyMDIwLTA4LTI1VDExOjUxOjU3IiwiTW9kaWZpZWRCeSI6Il9XZTQ1cWFzaSIsIklkIjoiNWMxY2JjNWMtZmZjMi00NmJiLThhMDgtYzI2ODQ1NzE3NGJjIiwiTW9kaWZpZWRPbiI6IjIwMjAtMDgtMjVUMTE6NTE6NT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cHVoZS4yMDE3LjA0LjAyMyIsIlVyaVN0cmluZyI6Imh0dHBzOi8vZG9pLm9yZy8xMC4xMDE2L2oucHVoZS4yMDE3LjA0LjAy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A3LTI5VDEyOjIxOjMzIiwiTW9kaWZpZWRCeSI6Il9XZTQ1cWFzaSIsIklkIjoiOGNhY2FkMzQtM2U0Mi00NzY3LWJmNGItYzhhNDVmNzNmZjZiIiwiTW9kaWZpZWRPbiI6IjIwMjItMDctMjlUMTI6MjE6MzMiLCJQcm9qZWN0Ijp7IiRyZWYiOiI4In19XSwiT3JnYW5pemF0aW9ucyI6W10sIk90aGVyc0ludm9sdmVkIjpbXSwiUGFnZVJhbmdlIjoiPHNwPlxyXG4gIDxuPjI2PC9uPlxyXG4gIDxpbj50cnVlPC9pbj5cclxuICA8b3M+MjY8L29zPlxyXG4gIDxwcz4yNjwvcHM+XHJcbjwvc3A+XHJcbjxlcD5cclxuICA8bj4zMzwvbj5cclxuICA8aW4+dHJ1ZTwvaW4+XHJcbiAgPG9zPjMzPC9vcz5cclxuICA8cHM+MzM8L3BzPlxyXG48L2VwPlxyXG48b3M+MjYtMzM8L29zPiIsIlBlcmlvZGljYWwiOnsiJGlkIjoiMTgiLCIkdHlwZSI6IlN3aXNzQWNhZGVtaWMuQ2l0YXZpLlBlcmlvZGljYWwsIFN3aXNzQWNhZGVtaWMuQ2l0YXZpIiwiRWlzc24iOiIxNDc2LTU2MTYiLCJJc3NuIjoiMDAzMy0zNTA2IiwiTmFtZSI6IlB1YmxpYyBoZWFsdGgiLCJQYWdpbmF0aW9uIjowLCJQcm90ZWN0ZWQiOmZhbHNlLCJVc2VyQWJicmV2aWF0aW9uMSI6IlB1YmxpYyBIZWFsdGgiLCJDcmVhdGVkQnkiOiJfRXJpc2VsZGEgTWlubyIsIkNyZWF0ZWRPbiI6IjIwMTktMDUtMjlUMTM6NDQ6NTgiLCJNb2RpZmllZEJ5IjoiX1dlNDVxYXNpIiwiSWQiOiI4OTViODk5NS0xNGFhLTQxZWUtYjkyNi1iYzNhZTY1ZjM5NTEiLCJNb2RpZmllZE9uIjoiMjAxOS0wNi0xMVQwNzo0MjowOCIsIlByb2plY3QiOnsiJHJlZiI6IjgifX0sIlB1Ymxpc2hlcnMiOltdLCJRdW90YXRpb25zIjpbXSwiUmF0aW5nIjowLCJSZWZlcmVuY2VUeXBlIjoiSm91cm5hbEFydGljbGUiLCJTaG9ydFRpdGxlIjoiU3Rld2FydCwgRG9sYW4gZXQgYWwuIDIwMTcg4oCTIFBlci1wcm90b2NvbCBpbnZlc3RpZ2F0aW9uIG9mIGEgYmVzdCIsIlNob3J0VGl0bGVVcGRhdGVUeXBlIjowLCJTb3VyY2VPZkJpYmxpb2dyYXBoaWNJbmZvcm1hdGlvbiI6IkVuZE5vdGUgVGFnZ2VkIEltcG9ydCBGb3JtYXQiLCJTdGF0aWNJZHMiOlsiNTNhNjBkZTAtNTU4My00NjUyLWFkOTgtYmU1ZWMxZTMxNGJlIl0sIlRhYmxlT2ZDb250ZW50c0NvbXBsZXhpdHkiOjAsIlRhYmxlT2ZDb250ZW50c1NvdXJjZVRleHRGb3JtYXQiOjAsIlRhc2tzIjpbXSwiVGl0bGUiOiJQZXItcHJvdG9jb2wgaW52ZXN0aWdhdGlvbiBvZiBhIGJlc3QgcHJhY3RpY2UgZXhlcmNpc2UgcmVmZXJyYWwgc2NoZW1lIiwiVHJhbnNsYXRvcnMiOltdLCJWb2x1bWUiOiIxNTAiLCJZZWFyIjoiMjAxNyIsIlllYXJSZXNvbHZlZCI6IjIwMTciLCJDcmVhdGVkQnkiOiJfV2U0NXFhc2kiLCJDcmVhdGVkT24iOiIyMDIwLTA2LTMwVDE1OjQzOjM0IiwiTW9kaWZpZWRCeSI6Il9XZTQ1cWFzaSIsIklkIjoiMmNlOGM1OGItMmI4OC00NzAxLTlhNDMtNTA2MmE3YTUwM2MxIiwiTW9kaWZpZWRPbiI6IjIwMjMtMDItMTdUMDk6MTE6NDEiLCJQcm9qZWN0Ijp7IiRyZWYiOiI4In19LCJVc2VOdW1iZXJpbmdUeXBlT2ZQYXJlbnREb2N1bWVudCI6ZmFsc2V9XSwiRm9ybWF0dGVkVGV4dCI6eyIkaWQiOiIxOSIsIkNvdW50IjoxLCJUZXh0VW5pdHMiOlt7IiRpZCI6IjIwIiwiRm9udFN0eWxlIjp7IiRpZCI6IjIxIiwiTmV1dHJhbCI6dHJ1ZX0sIlJlYWRpbmdPcmRlciI6MSwiVGV4dCI6Ils4Ml0ifV19LCJUYWciOiJDaXRhdmlQbGFjZWhvbGRlciNkZTViNWI3Ny1hOWU1LTQzNzQtYTI1NC04YzRkOTViZjgxODEiLCJUZXh0IjoiWzgy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2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AB67D5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GPPA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5F292A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5EFC3D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3A37EB8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week</w:t>
            </w:r>
          </w:p>
        </w:tc>
      </w:tr>
      <w:tr w:rsidR="000E034E" w:rsidRPr="00C82292" w14:paraId="7F3F9C82" w14:textId="77777777" w:rsidTr="00F75962">
        <w:trPr>
          <w:trHeight w:val="567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0D132A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winburn et al.</w:t>
            </w:r>
          </w:p>
          <w:p w14:paraId="34914A9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1998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2c57bf6f-16ac-48b4-b385-2f997a581ebc"/>
                <w:id w:val="-647353293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NDVmMmIyLWRjYjItNDY5Zi1hMjIzLWNlYTBkMDFlNzEzZiIsIlJhbmdlTGVuZ3RoIjo0LCJSZWZlcmVuY2VJZCI6IjQ4ZDE1YThhLTc0ZDUtNDYyZi04ZjFiLTY0ODU3YjU0MjU4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95ZCIsIkxhc3ROYW1lIjoiU3dpbmJ1cm4iLCJNaWRkbGVOYW1lIjoiQS4iLCJQcm90ZWN0ZWQiOmZhbHNlLCJTZXgiOjIsIkNyZWF0ZWRCeSI6Il9XZTQ1cWFzaSIsIkNyZWF0ZWRPbiI6IjIwMjAtMDctMDFUMTQ6MjU6MTUiLCJNb2RpZmllZEJ5IjoiX1dlNDVxYXNpIiwiSWQiOiIzOTAxNzU5NC1lOWFmLTQ4MjktOTM5OS04ZWZlNzdkZmZhMjAiLCJNb2RpZmllZE9uIjoiMjAyMC0wNy0wMVQxNDo0MTo1NCIsIlByb2plY3QiOnsiJGlkIjoiOCIsIiR0eXBlIjoiU3dpc3NBY2FkZW1pYy5DaXRhdmkuUHJvamVjdCwgU3dpc3NBY2FkZW1pYy5DaXRhdmkifX0seyIkaWQiOiI5IiwiJHR5cGUiOiJTd2lzc0FjYWRlbWljLkNpdGF2aS5QZXJzb24sIFN3aXNzQWNhZGVtaWMuQ2l0YXZpIiwiRmlyc3ROYW1lIjoiTGlzYSIsIkxhc3ROYW1lIjoiV2FsdGVyIiwiTWlkZGxlTmFtZSI6IkcuIiwiUHJvdGVjdGVkIjpmYWxzZSwiU2V4IjoxLCJDcmVhdGVkQnkiOiJfV2U0NXFhc2kiLCJDcmVhdGVkT24iOiIyMDIwLTA3LTAxVDE0OjI1OjE1IiwiTW9kaWZpZWRCeSI6Il9XZTQ1cWFzaSIsIklkIjoiNzc4ZDY2NTUtNGY5ZS00OGM0LTk1N2ItYTRkYmViOWUyOWQ4IiwiTW9kaWZpZWRPbiI6IjIwMjAtMDctMDFUMTQ6NDE6NTQiLCJQcm9qZWN0Ijp7IiRyZWYiOiI4In19LHsiJGlkIjoiMTAiLCIkdHlwZSI6IlN3aXNzQWNhZGVtaWMuQ2l0YXZpLlBlcnNvbiwgU3dpc3NBY2FkZW1pYy5DaXRhdmkiLCJGaXJzdE5hbWUiOiJCcnVjZSIsIkxhc3ROYW1lIjoiQXJyb2xsIiwiUHJvdGVjdGVkIjpmYWxzZSwiU2V4IjoyLCJDcmVhdGVkQnkiOiJfV2U0NXFhc2kiLCJDcmVhdGVkT24iOiIyMDIwLTA5LTExVDExOjQ0OjE0IiwiTW9kaWZpZWRCeSI6Il9XZTQ1cWFzaSIsIklkIjoiZmQ1NmEwOGQtYjFiNC00MWQ5LWJhOTEtMTE0YjBmYWQzNjZkIiwiTW9kaWZpZWRPbiI6IjIwMjAtMDktMTFUMTE6NDQ6MTQiLCJQcm9qZWN0Ijp7IiRyZWYiOiI4In19LHsiJGlkIjoiMTEiLCIkdHlwZSI6IlN3aXNzQWNhZGVtaWMuQ2l0YXZpLlBlcnNvbiwgU3dpc3NBY2FkZW1pYy5DaXRhdmkiLCJGaXJzdE5hbWUiOiJNdXJyYXkiLCJMYXN0TmFtZSI6IlRpbHlhcmQiLCJNaWRkbGVOYW1lIjoiVy4iLCJQcm90ZWN0ZWQiOmZhbHNlLCJTZXgiOjIsIkNyZWF0ZWRCeSI6Il9XZTQ1cWFzaSIsIkNyZWF0ZWRPbiI6IjIwMjAtMDctMDFUMTQ6MjU6MTUiLCJNb2RpZmllZEJ5IjoiX1dlNDVxYXNpIiwiSWQiOiJmNThjYjg2OS1lZjM5LTRhNWEtYjI2OC1hYzUxZGNiNDc3OTMiLCJNb2RpZmllZE9uIjoiMjAyMC0wNy0wMVQxNDo0MTo1NCIsIlByb2plY3QiOnsiJHJlZiI6IjgifX0seyIkaWQiOiIxMiIsIiR0eXBlIjoiU3dpc3NBY2FkZW1pYy5DaXRhdmkuUGVyc29uLCBTd2lzc0FjYWRlbWljLkNpdGF2aSIsIkZpcnN0TmFtZSI6IkRhdmlkIiwiTGFzdE5hbWUiOiJSdXNzZWxsIiwiTWlkZGxlTmFtZSI6IkcuIiwiUHJvdGVjdGVkIjpmYWxzZSwiU2V4IjoyLCJDcmVhdGVkQnkiOiJfV2U0NXFhc2kiLCJDcmVhdGVkT24iOiIyMDIwLTA3LTAxVDE0OjI1OjE1IiwiTW9kaWZpZWRCeSI6Il9XZTQ1cWFzaSIsIklkIjoiZmU4YmFjOGEtZDQwYS00MmU5LTk3OGYtOGQyMzg2Yjg2NzU2IiwiTW9kaWZpZWRPbiI6IjIwMjAtMDctMDFUMTQ6NDE6NTQiLCJQcm9qZWN0Ijp7IiRyZWYiOiI4In19XSwiQ2l0YXRpb25LZXlVcGRhdGVUeXBlIjowLCJDb2xsYWJvcmF0b3JzIjpbXSwiRG9pIjoiMTAuMjEwNS9hanBoLjg4LjIuMjg4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2FqcGguYXBoYXB1YmxpY2F0aW9ucy5vcmcvZG9pLzEwLjIxMDUvQUpQSC44OC4yLjI4OCIsIlVyaVN0cmluZyI6Imh0dHA6Ly9hanBoLmFwaGFwdWJsaWNhdGlvbnMub3JnL2RvaS8xMC4yMTA1L0FKUEguODguMi4yO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2U0NXFhc2kiLCJDcmVhdGVkT24iOiIyMDIwLTA4LTI1VDExOjUyOjAzIiwiTW9kaWZpZWRCeSI6Il9XZTQ1cWFzaSIsIklkIjoiYzE3ZWRkM2UtMDlmZC00MGMxLTllOWQtMmM2OGYzYjMwMWY1IiwiTW9kaWZpZWRPbiI6IjIwMjAtMDgtMjVUMTE6NTI6MD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yMTA1L2FqcGguODguMi4yODgiLCJVcmlTdHJpbmciOiJodHRwczovL2RvaS5vcmcvMTAuMjEwNS9hanBoLjg4LjIuMjg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jI6MjIiLCJNb2RpZmllZEJ5IjoiX1dlNDVxYXNpIiwiSWQiOiI4NzRmMjQ5MC0xNGY1LTQ3NGYtYmM0MC0wODIxODhiYzg3N2QiLCJNb2RpZmllZE9uIjoiMjAyMi0wNy0yOVQxMjoyMjoyMiIsIlByb2plY3QiOnsiJHJlZiI6IjgifX1dLCJOdW1iZXIiOiIyIiwiT3JnYW5pemF0aW9ucyI6W10sIk90aGVyc0ludm9sdmVkIjpbXSwiUGFnZVJhbmdlIjoiPHNwPlxyXG4gIDxuPjI4ODwvbj5cclxuICA8aW4+dHJ1ZTwvaW4+XHJcbiAgPG9zPjI4ODwvb3M+XHJcbiAgPHBzPjI4ODwvcHM+XHJcbjwvc3A+XHJcbjxlcD5cclxuICA8bj4yOTE8L24+XHJcbiAgPGluPnRydWU8L2luPlxyXG4gIDxvcz4yOTE8L29zPlxyXG4gIDxwcz4yOTE8L3BzPlxyXG48L2VwPlxyXG48b3M+Mjg4LTI5MTwvb3M+IiwiUGVyaW9kaWNhbCI6eyIkaWQiOiIxOSIsIiR0eXBlIjoiU3dpc3NBY2FkZW1pYy5DaXRhdmkuUGVyaW9kaWNhbCwgU3dpc3NBY2FkZW1pYy5DaXRhdmkiLCJJc3NuIjoiMDA5MC0wMDM2IiwiTmFtZSI6IkFtZXJpY2FuIGpvdXJuYWwgb2YgcHVibGljIGhlYWx0aCIsIlBhZ2luYXRpb24iOjAsIlByb3RlY3RlZCI6ZmFsc2UsIlVzZXJBYmJyZXZpYXRpb24xIjoiQW0gSiBQdWJsaWMgSGVhbHRoIiwiQ3JlYXRlZEJ5IjoiX1dlNDVxYXNpIiwiQ3JlYXRlZE9uIjoiMjAyMC0wNi0zMFQxMjoyMzozNCIsIk1vZGlmaWVkQnkiOiJfV2U0NXFhc2kiLCJJZCI6IjE2MmJiYjUwLTI4OTEtNGMwOC1iMTI0LTEyZDBmNzIxZWY3MSIsIk1vZGlmaWVkT24iOiIyMDIwLTA2LTMwVDEyOjIzOjM4IiwiUHJvamVjdCI6eyIkcmVmIjoiOCJ9fSwiUHVibGlzaGVycyI6W10sIlF1b3RhdGlvbnMiOltdLCJSYXRpbmciOjAsIlJlZmVyZW5jZVR5cGUiOiJKb3VybmFsQXJ0aWNsZSIsIlNob3J0VGl0bGUiOiJTd2luYnVybiwgV2FsdGVyIGV0IGFsLiAxOTk4IOKAkyBUaGUgZ3JlZW4gcHJlc2NyaXB0aW9uIHN0dWR5IiwiU2hvcnRUaXRsZVVwZGF0ZVR5cGUiOjAsIlNvdXJjZU9mQmlibGlvZ3JhcGhpY0luZm9ybWF0aW9uIjoiRW5kTm90ZSBUYWdnZWQgSW1wb3J0IEZvcm1hdCIsIlN0YXRpY0lkcyI6WyI0NjA3YTkzZi0yYzE1LTRhNjQtYmMwYS05MTcyMTQ2YzAzNjciXSwiVGFibGVPZkNvbnRlbnRzQ29tcGxleGl0eSI6MCwiVGFibGVPZkNvbnRlbnRzU291cmNlVGV4dEZvcm1hdCI6MCwiVGFza3MiOltdLCJUaXRsZSI6IlRoZSBncmVlbiBwcmVzY3JpcHRpb24gc3R1ZHk6IGEgcmFuZG9taXplZCBjb250cm9sbGVkIHRyaWFsIG9mIHdyaXR0ZW4gZXhlcmNpc2UgYWR2aWNlIHByb3ZpZGVkIGJ5IGdlbmVyYWwgcHJhY3RpdGlvbmVycyIsIlRyYW5zbGF0b3JzIjpbXSwiVm9sdW1lIjoiODgiLCJZZWFyIjoiMTk5OCIsIlllYXJSZXNvbHZlZCI6IjE5OTgiLCJDcmVhdGVkQnkiOiJfV2U0NXFhc2kiLCJDcmVhdGVkT24iOiIyMDIwLTA3LTAxVDE0OjI1OjE1IiwiTW9kaWZpZWRCeSI6Il9XZTQ1cWFzaSIsIklkIjoiNDhkMTVhOGEtNzRkNS00NjJmLThmMWItNjQ4NTdiNTQyNThjIiwiTW9kaWZpZWRPbiI6IjIwMjMtMDItMTdUMDk6MTE6NTEiLCJQcm9qZWN0Ijp7IiRyZWYiOiI4In19LCJVc2VOdW1iZXJpbmdUeXBlT2ZQYXJlbnREb2N1bWVudCI6ZmFsc2V9XSwiRm9ybWF0dGVkVGV4dCI6eyIkaWQiOiIyMCIsIkNvdW50IjoxLCJUZXh0VW5pdHMiOlt7IiRpZCI6IjIxIiwiRm9udFN0eWxlIjp7IiRpZCI6IjIyIiwiTmV1dHJhbCI6dHJ1ZX0sIlJlYWRpbmdPcmRlciI6MSwiVGV4dCI6Ils4M10ifV19LCJUYWciOiJDaXRhdmlQbGFjZWhvbGRlciMyYzU3YmY2Zi0xNmFjLTQ4YjQtYjM4NS0yZjk5N2E1ODFlYmMiLCJUZXh0IjoiWzgz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3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4E6A05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Self-report: </w:t>
            </w:r>
            <w:r w:rsidRPr="00C82292">
              <w:rPr>
                <w:color w:val="auto"/>
                <w:sz w:val="18"/>
                <w:szCs w:val="18"/>
              </w:rPr>
              <w:t>not specified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EA16F7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 xml:space="preserve">Leisure PA 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723DDD8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A677D5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Over the previous two weeks</w:t>
            </w:r>
          </w:p>
        </w:tc>
      </w:tr>
      <w:tr w:rsidR="000E034E" w:rsidRPr="00C82292" w14:paraId="39D41F20" w14:textId="77777777" w:rsidTr="00F75962">
        <w:trPr>
          <w:trHeight w:val="454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66432B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aylor et al.</w:t>
            </w:r>
          </w:p>
          <w:p w14:paraId="0CFB854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1998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04926e17-0264-4feb-a60c-cbba1a8bca57"/>
                <w:id w:val="-353804954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YWNiOGI5LWQ5NDQtNDg1NS05NTJjLTEwMmY3YTJhZmQ0YyIsIlJhbmdlTGVuZ3RoIjo0LCJSZWZlcmVuY2VJZCI6IjcxNTYxNDA5LTRkY2ItNGRlOS04Mzk3LTEzYTU2ZGNhOGQ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IiwiTGFzdE5hbWUiOiJUYXlsb3IiLCJNaWRkbGVOYW1lIjoiSC4iLCJQcm90ZWN0ZWQiOmZhbHNlLCJTZXgiOjIsIkNyZWF0ZWRCeSI6Il9XZTQ1cWFzaSIsIkNyZWF0ZWRPbiI6IjIwMjAtMTEtMzBUMDk6Mzg6MjgiLCJNb2RpZmllZEJ5IjoiX1dlNDVxYXNpIiwiSWQiOiIwMjgyYTFkNy1hZmMyLTRiMmItYTk1NS0wMzM0NTRlZTAxM2MiLCJNb2RpZmllZE9uIjoiMjAyMC0xMS0zMFQwOTozODoyOCIsIlByb2plY3QiOnsiJGlkIjoiOCIsIiR0eXBlIjoiU3dpc3NBY2FkZW1pYy5DaXRhdmkuUHJvamVjdCwgU3dpc3NBY2FkZW1pYy5DaXRhdmkifX0seyIkaWQiOiI5IiwiJHR5cGUiOiJTd2lzc0FjYWRlbWljLkNpdGF2aS5QZXJzb24sIFN3aXNzQWNhZGVtaWMuQ2l0YXZpIiwiRmlyc3ROYW1lIjoiSm8iLCJMYXN0TmFtZSI6IkRvdXN0IiwiUHJvdGVjdGVkIjpmYWxzZSwiU2V4IjowLCJDcmVhdGVkQnkiOiJfV2U0NXFhc2kiLCJDcmVhdGVkT24iOiIyMDIwLTA2LTMwVDE1OjU3OjMwIiwiTW9kaWZpZWRCeSI6Il9XZTQ1cWFzaSIsIklkIjoiNjIwZWI1YzMtOTFkNS00N2FiLWI4YTYtYTExNzA1OGUyNTU3IiwiTW9kaWZpZWRPbiI6IjIwMjAtMDctMDFUMTQ6NDE6NTQiLCJQcm9qZWN0Ijp7IiRyZWYiOiI4In19LHsiJGlkIjoiMTAiLCIkdHlwZSI6IlN3aXNzQWNhZGVtaWMuQ2l0YXZpLlBlcnNvbiwgU3dpc3NBY2FkZW1pYy5DaXRhdmkiLCJGaXJzdE5hbWUiOiJOaWNrIiwiTGFzdE5hbWUiOiJXZWJib3JuIiwiUHJvdGVjdGVkIjpmYWxzZSwiU2V4IjoyLCJDcmVhdGVkQnkiOiJfV2U0NXFhc2kiLCJDcmVhdGVkT24iOiIyMDIwLTA2LTMwVDE1OjU3OjMwIiwiTW9kaWZpZWRCeSI6Il9XZTQ1cWFzaSIsIklkIjoiOTg4ZWUxMGUtYmY1ZS00MWEwLWIxODUtMzE4NzViYTU1MzlhIiwiTW9kaWZpZWRPbiI6IjIwMjAtMDctMDFUMTQ6NDE6NTQiLCJQcm9qZWN0Ijp7IiRyZWYiOiI4In19XSwiQ2l0YXRpb25LZXlVcGRhdGVUeXBlIjowLCJDb2xsYWJvcmF0b3JzIjpbXSwiRG9pIjoiMTAuMTEzNi9qZWNoLjUyLjkuNTk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zNi9qZWNoLjUyLjkuNTk1IiwiVXJpU3RyaW5nIjoiaHR0cHM6Ly9kb2kub3JnLzEwLjExMzYvamVjaC41Mi45LjU5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A3LTI5VDEyOjIzOjMzIiwiTW9kaWZpZWRCeSI6Il9XZTQ1cWFzaSIsIklkIjoiMmU1NjY1NzMtNmRkYi00YmFmLTk2NmQtODA2NWIxNDZjZTY1IiwiTW9kaWZpZWRPbiI6IjIwMjItMDctMjlUMTI6MjM6MzMiLCJQcm9qZWN0Ijp7IiRyZWYiOiI4In19XSwiTnVtYmVyIjoiOSIsIk9yZ2FuaXphdGlvbnMiOltdLCJPdGhlcnNJbnZvbHZlZCI6W10sIlBhZ2VSYW5nZSI6IjxzcD5cclxuICA8bj41OTU8L24+XHJcbiAgPGluPnRydWU8L2luPlxyXG4gIDxvcz41OTU8L29zPlxyXG4gIDxwcz41OTU8L3BzPlxyXG48L3NwPlxyXG48ZXA+XHJcbiAgPG4+NjAxPC9uPlxyXG4gIDxpbj50cnVlPC9pbj5cclxuICA8b3M+NjAxPC9vcz5cclxuICA8cHM+NjAxPC9wcz5cclxuPC9lcD5cclxuPG9zPjU5NS02MDE8L29zPiIsIlBlcmlvZGljYWwiOnsiJGlkIjoiMTQiLCIkdHlwZSI6IlN3aXNzQWNhZGVtaWMuQ2l0YXZpLlBlcmlvZGljYWwsIFN3aXNzQWNhZGVtaWMuQ2l0YXZpIiwiRWlzc24iOiIxNDcwLTI3MzgiLCJOYW1lIjoiSm91cm5hbCBvZiBlcGlkZW1pb2xvZ3kgYW5kIGNvbW11bml0eSBoZWFsdGgiLCJQYWdpbmF0aW9uIjowLCJQcm90ZWN0ZWQiOmZhbHNlLCJVc2VyQWJicmV2aWF0aW9uMSI6IkogRXBpZGVtaW9sIENvbW11bml0eSBIZWFsdGgiLCJDcmVhdGVkQnkiOiJfRXJpc2VsZGEgTWlubyIsIkNyZWF0ZWRPbiI6IjIwMTktMDUtMjlUMTM6MjA6MDciLCJNb2RpZmllZEJ5IjoiX1dlNDVxYXNpIiwiSWQiOiIyZmUyNDhkZi05OTBjLTRjZGItYmU2Yy0wODFjMjUwMDM0NTQiLCJNb2RpZmllZE9uIjoiMjAxOS0wNi0xMVQwNzo0MjowOCIsIlByb2plY3QiOnsiJHJlZiI6IjgifX0sIlB1Ymxpc2hlcnMiOltdLCJRdW90YXRpb25zIjpbXSwiUmF0aW5nIjowLCJSZWZlcmVuY2VUeXBlIjoiSm91cm5hbEFydGljbGUiLCJTaG9ydFRpdGxlIjoiVGF5bG9yLCBEb3VzdCBldCBhbC4gMTk5OCDigJMgUmFuZG9taXNlZCBjb250cm9sbGVkIHRyaWFsIHRvIGV4YW1pbmUiLCJTaG9ydFRpdGxlVXBkYXRlVHlwZSI6MCwiU291cmNlT2ZCaWJsaW9ncmFwaGljSW5mb3JtYXRpb24iOiJFbmROb3RlIFRhZ2dlZCBJbXBvcnQgRm9ybWF0IiwiU3RhdGljSWRzIjpbIjliOTdhYzAxLWZlOWMtNDg5Zi1hZjdiLWI3ZDgyZWM4ZWIxMiJdLCJUYWJsZU9mQ29udGVudHNDb21wbGV4aXR5IjowLCJUYWJsZU9mQ29udGVudHNTb3VyY2VUZXh0Rm9ybWF0IjowLCJUYXNrcyI6W10sIlRpdGxlIjoiUmFuZG9taXNlZCBjb250cm9sbGVkIHRyaWFsIHRvIGV4YW1pbmUgdGhlIGVmZmVjdHMgb2YgYSBHUCBleGVyY2lzZSByZWZlcnJhbCBwcm9ncmFtbWUgaW4gSGFpbHNoYW0sIEVhc3QgU3Vzc2V4LCBvbiBtb2RpZmlhYmxlIGNvcm9uYXJ5IGhlYXJ0IGRpc2Vhc2UgcmlzayBmYWN0b3JzIiwiVHJhbnNsYXRvcnMiOltdLCJWb2x1bWUiOiI1MiIsIlllYXIiOiIxOTk4IiwiWWVhclJlc29sdmVkIjoiMTk5OCIsIkNyZWF0ZWRCeSI6Il9XZTQ1cWFzaSIsIkNyZWF0ZWRPbiI6IjIwMjAtMDYtMzBUMTU6NTc6MzAiLCJNb2RpZmllZEJ5IjoiX1dlNDVxYXNpIiwiSWQiOiI3MTU2MTQwOS00ZGNiLTRkZTktODM5Ny0xM2E1NmRjYThkN2YiLCJNb2RpZmllZE9uIjoiMjAyMy0wMi0xN1QwOToxNDo0MSIsIlByb2plY3QiOnsiJHJlZiI6IjgifX0sIlVzZU51bWJlcmluZ1R5cGVPZlBhcmVudERvY3VtZW50IjpmYWxzZX1dLCJGb3JtYXR0ZWRUZXh0Ijp7IiRpZCI6IjE1IiwiQ291bnQiOjEsIlRleHRVbml0cyI6W3siJGlkIjoiMTYiLCJGb250U3R5bGUiOnsiJGlkIjoiMTciLCJOZXV0cmFsIjp0cnVlfSwiUmVhZGluZ09yZGVyIjoxLCJUZXh0IjoiWzg0XSJ9XX0sIlRhZyI6IkNpdGF2aVBsYWNlaG9sZGVyIzA0OTI2ZTE3LTAyNjQtNGZlYi1hNjBjLWNiYmExYThiY2E1NyIsIlRleHQiOiJbODR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4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2833ED7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Blair’s seven day recall method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B2A132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A, m</w:t>
            </w:r>
            <w:r w:rsidRPr="00C82292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derate PA, vigorous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82D6AA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1160637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-day</w:t>
            </w:r>
          </w:p>
        </w:tc>
      </w:tr>
      <w:tr w:rsidR="000E034E" w:rsidRPr="00C82292" w14:paraId="1159D060" w14:textId="77777777" w:rsidTr="00F75962">
        <w:trPr>
          <w:trHeight w:val="567"/>
        </w:trPr>
        <w:tc>
          <w:tcPr>
            <w:tcW w:w="936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19BADB2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aylor et al.</w:t>
            </w:r>
          </w:p>
          <w:p w14:paraId="307545E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2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00529361-e577-4975-bff4-3b4b677fd1f3"/>
                <w:id w:val="918670969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mQzNTZlLTU5MTgtNDhkOS05ZmZhLWU4ZDczOTAxNmE4NiIsIlJhbmdlTGVuZ3RoIjo0LCJSZWZlcmVuY2VJZCI6IjQzMmEzY2U0LWNhZTUtNDRkMi05ZmE3LTI1ZjJkYjY0M2U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IiwiTGFzdE5hbWUiOiJUYXlsb3IiLCJNaWRkbGVOYW1lIjoiSC4iLCJQcm90ZWN0ZWQiOmZhbHNlLCJTZXgiOjIsIkNyZWF0ZWRCeSI6Il9XZTQ1cWFzaSIsIkNyZWF0ZWRPbiI6IjIwMjAtMTEtMzBUMDk6Mzg6MjgiLCJNb2RpZmllZEJ5IjoiX1dlNDVxYXNpIiwiSWQiOiIwMjgyYTFkNy1hZmMyLTRiMmItYTk1NS0wMzM0NTRlZTAxM2MiLCJNb2RpZmllZE9uIjoiMjAyMC0xMS0zMFQwOTozODoyOCIsIlByb2plY3QiOnsiJGlkIjoiOCIsIiR0eXBlIjoiU3dpc3NBY2FkZW1pYy5DaXRhdmkuUHJvamVjdCwgU3dpc3NBY2FkZW1pYy5DaXRhdmkifX0seyIkaWQiOiI5IiwiJHR5cGUiOiJTd2lzc0FjYWRlbWljLkNpdGF2aS5QZXJzb24sIFN3aXNzQWNhZGVtaWMuQ2l0YXZpIiwiRmlyc3ROYW1lIjoiUm9kIiwiTGFzdE5hbWUiOiJUYXlsb3IiLCJNaWRkbGVOYW1lIjoiUy4iLCJQcm90ZWN0ZWQiOmZhbHNlLCJTZXgiOjIsIkNyZWF0ZWRCeSI6Il9XZTQ1cWFzaSIsIkNyZWF0ZWRPbiI6IjIwMTktMTItMTZUMTI6MzY6MDAiLCJNb2RpZmllZEJ5IjoiX1dlNDVxYXNpIiwiSWQiOiIwOGMzNzkxNy04ODUyLTQ1OGQtYmIzNS1kZjVhMTIwZDZmYWMiLCJNb2RpZmllZE9uIjoiMjAxOS0xMi0xNlQxMjozNjowNSIsIlByb2plY3QiOnsiJHJlZiI6IjgifX0seyIkaWQiOiIxMCIsIiR0eXBlIjoiU3dpc3NBY2FkZW1pYy5DaXRhdmkuUGVyc29uLCBTd2lzc0FjYWRlbWljLkNpdGF2aSIsIkZpcnN0TmFtZSI6IldlbmR5IiwiTGFzdE5hbWUiOiJJbmdyYW0iLCJNaWRkbGVOYW1lIjoiTS4iLCJQcm90ZWN0ZWQiOmZhbHNlLCJTZXgiOjEsIkNyZWF0ZWRCeSI6Il9XZTQ1cWFzaSIsIkNyZWF0ZWRPbiI6IjIwMjAtMTEtMzBUMDk6Mzg6MjgiLCJNb2RpZmllZEJ5IjoiX1dlNDVxYXNpIiwiSWQiOiJkZmY3OTlhMS0yMzFjLTRiNDgtYmVlMy1jNDNkZmQ1M2FiNDUiLCJNb2RpZmllZE9uIjoiMjAyMC0xMS0zMFQwOTozODoyOCIsIlByb2plY3QiOnsiJHJlZiI6IjgifX0seyIkaWQiOiIxMSIsIiR0eXBlIjoiU3dpc3NBY2FkZW1pYy5DaXRhdmkuUGVyc29uLCBTd2lzc0FjYWRlbWljLkNpdGF2aSIsIkZpcnN0TmFtZSI6Ik5hbmEiLCJMYXN0TmFtZSI6IkFub2t5ZSIsIlByb3RlY3RlZCI6ZmFsc2UsIlNleCI6MSwiQ3JlYXRlZEJ5IjoiX0VyaXNlbGRhIE1pbm8iLCJDcmVhdGVkT24iOiIyMDE5LTA1LTI5VDEzOjQ3OjE0IiwiTW9kaWZpZWRCeSI6Il9XZTQ1cWFzaSIsIklkIjoiOWNkNzNjNGItY2IxZC00MjA1LWI4NmEtMWFkOWNmODNlYzY2IiwiTW9kaWZpZWRPbiI6IjIwMTktMDYtMTFUMDc6NDI6MDgiLCJQcm9qZWN0Ijp7IiRyZWYiOiI4In19LHsiJGlkIjoiMTIiLCIkdHlwZSI6IlN3aXNzQWNhZGVtaWMuQ2l0YXZpLlBlcnNvbiwgU3dpc3NBY2FkZW1pYy5DaXRhdmkiLCJGaXJzdE5hbWUiOiJTYXJhaCIsIkxhc3ROYW1lIjoiRGVhbiIsIlByb3RlY3RlZCI6ZmFsc2UsIlNleCI6MSwiQ3JlYXRlZEJ5IjoiX1dlNDVxYXNpIiwiQ3JlYXRlZE9uIjoiMjAyMC0xMS0zMFQwOTozODoyOCIsIk1vZGlmaWVkQnkiOiJfV2U0NXFhc2kiLCJJZCI6ImY3MThhYjE1LWY0ZGEtNGU0Yi04ZDIwLTYwNzIzNDJiYjhlNyIsIk1vZGlmaWVkT24iOiIyMDIwLTExLTMwVDA5OjM4OjI4IiwiUHJvamVjdCI6eyIkcmVmIjoiOCJ9fSx7IiRpZCI6IjEzIiwiJHR5cGUiOiJTd2lzc0FjYWRlbWljLkNpdGF2aS5QZXJzb24sIFN3aXNzQWNhZGVtaWMuQ2l0YXZpIiwiRmlyc3ROYW1lIjoiS2F0ZSIsIkxhc3ROYW1lIjoiSm9sbHkiLCJQcm90ZWN0ZWQiOmZhbHNlLCJTZXgiOjEsIkNyZWF0ZWRCeSI6Il9XZTQ1cWFzaSIsIkNyZWF0ZWRPbiI6IjIwMjAtMDYtMjlUMDk6MzY6MjIiLCJNb2RpZmllZEJ5IjoiX1dlNDVxYXNpIiwiSWQiOiJmYjAxMTcxZS1lYTZhLTQwNTEtYTM5Yy0xMWExOWI0OTQ1YWMiLCJNb2RpZmllZE9uIjoiMjAyMC0wNi0yOVQwOTozNjoyMyIsIlByb2plY3QiOnsiJHJlZiI6IjgifX0seyIkaWQiOiIxNCIsIiR0eXBlIjoiU3dpc3NBY2FkZW1pYy5DaXRhdmkuUGVyc29uLCBTd2lzc0FjYWRlbWljLkNpdGF2aSIsIkZpcnN0TmFtZSI6Ik5hbmV0dGUiLCJMYXN0TmFtZSI6Ik11dHJpZSIsIlByb3RlY3RlZCI6ZmFsc2UsIlNleCI6MSwiQ3JlYXRlZEJ5IjoiX0VyaXNlbGRhIE1pbm8iLCJDcmVhdGVkT24iOiIyMDE5LTA1LTI5VDEzOjIwOjA3IiwiTW9kaWZpZWRCeSI6Il9XZTQ1cWFzaSIsIklkIjoiYjg4YjFjMTMtMzVkYi00ZTgwLTg4ZGUtYzk2NjI0ZWYwNDg3IiwiTW9kaWZpZWRPbiI6IjIwMTktMDYtMTFUMDc6NDI6MDgiLCJQcm9qZWN0Ijp7IiRyZWYiOiI4In19LHsiJGlkIjoiMTUiLCIkdHlwZSI6IlN3aXNzQWNhZGVtaWMuQ2l0YXZpLlBlcnNvbiwgU3dpc3NBY2FkZW1pYy5DaXRhdmkiLCJGaXJzdE5hbWUiOiJKZWZmcmV5IiwiTGFzdE5hbWUiOiJMYW1iZXJ0IiwiUHJvdGVjdGVkIjpmYWxzZSwiU2V4IjoyLCJDcmVhdGVkQnkiOiJfV2U0NXFhc2kiLCJDcmVhdGVkT24iOiIyMDIwLTExLTMwVDA5OjM4OjI4IiwiTW9kaWZpZWRCeSI6Il9XZTQ1cWFzaSIsIklkIjoiODRkODM2YzktYzI1Yi00MDlhLWJiOGMtOGNhZDAxNjg2ZDFlIiwiTW9kaWZpZWRPbiI6IjIwMjAtMTEtMzBUMDk6Mzg6MjgiLCJQcm9qZWN0Ijp7IiRyZWYiOiI4In19LHsiJGlkIjoiMTYiLCIkdHlwZSI6IlN3aXNzQWNhZGVtaWMuQ2l0YXZpLlBlcnNvbiwgU3dpc3NBY2FkZW1pYy5DaXRhdmkiLCJGaXJzdE5hbWUiOiJMdWN5IiwiTGFzdE5hbWUiOiJZYXJkbGV5IiwiUHJvdGVjdGVkIjpmYWxzZSwiU2V4IjoxLCJDcmVhdGVkQnkiOiJfV2U0NXFhc2kiLCJDcmVhdGVkT24iOiIyMDE5LTEyLTA0VDA4OjI3OjU2IiwiTW9kaWZpZWRCeSI6Il9XZTQ1cWFzaSIsIklkIjoiMGQ4YWZjNWMtMzdiMy00YjRiLWI1MTctYzI1ODZkMjQ3OGMyIiwiTW9kaWZpZWRPbiI6IjIwMTktMTItMDRUMDg6Mjg6MDEiLCJQcm9qZWN0Ijp7IiRyZWYiOiI4In19LHsiJGlkIjoiMTciLCIkdHlwZSI6IlN3aXNzQWNhZGVtaWMuQ2l0YXZpLlBlcnNvbiwgU3dpc3NBY2FkZW1pYy5DaXRhdmkiLCJGaXJzdE5hbWUiOiJDb2xpbiIsIkxhc3ROYW1lIjoiR3JlYXZlcyIsIlByb3RlY3RlZCI6ZmFsc2UsIlNleCI6MiwiQ3JlYXRlZEJ5IjoiX1dlNDVxYXNpIiwiQ3JlYXRlZE9uIjoiMjAyMC0xMS0zMFQwOTozODoyOCIsIk1vZGlmaWVkQnkiOiJfV2U0NXFhc2kiLCJJZCI6IjgzMDhiNjIyLWU2MGEtNGZkMS05NTlkLTk0ZjY1MjI0YTg0YiIsIk1vZGlmaWVkT24iOiIyMDIwLTExLTMwVDA5OjM4OjI4IiwiUHJvamVjdCI6eyIkcmVmIjoiOCJ9fSx7IiRpZCI6IjE4IiwiJHR5cGUiOiJTd2lzc0FjYWRlbWljLkNpdGF2aS5QZXJzb24sIFN3aXNzQWNhZGVtaWMuQ2l0YXZpIiwiRmlyc3ROYW1lIjoiSmVubmllIiwiTGFzdE5hbWUiOiJLaW5nIiwiUHJvdGVjdGVkIjpmYWxzZSwiU2V4IjoxLCJDcmVhdGVkQnkiOiJfV2U0NXFhc2kiLCJDcmVhdGVkT24iOiIyMDIwLTExLTMwVDA5OjM4OjI4IiwiTW9kaWZpZWRCeSI6Il9XZTQ1cWFzaSIsIklkIjoiNDcxNjBjNWUtODFkOC00ODNkLWJmMzUtNzk4ZDg4YzA5ZjdiIiwiTW9kaWZpZWRPbiI6IjIwMjAtMTEtMzBUMDk6Mzg6MjgiLCJQcm9qZWN0Ijp7IiRyZWYiOiI4In19LHsiJGlkIjoiMTkiLCIkdHlwZSI6IlN3aXNzQWNhZGVtaWMuQ2l0YXZpLlBlcnNvbiwgU3dpc3NBY2FkZW1pYy5DaXRhdmkiLCJGaXJzdE5hbWUiOiJDaGxvZSIsIkxhc3ROYW1lIjoiTWNBZGFtIiwiUHJvdGVjdGVkIjpmYWxzZSwiU2V4IjoxLCJDcmVhdGVkQnkiOiJfV2U0NXFhc2kiLCJDcmVhdGVkT24iOiIyMDIwLTExLTMwVDA5OjM4OjI4IiwiTW9kaWZpZWRCeSI6Il9XZTQ1cWFzaSIsIklkIjoiMzZmMGEyZjQtNDU1OC00MTY5LTk3OWYtYjQ4NTdkZDliYjhhIiwiTW9kaWZpZWRPbiI6IjIwMjAtMTEtMzBUMDk6Mzg6MjgiLCJQcm9qZWN0Ijp7IiRyZWYiOiI4In19LHsiJGlkIjoiMjAiLCIkdHlwZSI6IlN3aXNzQWNhZGVtaWMuQ2l0YXZpLlBlcnNvbiwgU3dpc3NBY2FkZW1pYy5DaXRhdmkiLCJGaXJzdE5hbWUiOiJNYXJ5IiwiTGFzdE5hbWUiOiJTdGVlbGUiLCJQcm90ZWN0ZWQiOmZhbHNlLCJTZXgiOjEsIkNyZWF0ZWRCeSI6Il9XZTQ1cWFzaSIsIkNyZWF0ZWRPbiI6IjIwMjAtMTEtMzBUMDk6Mzg6MjgiLCJNb2RpZmllZEJ5IjoiX1dlNDVxYXNpIiwiSWQiOiI4NWU1MWQ5OC1hYmU4LTQyNmUtOGI2Yy0yZTc1ZTc1MjMzYTMiLCJNb2RpZmllZE9uIjoiMjAyMC0xMS0zMFQwOTozODoyOCIsIlByb2plY3QiOnsiJHJlZiI6IjgifX0seyIkaWQiOiIyMSIsIiR0eXBlIjoiU3dpc3NBY2FkZW1pYy5DaXRhdmkuUGVyc29uLCBTd2lzc0FjYWRlbWljLkNpdGF2aSIsIkZpcnN0TmFtZSI6Ikxpc2EiLCJMYXN0TmFtZSI6IlByaWNlIiwiUHJvdGVjdGVkIjpmYWxzZSwiU2V4IjoxLCJDcmVhdGVkQnkiOiJfV2U0NXFhc2kiLCJDcmVhdGVkT24iOiIyMDIwLTExLTMwVDA5OjM4OjI4IiwiTW9kaWZpZWRCeSI6Il9XZTQ1cWFzaSIsIklkIjoiMjdlYjgxZDAtZmJjMS00MTc5LTlmYTUtZmU4MjhiOTlmNDdmIiwiTW9kaWZpZWRPbiI6IjIwMjAtMTEtMzBUMDk6Mzg6MjgiLCJQcm9qZWN0Ijp7IiRyZWYiOiI4In19LHsiJGlkIjoiMjIiLCIkdHlwZSI6IlN3aXNzQWNhZGVtaWMuQ2l0YXZpLlBlcnNvbiwgU3dpc3NBY2FkZW1pYy5DaXRhdmkiLCJGaXJzdE5hbWUiOiJBZGFtIiwiTGFzdE5hbWUiOiJTdHJlZXRlciIsIlByb3RlY3RlZCI6ZmFsc2UsIlNleCI6MiwiQ3JlYXRlZEJ5IjoiX1dlNDVxYXNpIiwiQ3JlYXRlZE9uIjoiMjAyMC0xMS0zMFQwOTozODoyOCIsIk1vZGlmaWVkQnkiOiJfV2U0NXFhc2kiLCJJZCI6ImM5MDlkYmQyLTkxNTUtNDZlNS04ZTljLTJjNjg0MDUwNzUxNSIsIk1vZGlmaWVkT24iOiIyMDIwLTExLTMwVDA5OjM4OjI4IiwiUHJvamVjdCI6eyIkcmVmIjoiOCJ9fSx7IiRpZCI6IjIzIiwiJHR5cGUiOiJTd2lzc0FjYWRlbWljLkNpdGF2aS5QZXJzb24sIFN3aXNzQWNhZGVtaWMuQ2l0YXZpIiwiRmlyc3ROYW1lIjoiTmlnZWwiLCJMYXN0TmFtZSI6IkNoYXJsZXMiLCJQcm90ZWN0ZWQiOmZhbHNlLCJTZXgiOjIsIkNyZWF0ZWRCeSI6Il9XZTQ1cWFzaSIsIkNyZWF0ZWRPbiI6IjIwMjAtMTEtMzBUMDk6Mzg6MjgiLCJNb2RpZmllZEJ5IjoiX1dlNDVxYXNpIiwiSWQiOiJiN2RmZmFmOS1mOGJiLTRlZDItYWU2NS1iYThmNDVjYzAyMTMiLCJNb2RpZmllZE9uIjoiMjAyMC0xMS0zMFQwOTozODoyOCIsIlByb2plY3QiOnsiJHJlZiI6IjgifX0seyIkaWQiOiIyNCIsIiR0eXBlIjoiU3dpc3NBY2FkZW1pYy5DaXRhdmkuUGVyc29uLCBTd2lzc0FjYWRlbWljLkNpdGF2aSIsIkZpcnN0TmFtZSI6IlJvaGluaSIsIkxhc3ROYW1lIjoiVGVycnkiLCJQcm90ZWN0ZWQiOmZhbHNlLCJTZXgiOjAsIkNyZWF0ZWRCeSI6Il9XZTQ1cWFzaSIsIkNyZWF0ZWRPbiI6IjIwMjAtMTEtMzBUMDk6Mzg6MjgiLCJNb2RpZmllZEJ5IjoiX1dlNDVxYXNpIiwiSWQiOiJkMTRhNDViZi04NzU0LTQ5YjMtYjEyZS03ODcxOTI5NDAwMDIiLCJNb2RpZmllZE9uIjoiMjAyMC0xMS0zMFQwOTozODoyOCIsIlByb2plY3QiOnsiJHJlZiI6IjgifX0seyIkaWQiOiIyNSIsIiR0eXBlIjoiU3dpc3NBY2FkZW1pYy5DaXRhdmkuUGVyc29uLCBTd2lzc0FjYWRlbWljLkNpdGF2aSIsIkZpcnN0TmFtZSI6IkRvdWdsYXMiLCJMYXN0TmFtZSI6IldlYmIiLCJQcm90ZWN0ZWQiOmZhbHNlLCJTZXgiOjIsIkNyZWF0ZWRCeSI6Il9PeDQ1dXZpciIsIkNyZWF0ZWRPbiI6IjIwMjAtMDctMjhUMDc6NDQ6NTAiLCJNb2RpZmllZEJ5IjoiX094NDV1dmlyIiwiSWQiOiJlNzc5OGMzMy04MDNjLTRiZjYtYWEyOS03Y2MzMzhjZGQ1Y2IiLCJNb2RpZmllZE9uIjoiMjAyMC0wNy0yOFQwNzo0NDo1MCIsIlByb2plY3QiOnsiJHJlZiI6IjgifX0seyIkaWQiOiIyNiIsIiR0eXBlIjoiU3dpc3NBY2FkZW1pYy5DaXRhdmkuUGVyc29uLCBTd2lzc0FjYWRlbWljLkNpdGF2aSIsIkZpcnN0TmFtZSI6IkpvaG4iLCJMYXN0TmFtZSI6IkNhbXBiZWxsIiwiUHJvdGVjdGVkIjpmYWxzZSwiU2V4IjoyLCJDcmVhdGVkQnkiOiJfRXJpc2VsZGEgTWlubyIsIkNyZWF0ZWRPbiI6IjIwMTktMDUtMjlUMTM6MjA6MDciLCJNb2RpZmllZEJ5IjoiX1dlNDVxYXNpIiwiSWQiOiI4ZDMzZTJiMi1mZGZmLTQ1MzUtOTY5Zi01N2RjN2E0ODRjNjUiLCJNb2RpZmllZE9uIjoiMjAxOS0wNi0xMVQwNzo0MjowOCIsIlByb2plY3QiOnsiJHJlZiI6IjgifX0seyIkaWQiOiIyNyIsIiR0eXBlIjoiU3dpc3NBY2FkZW1pYy5DaXRhdmkuUGVyc29uLCBTd2lzc0FjYWRlbWljLkNpdGF2aSIsIkZpcnN0TmFtZSI6Ikx1Y3kiLCJMYXN0TmFtZSI6Ikh1Z2hlcyIsIlByb3RlY3RlZCI6ZmFsc2UsIlNleCI6MSwiQ3JlYXRlZEJ5IjoiX1dlNDVxYXNpIiwiQ3JlYXRlZE9uIjoiMjAyMC0wNi0yOVQwOTozNjoyMiIsIk1vZGlmaWVkQnkiOiJfV2U0NXFhc2kiLCJJZCI6IjE2MDk3MGJkLTA4MzItNDUwZi1iYTMzLTEyZTUzZjQxY2M3NyIsIk1vZGlmaWVkT24iOiIyMDIwLTA2LTI5VDA5OjM2OjIzIiwiUHJvamVjdCI6eyIkcmVmIjoiOCJ9fSx7IiRpZCI6IjI4IiwiJHR5cGUiOiJTd2lzc0FjYWRlbWljLkNpdGF2aS5QZXJzb24sIFN3aXNzQWNhZGVtaWMuQ2l0YXZpIiwiRmlyc3ROYW1lIjoiQmVuIiwiTGFzdE5hbWUiOiJBaW5zd29ydGgiLCJQcm90ZWN0ZWQiOmZhbHNlLCJTZXgiOjIsIkNyZWF0ZWRCeSI6Il9XZTQ1cWFzaSIsIkNyZWF0ZWRPbiI6IjIwMjAtMTEtMzBUMDk6Mzg6MjgiLCJNb2RpZmllZEJ5IjoiX1dlNDVxYXNpIiwiSWQiOiI5MzcyZTU2Ny1hYTIxLTQyZTItOTU5Mi01YTc4NzM1YjA3NjAiLCJNb2RpZmllZE9uIjoiMjAyMC0xMS0zMFQwOTozODoyOCIsIlByb2plY3QiOnsiJHJlZiI6IjgifX0seyIkaWQiOiIyOSIsIiR0eXBlIjoiU3dpc3NBY2FkZW1pYy5DaXRhdmkuUGVyc29uLCBTd2lzc0FjYWRlbWljLkNpdGF2aSIsIkZpcnN0TmFtZSI6IkJlbiIsIkxhc3ROYW1lIjoiSm9uZXMiLCJQcm90ZWN0ZWQiOmZhbHNlLCJTZXgiOjIsIkNyZWF0ZWRCeSI6Il9XZTQ1cWFzaSIsIkNyZWF0ZWRPbiI6IjIwMjAtMTEtMzBUMDk6Mzg6MjgiLCJNb2RpZmllZEJ5IjoiX1dlNDVxYXNpIiwiSWQiOiI3ZGRlMGZkZi1kMWZkLTQ2ZmQtODFlYy0zYzBkZjQ4ZTA4MDQiLCJNb2RpZmllZE9uIjoiMjAyMC0xMS0zMFQwOTozODoyOCIsIlByb2plY3QiOnsiJHJlZiI6IjgifX0seyIkaWQiOiIzMCIsIiR0eXBlIjoiU3dpc3NBY2FkZW1pYy5DaXRhdmkuUGVyc29uLCBTd2lzc0FjYWRlbWljLkNpdGF2aSIsIkZpcnN0TmFtZSI6IkJlbiIsIkxhc3ROYW1lIjoiSmFuZSIsIlByb3RlY3RlZCI6ZmFsc2UsIlNleCI6MiwiQ3JlYXRlZEJ5IjoiX1dlNDVxYXNpIiwiQ3JlYXRlZE9uIjoiMjAyMC0xMS0zMFQwOTozODoyOCIsIk1vZGlmaWVkQnkiOiJfV2U0NXFhc2kiLCJJZCI6ImY2NTVlOTBkLTdjNTQtNDdjZi04ODdiLWZlMWUyNDMzYzZlZiIsIk1vZGlmaWVkT24iOiIyMDIwLTExLTMwVDA5OjM4OjI4IiwiUHJvamVjdCI6eyIkcmVmIjoiOCJ9fSx7IiRpZCI6IjMxIiwiJHR5cGUiOiJTd2lzc0FjYWRlbWljLkNpdGF2aS5QZXJzb24sIFN3aXNzQWNhZGVtaWMuQ2l0YXZpIiwiRmlyc3ROYW1lIjoiSm8iLCJMYXN0TmFtZSI6IkVyd2luIiwiUHJvdGVjdGVkIjpmYWxzZSwiU2V4IjowLCJDcmVhdGVkQnkiOiJfV2U0NXFhc2kiLCJDcmVhdGVkT24iOiIyMDIwLTExLTMwVDA5OjM4OjI4IiwiTW9kaWZpZWRCeSI6Il9XZTQ1cWFzaSIsIklkIjoiMzk1ZWRkZGQtODMzMS00ODlkLThlM2YtYThjMjJhNzY1ZDE4IiwiTW9kaWZpZWRPbiI6IjIwMjAtMTEtMzBUMDk6Mzg6MjgiLCJQcm9qZWN0Ijp7IiRyZWYiOiI4In19LHsiJGlkIjoiMzIiLCIkdHlwZSI6IlN3aXNzQWNhZGVtaWMuQ2l0YXZpLlBlcnNvbiwgU3dpc3NBY2FkZW1pYy5DaXRhdmkiLCJGaXJzdE5hbWUiOiJQYXVsIiwiTGFzdE5hbWUiOiJMaXR0bGUiLCJQcm90ZWN0ZWQiOmZhbHNlLCJTZXgiOjIsIkNyZWF0ZWRCeSI6Il9XZTQ1cWFzaSIsIkNyZWF0ZWRPbiI6IjIwMTktMTEtMThUMDc6NTk6MTYiLCJNb2RpZmllZEJ5IjoiX1dlNDVxYXNpIiwiSWQiOiIyZDFhMmY3ZC1jNzdiLTRkZWUtODU0Ni02YjgwZDZjZGFmMTMiLCJNb2RpZmllZE9uIjoiMjAxOS0xMS0xOFQwNzo1OToyMSIsIlByb2plY3QiOnsiJHJlZiI6IjgifX0seyIkaWQiOiIzMyIsIiR0eXBlIjoiU3dpc3NBY2FkZW1pYy5DaXRhdmkuUGVyc29uLCBTd2lzc0FjYWRlbWljLkNpdGF2aSIsIkZpcnN0TmFtZSI6IkFudGhvbnkiLCJMYXN0TmFtZSI6Ildvb2xmIiwiUHJvdGVjdGVkIjpmYWxzZSwiU2V4IjoyLCJDcmVhdGVkQnkiOiJfV2U0NXFhc2kiLCJDcmVhdGVkT24iOiIyMDIwLTExLTMwVDA5OjM4OjI4IiwiTW9kaWZpZWRCeSI6Il9XZTQ1cWFzaSIsIklkIjoiODc4MWMzZTEtYjI5NC00Mzg3LTlhZmEtZjBiYzA3NWM3ZjM2IiwiTW9kaWZpZWRPbiI6IjIwMjAtMTEtMzBUMDk6Mzg6MjgiLCJQcm9qZWN0Ijp7IiRyZWYiOiI4In19LHsiJGlkIjoiMzQiLCIkdHlwZSI6IlN3aXNzQWNhZGVtaWMuQ2l0YXZpLlBlcnNvbiwgU3dpc3NBY2FkZW1pYy5DaXRhdmkiLCJGaXJzdE5hbWUiOiJDaHJpcyIsIkxhc3ROYW1lIjoiQ2F2YW5hZ2giLCJQcm90ZWN0ZWQiOmZhbHNlLCJTZXgiOjIsIkNyZWF0ZWRCeSI6Il9XZTQ1cWFzaSIsIkNyZWF0ZWRPbiI6IjIwMjAtMTEtMzBUMDk6Mzg6MjgiLCJNb2RpZmllZEJ5IjoiX1dlNDVxYXNpIiwiSWQiOiI3ZWRlMzAwOS0xZTczLTQyZGMtYjZkZS05NGVjZDMzNTg3ZjciLCJNb2RpZmllZE9uIjoiMjAyMC0xMS0zMFQwOTozODoyOCIsIlByb2plY3QiOnsiJHJlZiI6IjgifX1dLCJDaXRhdGlvbktleVVwZGF0ZVR5cGUiOjAsIkNvbGxhYm9yYXRvcnMiOltdLCJEb2kiOiIxMC4zMzEwL2h0YTI0NjMw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MzMjQzMzY4IiwiVXJpU3RyaW5nIjoiaHR0cDovL3d3dy5uY2JpLm5sbS5uaWguZ292L3B1Ym1lZC8zMzI0MzM2O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yLTAyLTE1VDA4OjA5OjE3IiwiTW9kaWZpZWRCeSI6Il9XZTQ1cWFzaSIsIklkIjoiNTM3ZTdkZTEtMmFiNi00NTU0LTllMTctNjIwOTBkMGQwNjc4IiwiTW9kaWZpZWRPbiI6IjIwMjItMDItMTVUMDg6MDk6MTc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zMzEwL2h0YTI0NjMwIiwiVXJpU3RyaW5nIjoiaHR0cHM6Ly9kb2kub3JnLzEwLjMzMTAvaHRhMjQ2MzA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wNy0yOVQxMjoyNDoyMSIsIk1vZGlmaWVkQnkiOiJfV2U0NXFhc2kiLCJJZCI6ImY2MmEwNDk4LTE3NjctNDhhYi04MWQ1LTQ2NTI3ZDg2ZmZhNCIsIk1vZGlmaWVkT24iOiIyMDIyLTA3LTI5VDEyOjI0OjIxIiwiUHJvamVjdCI6eyIkcmVmIjoiOCJ9fV0sIk51bWJlciI6IjYzIiwiT3JnYW5pemF0aW9ucyI6W10sIk90aGVyc0ludm9sdmVkIjpbXSwiUGFnZVJhbmdlIjoiPHNwPlxyXG4gIDxuPjE8L24+XHJcbiAgPGluPnRydWU8L2luPlxyXG4gIDxvcz4xPC9vcz5cclxuICA8cHM+MTwvcHM+XHJcbjwvc3A+XHJcbjxlcD5cclxuICA8bj4xMDY8L24+XHJcbiAgPGluPnRydWU8L2luPlxyXG4gIDxvcz4xMDY8L29zPlxyXG4gIDxwcz4xMDY8L3BzPlxyXG48L2VwPlxyXG48b3M+MS0xMDY8L29zPiIsIlBlcmlvZGljYWwiOnsiJGlkIjoiNDEiLCIkdHlwZSI6IlN3aXNzQWNhZGVtaWMuQ2l0YXZpLlBlcmlvZGljYWwsIFN3aXNzQWNhZGVtaWMuQ2l0YXZpIiwiRWlzc24iOiIyMDQ2LTQ5MjQiLCJOYW1lIjoiSGVhbHRoIHRlY2hub2xvZ3kgYXNzZXNzbWVudCAoV2luY2hlc3RlciwgRW5nbGFuZCkiLCJQYWdpbmF0aW9uIjowLCJQcm90ZWN0ZWQiOmZhbHNlLCJVc2VyQWJicmV2aWF0aW9uMSI6IkhlYWx0aCBUZWNobm9sIEFzc2VzcyIsIkNyZWF0ZWRCeSI6Il9FcmlzZWxkYSBNaW5vIiwiQ3JlYXRlZE9uIjoiMjAxOS0wNS0yOVQxMzo0NzoxNCIsIk1vZGlmaWVkQnkiOiJfV2U0NXFhc2kiLCJJZCI6IjdiMzFjYTQ1LTRiNmEtNDI1MS05MGQxLWJmM2YwMTk1OGRlNSIsIk1vZGlmaWVkT24iOiIyMDE5LTA2LTExVDA3OjQyOjA4IiwiUHJvamVjdCI6eyIkcmVmIjoiOCJ9fSwiUHVibGlzaGVycyI6W10sIlB1Yk1lZElkIjoiMzMyNDMzNjgiLCJRdW90YXRpb25zIjpbXSwiUmF0aW5nIjowLCJSZWZlcmVuY2VUeXBlIjoiSm91cm5hbEFydGljbGUiLCJTaG9ydFRpdGxlIjoiVGF5bG9yLCBUYXlsb3IgZXQgYWwuIDIwMjAg4oCTIEFkZGluZyB3ZWItYmFzZWQgYmVoYXZpb3VyYWwgc3VwcG9ydCIsIlNob3J0VGl0bGVVcGRhdGVUeXBlIjowLCJTb3VyY2VPZkJpYmxpb2dyYXBoaWNJbmZvcm1hdGlvbiI6IlB1Yk1lZCIsIlN0YXRpY0lkcyI6WyJkY2ExOThiNS1lYzBhLTRmODQtYjhmZS1mZTQ2NWZmNGQwZmYiXSwiVGFibGVPZkNvbnRlbnRzQ29tcGxleGl0eSI6MCwiVGFibGVPZkNvbnRlbnRzU291cmNlVGV4dEZvcm1hdCI6MCwiVGFza3MiOltdLCJUaXRsZSI6IkFkZGluZyB3ZWItYmFzZWQgYmVoYXZpb3VyYWwgc3VwcG9ydCB0byBleGVyY2lzZSByZWZlcnJhbCBzY2hlbWVzIGZvciBpbmFjdGl2ZSBhZHVsdHMgd2l0aCBjaHJvbmljIGhlYWx0aCBjb25kaXRpb25zOiB0aGUgZS1jb2FjaEVSIFJDVCIsIlRyYW5zbGF0b3JzIjpbXSwiVm9sdW1lIjoiMjQiLCJZZWFyIjoiMjAyMCIsIlllYXJSZXNvbHZlZCI6IjIwMjAiLCJDcmVhdGVkQnkiOiJfV2U0NXFhc2kiLCJDcmVhdGVkT24iOiIyMDIyLTAyLTE1VDA4OjA5OjE3IiwiTW9kaWZpZWRCeSI6Il9XZTQ1cWFzaSIsIklkIjoiNDMyYTNjZTQtY2FlNS00NGQyLTlmYTctMjVmMmRiNjQzZTFiIiwiTW9kaWZpZWRPbiI6IjIwMjMtMTItMzFUMTU6MzM6MzgiLCJQcm9qZWN0Ijp7IiRyZWYiOiI4In19LCJVc2VOdW1iZXJpbmdUeXBlT2ZQYXJlbnREb2N1bWVudCI6ZmFsc2V9XSwiRm9ybWF0dGVkVGV4dCI6eyIkaWQiOiI0MiIsIkNvdW50IjoxLCJUZXh0VW5pdHMiOlt7IiRpZCI6IjQzIiwiRm9udFN0eWxlIjp7IiRpZCI6IjQ0IiwiTmV1dHJhbCI6dHJ1ZX0sIlJlYWRpbmdPcmRlciI6MSwiVGV4dCI6Ils4NV0ifV19LCJUYWciOiJDaXRhdmlQbGFjZWhvbGRlciMwMDUyOTM2MS1lNTc3LTQ5NzUtYmZmNC0zYjRiNjc3ZmQxZjMiLCJUZXh0IjoiWzg1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5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1E084CC6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GENEActiv™ Original accelerometer (version 3.009.02.2015)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3F75F9D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2BFE392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52E409D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10 days</w:t>
            </w:r>
          </w:p>
        </w:tc>
      </w:tr>
      <w:tr w:rsidR="000E034E" w:rsidRPr="00C82292" w14:paraId="4A701079" w14:textId="77777777" w:rsidTr="00F75962">
        <w:trPr>
          <w:trHeight w:val="454"/>
        </w:trPr>
        <w:tc>
          <w:tcPr>
            <w:tcW w:w="936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3D9BBBDB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1A829741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7-Day Physical Activity Recall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1EF1522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AE9B58E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62E6C71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7-day</w:t>
            </w:r>
          </w:p>
        </w:tc>
      </w:tr>
      <w:tr w:rsidR="000E034E" w:rsidRPr="00C82292" w14:paraId="1EBC7ED8" w14:textId="77777777" w:rsidTr="00F75962">
        <w:trPr>
          <w:trHeight w:val="567"/>
        </w:trPr>
        <w:tc>
          <w:tcPr>
            <w:tcW w:w="936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4834D35D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Ward et al.</w:t>
            </w:r>
          </w:p>
          <w:p w14:paraId="2D9D75B9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9f0e1b31-7711-4eca-a98b-01e09e90bbc9"/>
                <w:id w:val="-641572172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NWY4ZTE3LWM2NjItNDc4MC04YTljLTgyOGFjNjAzYzY3NyIsIlJhbmdlTGVuZ3RoIjo0LCJSZWZlcmVuY2VJZCI6ImJiY2QwOWU5LWUyZGQtNDNhMS04OGMzLTkxOGU4MDAxMD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dhcmQiLCJQcm90ZWN0ZWQiOmZhbHNlLCJTZXgiOjAsIkNyZWF0ZWRCeSI6Il9XZTQ1cWFzaSIsIkNyZWF0ZWRPbiI6IjIwMjAtMDYtMTlUMDg6NDg6NTkiLCJNb2RpZmllZEJ5IjoiX1dlNDVxYXNpIiwiSWQiOiJiMDVhMzM3Mi1jMTg5LTQ5ZjctODc1Yy1kNjAzNDYwMGVkYWIiLCJNb2RpZmllZE9uIjoiMjAyMC0wNi0xOVQwODo0OTowMCIsIlByb2plY3QiOnsiJGlkIjoiOCIsIiR0eXBlIjoiU3dpc3NBY2FkZW1pYy5DaXRhdmkuUHJvamVjdCwgU3dpc3NBY2FkZW1pYy5DaXRhdmkifX0seyIkaWQiOiI5IiwiJHR5cGUiOiJTd2lzc0FjYWRlbWljLkNpdGF2aS5QZXJzb24sIFN3aXNzQWNhZGVtaWMuQ2l0YXZpIiwiRmlyc3ROYW1lIjoiQy4iLCJMYXN0TmFtZSI6IlBoaWxsaXBzIiwiTWlkZGxlTmFtZSI6IkouIiwiUHJvdGVjdGVkIjpmYWxzZSwiU2V4IjowLCJDcmVhdGVkQnkiOiJfV2U0NXFhc2kiLCJDcmVhdGVkT24iOiIyMDIwLTA2LTI2VDA4OjE5OjE0IiwiTW9kaWZpZWRCeSI6Il9XZTQ1cWFzaSIsIklkIjoiMDdmNjdlODgtMzc2Ni00YWIzLWFjNTUtMWQ0NGM2YzY4NTcwIiwiTW9kaWZpZWRPbiI6IjIwMjAtMDYtMjZUMTI6Mjc6MDciLCJQcm9qZWN0Ijp7IiRyZWYiOiI4In19LHsiJGlkIjoiMTAiLCIkdHlwZSI6IlN3aXNzQWNhZGVtaWMuQ2l0YXZpLlBlcnNvbiwgU3dpc3NBY2FkZW1pYy5DaXRhdmkiLCJGaXJzdE5hbWUiOiJBLiIsIkxhc3ROYW1lIjoiRmFyciIsIlByb3RlY3RlZCI6ZmFsc2UsIlNleCI6MCwiQ3JlYXRlZEJ5IjoiX1dlNDVxYXNpIiwiQ3JlYXRlZE9uIjoiMjAyMC0wNi0yNlQwODoxOToxNCIsIk1vZGlmaWVkQnkiOiJfV2U0NXFhc2kiLCJJZCI6IjhhOWM4NGZjLWJiN2QtNGI5Mi1iMzNlLTk3Zjc4YzMzOGVlNCIsIk1vZGlmaWVkT24iOiIyMDIwLTA2LTI2VDEyOjI3OjA3IiwiUHJvamVjdCI6eyIkcmVmIjoiOCJ9fSx7IiRpZCI6IjExIiwiJHR5cGUiOiJTd2lzc0FjYWRlbWljLkNpdGF2aS5QZXJzb24sIFN3aXNzQWNhZGVtaWMuQ2l0YXZpIiwiRmlyc3ROYW1lIjoiRC4iLCJMYXN0TmFtZSI6IkhhcnJpZXMiLCJQcm90ZWN0ZWQiOmZhbHNlLCJTZXgiOjAsIkNyZWF0ZWRCeSI6Il9XZTQ1cWFzaSIsIkNyZWF0ZWRPbiI6IjIwMjAtMDYtMjZUMDg6MTk6MTQiLCJNb2RpZmllZEJ5IjoiX1dlNDVxYXNpIiwiSWQiOiIwZWUxYjYyZC1mZWM0LTQ0ODMtOGZlNC03OWMwMDUzMzY5YzQiLCJNb2RpZmllZE9uIjoiMjAyMC0wNi0yNlQxMjoyNzowNyIsIlByb2plY3QiOnsiJHJlZiI6IjgifX1dLCJDaXRhdGlvbktleVVwZGF0ZVR5cGUiOjAsIkNvbGxhYm9yYXRvcnMiOltdLCJEb2kiOiIxMC4xMDgwLzE0NjM1MjQwLjIwMTAuMTA3MDgxNzY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wLzE0NjM1MjQwLjIwMTAuMTA3MDgxNzYiLCJVcmlTdHJpbmciOiJodHRwczovL2RvaS5vcmcvMTAuMTA4MC8xNDYzNTI0MC4yMDEwLjEwNzA4MTc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AtMDYtMjZUMDg6MTk6MTQiLCJNb2RpZmllZEJ5IjoiX1dlNDVxYXNpIiwiSWQiOiJlZGEwYTc3NS04NmNkLTQ2NzgtOWZhNC0zMDM2NDdiZmIwYzkiLCJNb2RpZmllZE9uIjoiMjAyMC0wNi0yNlQxMjoyNzoxNyIsIlByb2plY3QiOnsiJHJlZiI6IjgifX1dLCJOdW1iZXIiOiIxIiwiT3JnYW5pemF0aW9ucyI6W10sIk90aGVyc0ludm9sdmVkIjpbXSwiUGFnZVJhbmdlIjoiPHNwPlxyXG4gIDxuPjIwPC9uPlxyXG4gIDxpbj50cnVlPC9pbj5cclxuICA8b3M+MjA8L29zPlxyXG4gIDxwcz4yMDwvcHM+XHJcbjwvc3A+XHJcbjxlcD5cclxuICA8bj4yNzwvbj5cclxuICA8aW4+dHJ1ZTwvaW4+XHJcbiAgPG9zPjI3PC9vcz5cclxuICA8cHM+Mjc8L3BzPlxyXG48L2VwPlxyXG48b3M+MjAtMjc8L29zPiIsIlBlcmlvZGljYWwiOnsiJGlkIjoiMTUiLCIkdHlwZSI6IlN3aXNzQWNhZGVtaWMuQ2l0YXZpLlBlcmlvZGljYWwsIFN3aXNzQWNhZGVtaWMuQ2l0YXZpIiwiTmFtZSI6IkludCBKIEhlYWx0aCBQcm9tb3QgRWR1YyIsIlBhZ2luYXRpb24iOjAsIlByb3RlY3RlZCI6ZmFsc2UsIkNyZWF0ZWRCeSI6Il9XZTQ1cWFzaSIsIkNyZWF0ZWRPbiI6IjIwMjItMTItMDlUMTU6NDI6MTMiLCJNb2RpZmllZEJ5IjoiX1dlNDVxYXNpIiwiSWQiOiI2Yjk4ZDc4MC03Mzg3LTRjYmMtYWM2OC1lMWExNGRkZDc1NGYiLCJNb2RpZmllZE9uIjoiMjAyMi0xMi0wOVQxNTo0MjoxMyIsIlByb2plY3QiOnsiJHJlZiI6IjgifX0sIlB1Ymxpc2hlcnMiOltdLCJRdW90YXRpb25zIjpbXSwiUmF0aW5nIjowLCJSZWZlcmVuY2VUeXBlIjoiSm91cm5hbEFydGljbGUiLCJTaG9ydFRpdGxlIjoiV2FyZCwgUGhpbGxpcHMgZXQgYWwuIDIwMTAg4oCTIEhlYXJ0bGlua3PigJRBIHJlYWwgd29ybGQgYXBwcm9hY2giLCJTaG9ydFRpdGxlVXBkYXRlVHlwZSI6MCwiU291cmNlT2ZCaWJsaW9ncmFwaGljSW5mb3JtYXRpb24iOiJDcm9zc1JlZiIsIlN0YXRpY0lkcyI6WyJhOTdlZGI2MS1kZjEyLTQzZDQtODRlYS02ZDYzNTJiODAyZjYiXSwiVGFibGVPZkNvbnRlbnRzQ29tcGxleGl0eSI6MCwiVGFibGVPZkNvbnRlbnRzU291cmNlVGV4dEZvcm1hdCI6MCwiVGFza3MiOltdLCJUaXRsZSI6IkhlYXJ0bGlua3PigJRBIHJlYWwgd29ybGQgYXBwcm9hY2ggdG8gZWZmZWN0aXZlIGV4ZXJjaXNlIHJlZmVycmFsIiwiVHJhbnNsYXRvcnMiOltdLCJWb2x1bWUiOiI0OCIsIlllYXIiOiIyMDEwIiwiWWVhclJlc29sdmVkIjoiMjAxMCIsIkNyZWF0ZWRCeSI6Il9XZTQ1cWFzaSIsIkNyZWF0ZWRPbiI6IjIwMjAtMDYtMjZUMDg6MTk6MTQiLCJNb2RpZmllZEJ5IjoiX1dlNDVxYXNpIiwiSWQiOiJiYmNkMDllOS1lMmRkLTQzYTEtODhjMy05MThlODAwMTAxNjIiLCJNb2RpZmllZE9uIjoiMjAyMy0wMi0xN1QwOToxNTo1NSIsIlByb2plY3QiOnsiJHJlZiI6IjgifX0sIlVzZU51bWJlcmluZ1R5cGVPZlBhcmVudERvY3VtZW50IjpmYWxzZX1dLCJGb3JtYXR0ZWRUZXh0Ijp7IiRpZCI6IjE2IiwiQ291bnQiOjEsIlRleHRVbml0cyI6W3siJGlkIjoiMTciLCJGb250U3R5bGUiOnsiJGlkIjoiMTgiLCJOZXV0cmFsIjp0cnVlfSwiUmVhZGluZ09yZGVyIjoxLCJUZXh0IjoiWzg3XSJ9XX0sIlRhZyI6IkNpdGF2aVBsYWNlaG9sZGVyIzlmMGUxYjMxLTc3MTEtNGVjYS1hOThiLTAxZTA5ZTkwYmJjOSIsIlRleHQiOiJbODddIiwiV0FJVmVyc2lvbiI6IjYuMTQuMC4wIn0=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7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0CB9F302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self-reported ‘sessions’ of 30 minutes of moderate or 20 minutes of vigorous activity accumulated as 10 minutes or more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4AC3B1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MV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6E62BC83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No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</w:tcPr>
          <w:p w14:paraId="5CE6D66A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E034E" w:rsidRPr="00C82292" w14:paraId="7C9A9F21" w14:textId="77777777" w:rsidTr="00F75962">
        <w:trPr>
          <w:trHeight w:val="397"/>
        </w:trPr>
        <w:tc>
          <w:tcPr>
            <w:tcW w:w="936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405AF23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Webb et al.</w:t>
            </w:r>
          </w:p>
          <w:p w14:paraId="7C0C233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2016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c3d2ee0e-fd52-4b90-bdc7-62b9c21c7db7"/>
                <w:id w:val="-1430501929"/>
                <w:placeholder>
                  <w:docPart w:val="11456B10AAA7411B9B6F26402C52351D"/>
                </w:placeholder>
              </w:sdtPr>
              <w:sdtEndPr/>
              <w:sdtContent>
                <w:r>
                  <w:rPr>
                    <w:noProof/>
                    <w:sz w:val="18"/>
                    <w:szCs w:val="18"/>
                  </w:rPr>
                  <w:fldChar w:fldCharType="begin"/>
                </w:r>
                <w:r>
                  <w:rPr>
                    <w:noProof/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WU0ZmU4LTI3NWItNDhiOS1hMDc5LWEwMmE5MGQzMzAwYSIsIlJhbmdlTGVuZ3RoIjo0LCJSZWZlcmVuY2VJZCI6IjViYzM0YWVlLThmOGYtNGNjNi1hNjc0LTkwZTY1MzIyZTJ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lYmIiLCJQcm90ZWN0ZWQiOmZhbHNlLCJTZXgiOjAsIkNyZWF0ZWRCeSI6Il9XZTQ1cWFzaSIsIkNyZWF0ZWRPbiI6IjIwMjAtMDYtMTlUMDg6NDg6NTkiLCJNb2RpZmllZEJ5IjoiX1dlNDVxYXNpIiwiSWQiOiI1MWVkNzYwNS1hNDVkLTRiMTQtODJmYy1lNTE5NTViZTBiYmEiLCJNb2RpZmllZE9uIjoiMjAyMC0wNi0xOVQwODo0OTowMCIsIlByb2plY3QiOnsiJGlkIjoiOCIsIiR0eXBlIjoiU3dpc3NBY2FkZW1pYy5DaXRhdmkuUHJvamVjdCwgU3dpc3NBY2FkZW1pYy5DaXRhdmkifX0seyIkaWQiOiI5IiwiJHR5cGUiOiJTd2lzc0FjYWRlbWljLkNpdGF2aS5QZXJzb24sIFN3aXNzQWNhZGVtaWMuQ2l0YXZpIiwiRmlyc3ROYW1lIjoiSi4iLCJMYXN0TmFtZSI6IlRob21wc29uIiwiTWlkZGxlTmFtZSI6IkUuIFMuIiwiUHJvdGVjdGVkIjpmYWxzZSwiU2V4IjowLCJDcmVhdGVkQnkiOiJfV2U0NXFhc2kiLCJDcmVhdGVkT24iOiIyMDIwLTA2LTE5VDA4OjQ4OjU5IiwiTW9kaWZpZWRCeSI6Il9XZTQ1cWFzaSIsIklkIjoiZWE3YjNkOTAtZmRlNi00ZDU5LWEwZTEtMmEzZTI4MTMxYzJhIiwiTW9kaWZpZWRPbiI6IjIwMjAtMDYtMTlUMDg6NDk6MDAiLCJQcm9qZWN0Ijp7IiRyZWYiOiI4In19LHsiJGlkIjoiMTAiLCIkdHlwZSI6IlN3aXNzQWNhZGVtaWMuQ2l0YXZpLlBlcnNvbiwgU3dpc3NBY2FkZW1pYy5DaXRhdmkiLCJGaXJzdE5hbWUiOiJKLVMiLCJMYXN0TmFtZSI6IlJ1ZmZpbm8iLCJQcm90ZWN0ZWQiOmZhbHNlLCJTZXgiOjAsIkNyZWF0ZWRCeSI6Il9XZTQ1cWFzaSIsIkNyZWF0ZWRPbiI6IjIwMjAtMDYtMTlUMDg6NDg6NTkiLCJNb2RpZmllZEJ5IjoiX1dlNDVxYXNpIiwiSWQiOiJjYTE5N2I0MS02M2Q3LTQwZTQtOTZhZC0xM2I1YTg3N2Q4MmIiLCJNb2RpZmllZE9uIjoiMjAyMC0wNi0xOVQwODo0OTowMCIsIlByb2plY3QiOnsiJHJlZiI6IjgifX0seyIkaWQiOiIxMSIsIiR0eXBlIjoiU3dpc3NBY2FkZW1pYy5DaXRhdmkuUGVyc29uLCBTd2lzc0FjYWRlbWljLkNpdGF2aSIsIkZpcnN0TmFtZSI6Ik4uIiwiTGFzdE5hbWUiOiJEYXZpZXMiLCJNaWRkbGVOYW1lIjoiQS4iLCJQcm90ZWN0ZWQiOmZhbHNlLCJTZXgiOjAsIkNyZWF0ZWRCeSI6Il9XZTQ1cWFzaSIsIkNyZWF0ZWRPbiI6IjIwMjAtMDYtMTlUMDg6NDg6NTkiLCJNb2RpZmllZEJ5IjoiX1dlNDVxYXNpIiwiSWQiOiI2MWI3NmY5Yi03MjY1LTRkNWYtYThmZS05NTQyOWMyNWRhYTIiLCJNb2RpZmllZE9uIjoiMjAyMC0wNi0xOVQwODo0OTowMCIsIlByb2plY3QiOnsiJHJlZiI6IjgifX0seyIkaWQiOiIxMiIsIiR0eXBlIjoiU3dpc3NBY2FkZW1pYy5DaXRhdmkuUGVyc29uLCBTd2lzc0FjYWRlbWljLkNpdGF2aSIsIkZpcnN0TmFtZSI6IkwuIiwiTGFzdE5hbWUiOiJXYXRrZXlzIiwiUHJvdGVjdGVkIjpmYWxzZSwiU2V4IjowLCJDcmVhdGVkQnkiOiJfV2U0NXFhc2kiLCJDcmVhdGVkT24iOiIyMDIwLTA2LTE5VDA4OjQ4OjU5IiwiTW9kaWZpZWRCeSI6Il9XZTQ1cWFzaSIsIklkIjoiYzQ0ZDVmMjItYTA3Ni00MzVhLWE4NmUtNDAyMzdhMTc1Y2E5IiwiTW9kaWZpZWRPbiI6IjIwMjAtMDYtMTlUMDg6NDk6MDAiLCJQcm9qZWN0Ijp7IiRyZWYiOiI4In19LHsiJGlkIjoiMTMiLCIkdHlwZSI6IlN3aXNzQWNhZGVtaWMuQ2l0YXZpLlBlcnNvbiwgU3dpc3NBY2FkZW1pYy5DaXRhdmkiLCJGaXJzdE5hbWUiOiJTLiIsIkxhc3ROYW1lIjoiSG9vcGVyIiwiUHJvdGVjdGVkIjpmYWxzZSwiU2V4IjowLCJDcmVhdGVkQnkiOiJfV2U0NXFhc2kiLCJDcmVhdGVkT24iOiIyMDIwLTA2LTE5VDA4OjQ4OjU5IiwiTW9kaWZpZWRCeSI6Il9XZTQ1cWFzaSIsIklkIjoiYjVjMjE1ODUtYTMzMy00NTVlLWJhYmItMTg5Nzc0NzU2ZDUzIiwiTW9kaWZpZWRPbiI6IjIwMjAtMDYtMTlUMDg6NDk6MDAiLCJQcm9qZWN0Ijp7IiRyZWYiOiI4In19LHsiJGlkIjoiMTQiLCIkdHlwZSI6IlN3aXNzQWNhZGVtaWMuQ2l0YXZpLlBlcnNvbiwgU3dpc3NBY2FkZW1pYy5DaXRhdmkiLCJGaXJzdE5hbWUiOiJQLiIsIkxhc3ROYW1lIjoiSm9uZXMiLCJNaWRkbGVOYW1lIjoiTS4iLCJQcm90ZWN0ZWQiOmZhbHNlLCJTZXgiOjAsIkNyZWF0ZWRCeSI6Il9XZTQ1cWFzaSIsIkNyZWF0ZWRPbiI6IjIwMjAtMDYtMTlUMDg6NDg6NTkiLCJNb2RpZmllZEJ5IjoiX1dlNDVxYXNpIiwiSWQiOiJjNTg1MDgxYi1mMGQ2LTQzMzctOWVjMC05NGM1ZDM4MTFmMGUiLCJNb2RpZmllZE9uIjoiMjAyMC0wNi0xOVQwODo0OTowMCIsIlByb2plY3QiOnsiJHJlZiI6IjgifX0seyIkaWQiOiIxNSIsIiR0eXBlIjoiU3dpc3NBY2FkZW1pYy5DaXRhdmkuUGVyc29uLCBTd2lzc0FjYWRlbWljLkNpdGF2aSIsIkZpcnN0TmFtZSI6IkcuIiwiTGFzdE5hbWUiOiJXYWx0ZXJzIiwiUHJvdGVjdGVkIjpmYWxzZSwiU2V4IjowLCJDcmVhdGVkQnkiOiJfV2U0NXFhc2kiLCJDcmVhdGVkT24iOiIyMDIwLTA2LTE5VDA4OjQ4OjU5IiwiTW9kaWZpZWRCeSI6Il9XZTQ1cWFzaSIsIklkIjoiNGQwYWJhZGEtZWU0ZS00YWQ1LWE4NGEtNTVjYTQ4MTE3ZGZmIiwiTW9kaWZpZWRPbiI6IjIwMjAtMDYtMTlUMDg6NDk6MDAiLCJQcm9qZWN0Ijp7IiRyZWYiOiI4In19LHsiJGlkIjoiMTYiLCIkdHlwZSI6IlN3aXNzQWNhZGVtaWMuQ2l0YXZpLlBlcnNvbiwgU3dpc3NBY2FkZW1pYy5DaXRhdmkiLCJGaXJzdE5hbWUiOiJELiIsIkxhc3ROYW1lIjoiQ2xheXRvbiIsIlByb3RlY3RlZCI6ZmFsc2UsIlNleCI6MCwiQ3JlYXRlZEJ5IjoiX1dlNDVxYXNpIiwiQ3JlYXRlZE9uIjoiMjAyMC0wNi0xOVQwODo0ODo1OSIsIk1vZGlmaWVkQnkiOiJfV2U0NXFhc2kiLCJJZCI6Ijc2MjQ2ZDIwLWNkNzAtNDU3ZC04ZTI1LTlhNzdjZmRkMDBkNiIsIk1vZGlmaWVkT24iOiIyMDIwLTA2LTE5VDA4OjQ5OjAwIiwiUHJvamVjdCI6eyIkcmVmIjoiOCJ9fSx7IiRpZCI6IjE3IiwiJHR5cGUiOiJTd2lzc0FjYWRlbWljLkNpdGF2aS5QZXJzb24sIFN3aXNzQWNhZGVtaWMuQ2l0YXZpIiwiRmlyc3ROYW1lIjoiQS4iLCJMYXN0TmFtZSI6IlRob21hcyIsIk1pZGRsZU5hbWUiOiJXLiIsIlByb3RlY3RlZCI6ZmFsc2UsIlNleCI6MCwiQ3JlYXRlZEJ5IjoiX1dlNDVxYXNpIiwiQ3JlYXRlZE9uIjoiMjAyMC0wNi0xOVQwODo0ODo1OSIsIk1vZGlmaWVkQnkiOiJfV2U0NXFhc2kiLCJJZCI6ImY0NWQwNTVjLTJmMGMtNDA5NS1hOGRmLTlhNzMxMGRmNjNmNyIsIk1vZGlmaWVkT24iOiIyMDIwLTA2LTE5VDA4OjQ5OjAwIiwiUHJvamVjdCI6eyIkcmVmIjoiOCJ9fSx7IiRpZCI6IjE4IiwiJHR5cGUiOiJTd2lzc0FjYWRlbWljLkNpdGF2aS5QZXJzb24sIFN3aXNzQWNhZGVtaWMuQ2l0YXZpIiwiRmlyc3ROYW1lIjoiSy4iLCJMYXN0TmFtZSI6Ik1vcnJpcyIsIlByb3RlY3RlZCI6ZmFsc2UsIlNleCI6MCwiQ3JlYXRlZEJ5IjoiX1dlNDVxYXNpIiwiQ3JlYXRlZE9uIjoiMjAyMC0wNi0xOVQwODo0ODo1OSIsIk1vZGlmaWVkQnkiOiJfV2U0NXFhc2kiLCJJZCI6ImNhYzZmMzNhLWJiZGItNDFkNi1hYTdhLTkxMTkzZDk4ZDE0OSIsIk1vZGlmaWVkT24iOiIyMDIwLTA2LTE5VDA4OjQ5OjAwIiwiUHJvamVjdCI6eyIkcmVmIjoiOCJ9fSx7IiRpZCI6IjE5IiwiJHR5cGUiOiJTd2lzc0FjYWRlbWljLkNpdGF2aS5QZXJzb24sIFN3aXNzQWNhZGVtaWMuQ2l0YXZpIiwiRmlyc3ROYW1lIjoiRC4iLCJMYXN0TmFtZSI6IkxsZXdlbGx5biIsIk1pZGRsZU5hbWUiOiJILiIsIlByb3RlY3RlZCI6ZmFsc2UsIlNleCI6MCwiQ3JlYXRlZEJ5IjoiX1dlNDVxYXNpIiwiQ3JlYXRlZE9uIjoiMjAyMC0wNi0xOVQwODo0ODo1OSIsIk1vZGlmaWVkQnkiOiJfV2U0NXFhc2kiLCJJZCI6IjY4YzBjOGFjLTUwNDAtNGIxNi04OTgwLTc0NjU2NzMwZWI5YSIsIk1vZGlmaWVkT24iOiIyMDIwLTA2LTE5VDA4OjQ5OjAwIiwiUHJvamVjdCI6eyIkcmVmIjoiOCJ9fSx7IiRpZCI6IjIwIiwiJHR5cGUiOiJTd2lzc0FjYWRlbWljLkNpdGF2aS5QZXJzb24sIFN3aXNzQWNhZGVtaWMuQ2l0YXZpIiwiRmlyc3ROYW1lIjoiTS4iLCJMYXN0TmFtZSI6IldhcmQiLCJQcm90ZWN0ZWQiOmZhbHNlLCJTZXgiOjAsIkNyZWF0ZWRCeSI6Il9XZTQ1cWFzaSIsIkNyZWF0ZWRPbiI6IjIwMjAtMDYtMTlUMDg6NDg6NTkiLCJNb2RpZmllZEJ5IjoiX1dlNDVxYXNpIiwiSWQiOiJiMDVhMzM3Mi1jMTg5LTQ5ZjctODc1Yy1kNjAzNDYwMGVkYWIiLCJNb2RpZmllZE9uIjoiMjAyMC0wNi0xOVQwODo0OTowMCIsIlByb2plY3QiOnsiJHJlZiI6IjgifX0seyIkaWQiOiIyMSIsIiR0eXBlIjoiU3dpc3NBY2FkZW1pYy5DaXRhdmkuUGVyc29uLCBTd2lzc0FjYWRlbWljLkNpdGF2aSIsIkZpcnN0TmFtZSI6IkouIiwiTGFzdE5hbWUiOiJXeWF0dC1XaWxsaWFtcyIsIlByb3RlY3RlZCI6ZmFsc2UsIlNleCI6MCwiQ3JlYXRlZEJ5IjoiX1dlNDVxYXNpIiwiQ3JlYXRlZE9uIjoiMjAyMC0wNi0xOVQwODo0ODo1OSIsIk1vZGlmaWVkQnkiOiJfV2U0NXFhc2kiLCJJZCI6ImY2YzIzOWY5LWQ0ZDgtNDAyMi1iMTA2LTk5MjU5N2VlZGZjZiIsIk1vZGlmaWVkT24iOiIyMDIwLTA2LTE5VDA4OjQ5OjAwIiwiUHJvamVjdCI6eyIkcmVmIjoiOCJ9fSx7IiRpZCI6IjIyIiwiJHR5cGUiOiJTd2lzc0FjYWRlbWljLkNpdGF2aS5QZXJzb24sIFN3aXNzQWNhZGVtaWMuQ2l0YXZpIiwiRmlyc3ROYW1lIjoiQi4iLCJMYXN0TmFtZSI6Ik1jRG9ubmVsbCIsIk1pZGRsZU5hbWUiOiJKLiIsIlByb3RlY3RlZCI6ZmFsc2UsIlNleCI6MCwiQ3JlYXRlZEJ5IjoiX1dlNDVxYXNpIiwiQ3JlYXRlZE9uIjoiMjAyMC0wNi0xOVQwODo0ODo1OSIsIk1vZGlmaWVkQnkiOiJfV2U0NXFhc2kiLCJJZCI6Ijc4MTNmY2U0LWFkYjgtNDE5Yi1hNzEzLTVlYWI5OWEwZjU3NSIsIk1vZGlmaWVkT24iOiIyMDIwLTA2LTE5VDA4OjQ5OjAwIiwiUHJvamVjdCI6eyIkcmVmIjoiOCJ9fV0sIkNpdGF0aW9uS2V5VXBkYXRlVHlwZSI6MCwiQ29sbGFib3JhdG9ycyI6W10sIkRvaSI6IjEwLjExMzYvYm1qc2VtLTIwMTUtMDAwMDg5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MzYvYm1qc2VtLTIwMTUtMDAwMDg5IiwiVXJpU3RyaW5nIjoiaHR0cHM6Ly9kb2kub3JnLzEwLjExMzYvYm1qc2VtLTIwMTUtMDAwMDg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AtMDYtMTlUMTA6MzA6MTgiLCJNb2RpZmllZEJ5IjoiX1dlNDVxYXNpIiwiSWQiOiI5Yzk3ZTdhYy0zOWQzLTQwMTgtODE4OS04ZTExYmEyYTg4OTgiLCJNb2RpZmllZE9uIjoiMjAyMC0wNi0xOVQxMDozMDoy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UxMTcwNTkiLCJVcmlTdHJpbmciOiJodHRwczovL3d3dy5uY2JpLm5sbS5uaWguZ292L3BtYy9hcnRpY2xlcy9QTUM1MTE3MDU5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jAtMDYtMTlUMTA6MzA6MTgiLCJNb2RpZmllZEJ5IjoiX1dlNDVxYXNpIiwiSWQiOiI0NDQ5MGMzYy1mOGUzLTQ0ODQtOWI1NC00OGQxMmFlY2FkMWIiLCJNb2RpZmllZE9uIjoiMjAyMC0wNi0xOVQxMDozMDoyMy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I3OTAwMTY1IiwiVXJpU3RyaW5nIjoiaHR0cDovL3d3dy5uY2JpLm5sbS5uaWguZ292L3B1Ym1lZC8yNzkwMDE2N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wLTA2LTE5VDEwOjMwOjE4IiwiTW9kaWZpZWRCeSI6Il9XZTQ1cWFzaSIsIklkIjoiMWNiOGQ3NjYtZmU3NC00MzA4LWI3OTAtZDEwNzAwMmIzMTMxIiwiTW9kaWZpZWRPbiI6IjIwMjAtMDYtMTlUMTA6MzA6MjMiLCJQcm9qZWN0Ijp7IiRyZWYiOiI4In19XSwiTnVtYmVyIjoiMSIsIk9yZ2FuaXphdGlvbnMiOltdLCJPdGhlcnNJbnZvbHZlZCI6W10sIlBhZ2VSYW5nZSI6IjxzcD5cclxuICA8bnM+T21pdDwvbnM+XHJcbiAgPG9zPmUwMDAwODk8L29zPlxyXG4gIDxwcz5lMDAwMDg5PC9wcz5cclxuPC9zcD5cclxuPG9zPmUwMDAwODk8L29zPiIsIlBlcmlvZGljYWwiOnsiJGlkIjoiMzIiLCIkdHlwZSI6IlN3aXNzQWNhZGVtaWMuQ2l0YXZpLlBlcmlvZGljYWwsIFN3aXNzQWNhZGVtaWMuQ2l0YXZpIiwiTmFtZSI6IkJNSiBPcGVuIFNwb3J0IEV4ZXJjIE1lZCIsIlBhZ2luYXRpb24iOjAsIlByb3RlY3RlZCI6ZmFsc2UsIkNyZWF0ZWRCeSI6Il9XZTQ1cWFzaSIsIkNyZWF0ZWRPbiI6IjIwMjItMTItMDlUMTU6NTM6MDgiLCJNb2RpZmllZEJ5IjoiX1dlNDVxYXNpIiwiSWQiOiIyNjQ4YmRlMy01Njc4LTQ0YTktODgzMC1mZmI1MWJmNzExN2UiLCJNb2RpZmllZE9uIjoiMjAyMi0xMi0wOVQxNTo1MzowOCIsIlByb2plY3QiOnsiJHJlZiI6IjgifX0sIlBtY0lkIjoiUE1DNTExNzA1OSIsIlB1Ymxpc2hlcnMiOltdLCJQdWJNZWRJZCI6IjI3OTAwMTY1IiwiUXVvdGF0aW9ucyI6W10sIlJhdGluZyI6MCwiUmVmZXJlbmNlVHlwZSI6IkpvdXJuYWxBcnRpY2xlIiwiU2hvcnRUaXRsZSI6IldlYmIsIFRob21wc29uIGV0IGFsLiAyMDE2IOKAkyBFdmFsdWF0aW9uIG9mIGNhcmRpb3Zhc2N1bGFyIHJpc2stbG93ZXJpbmcgaGVhbHRoIiwiU2hvcnRUaXRsZVVwZGF0ZVR5cGUiOjAsIlNvdXJjZU9mQmlibGlvZ3JhcGhpY0luZm9ybWF0aW9uIjoiUHViTWVkIChNRURMSU5FKSIsIlN0YXRpY0lkcyI6WyI5MGNhMjFkYi02NmUwLTRlZWItOTM2MC0yMzQxNDBlY2VlZjYiXSwiVGFibGVPZkNvbnRlbnRzQ29tcGxleGl0eSI6MCwiVGFibGVPZkNvbnRlbnRzU291cmNlVGV4dEZvcm1hdCI6MCwiVGFza3MiOltdLCJUaXRsZSI6IkV2YWx1YXRpb24gb2YgY2FyZGlvdmFzY3VsYXIgcmlzay1sb3dlcmluZyBoZWFsdGggYmVuZWZpdHMgYWNjcnVpbmcgZnJvbSBsYWJvcmF0b3J5LWJhc2VkLCBjb21tdW5pdHktYmFzZWQgYW5kIGV4ZXJjaXNlLXJlZmVycmFsIGV4ZXJjaXNlIHByb2dyYW1tZXMiLCJUcmFuc2xhdG9ycyI6W10sIlZvbHVtZSI6IjIiLCJZZWFyIjoiMjAxNiIsIlllYXJSZXNvbHZlZCI6IjIwMTYiLCJDcmVhdGVkQnkiOiJfV2U0NXFhc2kiLCJDcmVhdGVkT24iOiIyMDIwLTA2LTE5VDEwOjMwOjE4IiwiTW9kaWZpZWRCeSI6Il9XZTQ1cWFzaSIsIklkIjoiNWJjMzRhZWUtOGY4Zi00Y2M2LWE2NzQtOTBlNjUzMjJlMmVmIiwiTW9kaWZpZWRPbiI6IjIwMjMtMTItMzFUMTU6MzM6MzgiLCJQcm9qZWN0Ijp7IiRyZWYiOiI4In19LCJVc2VOdW1iZXJpbmdUeXBlT2ZQYXJlbnREb2N1bWVudCI6ZmFsc2V9XSwiRm9ybWF0dGVkVGV4dCI6eyIkaWQiOiIzMyIsIkNvdW50IjoxLCJUZXh0VW5pdHMiOlt7IiRpZCI6IjM0IiwiRm9udFN0eWxlIjp7IiRpZCI6IjM1IiwiTmV1dHJhbCI6dHJ1ZX0sIlJlYWRpbmdPcmRlciI6MSwiVGV4dCI6Ils4OF0ifV19LCJUYWciOiJDaXRhdmlQbGFjZWhvbGRlciNjM2QyZWUwZS1mZDUyLTRiOTAtYmRjNy02MmI5YzIxYzdkYjciLCJUZXh0IjoiWzg4XSIsIldBSVZlcnNpb24iOiI2LjE0LjAuMCJ9}</w:instrText>
                </w:r>
                <w:r>
                  <w:rPr>
                    <w:noProof/>
                    <w:sz w:val="18"/>
                    <w:szCs w:val="18"/>
                  </w:rPr>
                  <w:fldChar w:fldCharType="separate"/>
                </w:r>
                <w:r>
                  <w:rPr>
                    <w:noProof/>
                    <w:sz w:val="18"/>
                    <w:szCs w:val="18"/>
                  </w:rPr>
                  <w:t>[88]</w:t>
                </w:r>
                <w:r>
                  <w:rPr>
                    <w:noProof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721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78AEF380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Self-report: IPAQ</w:t>
            </w:r>
          </w:p>
        </w:tc>
        <w:tc>
          <w:tcPr>
            <w:tcW w:w="1249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6AC07A7F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Total PA</w:t>
            </w:r>
          </w:p>
        </w:tc>
        <w:tc>
          <w:tcPr>
            <w:tcW w:w="450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752843D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4" w:space="0" w:color="DBDBDB" w:themeColor="accent3" w:themeTint="66"/>
            </w:tcBorders>
            <w:shd w:val="clear" w:color="auto" w:fill="auto"/>
          </w:tcPr>
          <w:p w14:paraId="24C0341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Last 7 days</w:t>
            </w:r>
          </w:p>
        </w:tc>
      </w:tr>
      <w:tr w:rsidR="000E034E" w:rsidRPr="00C82292" w14:paraId="1071E0D7" w14:textId="77777777" w:rsidTr="00F75962">
        <w:trPr>
          <w:trHeight w:val="567"/>
        </w:trPr>
        <w:tc>
          <w:tcPr>
            <w:tcW w:w="936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2D7BA36" w14:textId="77777777" w:rsidR="000E034E" w:rsidRPr="00C82292" w:rsidRDefault="000E034E" w:rsidP="00F75962">
            <w:pPr>
              <w:rPr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390F81F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Devise measured: SenseWear Pro Armband Mini; BodyMedia Inc., Pittsburgh, Pennsylvania, USA</w:t>
            </w:r>
          </w:p>
        </w:tc>
        <w:tc>
          <w:tcPr>
            <w:tcW w:w="1249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2F973C4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Walking</w:t>
            </w:r>
          </w:p>
        </w:tc>
        <w:tc>
          <w:tcPr>
            <w:tcW w:w="450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56DADEEC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 w:rsidRPr="00C82292">
              <w:rPr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bottom w:val="single" w:sz="4" w:space="0" w:color="DBDBDB" w:themeColor="accent3" w:themeTint="66"/>
            </w:tcBorders>
            <w:shd w:val="clear" w:color="auto" w:fill="auto"/>
          </w:tcPr>
          <w:p w14:paraId="25A6F0D5" w14:textId="77777777" w:rsidR="000E034E" w:rsidRPr="00C82292" w:rsidRDefault="000E034E" w:rsidP="00F75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667D40FC" w14:textId="136EB9A5" w:rsidR="00F56054" w:rsidRPr="00C82292" w:rsidRDefault="00F56054" w:rsidP="00F56054">
      <w:pPr>
        <w:spacing w:after="0"/>
        <w:jc w:val="both"/>
        <w:rPr>
          <w:rFonts w:cstheme="minorHAnsi"/>
          <w:sz w:val="18"/>
          <w:szCs w:val="18"/>
        </w:rPr>
      </w:pPr>
      <w:r w:rsidRPr="00C82292">
        <w:rPr>
          <w:rFonts w:cstheme="minorHAnsi"/>
          <w:sz w:val="18"/>
          <w:szCs w:val="18"/>
        </w:rPr>
        <w:t xml:space="preserve">PA: physical activity, MVPA: </w:t>
      </w:r>
      <w:r w:rsidR="00836862">
        <w:rPr>
          <w:rFonts w:cstheme="minorHAnsi"/>
          <w:sz w:val="18"/>
          <w:szCs w:val="18"/>
        </w:rPr>
        <w:t>m</w:t>
      </w:r>
      <w:r w:rsidRPr="00C82292">
        <w:rPr>
          <w:rFonts w:cstheme="minorHAnsi"/>
          <w:sz w:val="18"/>
          <w:szCs w:val="18"/>
        </w:rPr>
        <w:t xml:space="preserve">oderate to </w:t>
      </w:r>
      <w:r w:rsidR="00836862">
        <w:rPr>
          <w:rFonts w:cstheme="minorHAnsi"/>
          <w:sz w:val="18"/>
          <w:szCs w:val="18"/>
        </w:rPr>
        <w:t>v</w:t>
      </w:r>
      <w:r w:rsidRPr="00C82292">
        <w:rPr>
          <w:rFonts w:cstheme="minorHAnsi"/>
          <w:sz w:val="18"/>
          <w:szCs w:val="18"/>
        </w:rPr>
        <w:t xml:space="preserve">igorous </w:t>
      </w:r>
      <w:r w:rsidR="00836862">
        <w:rPr>
          <w:rFonts w:cstheme="minorHAnsi"/>
          <w:sz w:val="18"/>
          <w:szCs w:val="18"/>
        </w:rPr>
        <w:t>physical activity</w:t>
      </w:r>
      <w:r w:rsidRPr="00C82292">
        <w:rPr>
          <w:rFonts w:cstheme="minorHAnsi"/>
          <w:sz w:val="18"/>
          <w:szCs w:val="18"/>
        </w:rPr>
        <w:t>, EE: energy expenditure, Total PA: leisure time, domestic and gardening (yard) activities, work-related and transport-related activity (unless otherwise indicated)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IPAQ: International Physical Activity Questionnaire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SQUASH: Short Physical Activity Questionnaire with the General Purpose to Assess Habitual Physical Activity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GLTEQ: Godin Leisure Time Exercise Questionnaire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7-D PAR: 7-Day Physical Activity Recall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NZPAQ-SF: New Zealand Physical Activity Questionnaire Short Form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SGPALS: Saltin-Grimby Physical Activity Level Scale</w:t>
      </w:r>
      <w:r>
        <w:rPr>
          <w:rFonts w:cstheme="minorHAnsi"/>
          <w:sz w:val="18"/>
          <w:szCs w:val="18"/>
        </w:rPr>
        <w:t xml:space="preserve">, </w:t>
      </w:r>
      <w:r w:rsidRPr="00C82292">
        <w:rPr>
          <w:rFonts w:cstheme="minorHAnsi"/>
          <w:sz w:val="18"/>
          <w:szCs w:val="18"/>
        </w:rPr>
        <w:t>GPPAQ: General Practice Physical Activity Questionnaire</w:t>
      </w:r>
    </w:p>
    <w:p w14:paraId="0E3F0DCE" w14:textId="4B02D031" w:rsidR="00F56054" w:rsidRPr="00183E30" w:rsidRDefault="009D0BB2" w:rsidP="00183E30">
      <w:pPr>
        <w:spacing w:after="0"/>
        <w:rPr>
          <w:rFonts w:cstheme="minorHAnsi"/>
          <w:sz w:val="18"/>
          <w:szCs w:val="18"/>
        </w:rPr>
      </w:pPr>
      <w:r w:rsidRPr="00183E30">
        <w:rPr>
          <w:rFonts w:cstheme="minorHAnsi"/>
          <w:sz w:val="18"/>
          <w:szCs w:val="18"/>
        </w:rPr>
        <w:t xml:space="preserve">† </w:t>
      </w:r>
      <w:r w:rsidR="00787D7C" w:rsidRPr="00183E30">
        <w:rPr>
          <w:rFonts w:cstheme="minorHAnsi"/>
          <w:sz w:val="18"/>
          <w:szCs w:val="18"/>
        </w:rPr>
        <w:t>I</w:t>
      </w:r>
      <w:r w:rsidRPr="00183E30">
        <w:rPr>
          <w:rFonts w:cstheme="minorHAnsi"/>
          <w:sz w:val="18"/>
          <w:szCs w:val="18"/>
        </w:rPr>
        <w:t>nterviewer-admin</w:t>
      </w:r>
      <w:r w:rsidR="00F56054" w:rsidRPr="00183E30">
        <w:rPr>
          <w:rFonts w:cstheme="minorHAnsi"/>
          <w:sz w:val="18"/>
          <w:szCs w:val="18"/>
        </w:rPr>
        <w:t xml:space="preserve">istered </w:t>
      </w:r>
      <w:r w:rsidRPr="00183E30">
        <w:rPr>
          <w:rFonts w:cstheme="minorHAnsi"/>
          <w:sz w:val="18"/>
          <w:szCs w:val="18"/>
        </w:rPr>
        <w:t>questionnaire</w:t>
      </w:r>
    </w:p>
    <w:p w14:paraId="38EA7F3F" w14:textId="17B7B713" w:rsidR="009D0BB2" w:rsidRPr="00183E30" w:rsidRDefault="00E01559" w:rsidP="00183E30">
      <w:pPr>
        <w:spacing w:after="0"/>
        <w:rPr>
          <w:rFonts w:cstheme="minorHAnsi"/>
          <w:sz w:val="18"/>
          <w:szCs w:val="18"/>
        </w:rPr>
      </w:pPr>
      <w:r w:rsidRPr="00183E30">
        <w:rPr>
          <w:rFonts w:cstheme="minorHAnsi"/>
          <w:sz w:val="18"/>
          <w:szCs w:val="18"/>
        </w:rPr>
        <w:t>-</w:t>
      </w:r>
      <w:r w:rsidR="00EF5DEA" w:rsidRPr="00183E30">
        <w:rPr>
          <w:rFonts w:cstheme="minorHAnsi"/>
          <w:sz w:val="18"/>
          <w:szCs w:val="18"/>
        </w:rPr>
        <w:t xml:space="preserve"> </w:t>
      </w:r>
      <w:r w:rsidR="00787D7C" w:rsidRPr="00183E30">
        <w:rPr>
          <w:sz w:val="18"/>
          <w:szCs w:val="18"/>
        </w:rPr>
        <w:t>N</w:t>
      </w:r>
      <w:r w:rsidR="00EF5DEA" w:rsidRPr="00183E30">
        <w:rPr>
          <w:sz w:val="18"/>
          <w:szCs w:val="18"/>
        </w:rPr>
        <w:t>ot stated or unclear</w:t>
      </w:r>
      <w:bookmarkStart w:id="0" w:name="_GoBack"/>
      <w:bookmarkEnd w:id="0"/>
    </w:p>
    <w:sectPr w:rsidR="009D0BB2" w:rsidRPr="00183E30" w:rsidSect="009D0B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D7F0A" w14:textId="77777777" w:rsidR="00060958" w:rsidRDefault="00060958" w:rsidP="00060958">
      <w:pPr>
        <w:spacing w:after="0" w:line="240" w:lineRule="auto"/>
      </w:pPr>
      <w:r>
        <w:separator/>
      </w:r>
    </w:p>
  </w:endnote>
  <w:endnote w:type="continuationSeparator" w:id="0">
    <w:p w14:paraId="01614088" w14:textId="77777777" w:rsidR="00060958" w:rsidRDefault="00060958" w:rsidP="00060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DF8D6" w14:textId="77777777" w:rsidR="00060958" w:rsidRDefault="0006095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7112037"/>
      <w:docPartObj>
        <w:docPartGallery w:val="Page Numbers (Bottom of Page)"/>
        <w:docPartUnique/>
      </w:docPartObj>
    </w:sdtPr>
    <w:sdtEndPr/>
    <w:sdtContent>
      <w:p w14:paraId="4028F9CE" w14:textId="53FF4EA2" w:rsidR="00060958" w:rsidRDefault="0006095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E30" w:rsidRPr="00183E30">
          <w:rPr>
            <w:noProof/>
            <w:lang w:val="de-DE"/>
          </w:rPr>
          <w:t>2</w:t>
        </w:r>
        <w:r>
          <w:fldChar w:fldCharType="end"/>
        </w:r>
      </w:p>
    </w:sdtContent>
  </w:sdt>
  <w:p w14:paraId="16B2CBC0" w14:textId="77777777" w:rsidR="00060958" w:rsidRDefault="0006095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75D2E9" w14:textId="77777777" w:rsidR="00060958" w:rsidRDefault="000609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DC53F5" w14:textId="77777777" w:rsidR="00060958" w:rsidRDefault="00060958" w:rsidP="00060958">
      <w:pPr>
        <w:spacing w:after="0" w:line="240" w:lineRule="auto"/>
      </w:pPr>
      <w:r>
        <w:separator/>
      </w:r>
    </w:p>
  </w:footnote>
  <w:footnote w:type="continuationSeparator" w:id="0">
    <w:p w14:paraId="2C44EBDA" w14:textId="77777777" w:rsidR="00060958" w:rsidRDefault="00060958" w:rsidP="000609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0E9311" w14:textId="77777777" w:rsidR="00060958" w:rsidRDefault="0006095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3DF35" w14:textId="77777777" w:rsidR="00060958" w:rsidRDefault="0006095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42FBE7" w14:textId="77777777" w:rsidR="00060958" w:rsidRDefault="0006095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43AE7"/>
    <w:multiLevelType w:val="hybridMultilevel"/>
    <w:tmpl w:val="BACE0B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BB2"/>
    <w:rsid w:val="00060958"/>
    <w:rsid w:val="000E034E"/>
    <w:rsid w:val="00111A2F"/>
    <w:rsid w:val="00183E30"/>
    <w:rsid w:val="001A4D02"/>
    <w:rsid w:val="001B3993"/>
    <w:rsid w:val="001B708D"/>
    <w:rsid w:val="001C5C8D"/>
    <w:rsid w:val="00271EFC"/>
    <w:rsid w:val="003B6B5E"/>
    <w:rsid w:val="003F0324"/>
    <w:rsid w:val="00411B2B"/>
    <w:rsid w:val="00746C2C"/>
    <w:rsid w:val="00787D7C"/>
    <w:rsid w:val="007B13B5"/>
    <w:rsid w:val="007E4686"/>
    <w:rsid w:val="00826E16"/>
    <w:rsid w:val="00836862"/>
    <w:rsid w:val="00933D83"/>
    <w:rsid w:val="009D0BB2"/>
    <w:rsid w:val="00AC31E8"/>
    <w:rsid w:val="00B17551"/>
    <w:rsid w:val="00B44E5E"/>
    <w:rsid w:val="00B61611"/>
    <w:rsid w:val="00B6372E"/>
    <w:rsid w:val="00BB6173"/>
    <w:rsid w:val="00C654CE"/>
    <w:rsid w:val="00C65FD1"/>
    <w:rsid w:val="00D54ED1"/>
    <w:rsid w:val="00E01559"/>
    <w:rsid w:val="00E46208"/>
    <w:rsid w:val="00EF5DEA"/>
    <w:rsid w:val="00F43353"/>
    <w:rsid w:val="00F56054"/>
    <w:rsid w:val="00F836D0"/>
    <w:rsid w:val="00F9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CC037"/>
  <w15:chartTrackingRefBased/>
  <w15:docId w15:val="{ACCB67AB-55D0-4CEC-81E8-AAC62F517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0BB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C8D"/>
    <w:pPr>
      <w:spacing w:after="0" w:line="240" w:lineRule="auto"/>
    </w:pPr>
    <w:rPr>
      <w:rFonts w:eastAsiaTheme="minorEastAsia" w:cstheme="minorHAnsi"/>
      <w:color w:val="000000" w:themeColor="text1"/>
      <w:szCs w:val="21"/>
    </w:rPr>
    <w:tblPr/>
    <w:tblStylePr w:type="lastRow">
      <w:tblPr/>
      <w:tcPr>
        <w:tcBorders>
          <w:bottom w:val="single" w:sz="4" w:space="0" w:color="153A64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D0B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0B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0BB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0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0BB2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13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13B5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0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095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60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0958"/>
    <w:rPr>
      <w:lang w:val="en-US"/>
    </w:rPr>
  </w:style>
  <w:style w:type="paragraph" w:styleId="Listenabsatz">
    <w:name w:val="List Paragraph"/>
    <w:basedOn w:val="Standard"/>
    <w:uiPriority w:val="34"/>
    <w:qFormat/>
    <w:rsid w:val="00F560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1456B10AAA7411B9B6F26402C52351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D77D679-93B2-4DCB-A665-038A9972FE43}"/>
      </w:docPartPr>
      <w:docPartBody>
        <w:p w:rsidR="0088495E" w:rsidRDefault="00EA2E03" w:rsidP="00EA2E03">
          <w:pPr>
            <w:pStyle w:val="11456B10AAA7411B9B6F26402C52351D"/>
          </w:pPr>
          <w:r w:rsidRPr="00D1494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F9C"/>
    <w:rsid w:val="002C476E"/>
    <w:rsid w:val="00317946"/>
    <w:rsid w:val="00424544"/>
    <w:rsid w:val="0088495E"/>
    <w:rsid w:val="00A80F9C"/>
    <w:rsid w:val="00EA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A2E03"/>
    <w:rPr>
      <w:color w:val="808080"/>
    </w:rPr>
  </w:style>
  <w:style w:type="paragraph" w:customStyle="1" w:styleId="11456B10AAA7411B9B6F26402C52351D">
    <w:name w:val="11456B10AAA7411B9B6F26402C52351D"/>
    <w:rsid w:val="00EA2E03"/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76</Words>
  <Characters>318496</Characters>
  <Application>Microsoft Office Word</Application>
  <DocSecurity>0</DocSecurity>
  <Lines>2654</Lines>
  <Paragraphs>7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no, Eriselda</cp:lastModifiedBy>
  <cp:revision>27</cp:revision>
  <dcterms:created xsi:type="dcterms:W3CDTF">2023-09-01T08:19:00Z</dcterms:created>
  <dcterms:modified xsi:type="dcterms:W3CDTF">2024-01-1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">
    <vt:lpwstr>6.14.0.0</vt:lpwstr>
  </property>
</Properties>
</file>